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D603" w14:textId="77777777" w:rsidR="00276896" w:rsidRDefault="001F36E7">
      <w:pPr>
        <w:pStyle w:val="BodyText"/>
        <w:spacing w:before="60"/>
        <w:ind w:left="120"/>
      </w:pPr>
      <w:bookmarkStart w:id="0" w:name="Suppltables"/>
      <w:bookmarkStart w:id="1" w:name="Supplemantary_table_1"/>
      <w:bookmarkEnd w:id="0"/>
      <w:bookmarkEnd w:id="1"/>
      <w:r>
        <w:t>Supplemantary table 1: Animals</w:t>
      </w:r>
    </w:p>
    <w:p w14:paraId="7C3F1C75" w14:textId="77777777" w:rsidR="00276896" w:rsidRDefault="00276896">
      <w:pPr>
        <w:pStyle w:val="BodyText"/>
        <w:rPr>
          <w:sz w:val="16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1980"/>
        <w:gridCol w:w="1457"/>
        <w:gridCol w:w="1615"/>
      </w:tblGrid>
      <w:tr w:rsidR="00276896" w14:paraId="42EA2B05" w14:textId="77777777">
        <w:trPr>
          <w:trHeight w:val="551"/>
        </w:trPr>
        <w:tc>
          <w:tcPr>
            <w:tcW w:w="3485" w:type="dxa"/>
          </w:tcPr>
          <w:p w14:paraId="1C33BFF3" w14:textId="77777777" w:rsidR="00276896" w:rsidRDefault="001F36E7">
            <w:pPr>
              <w:pStyle w:val="TableParagraph"/>
              <w:ind w:left="1058"/>
              <w:rPr>
                <w:b/>
                <w:sz w:val="24"/>
              </w:rPr>
            </w:pPr>
            <w:r>
              <w:rPr>
                <w:b/>
                <w:sz w:val="24"/>
              </w:rPr>
              <w:t>Mouse model</w:t>
            </w:r>
          </w:p>
        </w:tc>
        <w:tc>
          <w:tcPr>
            <w:tcW w:w="1980" w:type="dxa"/>
          </w:tcPr>
          <w:p w14:paraId="0857821B" w14:textId="77777777" w:rsidR="00276896" w:rsidRDefault="001F36E7">
            <w:pPr>
              <w:pStyle w:val="TableParagraph"/>
              <w:spacing w:before="2" w:line="276" w:lineRule="exact"/>
              <w:ind w:left="532" w:right="384" w:hanging="120"/>
              <w:rPr>
                <w:b/>
                <w:sz w:val="24"/>
              </w:rPr>
            </w:pPr>
            <w:r>
              <w:rPr>
                <w:b/>
                <w:sz w:val="24"/>
              </w:rPr>
              <w:t>Source and catalog #</w:t>
            </w:r>
          </w:p>
        </w:tc>
        <w:tc>
          <w:tcPr>
            <w:tcW w:w="1457" w:type="dxa"/>
          </w:tcPr>
          <w:p w14:paraId="2026FB76" w14:textId="77777777" w:rsidR="00276896" w:rsidRDefault="001F36E7">
            <w:pPr>
              <w:pStyle w:val="TableParagraph"/>
              <w:spacing w:before="2" w:line="276" w:lineRule="exact"/>
              <w:ind w:right="79" w:firstLine="300"/>
              <w:rPr>
                <w:b/>
                <w:sz w:val="24"/>
              </w:rPr>
            </w:pPr>
            <w:r>
              <w:rPr>
                <w:b/>
                <w:sz w:val="24"/>
              </w:rPr>
              <w:t>Strain background</w:t>
            </w:r>
          </w:p>
        </w:tc>
        <w:tc>
          <w:tcPr>
            <w:tcW w:w="1615" w:type="dxa"/>
          </w:tcPr>
          <w:p w14:paraId="12899372" w14:textId="77777777" w:rsidR="00276896" w:rsidRDefault="001F36E7">
            <w:pPr>
              <w:pStyle w:val="TableParagraph"/>
              <w:spacing w:before="2" w:line="276" w:lineRule="exact"/>
              <w:ind w:left="212" w:right="186" w:firstLine="86"/>
              <w:rPr>
                <w:b/>
                <w:sz w:val="24"/>
              </w:rPr>
            </w:pPr>
            <w:r>
              <w:rPr>
                <w:b/>
                <w:sz w:val="24"/>
              </w:rPr>
              <w:t>Providing Laboratory</w:t>
            </w:r>
          </w:p>
        </w:tc>
      </w:tr>
      <w:tr w:rsidR="00276896" w14:paraId="3B13753C" w14:textId="77777777">
        <w:trPr>
          <w:trHeight w:val="825"/>
        </w:trPr>
        <w:tc>
          <w:tcPr>
            <w:tcW w:w="3485" w:type="dxa"/>
          </w:tcPr>
          <w:p w14:paraId="2C8137E8" w14:textId="77777777" w:rsidR="00276896" w:rsidRPr="001F36E7" w:rsidRDefault="001F36E7">
            <w:pPr>
              <w:pStyle w:val="TableParagraph"/>
              <w:spacing w:line="240" w:lineRule="auto"/>
              <w:ind w:right="80"/>
              <w:rPr>
                <w:sz w:val="24"/>
                <w:lang w:val="sv-SE"/>
              </w:rPr>
            </w:pPr>
            <w:r w:rsidRPr="001F36E7">
              <w:rPr>
                <w:sz w:val="24"/>
                <w:lang w:val="sv-SE"/>
              </w:rPr>
              <w:t>B6.129X1- Gt(ROSA)26Sortm1(EYFP)Cos/J</w:t>
            </w:r>
          </w:p>
        </w:tc>
        <w:tc>
          <w:tcPr>
            <w:tcW w:w="1980" w:type="dxa"/>
          </w:tcPr>
          <w:p w14:paraId="744A97FE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Jackson</w:t>
            </w:r>
          </w:p>
          <w:p w14:paraId="6CB5EDDF" w14:textId="77777777" w:rsidR="00276896" w:rsidRDefault="001F36E7">
            <w:pPr>
              <w:pStyle w:val="TableParagraph"/>
              <w:spacing w:line="270" w:lineRule="atLeast"/>
              <w:ind w:right="727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Laboratory, </w:t>
            </w:r>
            <w:r>
              <w:rPr>
                <w:sz w:val="24"/>
              </w:rPr>
              <w:t>006148</w:t>
            </w:r>
          </w:p>
        </w:tc>
        <w:tc>
          <w:tcPr>
            <w:tcW w:w="1457" w:type="dxa"/>
          </w:tcPr>
          <w:p w14:paraId="1A7374EE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C57BL/6J</w:t>
            </w:r>
          </w:p>
        </w:tc>
        <w:tc>
          <w:tcPr>
            <w:tcW w:w="1615" w:type="dxa"/>
          </w:tcPr>
          <w:p w14:paraId="5A599E1C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276896" w14:paraId="404DF2C2" w14:textId="77777777">
        <w:trPr>
          <w:trHeight w:val="1655"/>
        </w:trPr>
        <w:tc>
          <w:tcPr>
            <w:tcW w:w="3485" w:type="dxa"/>
          </w:tcPr>
          <w:p w14:paraId="74854933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cl19 Cre</w:t>
            </w:r>
          </w:p>
        </w:tc>
        <w:tc>
          <w:tcPr>
            <w:tcW w:w="1980" w:type="dxa"/>
          </w:tcPr>
          <w:p w14:paraId="38561187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57" w:type="dxa"/>
          </w:tcPr>
          <w:p w14:paraId="58EB4660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57BL/6J</w:t>
            </w:r>
          </w:p>
        </w:tc>
        <w:tc>
          <w:tcPr>
            <w:tcW w:w="1615" w:type="dxa"/>
          </w:tcPr>
          <w:p w14:paraId="54F7C503" w14:textId="77777777" w:rsidR="00276896" w:rsidRDefault="001F36E7">
            <w:pPr>
              <w:pStyle w:val="TableParagraph"/>
              <w:spacing w:before="2" w:line="276" w:lineRule="exact"/>
              <w:ind w:right="96"/>
              <w:rPr>
                <w:sz w:val="24"/>
              </w:rPr>
            </w:pPr>
            <w:r>
              <w:rPr>
                <w:sz w:val="24"/>
              </w:rPr>
              <w:t>Prof. Burkhard Ludewig (Kantonsspital St. Gallen, Switzerland)</w:t>
            </w:r>
          </w:p>
        </w:tc>
      </w:tr>
      <w:tr w:rsidR="00276896" w14:paraId="793DDA54" w14:textId="77777777">
        <w:trPr>
          <w:trHeight w:val="1377"/>
        </w:trPr>
        <w:tc>
          <w:tcPr>
            <w:tcW w:w="3485" w:type="dxa"/>
          </w:tcPr>
          <w:p w14:paraId="0966E12F" w14:textId="77777777" w:rsidR="00276896" w:rsidRDefault="001F36E7">
            <w:pPr>
              <w:pStyle w:val="TableParagraph"/>
              <w:spacing w:before="36" w:line="136" w:lineRule="auto"/>
              <w:rPr>
                <w:sz w:val="16"/>
              </w:rPr>
            </w:pPr>
            <w:r>
              <w:rPr>
                <w:i/>
                <w:position w:val="-8"/>
                <w:sz w:val="24"/>
              </w:rPr>
              <w:t>ERα</w:t>
            </w:r>
            <w:r>
              <w:rPr>
                <w:sz w:val="16"/>
              </w:rPr>
              <w:t>fl/fl</w:t>
            </w:r>
          </w:p>
        </w:tc>
        <w:tc>
          <w:tcPr>
            <w:tcW w:w="1980" w:type="dxa"/>
          </w:tcPr>
          <w:p w14:paraId="4AD98058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57" w:type="dxa"/>
          </w:tcPr>
          <w:p w14:paraId="151D999F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C57BL/6J</w:t>
            </w:r>
          </w:p>
        </w:tc>
        <w:tc>
          <w:tcPr>
            <w:tcW w:w="1615" w:type="dxa"/>
          </w:tcPr>
          <w:p w14:paraId="2B9B2096" w14:textId="77777777" w:rsidR="00276896" w:rsidRDefault="001F36E7">
            <w:pPr>
              <w:pStyle w:val="TableParagraph"/>
              <w:spacing w:line="276" w:lineRule="exact"/>
              <w:ind w:right="124"/>
              <w:rPr>
                <w:sz w:val="24"/>
              </w:rPr>
            </w:pPr>
            <w:r>
              <w:rPr>
                <w:sz w:val="24"/>
              </w:rPr>
              <w:t>Prof. Jan-Åke Gustafsson (University of Houston, TX, USA)</w:t>
            </w:r>
          </w:p>
        </w:tc>
      </w:tr>
    </w:tbl>
    <w:p w14:paraId="54EDBF6D" w14:textId="77777777" w:rsidR="00276896" w:rsidRDefault="00276896">
      <w:pPr>
        <w:spacing w:line="276" w:lineRule="exact"/>
        <w:rPr>
          <w:sz w:val="24"/>
        </w:rPr>
        <w:sectPr w:rsidR="00276896">
          <w:type w:val="continuous"/>
          <w:pgSz w:w="11910" w:h="16840"/>
          <w:pgMar w:top="1360" w:right="1320" w:bottom="280" w:left="1320" w:header="720" w:footer="720" w:gutter="0"/>
          <w:cols w:space="720"/>
        </w:sectPr>
      </w:pPr>
    </w:p>
    <w:p w14:paraId="3FD59CA1" w14:textId="77777777" w:rsidR="00276896" w:rsidRDefault="001F36E7">
      <w:pPr>
        <w:pStyle w:val="BodyText"/>
        <w:spacing w:before="60"/>
        <w:ind w:left="120"/>
      </w:pPr>
      <w:bookmarkStart w:id="2" w:name="Supplemantary_table_2"/>
      <w:bookmarkEnd w:id="2"/>
      <w:r>
        <w:lastRenderedPageBreak/>
        <w:t>Supplementary table 2: Antibodies</w:t>
      </w:r>
    </w:p>
    <w:p w14:paraId="00E692C6" w14:textId="77777777" w:rsidR="00276896" w:rsidRDefault="00276896">
      <w:pPr>
        <w:pStyle w:val="BodyText"/>
        <w:rPr>
          <w:sz w:val="16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4"/>
        <w:gridCol w:w="1947"/>
        <w:gridCol w:w="989"/>
        <w:gridCol w:w="1440"/>
        <w:gridCol w:w="1488"/>
      </w:tblGrid>
      <w:tr w:rsidR="00276896" w14:paraId="413A4553" w14:textId="77777777">
        <w:trPr>
          <w:trHeight w:val="827"/>
        </w:trPr>
        <w:tc>
          <w:tcPr>
            <w:tcW w:w="3154" w:type="dxa"/>
          </w:tcPr>
          <w:p w14:paraId="289977F1" w14:textId="77777777" w:rsidR="00276896" w:rsidRDefault="001F36E7">
            <w:pPr>
              <w:pStyle w:val="TableParagraph"/>
              <w:spacing w:line="240" w:lineRule="auto"/>
              <w:ind w:left="1295" w:right="128" w:hanging="1140"/>
              <w:rPr>
                <w:b/>
                <w:sz w:val="24"/>
              </w:rPr>
            </w:pPr>
            <w:r>
              <w:rPr>
                <w:b/>
                <w:sz w:val="24"/>
              </w:rPr>
              <w:t>Epitope/Antigen or product name</w:t>
            </w:r>
          </w:p>
        </w:tc>
        <w:tc>
          <w:tcPr>
            <w:tcW w:w="1947" w:type="dxa"/>
          </w:tcPr>
          <w:p w14:paraId="229B335E" w14:textId="77777777" w:rsidR="00276896" w:rsidRDefault="001F36E7">
            <w:pPr>
              <w:pStyle w:val="TableParagraph"/>
              <w:spacing w:line="240" w:lineRule="auto"/>
              <w:ind w:left="515" w:right="368" w:hanging="120"/>
              <w:rPr>
                <w:b/>
                <w:sz w:val="24"/>
              </w:rPr>
            </w:pPr>
            <w:r>
              <w:rPr>
                <w:b/>
                <w:sz w:val="24"/>
              </w:rPr>
              <w:t>Source and catalog #</w:t>
            </w:r>
          </w:p>
        </w:tc>
        <w:tc>
          <w:tcPr>
            <w:tcW w:w="989" w:type="dxa"/>
          </w:tcPr>
          <w:p w14:paraId="370E61D2" w14:textId="77777777" w:rsidR="00276896" w:rsidRDefault="001F36E7">
            <w:pPr>
              <w:pStyle w:val="TableParagraph"/>
              <w:spacing w:line="240" w:lineRule="auto"/>
              <w:ind w:left="140" w:right="112" w:firstLine="112"/>
              <w:rPr>
                <w:b/>
                <w:sz w:val="24"/>
              </w:rPr>
            </w:pPr>
            <w:r>
              <w:rPr>
                <w:b/>
                <w:sz w:val="24"/>
              </w:rPr>
              <w:t>Host species</w:t>
            </w:r>
          </w:p>
        </w:tc>
        <w:tc>
          <w:tcPr>
            <w:tcW w:w="1440" w:type="dxa"/>
          </w:tcPr>
          <w:p w14:paraId="3DCB8E1E" w14:textId="77777777" w:rsidR="00276896" w:rsidRDefault="001F36E7">
            <w:pPr>
              <w:pStyle w:val="TableParagraph"/>
              <w:spacing w:before="2" w:line="276" w:lineRule="exact"/>
              <w:ind w:left="308" w:right="91" w:hanging="190"/>
              <w:rPr>
                <w:b/>
                <w:sz w:val="24"/>
              </w:rPr>
            </w:pPr>
            <w:r>
              <w:rPr>
                <w:b/>
                <w:sz w:val="24"/>
              </w:rPr>
              <w:t>Application (IF, FC, MACS)</w:t>
            </w:r>
          </w:p>
        </w:tc>
        <w:tc>
          <w:tcPr>
            <w:tcW w:w="1488" w:type="dxa"/>
          </w:tcPr>
          <w:p w14:paraId="4517E85E" w14:textId="77777777" w:rsidR="00276896" w:rsidRDefault="001F36E7">
            <w:pPr>
              <w:pStyle w:val="TableParagraph"/>
              <w:ind w:left="322"/>
              <w:rPr>
                <w:b/>
                <w:sz w:val="24"/>
              </w:rPr>
            </w:pPr>
            <w:r>
              <w:rPr>
                <w:b/>
                <w:sz w:val="24"/>
              </w:rPr>
              <w:t>Dilution</w:t>
            </w:r>
          </w:p>
        </w:tc>
      </w:tr>
      <w:tr w:rsidR="00276896" w14:paraId="1071658B" w14:textId="77777777">
        <w:trPr>
          <w:trHeight w:val="549"/>
        </w:trPr>
        <w:tc>
          <w:tcPr>
            <w:tcW w:w="3154" w:type="dxa"/>
          </w:tcPr>
          <w:p w14:paraId="73825F8F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CD45 MicroBeads, mouse</w:t>
            </w:r>
          </w:p>
        </w:tc>
        <w:tc>
          <w:tcPr>
            <w:tcW w:w="1947" w:type="dxa"/>
          </w:tcPr>
          <w:p w14:paraId="6B98EC0E" w14:textId="77777777" w:rsidR="00276896" w:rsidRDefault="001F36E7">
            <w:pPr>
              <w:pStyle w:val="TableParagraph"/>
              <w:spacing w:line="276" w:lineRule="exact"/>
              <w:ind w:right="589"/>
              <w:rPr>
                <w:sz w:val="24"/>
              </w:rPr>
            </w:pPr>
            <w:r>
              <w:rPr>
                <w:sz w:val="24"/>
              </w:rPr>
              <w:t>Miltenyi, 130-052-301</w:t>
            </w:r>
          </w:p>
        </w:tc>
        <w:tc>
          <w:tcPr>
            <w:tcW w:w="989" w:type="dxa"/>
          </w:tcPr>
          <w:p w14:paraId="64A4BFB5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1F5B6EE1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MACS</w:t>
            </w:r>
          </w:p>
        </w:tc>
        <w:tc>
          <w:tcPr>
            <w:tcW w:w="1488" w:type="dxa"/>
          </w:tcPr>
          <w:p w14:paraId="11B96557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0µl/10</w:t>
            </w:r>
            <w:r>
              <w:rPr>
                <w:position w:val="9"/>
                <w:sz w:val="16"/>
              </w:rPr>
              <w:t>7</w:t>
            </w:r>
            <w:r>
              <w:rPr>
                <w:sz w:val="24"/>
              </w:rPr>
              <w:t>cells</w:t>
            </w:r>
          </w:p>
        </w:tc>
      </w:tr>
      <w:tr w:rsidR="00276896" w14:paraId="3554664E" w14:textId="77777777">
        <w:trPr>
          <w:trHeight w:val="548"/>
        </w:trPr>
        <w:tc>
          <w:tcPr>
            <w:tcW w:w="3154" w:type="dxa"/>
          </w:tcPr>
          <w:p w14:paraId="69513C0B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Ter119 MicroBeads, mouse</w:t>
            </w:r>
          </w:p>
        </w:tc>
        <w:tc>
          <w:tcPr>
            <w:tcW w:w="1947" w:type="dxa"/>
          </w:tcPr>
          <w:p w14:paraId="6C7954D3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Miltenyi,</w:t>
            </w:r>
          </w:p>
          <w:p w14:paraId="05B812E6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130-049-901</w:t>
            </w:r>
          </w:p>
        </w:tc>
        <w:tc>
          <w:tcPr>
            <w:tcW w:w="989" w:type="dxa"/>
          </w:tcPr>
          <w:p w14:paraId="01B9B8EE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4CF83EDA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MACS</w:t>
            </w:r>
          </w:p>
        </w:tc>
        <w:tc>
          <w:tcPr>
            <w:tcW w:w="1488" w:type="dxa"/>
          </w:tcPr>
          <w:p w14:paraId="6A901A78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0µl/10</w:t>
            </w:r>
            <w:r>
              <w:rPr>
                <w:position w:val="9"/>
                <w:sz w:val="16"/>
              </w:rPr>
              <w:t>7</w:t>
            </w:r>
            <w:r>
              <w:rPr>
                <w:sz w:val="24"/>
              </w:rPr>
              <w:t>cells</w:t>
            </w:r>
          </w:p>
        </w:tc>
      </w:tr>
      <w:tr w:rsidR="00276896" w14:paraId="3F996E28" w14:textId="77777777">
        <w:trPr>
          <w:trHeight w:val="827"/>
        </w:trPr>
        <w:tc>
          <w:tcPr>
            <w:tcW w:w="3154" w:type="dxa"/>
          </w:tcPr>
          <w:p w14:paraId="01E589B8" w14:textId="77777777" w:rsidR="00276896" w:rsidRDefault="001F36E7">
            <w:pPr>
              <w:pStyle w:val="TableParagraph"/>
              <w:spacing w:before="2" w:line="276" w:lineRule="exact"/>
              <w:ind w:right="316"/>
              <w:rPr>
                <w:sz w:val="24"/>
              </w:rPr>
            </w:pPr>
            <w:r>
              <w:rPr>
                <w:sz w:val="24"/>
              </w:rPr>
              <w:t>Purified Rat Anti-Mouse CD16/CD32 (Mouse BD Fc Block™)</w:t>
            </w:r>
          </w:p>
        </w:tc>
        <w:tc>
          <w:tcPr>
            <w:tcW w:w="1947" w:type="dxa"/>
          </w:tcPr>
          <w:p w14:paraId="5DE100FA" w14:textId="77777777" w:rsidR="00276896" w:rsidRDefault="001F36E7">
            <w:pPr>
              <w:pStyle w:val="TableParagraph"/>
              <w:spacing w:line="240" w:lineRule="auto"/>
              <w:ind w:right="210"/>
              <w:rPr>
                <w:sz w:val="24"/>
              </w:rPr>
            </w:pPr>
            <w:r>
              <w:rPr>
                <w:sz w:val="24"/>
              </w:rPr>
              <w:t>BD Biosciences, 553242</w:t>
            </w:r>
          </w:p>
        </w:tc>
        <w:tc>
          <w:tcPr>
            <w:tcW w:w="989" w:type="dxa"/>
          </w:tcPr>
          <w:p w14:paraId="1BEF6C50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4B1AFC59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654FC084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72247741" w14:textId="77777777">
        <w:trPr>
          <w:trHeight w:val="549"/>
        </w:trPr>
        <w:tc>
          <w:tcPr>
            <w:tcW w:w="3154" w:type="dxa"/>
          </w:tcPr>
          <w:p w14:paraId="7C23C513" w14:textId="77777777" w:rsidR="00276896" w:rsidRDefault="001F36E7">
            <w:pPr>
              <w:pStyle w:val="TableParagraph"/>
              <w:spacing w:line="276" w:lineRule="exact"/>
              <w:ind w:right="402"/>
              <w:rPr>
                <w:sz w:val="24"/>
              </w:rPr>
            </w:pPr>
            <w:r>
              <w:rPr>
                <w:sz w:val="24"/>
              </w:rPr>
              <w:t>Brilliant Violet 421™ anti- mouse/human CD11b</w:t>
            </w:r>
          </w:p>
        </w:tc>
        <w:tc>
          <w:tcPr>
            <w:tcW w:w="1947" w:type="dxa"/>
          </w:tcPr>
          <w:p w14:paraId="034C7439" w14:textId="77777777" w:rsidR="00276896" w:rsidRDefault="001F36E7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01236</w:t>
            </w:r>
          </w:p>
        </w:tc>
        <w:tc>
          <w:tcPr>
            <w:tcW w:w="989" w:type="dxa"/>
          </w:tcPr>
          <w:p w14:paraId="27136E2C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2F76620F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6B9C9C48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56A5CF06" w14:textId="77777777">
        <w:trPr>
          <w:trHeight w:val="550"/>
        </w:trPr>
        <w:tc>
          <w:tcPr>
            <w:tcW w:w="3154" w:type="dxa"/>
          </w:tcPr>
          <w:p w14:paraId="7BFFF79D" w14:textId="77777777" w:rsidR="00276896" w:rsidRDefault="001F36E7">
            <w:pPr>
              <w:pStyle w:val="TableParagraph"/>
              <w:spacing w:before="2" w:line="276" w:lineRule="exact"/>
              <w:ind w:right="402"/>
              <w:rPr>
                <w:sz w:val="24"/>
              </w:rPr>
            </w:pPr>
            <w:r>
              <w:rPr>
                <w:sz w:val="24"/>
              </w:rPr>
              <w:t>Brilliant Violet 421™ anti- mouse CD19</w:t>
            </w:r>
          </w:p>
        </w:tc>
        <w:tc>
          <w:tcPr>
            <w:tcW w:w="1947" w:type="dxa"/>
          </w:tcPr>
          <w:p w14:paraId="25CB3DBE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15538</w:t>
            </w:r>
          </w:p>
        </w:tc>
        <w:tc>
          <w:tcPr>
            <w:tcW w:w="989" w:type="dxa"/>
          </w:tcPr>
          <w:p w14:paraId="010C77AC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5657A633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7B8FCC84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03838B85" w14:textId="77777777">
        <w:trPr>
          <w:trHeight w:val="548"/>
        </w:trPr>
        <w:tc>
          <w:tcPr>
            <w:tcW w:w="3154" w:type="dxa"/>
          </w:tcPr>
          <w:p w14:paraId="320408C0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rilliant Violet 510™ anti-</w:t>
            </w:r>
          </w:p>
          <w:p w14:paraId="5FD072FB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mouse CD8a</w:t>
            </w:r>
          </w:p>
        </w:tc>
        <w:tc>
          <w:tcPr>
            <w:tcW w:w="1947" w:type="dxa"/>
          </w:tcPr>
          <w:p w14:paraId="5AD80117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ioLegend,</w:t>
            </w:r>
          </w:p>
          <w:p w14:paraId="2BAEBD80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100752</w:t>
            </w:r>
          </w:p>
        </w:tc>
        <w:tc>
          <w:tcPr>
            <w:tcW w:w="989" w:type="dxa"/>
          </w:tcPr>
          <w:p w14:paraId="69A8B1C9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07B96781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6EC48086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55B8E4E5" w14:textId="77777777">
        <w:trPr>
          <w:trHeight w:val="551"/>
        </w:trPr>
        <w:tc>
          <w:tcPr>
            <w:tcW w:w="3154" w:type="dxa"/>
          </w:tcPr>
          <w:p w14:paraId="688C2416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ITC anti-mouse CD11c</w:t>
            </w:r>
          </w:p>
        </w:tc>
        <w:tc>
          <w:tcPr>
            <w:tcW w:w="1947" w:type="dxa"/>
          </w:tcPr>
          <w:p w14:paraId="635157BA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17306</w:t>
            </w:r>
          </w:p>
        </w:tc>
        <w:tc>
          <w:tcPr>
            <w:tcW w:w="989" w:type="dxa"/>
          </w:tcPr>
          <w:p w14:paraId="429F5E73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hamster</w:t>
            </w:r>
          </w:p>
        </w:tc>
        <w:tc>
          <w:tcPr>
            <w:tcW w:w="1440" w:type="dxa"/>
          </w:tcPr>
          <w:p w14:paraId="76F7407C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0671C5AB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606DABCE" w14:textId="77777777">
        <w:trPr>
          <w:trHeight w:val="549"/>
        </w:trPr>
        <w:tc>
          <w:tcPr>
            <w:tcW w:w="3154" w:type="dxa"/>
          </w:tcPr>
          <w:p w14:paraId="313212BD" w14:textId="77777777" w:rsidR="00276896" w:rsidRDefault="001F36E7">
            <w:pPr>
              <w:pStyle w:val="TableParagraph"/>
              <w:spacing w:line="276" w:lineRule="exact"/>
              <w:ind w:right="554"/>
              <w:rPr>
                <w:sz w:val="24"/>
              </w:rPr>
            </w:pPr>
            <w:r>
              <w:rPr>
                <w:sz w:val="24"/>
              </w:rPr>
              <w:t>FITC anti-mouse Ly6A/E (Sca-1)</w:t>
            </w:r>
          </w:p>
        </w:tc>
        <w:tc>
          <w:tcPr>
            <w:tcW w:w="1947" w:type="dxa"/>
          </w:tcPr>
          <w:p w14:paraId="6905A590" w14:textId="77777777" w:rsidR="00276896" w:rsidRDefault="001F36E7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08105</w:t>
            </w:r>
          </w:p>
        </w:tc>
        <w:tc>
          <w:tcPr>
            <w:tcW w:w="989" w:type="dxa"/>
          </w:tcPr>
          <w:p w14:paraId="18AD7B67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5263DC15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5BFEFE46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0E10099A" w14:textId="77777777">
        <w:trPr>
          <w:trHeight w:val="548"/>
        </w:trPr>
        <w:tc>
          <w:tcPr>
            <w:tcW w:w="3154" w:type="dxa"/>
          </w:tcPr>
          <w:p w14:paraId="6A64D8A6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E anti-mouse CD265</w:t>
            </w:r>
          </w:p>
          <w:p w14:paraId="39D837D7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(RANK)</w:t>
            </w:r>
          </w:p>
        </w:tc>
        <w:tc>
          <w:tcPr>
            <w:tcW w:w="1947" w:type="dxa"/>
          </w:tcPr>
          <w:p w14:paraId="36E2FD49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ioLegend,</w:t>
            </w:r>
          </w:p>
          <w:p w14:paraId="3D1BAC9E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119806</w:t>
            </w:r>
          </w:p>
        </w:tc>
        <w:tc>
          <w:tcPr>
            <w:tcW w:w="989" w:type="dxa"/>
          </w:tcPr>
          <w:p w14:paraId="69B9EDBB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1CE211F3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27D76A26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:50</w:t>
            </w:r>
          </w:p>
        </w:tc>
      </w:tr>
      <w:tr w:rsidR="00276896" w14:paraId="32D5C4E4" w14:textId="77777777">
        <w:trPr>
          <w:trHeight w:val="551"/>
        </w:trPr>
        <w:tc>
          <w:tcPr>
            <w:tcW w:w="3154" w:type="dxa"/>
          </w:tcPr>
          <w:p w14:paraId="184D0B99" w14:textId="77777777" w:rsidR="00276896" w:rsidRDefault="001F36E7">
            <w:pPr>
              <w:pStyle w:val="TableParagraph"/>
              <w:spacing w:before="2" w:line="276" w:lineRule="exact"/>
              <w:ind w:right="857"/>
              <w:rPr>
                <w:sz w:val="24"/>
              </w:rPr>
            </w:pPr>
            <w:r>
              <w:rPr>
                <w:sz w:val="24"/>
              </w:rPr>
              <w:t>PE anti-mouse CD254 (RANKL)</w:t>
            </w:r>
          </w:p>
        </w:tc>
        <w:tc>
          <w:tcPr>
            <w:tcW w:w="1947" w:type="dxa"/>
          </w:tcPr>
          <w:p w14:paraId="5EC2BE54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510006</w:t>
            </w:r>
          </w:p>
        </w:tc>
        <w:tc>
          <w:tcPr>
            <w:tcW w:w="989" w:type="dxa"/>
          </w:tcPr>
          <w:p w14:paraId="700C7CDF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2A1F677B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11D1A5E4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50</w:t>
            </w:r>
          </w:p>
        </w:tc>
      </w:tr>
      <w:tr w:rsidR="00276896" w14:paraId="62655177" w14:textId="77777777">
        <w:trPr>
          <w:trHeight w:val="551"/>
        </w:trPr>
        <w:tc>
          <w:tcPr>
            <w:tcW w:w="3154" w:type="dxa"/>
          </w:tcPr>
          <w:p w14:paraId="4DEF26FC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E anti-mouse CD45</w:t>
            </w:r>
          </w:p>
        </w:tc>
        <w:tc>
          <w:tcPr>
            <w:tcW w:w="1947" w:type="dxa"/>
          </w:tcPr>
          <w:p w14:paraId="6AB76850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03106</w:t>
            </w:r>
          </w:p>
        </w:tc>
        <w:tc>
          <w:tcPr>
            <w:tcW w:w="989" w:type="dxa"/>
          </w:tcPr>
          <w:p w14:paraId="1929ABF1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6EB5FF16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5707D438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7870CE57" w14:textId="77777777">
        <w:trPr>
          <w:trHeight w:val="549"/>
        </w:trPr>
        <w:tc>
          <w:tcPr>
            <w:tcW w:w="3154" w:type="dxa"/>
          </w:tcPr>
          <w:p w14:paraId="63F33C5D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PE anti-mouse Ter119</w:t>
            </w:r>
          </w:p>
        </w:tc>
        <w:tc>
          <w:tcPr>
            <w:tcW w:w="1947" w:type="dxa"/>
          </w:tcPr>
          <w:p w14:paraId="055F987A" w14:textId="77777777" w:rsidR="00276896" w:rsidRDefault="001F36E7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16208</w:t>
            </w:r>
          </w:p>
        </w:tc>
        <w:tc>
          <w:tcPr>
            <w:tcW w:w="989" w:type="dxa"/>
          </w:tcPr>
          <w:p w14:paraId="3F6927E2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402BDF58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6E240F6E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49A9DF77" w14:textId="77777777">
        <w:trPr>
          <w:trHeight w:val="548"/>
        </w:trPr>
        <w:tc>
          <w:tcPr>
            <w:tcW w:w="3154" w:type="dxa"/>
          </w:tcPr>
          <w:p w14:paraId="1AA8E8A7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E/Cyanine7 anti-mouse</w:t>
            </w:r>
          </w:p>
          <w:p w14:paraId="5CF20AAF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CD3ε</w:t>
            </w:r>
          </w:p>
        </w:tc>
        <w:tc>
          <w:tcPr>
            <w:tcW w:w="1947" w:type="dxa"/>
          </w:tcPr>
          <w:p w14:paraId="4C90C85F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ioLegend,</w:t>
            </w:r>
          </w:p>
          <w:p w14:paraId="6963B475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100320</w:t>
            </w:r>
          </w:p>
        </w:tc>
        <w:tc>
          <w:tcPr>
            <w:tcW w:w="989" w:type="dxa"/>
          </w:tcPr>
          <w:p w14:paraId="310EE570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hamster</w:t>
            </w:r>
          </w:p>
        </w:tc>
        <w:tc>
          <w:tcPr>
            <w:tcW w:w="1440" w:type="dxa"/>
          </w:tcPr>
          <w:p w14:paraId="2384D9F9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3AAAE898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6931E6F0" w14:textId="77777777">
        <w:trPr>
          <w:trHeight w:val="551"/>
        </w:trPr>
        <w:tc>
          <w:tcPr>
            <w:tcW w:w="3154" w:type="dxa"/>
          </w:tcPr>
          <w:p w14:paraId="14EEC6AD" w14:textId="77777777" w:rsidR="00276896" w:rsidRDefault="001F36E7">
            <w:pPr>
              <w:pStyle w:val="TableParagraph"/>
              <w:spacing w:before="2" w:line="276" w:lineRule="exact"/>
              <w:ind w:right="624"/>
              <w:rPr>
                <w:sz w:val="24"/>
              </w:rPr>
            </w:pPr>
            <w:r>
              <w:rPr>
                <w:sz w:val="24"/>
              </w:rPr>
              <w:t>PE/Cyanine7 anti-mouse F4/80</w:t>
            </w:r>
          </w:p>
        </w:tc>
        <w:tc>
          <w:tcPr>
            <w:tcW w:w="1947" w:type="dxa"/>
          </w:tcPr>
          <w:p w14:paraId="2748AAA6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23114</w:t>
            </w:r>
          </w:p>
        </w:tc>
        <w:tc>
          <w:tcPr>
            <w:tcW w:w="989" w:type="dxa"/>
          </w:tcPr>
          <w:p w14:paraId="29C766F1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61C4EDB6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5AE047DE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1097E034" w14:textId="77777777">
        <w:trPr>
          <w:trHeight w:val="549"/>
        </w:trPr>
        <w:tc>
          <w:tcPr>
            <w:tcW w:w="3154" w:type="dxa"/>
          </w:tcPr>
          <w:p w14:paraId="3A75767B" w14:textId="77777777" w:rsidR="00276896" w:rsidRDefault="001F36E7">
            <w:pPr>
              <w:pStyle w:val="TableParagraph"/>
              <w:spacing w:line="276" w:lineRule="exact"/>
              <w:ind w:right="624"/>
              <w:rPr>
                <w:sz w:val="24"/>
              </w:rPr>
            </w:pPr>
            <w:r>
              <w:rPr>
                <w:sz w:val="24"/>
              </w:rPr>
              <w:t>PE/Cyanine7 anti-mouse Podoplanin</w:t>
            </w:r>
          </w:p>
        </w:tc>
        <w:tc>
          <w:tcPr>
            <w:tcW w:w="1947" w:type="dxa"/>
          </w:tcPr>
          <w:p w14:paraId="474F18BC" w14:textId="77777777" w:rsidR="00276896" w:rsidRDefault="001F36E7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27412</w:t>
            </w:r>
          </w:p>
        </w:tc>
        <w:tc>
          <w:tcPr>
            <w:tcW w:w="989" w:type="dxa"/>
          </w:tcPr>
          <w:p w14:paraId="4074CC26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hamster</w:t>
            </w:r>
          </w:p>
        </w:tc>
        <w:tc>
          <w:tcPr>
            <w:tcW w:w="1440" w:type="dxa"/>
          </w:tcPr>
          <w:p w14:paraId="5BC89E34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3A6A06E9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2AC3DDBD" w14:textId="77777777">
        <w:trPr>
          <w:trHeight w:val="548"/>
        </w:trPr>
        <w:tc>
          <w:tcPr>
            <w:tcW w:w="3154" w:type="dxa"/>
          </w:tcPr>
          <w:p w14:paraId="2D80F047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PerCP anti-mouse I-A/I-E</w:t>
            </w:r>
          </w:p>
          <w:p w14:paraId="468E8EE9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(MHCII)</w:t>
            </w:r>
          </w:p>
        </w:tc>
        <w:tc>
          <w:tcPr>
            <w:tcW w:w="1947" w:type="dxa"/>
          </w:tcPr>
          <w:p w14:paraId="660D668C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ioLegend,</w:t>
            </w:r>
          </w:p>
          <w:p w14:paraId="2B23E3E6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107624</w:t>
            </w:r>
          </w:p>
        </w:tc>
        <w:tc>
          <w:tcPr>
            <w:tcW w:w="989" w:type="dxa"/>
          </w:tcPr>
          <w:p w14:paraId="1AEABCA2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3A5350AB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294A8458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2108BF5B" w14:textId="77777777">
        <w:trPr>
          <w:trHeight w:val="551"/>
        </w:trPr>
        <w:tc>
          <w:tcPr>
            <w:tcW w:w="3154" w:type="dxa"/>
          </w:tcPr>
          <w:p w14:paraId="371E7739" w14:textId="77777777" w:rsidR="00276896" w:rsidRDefault="001F36E7">
            <w:pPr>
              <w:pStyle w:val="TableParagraph"/>
              <w:spacing w:before="2" w:line="276" w:lineRule="exact"/>
              <w:ind w:right="164"/>
              <w:rPr>
                <w:sz w:val="24"/>
              </w:rPr>
            </w:pPr>
            <w:r>
              <w:rPr>
                <w:sz w:val="24"/>
              </w:rPr>
              <w:t>PerCP anti-mouse Ly-6G/Ly- 6C (Gr-1)</w:t>
            </w:r>
          </w:p>
        </w:tc>
        <w:tc>
          <w:tcPr>
            <w:tcW w:w="1947" w:type="dxa"/>
          </w:tcPr>
          <w:p w14:paraId="26D09E33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08426</w:t>
            </w:r>
          </w:p>
        </w:tc>
        <w:tc>
          <w:tcPr>
            <w:tcW w:w="989" w:type="dxa"/>
          </w:tcPr>
          <w:p w14:paraId="2C51D1DC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59ECBBC3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69EC15AF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5D2A5D25" w14:textId="77777777">
        <w:trPr>
          <w:trHeight w:val="552"/>
        </w:trPr>
        <w:tc>
          <w:tcPr>
            <w:tcW w:w="3154" w:type="dxa"/>
          </w:tcPr>
          <w:p w14:paraId="67A1C54C" w14:textId="77777777" w:rsidR="00276896" w:rsidRDefault="001F36E7">
            <w:pPr>
              <w:pStyle w:val="TableParagraph"/>
              <w:spacing w:before="2" w:line="276" w:lineRule="exact"/>
              <w:ind w:right="686"/>
              <w:rPr>
                <w:sz w:val="24"/>
              </w:rPr>
            </w:pPr>
            <w:r>
              <w:rPr>
                <w:sz w:val="24"/>
              </w:rPr>
              <w:t>APC anti-mouse CD115 (CSF-1R)</w:t>
            </w:r>
          </w:p>
        </w:tc>
        <w:tc>
          <w:tcPr>
            <w:tcW w:w="1947" w:type="dxa"/>
          </w:tcPr>
          <w:p w14:paraId="441ADA23" w14:textId="77777777" w:rsidR="00276896" w:rsidRDefault="001F36E7">
            <w:pPr>
              <w:pStyle w:val="TableParagraph"/>
              <w:spacing w:before="2"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35510</w:t>
            </w:r>
          </w:p>
        </w:tc>
        <w:tc>
          <w:tcPr>
            <w:tcW w:w="989" w:type="dxa"/>
          </w:tcPr>
          <w:p w14:paraId="552F4F46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1301131D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2B46FB7B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50</w:t>
            </w:r>
          </w:p>
        </w:tc>
      </w:tr>
      <w:tr w:rsidR="00276896" w14:paraId="6BE49A25" w14:textId="77777777">
        <w:trPr>
          <w:trHeight w:val="549"/>
        </w:trPr>
        <w:tc>
          <w:tcPr>
            <w:tcW w:w="3154" w:type="dxa"/>
          </w:tcPr>
          <w:p w14:paraId="3D444EE0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APC anti-mouse CD4</w:t>
            </w:r>
          </w:p>
        </w:tc>
        <w:tc>
          <w:tcPr>
            <w:tcW w:w="1947" w:type="dxa"/>
          </w:tcPr>
          <w:p w14:paraId="0092B993" w14:textId="77777777" w:rsidR="00276896" w:rsidRDefault="001F36E7">
            <w:pPr>
              <w:pStyle w:val="TableParagraph"/>
              <w:spacing w:line="276" w:lineRule="exact"/>
              <w:ind w:right="683"/>
              <w:rPr>
                <w:sz w:val="24"/>
              </w:rPr>
            </w:pPr>
            <w:r>
              <w:rPr>
                <w:sz w:val="24"/>
              </w:rPr>
              <w:t>BioLegend, 100412</w:t>
            </w:r>
          </w:p>
        </w:tc>
        <w:tc>
          <w:tcPr>
            <w:tcW w:w="989" w:type="dxa"/>
          </w:tcPr>
          <w:p w14:paraId="17E5F9D9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6CAEAB35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03EB107F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24DA7F25" w14:textId="77777777">
        <w:trPr>
          <w:trHeight w:val="1100"/>
        </w:trPr>
        <w:tc>
          <w:tcPr>
            <w:tcW w:w="3154" w:type="dxa"/>
          </w:tcPr>
          <w:p w14:paraId="3BFA7E9E" w14:textId="77777777" w:rsidR="00276896" w:rsidRDefault="001F36E7">
            <w:pPr>
              <w:pStyle w:val="TableParagraph"/>
              <w:spacing w:line="240" w:lineRule="auto"/>
              <w:ind w:right="128"/>
              <w:rPr>
                <w:sz w:val="24"/>
              </w:rPr>
            </w:pPr>
            <w:r>
              <w:rPr>
                <w:sz w:val="24"/>
              </w:rPr>
              <w:t>CD105 (Endoglin) Monoclonal Antibody</w:t>
            </w:r>
          </w:p>
          <w:p w14:paraId="13D852EF" w14:textId="77777777" w:rsidR="00276896" w:rsidRDefault="001F36E7">
            <w:pPr>
              <w:pStyle w:val="TableParagraph"/>
              <w:spacing w:line="270" w:lineRule="atLeast"/>
              <w:ind w:right="663"/>
              <w:rPr>
                <w:sz w:val="24"/>
              </w:rPr>
            </w:pPr>
            <w:r>
              <w:rPr>
                <w:sz w:val="24"/>
              </w:rPr>
              <w:t>(MJ7/18), PE-Cyanine7, eBioscience™</w:t>
            </w:r>
          </w:p>
        </w:tc>
        <w:tc>
          <w:tcPr>
            <w:tcW w:w="1947" w:type="dxa"/>
          </w:tcPr>
          <w:p w14:paraId="6CF26500" w14:textId="77777777" w:rsidR="00276896" w:rsidRDefault="001F36E7">
            <w:pPr>
              <w:pStyle w:val="TableParagraph"/>
              <w:spacing w:line="240" w:lineRule="auto"/>
              <w:ind w:right="443"/>
              <w:rPr>
                <w:sz w:val="24"/>
              </w:rPr>
            </w:pPr>
            <w:r>
              <w:rPr>
                <w:sz w:val="24"/>
              </w:rPr>
              <w:t>Thermo fisher scientific,</w:t>
            </w:r>
          </w:p>
          <w:p w14:paraId="2A19AA76" w14:textId="77777777" w:rsidR="00276896" w:rsidRDefault="001F36E7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# 25-1051-82</w:t>
            </w:r>
          </w:p>
        </w:tc>
        <w:tc>
          <w:tcPr>
            <w:tcW w:w="989" w:type="dxa"/>
          </w:tcPr>
          <w:p w14:paraId="35AD3547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50E1B86A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7E6C8941" w14:textId="77777777" w:rsidR="00276896" w:rsidRDefault="001F36E7">
            <w:pPr>
              <w:pStyle w:val="TableParagraph"/>
              <w:spacing w:line="272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</w:tbl>
    <w:p w14:paraId="6D4C8415" w14:textId="77777777" w:rsidR="00276896" w:rsidRDefault="00276896">
      <w:pPr>
        <w:spacing w:line="272" w:lineRule="exact"/>
        <w:rPr>
          <w:sz w:val="24"/>
        </w:rPr>
        <w:sectPr w:rsidR="00276896">
          <w:pgSz w:w="11910" w:h="16840"/>
          <w:pgMar w:top="1360" w:right="132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4"/>
        <w:gridCol w:w="1947"/>
        <w:gridCol w:w="989"/>
        <w:gridCol w:w="1440"/>
        <w:gridCol w:w="1488"/>
      </w:tblGrid>
      <w:tr w:rsidR="00276896" w14:paraId="79087555" w14:textId="77777777">
        <w:trPr>
          <w:trHeight w:val="827"/>
        </w:trPr>
        <w:tc>
          <w:tcPr>
            <w:tcW w:w="3154" w:type="dxa"/>
          </w:tcPr>
          <w:p w14:paraId="2B740B12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CD140b (PDGFRB)</w:t>
            </w:r>
          </w:p>
          <w:p w14:paraId="1DD98BAE" w14:textId="77777777" w:rsidR="00276896" w:rsidRDefault="001F36E7">
            <w:pPr>
              <w:pStyle w:val="TableParagraph"/>
              <w:spacing w:line="270" w:lineRule="atLeast"/>
              <w:ind w:right="168"/>
              <w:rPr>
                <w:sz w:val="24"/>
              </w:rPr>
            </w:pPr>
            <w:r>
              <w:rPr>
                <w:sz w:val="24"/>
              </w:rPr>
              <w:t>Monoclonal Antibody (APB5), APC, eBioscience™</w:t>
            </w:r>
          </w:p>
        </w:tc>
        <w:tc>
          <w:tcPr>
            <w:tcW w:w="1947" w:type="dxa"/>
          </w:tcPr>
          <w:p w14:paraId="3DD05965" w14:textId="77777777" w:rsidR="00276896" w:rsidRDefault="001F36E7">
            <w:pPr>
              <w:pStyle w:val="TableParagraph"/>
              <w:spacing w:line="240" w:lineRule="auto"/>
              <w:ind w:right="443"/>
              <w:rPr>
                <w:sz w:val="24"/>
              </w:rPr>
            </w:pPr>
            <w:r>
              <w:rPr>
                <w:sz w:val="24"/>
              </w:rPr>
              <w:t>Thermo fisher scientific,</w:t>
            </w:r>
          </w:p>
          <w:p w14:paraId="7D024098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# 17-1402-82</w:t>
            </w:r>
          </w:p>
        </w:tc>
        <w:tc>
          <w:tcPr>
            <w:tcW w:w="989" w:type="dxa"/>
          </w:tcPr>
          <w:p w14:paraId="5A74FD4E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440" w:type="dxa"/>
          </w:tcPr>
          <w:p w14:paraId="55267D5D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FC</w:t>
            </w:r>
          </w:p>
        </w:tc>
        <w:tc>
          <w:tcPr>
            <w:tcW w:w="1488" w:type="dxa"/>
          </w:tcPr>
          <w:p w14:paraId="40A4456E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5B66403A" w14:textId="77777777">
        <w:trPr>
          <w:trHeight w:val="551"/>
        </w:trPr>
        <w:tc>
          <w:tcPr>
            <w:tcW w:w="3154" w:type="dxa"/>
          </w:tcPr>
          <w:p w14:paraId="548A3F0E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ti-human EBF3 antibody</w:t>
            </w:r>
          </w:p>
        </w:tc>
        <w:tc>
          <w:tcPr>
            <w:tcW w:w="1947" w:type="dxa"/>
          </w:tcPr>
          <w:p w14:paraId="56A1DB9E" w14:textId="77777777" w:rsidR="00276896" w:rsidRDefault="001F36E7">
            <w:pPr>
              <w:pStyle w:val="TableParagraph"/>
              <w:spacing w:before="2" w:line="276" w:lineRule="exact"/>
              <w:ind w:right="863"/>
              <w:rPr>
                <w:sz w:val="24"/>
              </w:rPr>
            </w:pPr>
            <w:r>
              <w:rPr>
                <w:sz w:val="24"/>
              </w:rPr>
              <w:t>Abcam, ab207705</w:t>
            </w:r>
          </w:p>
        </w:tc>
        <w:tc>
          <w:tcPr>
            <w:tcW w:w="989" w:type="dxa"/>
          </w:tcPr>
          <w:p w14:paraId="1A732CF1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440" w:type="dxa"/>
          </w:tcPr>
          <w:p w14:paraId="4F8FECA5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  <w:tc>
          <w:tcPr>
            <w:tcW w:w="1488" w:type="dxa"/>
          </w:tcPr>
          <w:p w14:paraId="5F7660A3" w14:textId="77777777" w:rsidR="00276896" w:rsidRDefault="001F36E7">
            <w:pPr>
              <w:pStyle w:val="TableParagraph"/>
              <w:ind w:left="106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</w:tr>
      <w:tr w:rsidR="00276896" w14:paraId="2F928116" w14:textId="77777777">
        <w:trPr>
          <w:trHeight w:val="1104"/>
        </w:trPr>
        <w:tc>
          <w:tcPr>
            <w:tcW w:w="3154" w:type="dxa"/>
          </w:tcPr>
          <w:p w14:paraId="7CBAEA4D" w14:textId="77777777" w:rsidR="00276896" w:rsidRDefault="001F36E7">
            <w:pPr>
              <w:pStyle w:val="TableParagraph"/>
              <w:spacing w:line="240" w:lineRule="auto"/>
              <w:ind w:right="302"/>
              <w:rPr>
                <w:sz w:val="24"/>
              </w:rPr>
            </w:pPr>
            <w:r>
              <w:rPr>
                <w:sz w:val="24"/>
              </w:rPr>
              <w:t>Goat anti-Rabbit IgG (H+L) Highly Cross-Adsorbed Secondary Antibody, Alexa</w:t>
            </w:r>
          </w:p>
          <w:p w14:paraId="29BB8821" w14:textId="77777777" w:rsidR="00276896" w:rsidRDefault="001F36E7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Fluor 647</w:t>
            </w:r>
          </w:p>
        </w:tc>
        <w:tc>
          <w:tcPr>
            <w:tcW w:w="1947" w:type="dxa"/>
          </w:tcPr>
          <w:p w14:paraId="1A623315" w14:textId="77777777" w:rsidR="00276896" w:rsidRDefault="001F36E7">
            <w:pPr>
              <w:pStyle w:val="TableParagraph"/>
              <w:spacing w:line="240" w:lineRule="auto"/>
              <w:ind w:right="769"/>
              <w:rPr>
                <w:sz w:val="24"/>
              </w:rPr>
            </w:pPr>
            <w:r>
              <w:rPr>
                <w:sz w:val="24"/>
              </w:rPr>
              <w:t>Invitrogen, A-21245</w:t>
            </w:r>
          </w:p>
        </w:tc>
        <w:tc>
          <w:tcPr>
            <w:tcW w:w="989" w:type="dxa"/>
          </w:tcPr>
          <w:p w14:paraId="444E5EFB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goat</w:t>
            </w:r>
          </w:p>
        </w:tc>
        <w:tc>
          <w:tcPr>
            <w:tcW w:w="1440" w:type="dxa"/>
          </w:tcPr>
          <w:p w14:paraId="0D9E9F6C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IF</w:t>
            </w:r>
          </w:p>
        </w:tc>
        <w:tc>
          <w:tcPr>
            <w:tcW w:w="1488" w:type="dxa"/>
          </w:tcPr>
          <w:p w14:paraId="1956BCB7" w14:textId="77777777" w:rsidR="00276896" w:rsidRDefault="001F36E7">
            <w:pPr>
              <w:pStyle w:val="TableParagraph"/>
              <w:spacing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</w:tbl>
    <w:p w14:paraId="226F0335" w14:textId="77777777" w:rsidR="00276896" w:rsidRDefault="00276896">
      <w:pPr>
        <w:spacing w:line="273" w:lineRule="exact"/>
        <w:rPr>
          <w:sz w:val="24"/>
        </w:rPr>
        <w:sectPr w:rsidR="00276896">
          <w:pgSz w:w="11910" w:h="16840"/>
          <w:pgMar w:top="1420" w:right="1320" w:bottom="280" w:left="1320" w:header="720" w:footer="720" w:gutter="0"/>
          <w:cols w:space="720"/>
        </w:sectPr>
      </w:pPr>
    </w:p>
    <w:p w14:paraId="17DAD668" w14:textId="77777777" w:rsidR="00276896" w:rsidRDefault="001F36E7">
      <w:pPr>
        <w:pStyle w:val="BodyText"/>
        <w:spacing w:before="60"/>
        <w:ind w:left="120"/>
      </w:pPr>
      <w:bookmarkStart w:id="3" w:name="Supplemantary_table_3"/>
      <w:bookmarkEnd w:id="3"/>
      <w:r>
        <w:lastRenderedPageBreak/>
        <w:t>Supplementary table 3: Biological Modulators</w:t>
      </w:r>
    </w:p>
    <w:p w14:paraId="41601891" w14:textId="77777777" w:rsidR="00276896" w:rsidRDefault="00276896">
      <w:pPr>
        <w:pStyle w:val="BodyText"/>
        <w:rPr>
          <w:sz w:val="16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85"/>
        <w:gridCol w:w="1980"/>
        <w:gridCol w:w="1750"/>
        <w:gridCol w:w="1630"/>
      </w:tblGrid>
      <w:tr w:rsidR="00276896" w14:paraId="6DB9847E" w14:textId="77777777">
        <w:trPr>
          <w:trHeight w:val="551"/>
        </w:trPr>
        <w:tc>
          <w:tcPr>
            <w:tcW w:w="3485" w:type="dxa"/>
          </w:tcPr>
          <w:p w14:paraId="1E9B42C7" w14:textId="77777777" w:rsidR="00276896" w:rsidRDefault="001F36E7">
            <w:pPr>
              <w:pStyle w:val="TableParagraph"/>
              <w:ind w:left="1167" w:right="11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dulator</w:t>
            </w:r>
          </w:p>
        </w:tc>
        <w:tc>
          <w:tcPr>
            <w:tcW w:w="1980" w:type="dxa"/>
          </w:tcPr>
          <w:p w14:paraId="455D8670" w14:textId="77777777" w:rsidR="00276896" w:rsidRDefault="001F36E7">
            <w:pPr>
              <w:pStyle w:val="TableParagraph"/>
              <w:spacing w:before="2" w:line="276" w:lineRule="exact"/>
              <w:ind w:left="532" w:right="384" w:hanging="120"/>
              <w:rPr>
                <w:b/>
                <w:sz w:val="24"/>
              </w:rPr>
            </w:pPr>
            <w:r>
              <w:rPr>
                <w:b/>
                <w:sz w:val="24"/>
              </w:rPr>
              <w:t>Source and catalog #</w:t>
            </w:r>
          </w:p>
        </w:tc>
        <w:tc>
          <w:tcPr>
            <w:tcW w:w="1750" w:type="dxa"/>
          </w:tcPr>
          <w:p w14:paraId="2FFB4EBB" w14:textId="77777777" w:rsidR="00276896" w:rsidRDefault="001F36E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olvent/vehicle</w:t>
            </w:r>
          </w:p>
        </w:tc>
        <w:tc>
          <w:tcPr>
            <w:tcW w:w="1630" w:type="dxa"/>
          </w:tcPr>
          <w:p w14:paraId="57081FD1" w14:textId="77777777" w:rsidR="00276896" w:rsidRDefault="001F36E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oncentration</w:t>
            </w:r>
          </w:p>
        </w:tc>
      </w:tr>
      <w:tr w:rsidR="00276896" w14:paraId="1E590F87" w14:textId="77777777">
        <w:trPr>
          <w:trHeight w:val="825"/>
        </w:trPr>
        <w:tc>
          <w:tcPr>
            <w:tcW w:w="3485" w:type="dxa"/>
          </w:tcPr>
          <w:p w14:paraId="011CC160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Calcein</w:t>
            </w:r>
          </w:p>
        </w:tc>
        <w:tc>
          <w:tcPr>
            <w:tcW w:w="1980" w:type="dxa"/>
          </w:tcPr>
          <w:p w14:paraId="47332D0F" w14:textId="77777777" w:rsidR="00276896" w:rsidRDefault="001F36E7">
            <w:pPr>
              <w:pStyle w:val="TableParagraph"/>
              <w:spacing w:line="240" w:lineRule="auto"/>
              <w:ind w:right="847"/>
              <w:rPr>
                <w:sz w:val="24"/>
              </w:rPr>
            </w:pPr>
            <w:r>
              <w:rPr>
                <w:sz w:val="24"/>
              </w:rPr>
              <w:t>Sigma, C0875-5G</w:t>
            </w:r>
          </w:p>
        </w:tc>
        <w:tc>
          <w:tcPr>
            <w:tcW w:w="1750" w:type="dxa"/>
          </w:tcPr>
          <w:p w14:paraId="1154603C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2% sodium</w:t>
            </w:r>
          </w:p>
          <w:p w14:paraId="6CFC9D2F" w14:textId="77777777" w:rsidR="00276896" w:rsidRDefault="001F36E7">
            <w:pPr>
              <w:pStyle w:val="TableParagraph"/>
              <w:spacing w:line="270" w:lineRule="atLeast"/>
              <w:ind w:right="493"/>
              <w:rPr>
                <w:sz w:val="24"/>
              </w:rPr>
            </w:pPr>
            <w:r>
              <w:rPr>
                <w:sz w:val="24"/>
              </w:rPr>
              <w:t>bicarbonate solution</w:t>
            </w:r>
          </w:p>
        </w:tc>
        <w:tc>
          <w:tcPr>
            <w:tcW w:w="1630" w:type="dxa"/>
          </w:tcPr>
          <w:p w14:paraId="3227078A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10 mg/ml</w:t>
            </w:r>
          </w:p>
        </w:tc>
      </w:tr>
      <w:tr w:rsidR="00276896" w14:paraId="7B9F5BD3" w14:textId="77777777">
        <w:trPr>
          <w:trHeight w:val="551"/>
        </w:trPr>
        <w:tc>
          <w:tcPr>
            <w:tcW w:w="3485" w:type="dxa"/>
          </w:tcPr>
          <w:p w14:paraId="59B57214" w14:textId="77777777" w:rsidR="00276896" w:rsidRDefault="001F36E7">
            <w:pPr>
              <w:pStyle w:val="TableParagraph"/>
              <w:spacing w:before="2" w:line="276" w:lineRule="exact"/>
              <w:ind w:right="446"/>
              <w:rPr>
                <w:sz w:val="24"/>
              </w:rPr>
            </w:pPr>
            <w:r>
              <w:rPr>
                <w:sz w:val="24"/>
              </w:rPr>
              <w:t>β-Glycerophosphate disodium salt hydrate</w:t>
            </w:r>
          </w:p>
        </w:tc>
        <w:tc>
          <w:tcPr>
            <w:tcW w:w="1980" w:type="dxa"/>
          </w:tcPr>
          <w:p w14:paraId="20E64069" w14:textId="77777777" w:rsidR="00276896" w:rsidRDefault="001F36E7">
            <w:pPr>
              <w:pStyle w:val="TableParagraph"/>
              <w:spacing w:before="2" w:line="276" w:lineRule="exact"/>
              <w:ind w:right="715"/>
              <w:rPr>
                <w:sz w:val="24"/>
              </w:rPr>
            </w:pPr>
            <w:r>
              <w:rPr>
                <w:sz w:val="24"/>
              </w:rPr>
              <w:t>Sigma, G9422-10G</w:t>
            </w:r>
          </w:p>
        </w:tc>
        <w:tc>
          <w:tcPr>
            <w:tcW w:w="1750" w:type="dxa"/>
          </w:tcPr>
          <w:p w14:paraId="3C41B923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α-MEM</w:t>
            </w:r>
          </w:p>
        </w:tc>
        <w:tc>
          <w:tcPr>
            <w:tcW w:w="1630" w:type="dxa"/>
          </w:tcPr>
          <w:p w14:paraId="40684802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mM</w:t>
            </w:r>
          </w:p>
        </w:tc>
      </w:tr>
      <w:tr w:rsidR="00276896" w14:paraId="1718BFE3" w14:textId="77777777">
        <w:trPr>
          <w:trHeight w:val="549"/>
        </w:trPr>
        <w:tc>
          <w:tcPr>
            <w:tcW w:w="3485" w:type="dxa"/>
          </w:tcPr>
          <w:p w14:paraId="2B92AB75" w14:textId="77777777" w:rsidR="00276896" w:rsidRDefault="001F36E7">
            <w:pPr>
              <w:pStyle w:val="TableParagraph"/>
              <w:spacing w:line="276" w:lineRule="exact"/>
              <w:ind w:right="468"/>
              <w:rPr>
                <w:sz w:val="24"/>
              </w:rPr>
            </w:pPr>
            <w:r>
              <w:rPr>
                <w:sz w:val="24"/>
              </w:rPr>
              <w:t>L-Ascorbic acid 2-phosphate sesquimagnesium salt hydrate</w:t>
            </w:r>
          </w:p>
        </w:tc>
        <w:tc>
          <w:tcPr>
            <w:tcW w:w="1980" w:type="dxa"/>
          </w:tcPr>
          <w:p w14:paraId="34C88072" w14:textId="77777777" w:rsidR="00276896" w:rsidRDefault="001F36E7">
            <w:pPr>
              <w:pStyle w:val="TableParagraph"/>
              <w:spacing w:line="276" w:lineRule="exact"/>
              <w:ind w:right="835"/>
              <w:rPr>
                <w:sz w:val="24"/>
              </w:rPr>
            </w:pPr>
            <w:r>
              <w:rPr>
                <w:sz w:val="24"/>
              </w:rPr>
              <w:t>Sigma, A8960-5G</w:t>
            </w:r>
          </w:p>
        </w:tc>
        <w:tc>
          <w:tcPr>
            <w:tcW w:w="1750" w:type="dxa"/>
          </w:tcPr>
          <w:p w14:paraId="0AF46032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α-MEM</w:t>
            </w:r>
          </w:p>
        </w:tc>
        <w:tc>
          <w:tcPr>
            <w:tcW w:w="1630" w:type="dxa"/>
          </w:tcPr>
          <w:p w14:paraId="5C1B1C47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50µM</w:t>
            </w:r>
          </w:p>
        </w:tc>
      </w:tr>
      <w:tr w:rsidR="00276896" w14:paraId="337EB3DC" w14:textId="77777777">
        <w:trPr>
          <w:trHeight w:val="548"/>
        </w:trPr>
        <w:tc>
          <w:tcPr>
            <w:tcW w:w="3485" w:type="dxa"/>
          </w:tcPr>
          <w:p w14:paraId="2B86371D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Insulin</w:t>
            </w:r>
          </w:p>
        </w:tc>
        <w:tc>
          <w:tcPr>
            <w:tcW w:w="1980" w:type="dxa"/>
          </w:tcPr>
          <w:p w14:paraId="56FD3098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Sigma,</w:t>
            </w:r>
          </w:p>
          <w:p w14:paraId="4A3E27FC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I1507-1mg</w:t>
            </w:r>
          </w:p>
        </w:tc>
        <w:tc>
          <w:tcPr>
            <w:tcW w:w="1750" w:type="dxa"/>
          </w:tcPr>
          <w:p w14:paraId="4D90D68C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position w:val="2"/>
                <w:sz w:val="24"/>
              </w:rPr>
              <w:t>dH</w:t>
            </w:r>
            <w:r>
              <w:rPr>
                <w:sz w:val="16"/>
              </w:rPr>
              <w:t>2</w:t>
            </w:r>
            <w:r>
              <w:rPr>
                <w:position w:val="2"/>
                <w:sz w:val="24"/>
              </w:rPr>
              <w:t>O, pH2</w:t>
            </w:r>
          </w:p>
          <w:p w14:paraId="48839732" w14:textId="77777777" w:rsidR="00276896" w:rsidRDefault="001F36E7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with acetic acid</w:t>
            </w:r>
          </w:p>
        </w:tc>
        <w:tc>
          <w:tcPr>
            <w:tcW w:w="1630" w:type="dxa"/>
          </w:tcPr>
          <w:p w14:paraId="7B4C26F0" w14:textId="77777777" w:rsidR="00276896" w:rsidRDefault="001F36E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mg/ml</w:t>
            </w:r>
          </w:p>
        </w:tc>
      </w:tr>
      <w:tr w:rsidR="00276896" w14:paraId="09CDD1D9" w14:textId="77777777">
        <w:trPr>
          <w:trHeight w:val="554"/>
        </w:trPr>
        <w:tc>
          <w:tcPr>
            <w:tcW w:w="3485" w:type="dxa"/>
          </w:tcPr>
          <w:p w14:paraId="1EC6BD57" w14:textId="77777777" w:rsidR="00276896" w:rsidRDefault="001F36E7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Dexamethasone</w:t>
            </w:r>
          </w:p>
        </w:tc>
        <w:tc>
          <w:tcPr>
            <w:tcW w:w="1980" w:type="dxa"/>
          </w:tcPr>
          <w:p w14:paraId="495A71D8" w14:textId="77777777" w:rsidR="00276896" w:rsidRDefault="001F36E7">
            <w:pPr>
              <w:pStyle w:val="TableParagraph"/>
              <w:spacing w:before="1" w:line="270" w:lineRule="atLeast"/>
              <w:ind w:right="581"/>
              <w:rPr>
                <w:sz w:val="24"/>
              </w:rPr>
            </w:pPr>
            <w:r>
              <w:rPr>
                <w:sz w:val="24"/>
              </w:rPr>
              <w:t>Sigma, D4902-25mg</w:t>
            </w:r>
          </w:p>
        </w:tc>
        <w:tc>
          <w:tcPr>
            <w:tcW w:w="1750" w:type="dxa"/>
          </w:tcPr>
          <w:p w14:paraId="2DCE50FF" w14:textId="77777777" w:rsidR="00276896" w:rsidRDefault="001F36E7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EtOH</w:t>
            </w:r>
          </w:p>
        </w:tc>
        <w:tc>
          <w:tcPr>
            <w:tcW w:w="1630" w:type="dxa"/>
          </w:tcPr>
          <w:p w14:paraId="5F062532" w14:textId="77777777" w:rsidR="00276896" w:rsidRDefault="001F36E7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5mM</w:t>
            </w:r>
          </w:p>
        </w:tc>
      </w:tr>
      <w:tr w:rsidR="00276896" w14:paraId="4F4C9DE4" w14:textId="77777777">
        <w:trPr>
          <w:trHeight w:val="551"/>
        </w:trPr>
        <w:tc>
          <w:tcPr>
            <w:tcW w:w="3485" w:type="dxa"/>
          </w:tcPr>
          <w:p w14:paraId="37F82DC7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domethacin</w:t>
            </w:r>
          </w:p>
        </w:tc>
        <w:tc>
          <w:tcPr>
            <w:tcW w:w="1980" w:type="dxa"/>
          </w:tcPr>
          <w:p w14:paraId="4700EAC2" w14:textId="77777777" w:rsidR="00276896" w:rsidRDefault="001F36E7">
            <w:pPr>
              <w:pStyle w:val="TableParagraph"/>
              <w:spacing w:before="2" w:line="276" w:lineRule="exact"/>
              <w:ind w:right="863"/>
              <w:rPr>
                <w:sz w:val="24"/>
              </w:rPr>
            </w:pPr>
            <w:r>
              <w:rPr>
                <w:sz w:val="24"/>
              </w:rPr>
              <w:t>Sigma, I7378-10g</w:t>
            </w:r>
          </w:p>
        </w:tc>
        <w:tc>
          <w:tcPr>
            <w:tcW w:w="1750" w:type="dxa"/>
          </w:tcPr>
          <w:p w14:paraId="093AE88D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MSO</w:t>
            </w:r>
          </w:p>
        </w:tc>
        <w:tc>
          <w:tcPr>
            <w:tcW w:w="1630" w:type="dxa"/>
          </w:tcPr>
          <w:p w14:paraId="33F8150F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00µM</w:t>
            </w:r>
          </w:p>
        </w:tc>
      </w:tr>
      <w:tr w:rsidR="00276896" w14:paraId="38B028B2" w14:textId="77777777">
        <w:trPr>
          <w:trHeight w:val="549"/>
        </w:trPr>
        <w:tc>
          <w:tcPr>
            <w:tcW w:w="3485" w:type="dxa"/>
          </w:tcPr>
          <w:p w14:paraId="49520B92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-CSF</w:t>
            </w:r>
          </w:p>
        </w:tc>
        <w:tc>
          <w:tcPr>
            <w:tcW w:w="1980" w:type="dxa"/>
          </w:tcPr>
          <w:p w14:paraId="6B92AE69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R&amp;D systems,</w:t>
            </w:r>
          </w:p>
          <w:p w14:paraId="7539F232" w14:textId="77777777" w:rsidR="00276896" w:rsidRDefault="001F36E7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416-ML-010</w:t>
            </w:r>
          </w:p>
        </w:tc>
        <w:tc>
          <w:tcPr>
            <w:tcW w:w="1750" w:type="dxa"/>
          </w:tcPr>
          <w:p w14:paraId="4B0D5256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PBS</w:t>
            </w:r>
          </w:p>
        </w:tc>
        <w:tc>
          <w:tcPr>
            <w:tcW w:w="1630" w:type="dxa"/>
          </w:tcPr>
          <w:p w14:paraId="591C95EA" w14:textId="77777777" w:rsidR="00276896" w:rsidRDefault="001F36E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30ng/ml</w:t>
            </w:r>
          </w:p>
        </w:tc>
      </w:tr>
      <w:tr w:rsidR="00276896" w14:paraId="2952E7E1" w14:textId="77777777">
        <w:trPr>
          <w:trHeight w:val="551"/>
        </w:trPr>
        <w:tc>
          <w:tcPr>
            <w:tcW w:w="3485" w:type="dxa"/>
          </w:tcPr>
          <w:p w14:paraId="591603B6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ANKL</w:t>
            </w:r>
          </w:p>
        </w:tc>
        <w:tc>
          <w:tcPr>
            <w:tcW w:w="1980" w:type="dxa"/>
          </w:tcPr>
          <w:p w14:paraId="3C994F29" w14:textId="77777777" w:rsidR="00276896" w:rsidRDefault="001F36E7">
            <w:pPr>
              <w:pStyle w:val="TableParagraph"/>
              <w:spacing w:before="2" w:line="276" w:lineRule="exact"/>
              <w:ind w:right="458"/>
              <w:rPr>
                <w:sz w:val="24"/>
              </w:rPr>
            </w:pPr>
            <w:r>
              <w:rPr>
                <w:sz w:val="24"/>
              </w:rPr>
              <w:t>R&amp;D systems, 462-TEC-010</w:t>
            </w:r>
          </w:p>
        </w:tc>
        <w:tc>
          <w:tcPr>
            <w:tcW w:w="1750" w:type="dxa"/>
          </w:tcPr>
          <w:p w14:paraId="607E9CE7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BS</w:t>
            </w:r>
          </w:p>
        </w:tc>
        <w:tc>
          <w:tcPr>
            <w:tcW w:w="1630" w:type="dxa"/>
          </w:tcPr>
          <w:p w14:paraId="74562EEB" w14:textId="77777777" w:rsidR="00276896" w:rsidRDefault="001F36E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ng/ml</w:t>
            </w:r>
          </w:p>
        </w:tc>
      </w:tr>
    </w:tbl>
    <w:p w14:paraId="6C967BFA" w14:textId="77777777" w:rsidR="00276896" w:rsidRDefault="00276896">
      <w:pPr>
        <w:rPr>
          <w:sz w:val="24"/>
        </w:rPr>
        <w:sectPr w:rsidR="00276896">
          <w:pgSz w:w="11910" w:h="16840"/>
          <w:pgMar w:top="1360" w:right="1320" w:bottom="280" w:left="1320" w:header="720" w:footer="720" w:gutter="0"/>
          <w:cols w:space="720"/>
        </w:sectPr>
      </w:pPr>
    </w:p>
    <w:p w14:paraId="1D52DA89" w14:textId="77777777" w:rsidR="00276896" w:rsidRDefault="001F36E7">
      <w:pPr>
        <w:pStyle w:val="Heading1"/>
        <w:spacing w:before="172"/>
        <w:ind w:left="168"/>
      </w:pPr>
      <w:r>
        <w:lastRenderedPageBreak/>
        <w:pict w14:anchorId="1C55687B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2095" type="#_x0000_t136" style="position:absolute;left:0;text-align:left;margin-left:114.45pt;margin-top:24.95pt;width:21.3pt;height:12.3pt;rotation:315;z-index:251689984;mso-position-horizontal-relative:page" fillcolor="#020303" stroked="f">
            <o:extrusion v:ext="view" autorotationcenter="t"/>
            <v:textpath style="font-family:&quot;Arial&quot;;font-size:10pt;font-style:italic;v-text-kern:t;mso-text-shadow:auto" string="ER "/>
            <w10:wrap anchorx="page"/>
          </v:shape>
        </w:pict>
      </w:r>
      <w:r>
        <w:pict w14:anchorId="139600CA">
          <v:shape id="_x0000_s2094" type="#_x0000_t136" style="position:absolute;left:0;text-align:left;margin-left:128.5pt;margin-top:13.2pt;width:10pt;height:8pt;rotation:315;z-index:251691008;mso-position-horizontal-relative:page" fillcolor="#020303" stroked="f">
            <o:extrusion v:ext="view" autorotationcenter="t"/>
            <v:textpath style="font-family:&quot;Arial&quot;;font-size:8pt;v-text-kern:t;mso-text-shadow:auto" string="fl/fl"/>
            <w10:wrap anchorx="page"/>
          </v:shape>
        </w:pict>
      </w:r>
      <w:bookmarkStart w:id="4" w:name="Supplementary_figures"/>
      <w:bookmarkStart w:id="5" w:name="Suppl_Figure_1"/>
      <w:bookmarkEnd w:id="4"/>
      <w:bookmarkEnd w:id="5"/>
      <w:r>
        <w:rPr>
          <w:color w:val="231F20"/>
        </w:rPr>
        <w:t>Suppl. Figure 1</w:t>
      </w:r>
    </w:p>
    <w:p w14:paraId="0E966981" w14:textId="77777777" w:rsidR="00276896" w:rsidRDefault="00276896">
      <w:pPr>
        <w:pStyle w:val="BodyText"/>
        <w:spacing w:before="9"/>
        <w:rPr>
          <w:rFonts w:ascii="Arial"/>
          <w:sz w:val="25"/>
        </w:rPr>
      </w:pPr>
    </w:p>
    <w:p w14:paraId="3B5A2207" w14:textId="77777777" w:rsidR="00276896" w:rsidRDefault="00276896">
      <w:pPr>
        <w:rPr>
          <w:rFonts w:ascii="Arial"/>
          <w:sz w:val="25"/>
        </w:rPr>
        <w:sectPr w:rsidR="00276896">
          <w:pgSz w:w="10040" w:h="17700"/>
          <w:pgMar w:top="0" w:right="0" w:bottom="0" w:left="0" w:header="720" w:footer="720" w:gutter="0"/>
          <w:cols w:space="720"/>
        </w:sectPr>
      </w:pPr>
    </w:p>
    <w:p w14:paraId="0BD827CF" w14:textId="77777777" w:rsidR="00276896" w:rsidRDefault="001F36E7">
      <w:pPr>
        <w:spacing w:before="130"/>
        <w:ind w:left="238"/>
        <w:rPr>
          <w:rFonts w:ascii="Arial"/>
          <w:sz w:val="30"/>
        </w:rPr>
      </w:pPr>
      <w:r>
        <w:pict w14:anchorId="7CA91182">
          <v:shape id="_x0000_s2093" type="#_x0000_t136" style="position:absolute;left:0;text-align:left;margin-left:54.3pt;margin-top:18.6pt;width:20.5pt;height:12.3pt;rotation:315;z-index:251686912;mso-position-horizontal-relative:page" fillcolor="#020303" stroked="f">
            <o:extrusion v:ext="view" autorotationcenter="t"/>
            <v:textpath style="font-family:&quot;Arial&quot;;font-size:10pt;font-style:italic;v-text-kern:t;mso-text-shadow:auto" string="ER"/>
            <w10:wrap anchorx="page"/>
          </v:shape>
        </w:pict>
      </w:r>
      <w:r>
        <w:pict w14:anchorId="7D11970B">
          <v:shape id="_x0000_s2092" type="#_x0000_t136" style="position:absolute;left:0;text-align:left;margin-left:68.4pt;margin-top:6.45pt;width:10pt;height:8pt;rotation:315;z-index:251687936;mso-position-horizontal-relative:page" fillcolor="#020303" stroked="f">
            <o:extrusion v:ext="view" autorotationcenter="t"/>
            <v:textpath style="font-family:&quot;Arial&quot;;font-size:8pt;v-text-kern:t;mso-text-shadow:auto" string="fl/fl"/>
            <w10:wrap anchorx="page"/>
          </v:shape>
        </w:pict>
      </w:r>
      <w:r>
        <w:pict w14:anchorId="26DC73B7">
          <v:shape id="_x0000_s2091" type="#_x0000_t136" style="position:absolute;left:0;text-align:left;margin-left:76.3pt;margin-top:11.45pt;width:44.85pt;height:10pt;rotation:315;z-index:251688960;mso-position-horizontal-relative:page" fillcolor="#020303" stroked="f">
            <o:extrusion v:ext="view" autorotationcenter="t"/>
            <v:textpath style="font-family:&quot;Arial&quot;;font-size:10pt;v-text-kern:t;mso-text-shadow:auto" string="Ccl19-Cre"/>
            <w10:wrap anchorx="page"/>
          </v:shape>
        </w:pict>
      </w:r>
      <w:r>
        <w:rPr>
          <w:rFonts w:ascii="Arial"/>
          <w:color w:val="231F20"/>
          <w:sz w:val="30"/>
        </w:rPr>
        <w:t>A</w:t>
      </w:r>
    </w:p>
    <w:p w14:paraId="7E7BEBB0" w14:textId="77777777" w:rsidR="00276896" w:rsidRDefault="001F36E7">
      <w:pPr>
        <w:tabs>
          <w:tab w:val="left" w:pos="745"/>
        </w:tabs>
        <w:spacing w:before="118"/>
        <w:ind w:left="238"/>
        <w:rPr>
          <w:rFonts w:ascii="Arial Narrow"/>
          <w:b/>
          <w:sz w:val="24"/>
        </w:rPr>
      </w:pPr>
      <w:r>
        <w:pict w14:anchorId="724FEA8D">
          <v:line id="_x0000_s2090" style="position:absolute;left:0;text-align:left;z-index:251659264;mso-position-horizontal-relative:page" from="50.95pt,13.95pt" to="69.15pt,13.95pt" strokecolor="#221e1f" strokeweight="1pt">
            <w10:wrap anchorx="page"/>
          </v:line>
        </w:pict>
      </w:r>
      <w:r>
        <w:pict w14:anchorId="7EE61077">
          <v:line id="_x0000_s2089" style="position:absolute;left:0;text-align:left;z-index:251660288;mso-position-horizontal-relative:page" from="79.3pt,13.95pt" to="97.45pt,13.95pt" strokecolor="#221e1f" strokeweight="1pt">
            <w10:wrap anchorx="page"/>
          </v:line>
        </w:pict>
      </w:r>
      <w:r>
        <w:rPr>
          <w:rFonts w:ascii="Arial Narrow"/>
          <w:b/>
          <w:color w:val="221E1F"/>
          <w:sz w:val="24"/>
        </w:rPr>
        <w:t>bp</w:t>
      </w:r>
      <w:r>
        <w:rPr>
          <w:rFonts w:ascii="Arial Narrow"/>
          <w:b/>
          <w:color w:val="221E1F"/>
          <w:sz w:val="24"/>
        </w:rPr>
        <w:tab/>
        <w:t>M</w:t>
      </w:r>
    </w:p>
    <w:p w14:paraId="730DC7AE" w14:textId="77777777" w:rsidR="00276896" w:rsidRDefault="001F36E7">
      <w:pPr>
        <w:spacing w:before="90"/>
        <w:ind w:left="238"/>
        <w:rPr>
          <w:rFonts w:ascii="Arial"/>
          <w:sz w:val="30"/>
        </w:rPr>
      </w:pPr>
      <w:r>
        <w:br w:type="column"/>
      </w:r>
      <w:r>
        <w:rPr>
          <w:rFonts w:ascii="Arial"/>
          <w:color w:val="231F20"/>
          <w:sz w:val="30"/>
        </w:rPr>
        <w:t>B</w:t>
      </w:r>
    </w:p>
    <w:p w14:paraId="72B24B14" w14:textId="77777777" w:rsidR="00276896" w:rsidRDefault="00276896">
      <w:pPr>
        <w:pStyle w:val="BodyText"/>
        <w:spacing w:before="6"/>
        <w:rPr>
          <w:rFonts w:ascii="Arial"/>
          <w:sz w:val="46"/>
        </w:rPr>
      </w:pPr>
    </w:p>
    <w:p w14:paraId="3CF73B9F" w14:textId="77777777" w:rsidR="00276896" w:rsidRDefault="001F36E7">
      <w:pPr>
        <w:ind w:left="491"/>
        <w:rPr>
          <w:rFonts w:ascii="Arial"/>
          <w:b/>
        </w:rPr>
      </w:pPr>
      <w:r>
        <w:pict w14:anchorId="5B129F23">
          <v:group id="_x0000_s2051" style="position:absolute;left:0;text-align:left;margin-left:220pt;margin-top:5.6pt;width:107.8pt;height:145.45pt;z-index:251678720;mso-position-horizontal-relative:page" coordorigin="4400,112" coordsize="2156,2909">
            <v:line id="_x0000_s2088" style="position:absolute" from="4508,3007" to="6556,3007" strokecolor="#010202" strokeweight="1.44pt"/>
            <v:shape id="_x0000_s2087" style="position:absolute;left:-123;top:15881;width:123;height:2909" coordorigin="-122,15882" coordsize="123,2909" o:spt="100" adj="0,,0" path="m4523,3007r-123,m4523,127r-123,m4523,847r-123,m4523,1567r-123,m4523,2287r-123,m4523,3021r,-2909e" filled="f" strokecolor="#010202" strokeweight="1.44pt">
              <v:stroke joinstyle="round"/>
              <v:formulas/>
              <v:path arrowok="t" o:connecttype="segments"/>
            </v:shape>
            <v:rect id="_x0000_s2086" style="position:absolute;left:5674;top:1290;width:576;height:893" fillcolor="#d4d4d4" stroked="f"/>
            <v:rect id="_x0000_s2085" style="position:absolute;left:5696;top:1312;width:533;height:850" filled="f" strokecolor="#010202" strokeweight="2.16pt"/>
            <v:rect id="_x0000_s2084" style="position:absolute;left:5674;top:1998;width:576;height:44" fillcolor="#010202" stroked="f"/>
            <v:line id="_x0000_s2083" style="position:absolute" from="5963,960" to="5963,1291" strokecolor="#010202" strokeweight="2.16pt"/>
            <v:line id="_x0000_s2082" style="position:absolute" from="5819,960" to="6107,960" strokecolor="#010202" strokeweight="2.16pt"/>
            <v:line id="_x0000_s2081" style="position:absolute" from="5941,2203" to="5984,2203" strokecolor="#010202" strokeweight="1.92pt"/>
            <v:line id="_x0000_s2080" style="position:absolute" from="5819,2222" to="6107,2222" strokecolor="#010202" strokeweight="2.16pt"/>
            <v:shape id="_x0000_s2079" style="position:absolute;left:5919;top:916;width:87;height:87" coordorigin="5920,916" coordsize="87,87" path="m5963,916r-17,4l5932,929r-9,14l5920,960r3,16l5932,990r14,9l5963,1003r17,-4l5993,990r10,-14l6006,960r-3,-17l5993,929r-13,-9l5963,916xe" fillcolor="#010202" stroked="f">
              <v:path arrowok="t"/>
            </v:shape>
            <v:shape id="_x0000_s2078" style="position:absolute;left:5919;top:916;width:87;height:87" coordorigin="5920,916" coordsize="87,87" path="m6006,960r-3,16l5993,990r-13,9l5963,1003r-17,-4l5932,990r-9,-14l5920,960r3,-17l5932,929r14,-9l5963,916r17,4l5993,929r10,14l6006,960xe" filled="f" strokecolor="#010202" strokeweight="1.44pt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77" type="#_x0000_t75" style="position:absolute;left:5991;top:1924;width:116;height:116">
              <v:imagedata r:id="rId5" o:title=""/>
            </v:shape>
            <v:shape id="_x0000_s2076" style="position:absolute;left:6006;top:2125;width:87;height:87" coordorigin="6006,2126" coordsize="87,87" path="m6049,2126r-17,3l6019,2139r-10,13l6006,2169r3,17l6019,2200r13,9l6049,2212r17,-3l6080,2200r9,-14l6092,2169r-3,-17l6080,2139r-14,-10l6049,2126xe" fillcolor="#010202" stroked="f">
              <v:path arrowok="t"/>
            </v:shape>
            <v:shape id="_x0000_s2075" style="position:absolute;left:6006;top:2125;width:87;height:87" coordorigin="6006,2126" coordsize="87,87" path="m6092,2169r-3,17l6080,2200r-14,9l6049,2212r-17,-3l6019,2200r-10,-14l6006,2169r3,-17l6019,2139r13,-10l6049,2126r17,3l6080,2139r9,13l6092,2169xe" filled="f" strokecolor="#010202" strokeweight="1.44pt">
              <v:path arrowok="t"/>
            </v:shape>
            <v:shape id="_x0000_s2074" style="position:absolute;left:5833;top:2178;width:87;height:87" coordorigin="5833,2179" coordsize="87,87" path="m5876,2179r-16,3l5846,2191r-9,14l5833,2222r4,17l5846,2252r14,10l5876,2265r17,-3l5907,2252r9,-13l5920,2222r-4,-17l5907,2191r-14,-9l5876,2179xe" fillcolor="#010202" stroked="f">
              <v:path arrowok="t"/>
            </v:shape>
            <v:shape id="_x0000_s2073" style="position:absolute;left:5833;top:2178;width:87;height:87" coordorigin="5833,2179" coordsize="87,87" path="m5920,2222r-4,17l5907,2252r-14,10l5876,2265r-16,-3l5846,2252r-9,-13l5833,2222r4,-17l5846,2191r14,-9l5876,2179r17,3l5907,2191r9,14l5920,2222xe" filled="f" strokecolor="#010202" strokeweight="1.44pt">
              <v:path arrowok="t"/>
            </v:shape>
            <v:shape id="_x0000_s2072" style="position:absolute;left:5833;top:2015;width:87;height:87" coordorigin="5833,2016" coordsize="87,87" path="m5876,2016r-16,3l5846,2028r-9,14l5833,2059r4,17l5846,2089r14,10l5876,2102r17,-3l5907,2089r9,-13l5920,2059r-4,-17l5907,2028r-14,-9l5876,2016xe" fillcolor="#010202" stroked="f">
              <v:path arrowok="t"/>
            </v:shape>
            <v:shape id="_x0000_s2071" style="position:absolute;left:5833;top:2015;width:87;height:87" coordorigin="5833,2016" coordsize="87,87" path="m5920,2059r-4,17l5907,2089r-14,10l5876,2102r-16,-3l5846,2089r-9,-13l5833,2059r4,-17l5846,2028r14,-9l5876,2016r17,3l5907,2028r9,14l5920,2059xe" filled="f" strokecolor="#010202" strokeweight="1.44pt">
              <v:path arrowok="t"/>
            </v:shape>
            <v:shape id="_x0000_s2070" type="#_x0000_t75" style="position:absolute;left:5905;top:1345;width:116;height:116">
              <v:imagedata r:id="rId6" o:title=""/>
            </v:shape>
            <v:rect id="_x0000_s2069" style="position:absolute;left:4832;top:642;width:533;height:1556" filled="f" strokecolor="#010202" strokeweight="2.16pt"/>
            <v:line id="_x0000_s2068" style="position:absolute" from="4811,1766" to="5387,1766" strokecolor="#010202" strokeweight="2.16pt"/>
            <v:line id="_x0000_s2067" style="position:absolute" from="5099,475" to="5099,621" strokecolor="#010202" strokeweight="2.16pt"/>
            <v:line id="_x0000_s2066" style="position:absolute" from="4955,475" to="5243,475" strokecolor="#010202" strokeweight="2.16pt"/>
            <v:line id="_x0000_s2065" style="position:absolute" from="5077,2227" to="5120,2227" strokecolor="#010202" strokeweight=".72pt"/>
            <v:line id="_x0000_s2064" style="position:absolute" from="4955,2234" to="5243,2234" strokecolor="#010202" strokeweight="2.16pt"/>
            <v:shape id="_x0000_s2063" style="position:absolute;left:4882;top:2190;width:87;height:87" coordorigin="4883,2191" coordsize="87,87" path="m4926,2191r-17,3l4895,2203r-9,14l4883,2234r3,17l4895,2264r14,10l4926,2277r17,-3l4957,2264r9,-13l4969,2234r-3,-17l4957,2203r-14,-9l4926,2191xe" stroked="f">
              <v:path arrowok="t"/>
            </v:shape>
            <v:shape id="_x0000_s2062" style="position:absolute;left:4882;top:2190;width:87;height:87" coordorigin="4883,2191" coordsize="87,87" path="m4969,2234r-3,17l4957,2264r-14,10l4926,2277r-17,-3l4895,2264r-9,-13l4883,2234r3,-17l4895,2203r14,-9l4926,2191r17,3l4957,2203r9,14l4969,2234xe" filled="f" strokecolor="#010202" strokeweight="1.44pt">
              <v:path arrowok="t"/>
            </v:shape>
            <v:shape id="_x0000_s2061" type="#_x0000_t75" style="position:absolute;left:5041;top:1278;width:116;height:116">
              <v:imagedata r:id="rId7" o:title=""/>
            </v:shape>
            <v:shape id="_x0000_s2060" style="position:absolute;left:5055;top:431;width:87;height:87" coordorigin="5056,432" coordsize="87,87" path="m5099,432r-17,3l5068,444r-9,14l5056,475r3,17l5068,505r14,10l5099,518r17,-3l5129,505r10,-13l5142,475r-3,-17l5129,444r-13,-9l5099,432xe" stroked="f">
              <v:path arrowok="t"/>
            </v:shape>
            <v:shape id="_x0000_s2059" style="position:absolute;left:5055;top:431;width:87;height:87" coordorigin="5056,432" coordsize="87,87" path="m5142,475r-3,17l5129,505r-13,10l5099,518r-17,-3l5068,505r-9,-13l5056,475r3,-17l5068,444r14,-9l5099,432r17,3l5129,444r10,14l5142,475xe" filled="f" strokecolor="#010202" strokeweight="1.44pt">
              <v:path arrowok="t"/>
            </v:shape>
            <v:shape id="_x0000_s2058" style="position:absolute;left:5228;top:2171;width:87;height:87" coordorigin="5228,2172" coordsize="87,87" path="m5272,2172r-17,3l5241,2184r-9,14l5228,2215r4,17l5241,2245r14,10l5272,2258r16,-3l5302,2245r9,-13l5315,2215r-4,-17l5302,2184r-14,-9l5272,2172xe" stroked="f">
              <v:path arrowok="t"/>
            </v:shape>
            <v:shape id="_x0000_s2057" style="position:absolute;left:5228;top:2171;width:87;height:87" coordorigin="5228,2172" coordsize="87,87" path="m5315,2215r-4,17l5302,2245r-14,10l5272,2258r-17,-3l5241,2245r-9,-13l5228,2215r4,-17l5241,2184r14,-9l5272,2172r16,3l5302,2184r9,14l5315,2215xe" filled="f" strokecolor="#010202" strokeweight="1.44pt">
              <v:path arrowok="t"/>
            </v:shape>
            <v:shape id="_x0000_s2056" style="position:absolute;left:5055;top:625;width:87;height:87" coordorigin="5056,626" coordsize="87,87" path="m5099,626r-17,3l5068,639r-9,13l5056,669r3,17l5068,700r14,9l5099,712r17,-3l5129,700r10,-14l5142,669r-3,-17l5129,639r-13,-10l5099,626xe" stroked="f">
              <v:path arrowok="t"/>
            </v:shape>
            <v:shape id="_x0000_s2055" style="position:absolute;left:5055;top:625;width:87;height:87" coordorigin="5056,626" coordsize="87,87" path="m5142,669r-3,17l5129,700r-13,9l5099,712r-17,-3l5068,700r-9,-14l5056,669r3,-17l5068,639r14,-10l5099,626r17,3l5129,639r10,13l5142,669xe" filled="f" strokecolor="#010202" strokeweight="1.44pt">
              <v:path arrowok="t"/>
            </v:shape>
            <v:shape id="_x0000_s2054" style="position:absolute;left:5055;top:2149;width:87;height:87" coordorigin="5056,2150" coordsize="87,87" path="m5099,2150r-17,3l5068,2163r-9,13l5056,2193r3,17l5068,2224r14,9l5099,2236r17,-3l5129,2224r10,-14l5142,2193r-3,-17l5129,2163r-13,-10l5099,2150xe" stroked="f">
              <v:path arrowok="t"/>
            </v:shape>
            <v:shape id="_x0000_s2053" style="position:absolute;left:5055;top:2149;width:87;height:87" coordorigin="5056,2150" coordsize="87,87" path="m5142,2193r-3,17l5129,2224r-13,9l5099,2236r-17,-3l5068,2224r-9,-14l5056,2193r3,-17l5068,2163r14,-10l5099,2150r17,3l5129,2163r10,13l5142,2193xe" filled="f" strokecolor="#010202" strokeweight="1.44pt">
              <v:path arrowok="t"/>
            </v:shape>
            <v:shape id="_x0000_s2052" style="position:absolute;left:5098;top:133;width:864;height:656" coordorigin="5099,134" coordsize="864,656" path="m5099,304r,-170l5963,134r,655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0.20</w:t>
      </w:r>
    </w:p>
    <w:p w14:paraId="73B71841" w14:textId="77777777" w:rsidR="00276896" w:rsidRDefault="001F36E7">
      <w:pPr>
        <w:spacing w:before="109"/>
        <w:ind w:left="238"/>
        <w:rPr>
          <w:rFonts w:ascii="Arial Narrow"/>
          <w:b/>
          <w:sz w:val="28"/>
        </w:rPr>
      </w:pPr>
      <w:r>
        <w:br w:type="column"/>
      </w:r>
      <w:r>
        <w:rPr>
          <w:rFonts w:ascii="Arial Narrow"/>
          <w:b/>
          <w:color w:val="010202"/>
          <w:sz w:val="28"/>
        </w:rPr>
        <w:t>Uterus weight</w:t>
      </w:r>
    </w:p>
    <w:p w14:paraId="522A591E" w14:textId="77777777" w:rsidR="00276896" w:rsidRDefault="00276896">
      <w:pPr>
        <w:pStyle w:val="BodyText"/>
        <w:spacing w:before="8"/>
        <w:rPr>
          <w:rFonts w:ascii="Arial Narrow"/>
          <w:b/>
          <w:sz w:val="26"/>
        </w:rPr>
      </w:pPr>
    </w:p>
    <w:p w14:paraId="3DA9B621" w14:textId="77777777" w:rsidR="00276896" w:rsidRPr="001F36E7" w:rsidRDefault="001F36E7">
      <w:pPr>
        <w:pStyle w:val="BodyText"/>
        <w:spacing w:before="1"/>
        <w:ind w:left="910" w:right="586"/>
        <w:jc w:val="center"/>
        <w:rPr>
          <w:rFonts w:ascii="Arial"/>
          <w:lang w:val="de-DE"/>
        </w:rPr>
      </w:pPr>
      <w:r w:rsidRPr="001F36E7">
        <w:rPr>
          <w:rFonts w:ascii="Arial"/>
          <w:color w:val="010202"/>
          <w:lang w:val="de-DE"/>
        </w:rPr>
        <w:t>ns</w:t>
      </w:r>
    </w:p>
    <w:p w14:paraId="32BCEED9" w14:textId="77777777" w:rsidR="00276896" w:rsidRPr="001F36E7" w:rsidRDefault="001F36E7">
      <w:pPr>
        <w:spacing w:before="113"/>
        <w:ind w:left="238"/>
        <w:rPr>
          <w:rFonts w:ascii="Arial"/>
          <w:sz w:val="30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color w:val="231F20"/>
          <w:sz w:val="30"/>
          <w:lang w:val="de-DE"/>
        </w:rPr>
        <w:t>C</w:t>
      </w:r>
    </w:p>
    <w:p w14:paraId="1523D307" w14:textId="77777777" w:rsidR="00276896" w:rsidRPr="001F36E7" w:rsidRDefault="00276896">
      <w:pPr>
        <w:pStyle w:val="BodyText"/>
        <w:spacing w:before="5"/>
        <w:rPr>
          <w:rFonts w:ascii="Arial"/>
          <w:sz w:val="43"/>
          <w:lang w:val="de-DE"/>
        </w:rPr>
      </w:pPr>
    </w:p>
    <w:p w14:paraId="1A635F01" w14:textId="77777777" w:rsidR="00276896" w:rsidRPr="001F36E7" w:rsidRDefault="001F36E7">
      <w:pPr>
        <w:ind w:left="507"/>
        <w:rPr>
          <w:rFonts w:ascii="Arial"/>
          <w:b/>
          <w:lang w:val="de-DE"/>
        </w:rPr>
      </w:pPr>
      <w:r>
        <w:pict w14:anchorId="746FEFEE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332.15pt;margin-top:4.05pt;width:29.85pt;height:148.15pt;z-index:251685888;mso-position-horizontal-relative:page" filled="f" stroked="f">
            <v:textbox style="layout-flow:vertical;mso-layout-flow-alt:bottom-to-top" inset="0,0,0,0">
              <w:txbxContent>
                <w:p w14:paraId="18E18EF0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20354084" w14:textId="77777777" w:rsidR="00276896" w:rsidRDefault="001F36E7">
                  <w:pPr>
                    <w:spacing w:before="12"/>
                    <w:ind w:right="7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w w:val="95"/>
          <w:lang w:val="de-DE"/>
        </w:rPr>
        <w:t>150</w:t>
      </w:r>
    </w:p>
    <w:p w14:paraId="71406A53" w14:textId="77777777" w:rsidR="00276896" w:rsidRPr="001F36E7" w:rsidRDefault="001F36E7">
      <w:pPr>
        <w:spacing w:before="127"/>
        <w:ind w:left="140"/>
        <w:rPr>
          <w:rFonts w:ascii="Arial Narrow"/>
          <w:b/>
          <w:sz w:val="28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 Narrow"/>
          <w:b/>
          <w:i/>
          <w:color w:val="010202"/>
          <w:sz w:val="28"/>
          <w:lang w:val="de-DE"/>
        </w:rPr>
        <w:t xml:space="preserve">Esr1 </w:t>
      </w:r>
      <w:r w:rsidRPr="001F36E7">
        <w:rPr>
          <w:rFonts w:ascii="Arial Narrow"/>
          <w:b/>
          <w:color w:val="010202"/>
          <w:sz w:val="28"/>
          <w:lang w:val="de-DE"/>
        </w:rPr>
        <w:t>trab. bone</w:t>
      </w:r>
    </w:p>
    <w:p w14:paraId="4F3BDE80" w14:textId="77777777" w:rsidR="00276896" w:rsidRPr="001F36E7" w:rsidRDefault="00276896">
      <w:pPr>
        <w:pStyle w:val="BodyText"/>
        <w:spacing w:before="9"/>
        <w:rPr>
          <w:rFonts w:ascii="Arial Narrow"/>
          <w:b/>
          <w:sz w:val="35"/>
          <w:lang w:val="de-DE"/>
        </w:rPr>
      </w:pPr>
    </w:p>
    <w:p w14:paraId="46D3A127" w14:textId="77777777" w:rsidR="00276896" w:rsidRPr="001F36E7" w:rsidRDefault="001F36E7">
      <w:pPr>
        <w:pStyle w:val="BodyText"/>
        <w:ind w:left="924" w:right="1117"/>
        <w:jc w:val="center"/>
        <w:rPr>
          <w:rFonts w:ascii="Arial"/>
          <w:lang w:val="de-DE"/>
        </w:rPr>
      </w:pPr>
      <w:r>
        <w:pict w14:anchorId="05548516">
          <v:group id="_x0000_s2005" style="position:absolute;left:0;text-align:left;margin-left:384.55pt;margin-top:10.55pt;width:97.85pt;height:145.45pt;z-index:-254547968;mso-position-horizontal-relative:page" coordorigin="7691,211" coordsize="1957,2909">
            <v:line id="_x0000_s2049" style="position:absolute" from="7799,3105" to="9648,3105" strokecolor="#010202" strokeweight="1.44pt"/>
            <v:shape id="_x0000_s2048" style="position:absolute;left:-123;top:15992;width:123;height:2909" coordorigin="-122,15993" coordsize="123,2909" o:spt="100" adj="0,,0" path="m7814,3105r-123,m7814,225r-123,m7814,1185r-123,m7814,2145r-123,m7814,3119r,-2908e" filled="f" strokecolor="#010202" strokeweight="1.44pt">
              <v:stroke joinstyle="round"/>
              <v:formulas/>
              <v:path arrowok="t" o:connecttype="segments"/>
            </v:shape>
            <v:rect id="_x0000_s2047" style="position:absolute;left:8910;top:860;width:550;height:490" fillcolor="#9f9fa3" stroked="f">
              <v:fill opacity="32896f"/>
            </v:rect>
            <v:rect id="_x0000_s2046" style="position:absolute;left:8932;top:882;width:504;height:444" filled="f" strokecolor="#010202" strokeweight="2.16pt"/>
            <v:rect id="_x0000_s2045" style="position:absolute;left:8910;top:1168;width:548;height:44" fillcolor="#010202" stroked="f"/>
            <v:line id="_x0000_s2044" style="position:absolute" from="9184,698" to="9184,861" strokecolor="#010202" strokeweight="2.16pt"/>
            <v:line id="_x0000_s2043" style="position:absolute" from="9047,698" to="9321,698" strokecolor="#010202" strokeweight="2.16pt"/>
            <v:line id="_x0000_s2042" style="position:absolute" from="9184,1348" to="9184,1490" strokecolor="#010202" strokeweight="2.16pt"/>
            <v:line id="_x0000_s2041" style="position:absolute" from="9047,1490" to="9321,1490" strokecolor="#010202" strokeweight="2.16pt"/>
            <v:shape id="_x0000_s2040" type="#_x0000_t75" style="position:absolute;left:9299;top:1136;width:116;height:116">
              <v:imagedata r:id="rId8" o:title=""/>
            </v:shape>
            <v:shape id="_x0000_s2039" type="#_x0000_t75" style="position:absolute;left:9126;top:1189;width:116;height:116">
              <v:imagedata r:id="rId9" o:title=""/>
            </v:shape>
            <v:shape id="_x0000_s2038" style="position:absolute;left:9140;top:966;width:87;height:87" coordorigin="9141,967" coordsize="87,87" path="m9184,967r-17,3l9154,979r-10,14l9141,1010r3,17l9154,1040r13,10l9184,1053r17,-3l9215,1040r9,-13l9227,1010r-3,-17l9215,979r-14,-9l9184,967xe" fillcolor="#010202" stroked="f">
              <v:path arrowok="t"/>
            </v:shape>
            <v:shape id="_x0000_s2037" style="position:absolute;left:9140;top:966;width:87;height:87" coordorigin="9141,967" coordsize="87,87" path="m9227,1010r-3,17l9215,1040r-14,10l9184,1053r-17,-3l9154,1040r-10,-13l9141,1010r3,-17l9154,979r13,-9l9184,967r17,3l9215,979r9,14l9227,1010xe" filled="f" strokecolor="#010202" strokeweight="1.44pt">
              <v:path arrowok="t"/>
            </v:shape>
            <v:shape id="_x0000_s2036" style="position:absolute;left:9054;top:805;width:87;height:87" coordorigin="9055,806" coordsize="87,87" path="m9098,806r-17,3l9067,818r-9,14l9055,849r3,17l9067,879r14,10l9098,892r17,-3l9128,879r10,-13l9141,849r-3,-17l9128,818r-13,-9l9098,806xe" fillcolor="#010202" stroked="f">
              <v:path arrowok="t"/>
            </v:shape>
            <v:shape id="_x0000_s2035" style="position:absolute;left:9054;top:805;width:87;height:87" coordorigin="9055,806" coordsize="87,87" path="m9141,849r-3,17l9128,879r-13,10l9098,892r-17,-3l9067,879r-9,-13l9055,849r3,-17l9067,818r14,-9l9098,806r17,3l9128,818r10,14l9141,849xe" filled="f" strokecolor="#010202" strokeweight="1.44pt">
              <v:path arrowok="t"/>
            </v:shape>
            <v:shape id="_x0000_s2034" style="position:absolute;left:9227;top:1403;width:87;height:87" coordorigin="9227,1403" coordsize="87,87" path="m9271,1403r-17,4l9240,1416r-9,14l9227,1447r4,16l9240,1477r14,9l9271,1490r16,-4l9301,1477r9,-14l9314,1447r-4,-17l9301,1416r-14,-9l9271,1403xe" fillcolor="#010202" stroked="f">
              <v:path arrowok="t"/>
            </v:shape>
            <v:shape id="_x0000_s2033" style="position:absolute;left:9227;top:1403;width:87;height:87" coordorigin="9227,1403" coordsize="87,87" path="m9314,1447r-4,16l9301,1477r-14,9l9271,1490r-17,-4l9240,1477r-9,-14l9227,1447r4,-17l9240,1416r14,-9l9271,1403r16,4l9301,1416r9,14l9314,1447xe" filled="f" strokecolor="#010202" strokeweight="1.44pt">
              <v:path arrowok="t"/>
            </v:shape>
            <v:shape id="_x0000_s2032" style="position:absolute;left:9054;top:1446;width:87;height:87" coordorigin="9055,1447" coordsize="87,87" path="m9098,1447r-17,3l9067,1459r-9,14l9055,1490r3,17l9067,1520r14,10l9098,1533r17,-3l9128,1520r10,-13l9141,1490r-3,-17l9128,1459r-13,-9l9098,1447xe" fillcolor="#010202" stroked="f">
              <v:path arrowok="t"/>
            </v:shape>
            <v:shape id="_x0000_s2031" style="position:absolute;left:9054;top:1446;width:87;height:87" coordorigin="9055,1447" coordsize="87,87" path="m9141,1490r-3,17l9128,1520r-13,10l9098,1533r-17,-3l9067,1520r-9,-13l9055,1490r3,-17l9067,1459r14,-9l9098,1447r17,3l9128,1459r10,14l9141,1490xe" filled="f" strokecolor="#010202" strokeweight="1.44pt">
              <v:path arrowok="t"/>
            </v:shape>
            <v:shape id="_x0000_s2030" style="position:absolute;left:9227;top:829;width:87;height:87" coordorigin="9227,830" coordsize="87,87" path="m9271,830r-17,3l9240,842r-9,14l9227,873r4,17l9240,903r14,10l9271,916r16,-3l9301,903r9,-13l9314,873r-4,-17l9301,842r-14,-9l9271,830xe" fillcolor="#010202" stroked="f">
              <v:path arrowok="t"/>
            </v:shape>
            <v:shape id="_x0000_s2029" style="position:absolute;left:9227;top:829;width:87;height:87" coordorigin="9227,830" coordsize="87,87" path="m9314,873r-4,17l9301,903r-14,10l9271,916r-17,-3l9240,903r-9,-13l9227,873r4,-17l9240,842r14,-9l9271,830r16,3l9301,842r9,14l9314,873xe" filled="f" strokecolor="#010202" strokeweight="1.44pt">
              <v:path arrowok="t"/>
            </v:shape>
            <v:shape id="_x0000_s2028" type="#_x0000_t75" style="position:absolute;left:8953;top:1132;width:116;height:116">
              <v:imagedata r:id="rId10" o:title=""/>
            </v:shape>
            <v:shape id="_x0000_s2027" style="position:absolute;left:9140;top:654;width:87;height:87" coordorigin="9141,655" coordsize="87,87" path="m9184,655r-17,3l9154,667r-10,14l9141,698r3,17l9154,728r13,10l9184,741r17,-3l9215,728r9,-13l9227,698r-3,-17l9215,667r-14,-9l9184,655xe" fillcolor="#010202" stroked="f">
              <v:path arrowok="t"/>
            </v:shape>
            <v:shape id="_x0000_s2026" style="position:absolute;left:9140;top:654;width:87;height:87" coordorigin="9141,655" coordsize="87,87" path="m9227,698r-3,17l9215,728r-14,10l9184,741r-17,-3l9154,728r-10,-13l9141,698r3,-17l9154,667r13,-9l9184,655r17,3l9215,667r9,14l9227,698xe" filled="f" strokecolor="#010202" strokeweight="1.44pt">
              <v:path arrowok="t"/>
            </v:shape>
            <v:rect id="_x0000_s2025" style="position:absolute;left:8108;top:978;width:504;height:339" filled="f" strokecolor="#010202" strokeweight="2.16pt"/>
            <v:line id="_x0000_s2024" style="position:absolute" from="8087,1271" to="8635,1271" strokecolor="#010202" strokeweight="2.16pt"/>
            <v:line id="_x0000_s2023" style="position:absolute" from="8361,847" to="8361,957" strokecolor="#010202" strokeweight="2.16pt"/>
            <v:line id="_x0000_s2022" style="position:absolute" from="8224,847" to="8498,847" strokecolor="#010202" strokeweight="2.16pt"/>
            <v:line id="_x0000_s2021" style="position:absolute" from="8339,1346" to="8383,1346" strokecolor="#010202" strokeweight=".72pt"/>
            <v:line id="_x0000_s2020" style="position:absolute" from="8224,1353" to="8498,1353" strokecolor="#010202" strokeweight="2.16pt"/>
            <v:shape id="_x0000_s2019" style="position:absolute;left:8240;top:1184;width:87;height:87" coordorigin="8241,1185" coordsize="87,87" path="m8284,1185r-17,3l8254,1198r-10,13l8241,1228r3,17l8254,1259r13,9l8284,1271r17,-3l8315,1259r9,-14l8327,1228r-3,-17l8315,1198r-14,-10l8284,1185xe" stroked="f">
              <v:path arrowok="t"/>
            </v:shape>
            <v:shape id="_x0000_s2018" style="position:absolute;left:8240;top:1184;width:87;height:87" coordorigin="8241,1185" coordsize="87,87" path="m8327,1228r-3,17l8315,1259r-14,9l8284,1271r-17,-3l8254,1259r-10,-14l8241,1228r3,-17l8254,1198r13,-10l8284,1185r17,3l8315,1198r9,13l8327,1228xe" filled="f" strokecolor="#010202" strokeweight="1.44pt">
              <v:path arrowok="t"/>
            </v:shape>
            <v:shape id="_x0000_s2017" style="position:absolute;left:8240;top:832;width:87;height:87" coordorigin="8241,832" coordsize="87,87" path="m8284,832r-17,4l8254,845r-10,14l8241,875r3,17l8254,906r13,9l8284,919r17,-4l8315,906r9,-14l8327,875r-3,-16l8315,845r-14,-9l8284,832xe" stroked="f">
              <v:path arrowok="t"/>
            </v:shape>
            <v:shape id="_x0000_s2016" style="position:absolute;left:8240;top:832;width:87;height:87" coordorigin="8241,832" coordsize="87,87" path="m8327,875r-3,17l8315,906r-14,9l8284,919r-17,-4l8254,906r-10,-14l8241,875r3,-16l8254,845r13,-9l8284,832r17,4l8315,845r9,14l8327,875xe" filled="f" strokecolor="#010202" strokeweight="1.44pt">
              <v:path arrowok="t"/>
            </v:shape>
            <v:shape id="_x0000_s2015" type="#_x0000_t75" style="position:absolute;left:8533;top:1266;width:116;height:116">
              <v:imagedata r:id="rId11" o:title=""/>
            </v:shape>
            <v:shape id="_x0000_s2014" style="position:absolute;left:8394;top:803;width:87;height:87" coordorigin="8395,803" coordsize="87,87" path="m8438,803r-17,4l8407,816r-9,14l8395,847r3,16l8407,877r14,9l8438,890r17,-4l8468,877r10,-14l8481,847r-3,-17l8468,816r-13,-9l8438,803xe" stroked="f">
              <v:path arrowok="t"/>
            </v:shape>
            <v:shape id="_x0000_s2013" style="position:absolute;left:8394;top:803;width:87;height:87" coordorigin="8395,803" coordsize="87,87" path="m8481,847r-3,16l8468,877r-13,9l8438,890r-17,-4l8407,877r-9,-14l8395,847r3,-17l8407,816r14,-9l8438,803r17,4l8468,816r10,14l8481,847xe" filled="f" strokecolor="#010202" strokeweight="1.44pt">
              <v:path arrowok="t"/>
            </v:shape>
            <v:shape id="_x0000_s2012" type="#_x0000_t75" style="position:absolute;left:8072;top:1295;width:116;height:116">
              <v:imagedata r:id="rId12" o:title=""/>
            </v:shape>
            <v:shape id="_x0000_s2011" style="position:absolute;left:8240;top:1271;width:87;height:87" coordorigin="8241,1271" coordsize="87,87" path="m8284,1271r-17,4l8254,1284r-10,14l8241,1315r3,16l8254,1345r13,9l8284,1358r17,-4l8315,1345r9,-14l8327,1315r-3,-17l8315,1284r-14,-9l8284,1271xe" stroked="f">
              <v:path arrowok="t"/>
            </v:shape>
            <v:shape id="_x0000_s2010" style="position:absolute;left:8240;top:1271;width:87;height:87" coordorigin="8241,1271" coordsize="87,87" path="m8327,1315r-3,16l8315,1345r-14,9l8284,1358r-17,-4l8254,1345r-10,-14l8241,1315r3,-17l8254,1284r13,-9l8284,1271r17,4l8315,1284r9,14l8327,1315xe" filled="f" strokecolor="#010202" strokeweight="1.44pt">
              <v:path arrowok="t"/>
            </v:shape>
            <v:shape id="_x0000_s2009" style="position:absolute;left:8394;top:1158;width:87;height:87" coordorigin="8395,1159" coordsize="87,87" path="m8481,1202r-3,17l8468,1232r-13,10l8438,1245r-17,-3l8407,1232r-9,-13l8395,1202r3,-17l8407,1171r14,-9l8438,1159r17,3l8468,1171r10,14l8481,1202xe" filled="f" strokecolor="#010202" strokeweight="1.44pt">
              <v:path arrowok="t"/>
            </v:shape>
            <v:shape id="_x0000_s2008" style="position:absolute;left:8394;top:1302;width:87;height:87" coordorigin="8395,1303" coordsize="87,87" path="m8438,1303r-17,3l8407,1315r-9,14l8395,1346r3,17l8407,1376r14,10l8438,1389r17,-3l8468,1376r10,-13l8481,1346r-3,-17l8468,1315r-13,-9l8438,1303xe" stroked="f">
              <v:path arrowok="t"/>
            </v:shape>
            <v:shape id="_x0000_s2007" style="position:absolute;left:8394;top:1302;width:87;height:87" coordorigin="8395,1303" coordsize="87,87" path="m8481,1346r-3,17l8468,1376r-13,10l8438,1389r-17,-3l8407,1376r-9,-13l8395,1346r3,-17l8407,1315r14,-9l8438,1303r17,3l8468,1315r10,14l8481,1346xe" filled="f" strokecolor="#010202" strokeweight="1.44pt">
              <v:path arrowok="t"/>
            </v:shape>
            <v:shape id="_x0000_s2006" style="position:absolute;left:8360;top:356;width:824;height:320" coordorigin="8361,357" coordsize="824,320" path="m8361,676r,-319l9184,357r,170e" filled="f" strokecolor="#010202" strokeweight="1.44pt">
              <v:path arrowok="t"/>
            </v:shape>
            <w10:wrap anchorx="page"/>
          </v:group>
        </w:pict>
      </w:r>
      <w:r w:rsidRPr="001F36E7">
        <w:rPr>
          <w:rFonts w:ascii="Arial"/>
          <w:color w:val="010202"/>
          <w:lang w:val="de-DE"/>
        </w:rPr>
        <w:t>ns</w:t>
      </w:r>
    </w:p>
    <w:p w14:paraId="3FDA280A" w14:textId="77777777" w:rsidR="00276896" w:rsidRPr="001F36E7" w:rsidRDefault="00276896">
      <w:pPr>
        <w:jc w:val="center"/>
        <w:rPr>
          <w:rFonts w:ascii="Arial"/>
          <w:lang w:val="de-DE"/>
        </w:rPr>
        <w:sectPr w:rsidR="00276896" w:rsidRPr="001F36E7">
          <w:type w:val="continuous"/>
          <w:pgSz w:w="10040" w:h="17700"/>
          <w:pgMar w:top="1360" w:right="0" w:bottom="280" w:left="0" w:header="720" w:footer="720" w:gutter="0"/>
          <w:cols w:num="5" w:space="720" w:equalWidth="0">
            <w:col w:w="2194" w:space="1261"/>
            <w:col w:w="957" w:space="62"/>
            <w:col w:w="1791" w:space="525"/>
            <w:col w:w="874" w:space="40"/>
            <w:col w:w="2336"/>
          </w:cols>
        </w:sectPr>
      </w:pPr>
    </w:p>
    <w:p w14:paraId="2F3EDD6D" w14:textId="77777777" w:rsidR="00276896" w:rsidRPr="001F36E7" w:rsidRDefault="00276896">
      <w:pPr>
        <w:pStyle w:val="BodyText"/>
        <w:spacing w:before="4"/>
        <w:rPr>
          <w:rFonts w:ascii="Arial"/>
          <w:sz w:val="18"/>
          <w:lang w:val="de-DE"/>
        </w:rPr>
      </w:pPr>
    </w:p>
    <w:p w14:paraId="19C1779D" w14:textId="77777777" w:rsidR="00276896" w:rsidRPr="001F36E7" w:rsidRDefault="00276896">
      <w:pPr>
        <w:rPr>
          <w:rFonts w:ascii="Arial"/>
          <w:sz w:val="18"/>
          <w:lang w:val="de-DE"/>
        </w:rPr>
        <w:sectPr w:rsidR="00276896" w:rsidRPr="001F36E7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2E1693C9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33304004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5D14A38E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7BD37113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79A5D4B8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69DE898F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19501063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2F916CD9" w14:textId="77777777" w:rsidR="00276896" w:rsidRPr="001F36E7" w:rsidRDefault="00276896">
      <w:pPr>
        <w:pStyle w:val="BodyText"/>
        <w:rPr>
          <w:rFonts w:ascii="Arial"/>
          <w:sz w:val="34"/>
          <w:lang w:val="de-DE"/>
        </w:rPr>
      </w:pPr>
    </w:p>
    <w:p w14:paraId="79099439" w14:textId="77777777" w:rsidR="00276896" w:rsidRPr="001F36E7" w:rsidRDefault="00276896">
      <w:pPr>
        <w:pStyle w:val="BodyText"/>
        <w:spacing w:before="1"/>
        <w:rPr>
          <w:rFonts w:ascii="Arial"/>
          <w:sz w:val="29"/>
          <w:lang w:val="de-DE"/>
        </w:rPr>
      </w:pPr>
    </w:p>
    <w:p w14:paraId="7F885546" w14:textId="77777777" w:rsidR="00276896" w:rsidRDefault="001F36E7">
      <w:pPr>
        <w:pStyle w:val="Heading1"/>
        <w:ind w:left="0" w:right="25"/>
        <w:jc w:val="center"/>
      </w:pPr>
      <w:r>
        <w:rPr>
          <w:color w:val="231F20"/>
        </w:rPr>
        <w:t>D</w:t>
      </w:r>
    </w:p>
    <w:p w14:paraId="2C3C6753" w14:textId="77777777" w:rsidR="00276896" w:rsidRDefault="00276896">
      <w:pPr>
        <w:pStyle w:val="BodyText"/>
        <w:spacing w:before="9"/>
        <w:rPr>
          <w:rFonts w:ascii="Arial"/>
          <w:sz w:val="41"/>
        </w:rPr>
      </w:pPr>
    </w:p>
    <w:p w14:paraId="2454AF99" w14:textId="77777777" w:rsidR="00276896" w:rsidRDefault="001F36E7">
      <w:pPr>
        <w:jc w:val="right"/>
        <w:rPr>
          <w:rFonts w:ascii="Arial"/>
          <w:b/>
        </w:rPr>
      </w:pPr>
      <w:r>
        <w:pict w14:anchorId="168247C7">
          <v:shape id="_x0000_s2004" type="#_x0000_t202" style="position:absolute;left:0;text-align:left;margin-left:5.45pt;margin-top:4pt;width:29.85pt;height:148.15pt;z-index:251680768;mso-position-horizontal-relative:page" filled="f" stroked="f">
            <v:textbox style="layout-flow:vertical;mso-layout-flow-alt:bottom-to-top" inset="0,0,0,0">
              <w:txbxContent>
                <w:p w14:paraId="24AB0092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4F41AE84" w14:textId="77777777" w:rsidR="00276896" w:rsidRDefault="001F36E7">
                  <w:pPr>
                    <w:spacing w:before="12"/>
                    <w:ind w:right="7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5"/>
        </w:rPr>
        <w:t>150</w:t>
      </w:r>
    </w:p>
    <w:p w14:paraId="5FE14F41" w14:textId="77777777" w:rsidR="00276896" w:rsidRDefault="001F36E7">
      <w:pPr>
        <w:spacing w:before="100" w:line="249" w:lineRule="auto"/>
        <w:ind w:left="1363" w:right="-19" w:hanging="226"/>
        <w:rPr>
          <w:rFonts w:ascii="Arial Narrow"/>
          <w:b/>
          <w:sz w:val="18"/>
        </w:rPr>
      </w:pPr>
      <w:r>
        <w:br w:type="column"/>
      </w:r>
      <w:r>
        <w:rPr>
          <w:rFonts w:ascii="Arial Narrow"/>
          <w:b/>
          <w:i/>
          <w:color w:val="221E1F"/>
          <w:sz w:val="18"/>
        </w:rPr>
        <w:t xml:space="preserve">Esr1 </w:t>
      </w:r>
      <w:r>
        <w:rPr>
          <w:rFonts w:ascii="Arial Narrow"/>
          <w:b/>
          <w:color w:val="221E1F"/>
          <w:sz w:val="18"/>
        </w:rPr>
        <w:t>deleted 283bp</w:t>
      </w:r>
    </w:p>
    <w:p w14:paraId="61AA662D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11EA5F6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FD1B17F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A933AE3" w14:textId="77777777" w:rsidR="00276896" w:rsidRDefault="001F36E7">
      <w:pPr>
        <w:spacing w:before="149" w:line="249" w:lineRule="auto"/>
        <w:ind w:left="1222" w:right="-19" w:hanging="185"/>
        <w:rPr>
          <w:rFonts w:ascii="Arial Narrow"/>
          <w:b/>
          <w:sz w:val="18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1F086C45" wp14:editId="212E57C7">
            <wp:simplePos x="0" y="0"/>
            <wp:positionH relativeFrom="page">
              <wp:posOffset>425828</wp:posOffset>
            </wp:positionH>
            <wp:positionV relativeFrom="paragraph">
              <wp:posOffset>-1105974</wp:posOffset>
            </wp:positionV>
            <wp:extent cx="941822" cy="2203698"/>
            <wp:effectExtent l="0" t="0" r="0" b="0"/>
            <wp:wrapNone/>
            <wp:docPr id="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41822" cy="22036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09EA366D">
          <v:shape id="_x0000_s2003" type="#_x0000_t202" style="position:absolute;left:0;text-align:left;margin-left:3.05pt;margin-top:-88.2pt;width:105.7pt;height:175.15pt;z-index:251692032;mso-position-horizontal-relative:page;mso-position-vertical-relative:text" filled="f" stroked="f">
            <v:textbox inset="0,0,0,0">
              <w:txbxContent>
                <w:tbl>
                  <w:tblPr>
                    <w:tblW w:w="0" w:type="auto"/>
                    <w:tblInd w:w="7" w:type="dxa"/>
                    <w:tblBorders>
                      <w:top w:val="single" w:sz="8" w:space="0" w:color="221E1F"/>
                      <w:left w:val="single" w:sz="8" w:space="0" w:color="221E1F"/>
                      <w:bottom w:val="single" w:sz="8" w:space="0" w:color="221E1F"/>
                      <w:right w:val="single" w:sz="8" w:space="0" w:color="221E1F"/>
                      <w:insideH w:val="single" w:sz="8" w:space="0" w:color="221E1F"/>
                      <w:insideV w:val="single" w:sz="8" w:space="0" w:color="221E1F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00"/>
                    <w:gridCol w:w="1483"/>
                  </w:tblGrid>
                  <w:tr w:rsidR="00276896" w14:paraId="5F9A3EBB" w14:textId="77777777">
                    <w:trPr>
                      <w:trHeight w:val="1136"/>
                    </w:trPr>
                    <w:tc>
                      <w:tcPr>
                        <w:tcW w:w="600" w:type="dxa"/>
                        <w:tcBorders>
                          <w:left w:val="nil"/>
                        </w:tcBorders>
                      </w:tcPr>
                      <w:p w14:paraId="56E52493" w14:textId="77777777" w:rsidR="00276896" w:rsidRDefault="001F36E7">
                        <w:pPr>
                          <w:pStyle w:val="TableParagraph"/>
                          <w:spacing w:line="187" w:lineRule="exact"/>
                          <w:ind w:left="143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1000</w:t>
                        </w:r>
                      </w:p>
                      <w:p w14:paraId="2FB8F88A" w14:textId="77777777" w:rsidR="00276896" w:rsidRDefault="00276896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9"/>
                          </w:rPr>
                        </w:pPr>
                      </w:p>
                      <w:p w14:paraId="66239781" w14:textId="77777777" w:rsidR="00276896" w:rsidRDefault="001F36E7">
                        <w:pPr>
                          <w:pStyle w:val="TableParagraph"/>
                          <w:spacing w:line="240" w:lineRule="auto"/>
                          <w:ind w:left="224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500</w:t>
                        </w:r>
                      </w:p>
                    </w:tc>
                    <w:tc>
                      <w:tcPr>
                        <w:tcW w:w="1483" w:type="dxa"/>
                        <w:tcBorders>
                          <w:top w:val="single" w:sz="12" w:space="0" w:color="221E1F"/>
                        </w:tcBorders>
                      </w:tcPr>
                      <w:p w14:paraId="7E7813BD" w14:textId="77777777" w:rsidR="00276896" w:rsidRDefault="00276896">
                        <w:pPr>
                          <w:pStyle w:val="TableParagraph"/>
                          <w:spacing w:line="240" w:lineRule="auto"/>
                          <w:ind w:left="0"/>
                        </w:pPr>
                      </w:p>
                    </w:tc>
                  </w:tr>
                  <w:tr w:rsidR="00276896" w14:paraId="3CFC08DE" w14:textId="77777777">
                    <w:trPr>
                      <w:trHeight w:val="1141"/>
                    </w:trPr>
                    <w:tc>
                      <w:tcPr>
                        <w:tcW w:w="600" w:type="dxa"/>
                        <w:tcBorders>
                          <w:left w:val="nil"/>
                        </w:tcBorders>
                      </w:tcPr>
                      <w:p w14:paraId="3B657C8D" w14:textId="77777777" w:rsidR="00276896" w:rsidRDefault="001F36E7">
                        <w:pPr>
                          <w:pStyle w:val="TableParagraph"/>
                          <w:spacing w:line="203" w:lineRule="exact"/>
                          <w:ind w:left="143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1000</w:t>
                        </w:r>
                      </w:p>
                      <w:p w14:paraId="3F680749" w14:textId="77777777" w:rsidR="00276896" w:rsidRDefault="00276896">
                        <w:pPr>
                          <w:pStyle w:val="TableParagraph"/>
                          <w:spacing w:line="240" w:lineRule="auto"/>
                          <w:ind w:left="0"/>
                          <w:rPr>
                            <w:sz w:val="20"/>
                          </w:rPr>
                        </w:pPr>
                      </w:p>
                      <w:p w14:paraId="14EC6219" w14:textId="77777777" w:rsidR="00276896" w:rsidRDefault="00276896">
                        <w:pPr>
                          <w:pStyle w:val="TableParagraph"/>
                          <w:spacing w:before="10" w:line="240" w:lineRule="auto"/>
                          <w:ind w:left="0"/>
                          <w:rPr>
                            <w:sz w:val="15"/>
                          </w:rPr>
                        </w:pPr>
                      </w:p>
                      <w:p w14:paraId="4B7C261C" w14:textId="77777777" w:rsidR="00276896" w:rsidRDefault="001F36E7">
                        <w:pPr>
                          <w:pStyle w:val="TableParagraph"/>
                          <w:spacing w:line="240" w:lineRule="auto"/>
                          <w:ind w:left="224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500</w:t>
                        </w:r>
                      </w:p>
                    </w:tc>
                    <w:tc>
                      <w:tcPr>
                        <w:tcW w:w="1483" w:type="dxa"/>
                      </w:tcPr>
                      <w:p w14:paraId="74CECF85" w14:textId="77777777" w:rsidR="00276896" w:rsidRDefault="00276896">
                        <w:pPr>
                          <w:pStyle w:val="TableParagraph"/>
                          <w:spacing w:line="240" w:lineRule="auto"/>
                          <w:ind w:left="0"/>
                        </w:pPr>
                      </w:p>
                    </w:tc>
                  </w:tr>
                  <w:tr w:rsidR="00276896" w14:paraId="0AA05BA8" w14:textId="77777777">
                    <w:trPr>
                      <w:trHeight w:val="1139"/>
                    </w:trPr>
                    <w:tc>
                      <w:tcPr>
                        <w:tcW w:w="600" w:type="dxa"/>
                        <w:tcBorders>
                          <w:left w:val="nil"/>
                          <w:bottom w:val="nil"/>
                        </w:tcBorders>
                      </w:tcPr>
                      <w:p w14:paraId="2BED07B0" w14:textId="77777777" w:rsidR="00276896" w:rsidRDefault="001F36E7">
                        <w:pPr>
                          <w:pStyle w:val="TableParagraph"/>
                          <w:spacing w:line="195" w:lineRule="exact"/>
                          <w:ind w:left="143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1000</w:t>
                        </w:r>
                      </w:p>
                      <w:p w14:paraId="3F4CB903" w14:textId="77777777" w:rsidR="00276896" w:rsidRDefault="00276896">
                        <w:pPr>
                          <w:pStyle w:val="TableParagraph"/>
                          <w:spacing w:before="6" w:line="240" w:lineRule="auto"/>
                          <w:ind w:left="0"/>
                          <w:rPr>
                            <w:sz w:val="17"/>
                          </w:rPr>
                        </w:pPr>
                      </w:p>
                      <w:p w14:paraId="7D628C44" w14:textId="77777777" w:rsidR="00276896" w:rsidRDefault="001F36E7">
                        <w:pPr>
                          <w:pStyle w:val="TableParagraph"/>
                          <w:spacing w:line="240" w:lineRule="auto"/>
                          <w:ind w:left="244"/>
                          <w:rPr>
                            <w:rFonts w:ascii="Arial Narrow"/>
                            <w:b/>
                            <w:sz w:val="18"/>
                          </w:rPr>
                        </w:pPr>
                        <w:r>
                          <w:rPr>
                            <w:rFonts w:ascii="Arial Narrow"/>
                            <w:b/>
                            <w:color w:val="221E1F"/>
                            <w:sz w:val="18"/>
                          </w:rPr>
                          <w:t>500</w:t>
                        </w:r>
                      </w:p>
                    </w:tc>
                    <w:tc>
                      <w:tcPr>
                        <w:tcW w:w="1483" w:type="dxa"/>
                      </w:tcPr>
                      <w:p w14:paraId="48AC0749" w14:textId="77777777" w:rsidR="00276896" w:rsidRDefault="00276896">
                        <w:pPr>
                          <w:pStyle w:val="TableParagraph"/>
                          <w:spacing w:line="240" w:lineRule="auto"/>
                          <w:ind w:left="0"/>
                        </w:pPr>
                      </w:p>
                    </w:tc>
                  </w:tr>
                </w:tbl>
                <w:p w14:paraId="44E8F13B" w14:textId="77777777" w:rsidR="00276896" w:rsidRDefault="00276896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rFonts w:ascii="Arial Narrow"/>
          <w:b/>
          <w:i/>
          <w:color w:val="221E1F"/>
          <w:sz w:val="18"/>
        </w:rPr>
        <w:t xml:space="preserve">Esr1 </w:t>
      </w:r>
      <w:r>
        <w:rPr>
          <w:rFonts w:ascii="Arial Narrow"/>
          <w:b/>
          <w:color w:val="221E1F"/>
          <w:spacing w:val="-3"/>
          <w:sz w:val="18"/>
        </w:rPr>
        <w:t xml:space="preserve">floxed </w:t>
      </w:r>
      <w:r>
        <w:rPr>
          <w:rFonts w:ascii="Arial Narrow"/>
          <w:b/>
          <w:color w:val="221E1F"/>
          <w:sz w:val="18"/>
        </w:rPr>
        <w:t>387bp</w:t>
      </w:r>
    </w:p>
    <w:p w14:paraId="5D470A14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095A8586" w14:textId="77777777" w:rsidR="00276896" w:rsidRDefault="00276896">
      <w:pPr>
        <w:pStyle w:val="BodyText"/>
        <w:rPr>
          <w:rFonts w:ascii="Arial Narrow"/>
          <w:b/>
          <w:sz w:val="22"/>
        </w:rPr>
      </w:pPr>
    </w:p>
    <w:p w14:paraId="70C11A80" w14:textId="77777777" w:rsidR="00276896" w:rsidRDefault="001F36E7">
      <w:pPr>
        <w:spacing w:before="1" w:line="252" w:lineRule="auto"/>
        <w:ind w:left="1203" w:right="236" w:hanging="132"/>
        <w:rPr>
          <w:rFonts w:ascii="Arial Narrow"/>
          <w:b/>
          <w:sz w:val="18"/>
        </w:rPr>
      </w:pPr>
      <w:r>
        <w:rPr>
          <w:rFonts w:ascii="Arial Narrow"/>
          <w:b/>
          <w:color w:val="221E1F"/>
          <w:sz w:val="18"/>
        </w:rPr>
        <w:t>Ccl19-Cre 400bp</w:t>
      </w:r>
    </w:p>
    <w:p w14:paraId="3B22A2E0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3ACF4750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3CEF9D08" w14:textId="77777777" w:rsidR="00276896" w:rsidRDefault="00276896">
      <w:pPr>
        <w:pStyle w:val="BodyText"/>
        <w:spacing w:before="6"/>
        <w:rPr>
          <w:rFonts w:ascii="Arial Narrow"/>
          <w:b/>
          <w:sz w:val="25"/>
        </w:rPr>
      </w:pPr>
    </w:p>
    <w:p w14:paraId="4F6814FF" w14:textId="77777777" w:rsidR="00276896" w:rsidRDefault="001F36E7">
      <w:pPr>
        <w:ind w:left="35"/>
        <w:rPr>
          <w:rFonts w:ascii="Arial Narrow"/>
          <w:b/>
          <w:sz w:val="28"/>
        </w:rPr>
      </w:pPr>
      <w:r>
        <w:rPr>
          <w:rFonts w:ascii="Arial Narrow"/>
          <w:b/>
          <w:i/>
          <w:color w:val="010202"/>
          <w:sz w:val="28"/>
        </w:rPr>
        <w:t xml:space="preserve">Esr1 </w:t>
      </w:r>
      <w:r>
        <w:rPr>
          <w:rFonts w:ascii="Arial Narrow"/>
          <w:b/>
          <w:color w:val="010202"/>
          <w:sz w:val="28"/>
        </w:rPr>
        <w:t>cort. bone</w:t>
      </w:r>
    </w:p>
    <w:p w14:paraId="66FA535A" w14:textId="77777777" w:rsidR="00276896" w:rsidRDefault="001F36E7">
      <w:pPr>
        <w:pStyle w:val="BodyText"/>
        <w:spacing w:before="196"/>
        <w:ind w:left="920" w:right="801"/>
        <w:jc w:val="center"/>
        <w:rPr>
          <w:rFonts w:ascii="Arial"/>
        </w:rPr>
      </w:pPr>
      <w:r>
        <w:rPr>
          <w:rFonts w:ascii="Arial"/>
          <w:color w:val="010202"/>
        </w:rPr>
        <w:t>ns</w:t>
      </w:r>
    </w:p>
    <w:p w14:paraId="2C5C7FEF" w14:textId="77777777" w:rsidR="00276896" w:rsidRDefault="001F36E7">
      <w:pPr>
        <w:pStyle w:val="BodyText"/>
        <w:spacing w:before="3"/>
        <w:rPr>
          <w:rFonts w:ascii="Arial"/>
          <w:sz w:val="22"/>
        </w:rPr>
      </w:pPr>
      <w:r>
        <w:br w:type="column"/>
      </w:r>
    </w:p>
    <w:p w14:paraId="73A4BE4D" w14:textId="77777777" w:rsidR="00276896" w:rsidRDefault="001F36E7">
      <w:pPr>
        <w:ind w:left="690"/>
        <w:rPr>
          <w:rFonts w:ascii="Arial"/>
          <w:b/>
        </w:rPr>
      </w:pPr>
      <w:r>
        <w:rPr>
          <w:rFonts w:ascii="Arial"/>
          <w:b/>
          <w:color w:val="010202"/>
        </w:rPr>
        <w:t>0.15</w:t>
      </w:r>
    </w:p>
    <w:p w14:paraId="12257EF2" w14:textId="77777777" w:rsidR="00276896" w:rsidRDefault="00276896">
      <w:pPr>
        <w:pStyle w:val="BodyText"/>
        <w:rPr>
          <w:rFonts w:ascii="Arial"/>
          <w:b/>
        </w:rPr>
      </w:pPr>
    </w:p>
    <w:p w14:paraId="4383BDD7" w14:textId="77777777" w:rsidR="00276896" w:rsidRDefault="001F36E7">
      <w:pPr>
        <w:spacing w:before="191"/>
        <w:ind w:left="690"/>
        <w:rPr>
          <w:rFonts w:ascii="Arial"/>
          <w:b/>
        </w:rPr>
      </w:pPr>
      <w:r>
        <w:pict w14:anchorId="7936B1DC">
          <v:shape id="_x0000_s2002" type="#_x0000_t202" style="position:absolute;left:0;text-align:left;margin-left:178.4pt;margin-top:7.4pt;width:15.45pt;height:17.4pt;z-index:251683840;mso-position-horizontal-relative:page" filled="f" stroked="f">
            <v:textbox style="layout-flow:vertical;mso-layout-flow-alt:bottom-to-top" inset="0,0,0,0">
              <w:txbxContent>
                <w:p w14:paraId="0DDD176F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g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0.10</w:t>
      </w:r>
    </w:p>
    <w:p w14:paraId="3016B63A" w14:textId="77777777" w:rsidR="00276896" w:rsidRDefault="00276896">
      <w:pPr>
        <w:pStyle w:val="BodyText"/>
        <w:rPr>
          <w:rFonts w:ascii="Arial"/>
          <w:b/>
        </w:rPr>
      </w:pPr>
    </w:p>
    <w:p w14:paraId="72598FBB" w14:textId="77777777" w:rsidR="00276896" w:rsidRDefault="001F36E7">
      <w:pPr>
        <w:spacing w:before="191"/>
        <w:ind w:left="690"/>
        <w:rPr>
          <w:rFonts w:ascii="Arial"/>
          <w:b/>
        </w:rPr>
      </w:pPr>
      <w:r>
        <w:rPr>
          <w:rFonts w:ascii="Arial"/>
          <w:b/>
          <w:color w:val="010202"/>
        </w:rPr>
        <w:t>0.05</w:t>
      </w:r>
    </w:p>
    <w:p w14:paraId="70EBEFC4" w14:textId="77777777" w:rsidR="00276896" w:rsidRDefault="00276896">
      <w:pPr>
        <w:pStyle w:val="BodyText"/>
        <w:rPr>
          <w:rFonts w:ascii="Arial"/>
          <w:b/>
        </w:rPr>
      </w:pPr>
    </w:p>
    <w:p w14:paraId="265A35B4" w14:textId="77777777" w:rsidR="00276896" w:rsidRDefault="001F36E7">
      <w:pPr>
        <w:spacing w:before="191"/>
        <w:ind w:left="690"/>
        <w:rPr>
          <w:rFonts w:ascii="Arial"/>
          <w:b/>
        </w:rPr>
      </w:pPr>
      <w:r>
        <w:rPr>
          <w:rFonts w:ascii="Arial"/>
          <w:b/>
          <w:color w:val="010202"/>
        </w:rPr>
        <w:t>0.00</w:t>
      </w:r>
    </w:p>
    <w:p w14:paraId="6DCB0BD6" w14:textId="77777777" w:rsidR="00276896" w:rsidRDefault="00276896">
      <w:pPr>
        <w:pStyle w:val="BodyText"/>
        <w:spacing w:before="8"/>
        <w:rPr>
          <w:rFonts w:ascii="Arial"/>
          <w:b/>
          <w:sz w:val="7"/>
        </w:rPr>
      </w:pPr>
    </w:p>
    <w:p w14:paraId="2191FB98" w14:textId="77777777" w:rsidR="00276896" w:rsidRDefault="001F36E7">
      <w:pPr>
        <w:pStyle w:val="BodyText"/>
        <w:spacing w:line="120" w:lineRule="exact"/>
        <w:ind w:left="1220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425242F4" wp14:editId="68DF5232">
            <wp:extent cx="76199" cy="76200"/>
            <wp:effectExtent l="0" t="0" r="0" b="0"/>
            <wp:docPr id="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0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DAA97" w14:textId="77777777" w:rsidR="00276896" w:rsidRDefault="00276896">
      <w:pPr>
        <w:pStyle w:val="BodyText"/>
        <w:spacing w:before="5"/>
        <w:rPr>
          <w:rFonts w:ascii="Arial"/>
          <w:b/>
          <w:sz w:val="10"/>
        </w:rPr>
      </w:pPr>
    </w:p>
    <w:p w14:paraId="223661C9" w14:textId="77777777" w:rsidR="00276896" w:rsidRDefault="001F36E7">
      <w:pPr>
        <w:pStyle w:val="BodyText"/>
        <w:spacing w:line="120" w:lineRule="exact"/>
        <w:ind w:left="1222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5A6133E9" wp14:editId="5E115320">
            <wp:extent cx="76199" cy="76200"/>
            <wp:effectExtent l="0" t="0" r="0" b="0"/>
            <wp:docPr id="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22A79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3A341E40" w14:textId="77777777" w:rsidR="00276896" w:rsidRPr="001F36E7" w:rsidRDefault="001F36E7">
      <w:pPr>
        <w:pStyle w:val="Heading1"/>
        <w:spacing w:before="1"/>
        <w:ind w:left="0" w:right="243"/>
        <w:jc w:val="center"/>
        <w:rPr>
          <w:lang w:val="de-DE"/>
        </w:rPr>
      </w:pPr>
      <w:r w:rsidRPr="001F36E7">
        <w:rPr>
          <w:color w:val="231F20"/>
          <w:lang w:val="de-DE"/>
        </w:rPr>
        <w:t>E</w:t>
      </w:r>
    </w:p>
    <w:p w14:paraId="7C796339" w14:textId="77777777" w:rsidR="00276896" w:rsidRPr="001F36E7" w:rsidRDefault="00276896">
      <w:pPr>
        <w:pStyle w:val="BodyText"/>
        <w:spacing w:before="8"/>
        <w:rPr>
          <w:rFonts w:ascii="Arial"/>
          <w:sz w:val="41"/>
          <w:lang w:val="de-DE"/>
        </w:rPr>
      </w:pPr>
    </w:p>
    <w:p w14:paraId="57E08A13" w14:textId="77777777" w:rsidR="00276896" w:rsidRPr="001F36E7" w:rsidRDefault="001F36E7">
      <w:pPr>
        <w:ind w:left="758"/>
        <w:rPr>
          <w:rFonts w:ascii="Arial"/>
          <w:b/>
          <w:lang w:val="de-DE"/>
        </w:rPr>
      </w:pPr>
      <w:r>
        <w:pict w14:anchorId="59AED887">
          <v:group id="_x0000_s1966" style="position:absolute;left:0;text-align:left;margin-left:220.4pt;margin-top:-5.05pt;width:102.85pt;height:156.15pt;z-index:-254546944;mso-position-horizontal-relative:page" coordorigin="4408,-101" coordsize="2057,3123">
            <v:line id="_x0000_s2001" style="position:absolute" from="4516,3007" to="6465,3007" strokecolor="#010202" strokeweight="1.44pt"/>
            <v:shape id="_x0000_s2000" style="position:absolute;left:-123;top:11153;width:123;height:2909" coordorigin="-122,11153" coordsize="123,2909" o:spt="100" adj="0,,0" path="m4530,3007r-122,m4530,127r-122,m4530,1087r-122,m4530,2047r-122,m4530,3022r,-2909e" filled="f" strokecolor="#010202" strokeweight="1.44pt">
              <v:stroke joinstyle="round"/>
              <v:formulas/>
              <v:path arrowok="t" o:connecttype="segments"/>
            </v:shape>
            <v:rect id="_x0000_s1999" style="position:absolute;left:5627;top:907;width:550;height:276" fillcolor="#9f9fa3" stroked="f">
              <v:fill opacity="32896f"/>
            </v:rect>
            <v:rect id="_x0000_s1998" style="position:absolute;left:5648;top:928;width:504;height:231" filled="f" strokecolor="#010202" strokeweight="2.16pt"/>
            <v:rect id="_x0000_s1997" style="position:absolute;left:5627;top:935;width:548;height:44" fillcolor="#010202" stroked="f"/>
            <v:line id="_x0000_s1996" style="position:absolute" from="5879,868" to="5922,868" strokecolor="#010202" strokeweight="3.96pt"/>
            <v:line id="_x0000_s1995" style="position:absolute" from="5764,828" to="6037,828" strokecolor="#010202" strokeweight="2.16pt"/>
            <v:line id="_x0000_s1994" style="position:absolute" from="5901,1181" to="5901,1471" strokecolor="#010202" strokeweight="2.16pt"/>
            <v:line id="_x0000_s1993" style="position:absolute" from="5764,1471" to="6037,1471" strokecolor="#010202" strokeweight="2.16pt"/>
            <v:shape id="_x0000_s1992" style="position:absolute;left:5857;top:923;width:87;height:87" coordorigin="5857,924" coordsize="87,87" path="m5901,924r-17,3l5870,937r-9,13l5857,967r4,17l5870,998r14,9l5901,1010r16,-3l5931,998r9,-14l5944,967r-4,-17l5931,937r-14,-10l5901,924xe" fillcolor="#010202" stroked="f">
              <v:path arrowok="t"/>
            </v:shape>
            <v:shape id="_x0000_s1991" style="position:absolute;left:5857;top:923;width:87;height:87" coordorigin="5857,924" coordsize="87,87" path="m5944,967r-4,17l5931,998r-14,9l5901,1010r-17,-3l5870,998r-9,-14l5857,967r4,-17l5870,937r14,-10l5901,924r16,3l5931,937r9,13l5944,967xe" filled="f" strokecolor="#010202" strokeweight="1.44pt">
              <v:path arrowok="t"/>
            </v:shape>
            <v:shape id="_x0000_s1990" style="position:absolute;left:5857;top:1427;width:87;height:87" coordorigin="5857,1428" coordsize="87,87" path="m5901,1428r-17,3l5870,1441r-9,13l5857,1471r4,17l5870,1502r14,9l5901,1514r16,-3l5931,1502r9,-14l5944,1471r-4,-17l5931,1441r-14,-10l5901,1428xe" fillcolor="#010202" stroked="f">
              <v:path arrowok="t"/>
            </v:shape>
            <v:shape id="_x0000_s1989" style="position:absolute;left:5857;top:1427;width:87;height:87" coordorigin="5857,1428" coordsize="87,87" path="m5944,1471r-4,17l5931,1502r-14,9l5901,1514r-17,-3l5870,1502r-9,-14l5857,1471r4,-17l5870,1441r14,-10l5901,1428r16,3l5931,1441r9,13l5944,1471xe" filled="f" strokecolor="#010202" strokeweight="1.44pt">
              <v:path arrowok="t"/>
            </v:shape>
            <v:shape id="_x0000_s1988" style="position:absolute;left:6030;top:902;width:87;height:87" coordorigin="6030,902" coordsize="87,87" path="m6073,902r-16,4l6043,915r-9,14l6030,946r4,16l6043,976r14,9l6073,989r17,-4l6104,976r9,-14l6117,946r-4,-17l6104,915r-14,-9l6073,902xe" fillcolor="#010202" stroked="f">
              <v:path arrowok="t"/>
            </v:shape>
            <v:shape id="_x0000_s1987" style="position:absolute;left:6030;top:902;width:87;height:87" coordorigin="6030,902" coordsize="87,87" path="m6117,946r-4,16l6104,976r-14,9l6073,989r-16,-4l6043,976r-9,-14l6030,946r4,-17l6043,915r14,-9l6073,902r17,4l6104,915r9,14l6117,946xe" filled="f" strokecolor="#010202" strokeweight="1.44pt">
              <v:path arrowok="t"/>
            </v:shape>
            <v:shape id="_x0000_s1986" style="position:absolute;left:5857;top:1041;width:87;height:87" coordorigin="5857,1042" coordsize="87,87" path="m5901,1042r-17,3l5870,1054r-9,14l5857,1085r4,17l5870,1115r14,10l5901,1128r16,-3l5931,1115r9,-13l5944,1085r-4,-17l5931,1054r-14,-9l5901,1042xe" fillcolor="#010202" stroked="f">
              <v:path arrowok="t"/>
            </v:shape>
            <v:shape id="_x0000_s1985" style="position:absolute;left:5857;top:1041;width:87;height:87" coordorigin="5857,1042" coordsize="87,87" path="m5944,1085r-4,17l5931,1115r-14,10l5901,1128r-17,-3l5870,1115r-9,-13l5857,1085r4,-17l5870,1054r14,-9l5901,1042r16,3l5931,1054r9,14l5944,1085xe" filled="f" strokecolor="#010202" strokeweight="1.44pt">
              <v:path arrowok="t"/>
            </v:shape>
            <v:shape id="_x0000_s1984" style="position:absolute;left:5857;top:784;width:87;height:87" coordorigin="5857,785" coordsize="87,87" path="m5901,785r-17,3l5870,797r-9,14l5857,828r4,17l5870,858r14,10l5901,871r16,-3l5931,858r9,-13l5944,828r-4,-17l5931,797r-14,-9l5901,785xe" fillcolor="#010202" stroked="f">
              <v:path arrowok="t"/>
            </v:shape>
            <v:shape id="_x0000_s1983" style="position:absolute;left:5857;top:784;width:87;height:87" coordorigin="5857,785" coordsize="87,87" path="m5944,828r-4,17l5931,858r-14,10l5901,871r-17,-3l5870,858r-9,-13l5857,828r4,-17l5870,797r14,-9l5901,785r16,3l5931,797r9,14l5944,828xe" filled="f" strokecolor="#010202" strokeweight="1.44pt">
              <v:path arrowok="t"/>
            </v:shape>
            <v:shape id="_x0000_s1982" style="position:absolute;left:5684;top:892;width:87;height:87" coordorigin="5685,893" coordsize="87,87" path="m5728,893r-17,3l5697,905r-9,14l5685,936r3,17l5697,966r14,10l5728,979r17,-3l5758,966r10,-13l5771,936r-3,-17l5758,905r-13,-9l5728,893xe" fillcolor="#010202" stroked="f">
              <v:path arrowok="t"/>
            </v:shape>
            <v:shape id="_x0000_s1981" style="position:absolute;left:5684;top:892;width:87;height:87" coordorigin="5685,893" coordsize="87,87" path="m5771,936r-3,17l5758,966r-13,10l5728,979r-17,-3l5697,966r-9,-13l5685,936r3,-17l5697,905r14,-9l5728,893r17,3l5758,905r10,14l5771,936xe" filled="f" strokecolor="#010202" strokeweight="1.44pt">
              <v:path arrowok="t"/>
            </v:shape>
            <v:rect id="_x0000_s1980" style="position:absolute;left:4825;top:443;width:504;height:982" filled="f" strokecolor="#010202" strokeweight="2.16pt"/>
            <v:line id="_x0000_s1979" style="position:absolute" from="4804,1157" to="5351,1157" strokecolor="#010202" strokeweight="2.16pt"/>
            <v:line id="_x0000_s1978" style="position:absolute" from="5077,254" to="5077,422" strokecolor="#010202" strokeweight="2.16pt"/>
            <v:line id="_x0000_s1977" style="position:absolute" from="4941,254" to="5214,254" strokecolor="#010202" strokeweight="2.16pt"/>
            <v:line id="_x0000_s1976" style="position:absolute" from="5056,1456" to="5099,1456" strokecolor="#010202" strokeweight=".84pt"/>
            <v:line id="_x0000_s1975" style="position:absolute" from="4941,1464" to="5214,1464" strokecolor="#010202" strokeweight="2.16pt"/>
            <v:shape id="_x0000_s1974" type="#_x0000_t75" style="position:absolute;left:5019;top:863;width:116;height:116">
              <v:imagedata r:id="rId16" o:title=""/>
            </v:shape>
            <v:shape id="_x0000_s1973" style="position:absolute;left:5034;top:211;width:87;height:87" coordorigin="5034,211" coordsize="87,87" path="m5077,211r-16,4l5047,224r-9,14l5034,254r4,17l5047,285r14,9l5077,298r17,-4l5108,285r9,-14l5121,254r-4,-16l5108,224r-14,-9l5077,211xe" stroked="f">
              <v:path arrowok="t"/>
            </v:shape>
            <v:shape id="_x0000_s1972" style="position:absolute;left:5034;top:211;width:87;height:87" coordorigin="5034,211" coordsize="87,87" path="m5121,254r-4,17l5108,285r-14,9l5077,298r-16,-4l5047,285r-9,-14l5034,254r4,-16l5047,224r14,-9l5077,211r17,4l5108,224r9,14l5121,254xe" filled="f" strokecolor="#010202" strokeweight="1.44pt">
              <v:path arrowok="t"/>
            </v:shape>
            <v:shape id="_x0000_s1971" style="position:absolute;left:4947;top:1420;width:87;height:87" coordorigin="4948,1421" coordsize="87,87" path="m4991,1421r-17,3l4960,1433r-9,14l4948,1464r3,17l4960,1494r14,10l4991,1507r17,-3l5022,1494r9,-13l5034,1464r-3,-17l5022,1433r-14,-9l4991,1421xe" stroked="f">
              <v:path arrowok="t"/>
            </v:shape>
            <v:shape id="_x0000_s1970" style="position:absolute;left:4947;top:1420;width:87;height:87" coordorigin="4948,1421" coordsize="87,87" path="m5034,1464r-3,17l5022,1494r-14,10l4991,1507r-17,-3l4960,1494r-9,-13l4948,1464r3,-17l4960,1433r14,-9l4991,1421r17,3l5022,1433r9,14l5034,1464xe" filled="f" strokecolor="#010202" strokeweight="1.44pt">
              <v:path arrowok="t"/>
            </v:shape>
            <v:shape id="_x0000_s1969" style="position:absolute;left:5120;top:1348;width:87;height:87" coordorigin="5121,1349" coordsize="87,87" path="m5164,1349r-17,3l5133,1361r-9,14l5121,1392r3,17l5133,1422r14,10l5164,1435r17,-3l5194,1422r10,-13l5207,1392r-3,-17l5194,1361r-13,-9l5164,1349xe" stroked="f">
              <v:path arrowok="t"/>
            </v:shape>
            <v:shape id="_x0000_s1968" style="position:absolute;left:5120;top:1348;width:87;height:87" coordorigin="5121,1349" coordsize="87,87" path="m5207,1392r-3,17l5194,1422r-13,10l5164,1435r-17,-3l5133,1422r-9,-13l5121,1392r3,-17l5133,1361r14,-9l5164,1349r17,3l5194,1361r10,14l5207,1392xe" filled="f" strokecolor="#010202" strokeweight="1.44pt">
              <v:path arrowok="t"/>
            </v:shape>
            <v:shape id="_x0000_s1967" style="position:absolute;left:5077;top:-87;width:824;height:744" coordorigin="5077,-86" coordsize="824,744" path="m5077,84r,-170l5901,-86r,744e" filled="f" strokecolor="#010202" strokeweight="1.44pt">
              <v:path arrowok="t"/>
            </v:shape>
            <w10:wrap anchorx="page"/>
          </v:group>
        </w:pict>
      </w:r>
      <w:r>
        <w:pict w14:anchorId="23B58E15">
          <v:shape id="_x0000_s1965" type="#_x0000_t202" style="position:absolute;left:0;text-align:left;margin-left:167.4pt;margin-top:4.05pt;width:29.85pt;height:148.15pt;z-index:-254528512;mso-position-horizontal-relative:page" filled="f" stroked="f">
            <v:textbox style="layout-flow:vertical;mso-layout-flow-alt:bottom-to-top" inset="0,0,0,0">
              <w:txbxContent>
                <w:p w14:paraId="14907F52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06712B5C" w14:textId="77777777" w:rsidR="00276896" w:rsidRDefault="001F36E7">
                  <w:pPr>
                    <w:spacing w:before="12"/>
                    <w:ind w:right="6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lang w:val="de-DE"/>
        </w:rPr>
        <w:t>150</w:t>
      </w:r>
    </w:p>
    <w:p w14:paraId="5C1DEB38" w14:textId="77777777" w:rsidR="00276896" w:rsidRPr="001F36E7" w:rsidRDefault="001F36E7">
      <w:pPr>
        <w:pStyle w:val="BodyText"/>
        <w:rPr>
          <w:rFonts w:ascii="Arial"/>
          <w:b/>
          <w:sz w:val="28"/>
          <w:lang w:val="de-DE"/>
        </w:rPr>
      </w:pPr>
      <w:r w:rsidRPr="001F36E7">
        <w:rPr>
          <w:lang w:val="de-DE"/>
        </w:rPr>
        <w:br w:type="column"/>
      </w:r>
    </w:p>
    <w:p w14:paraId="02D5A7E7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5996F340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0EFED026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6083E984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3FA25122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510F5992" w14:textId="77777777" w:rsidR="00276896" w:rsidRPr="001F36E7" w:rsidRDefault="00276896">
      <w:pPr>
        <w:pStyle w:val="BodyText"/>
        <w:rPr>
          <w:rFonts w:ascii="Arial"/>
          <w:b/>
          <w:sz w:val="28"/>
          <w:lang w:val="de-DE"/>
        </w:rPr>
      </w:pPr>
    </w:p>
    <w:p w14:paraId="54EC162C" w14:textId="77777777" w:rsidR="00276896" w:rsidRPr="001F36E7" w:rsidRDefault="00276896">
      <w:pPr>
        <w:pStyle w:val="BodyText"/>
        <w:spacing w:before="6"/>
        <w:rPr>
          <w:rFonts w:ascii="Arial"/>
          <w:b/>
          <w:sz w:val="35"/>
          <w:lang w:val="de-DE"/>
        </w:rPr>
      </w:pPr>
    </w:p>
    <w:p w14:paraId="001B718D" w14:textId="77777777" w:rsidR="00276896" w:rsidRPr="001F36E7" w:rsidRDefault="001F36E7">
      <w:pPr>
        <w:spacing w:before="1" w:line="177" w:lineRule="auto"/>
        <w:ind w:left="63"/>
        <w:rPr>
          <w:rFonts w:ascii="Arial" w:hAnsi="Arial"/>
          <w:sz w:val="16"/>
          <w:lang w:val="de-DE"/>
        </w:rPr>
      </w:pPr>
      <w:r w:rsidRPr="001F36E7">
        <w:rPr>
          <w:rFonts w:ascii="Arial" w:hAnsi="Arial"/>
          <w:i/>
          <w:color w:val="010202"/>
          <w:position w:val="-9"/>
          <w:sz w:val="20"/>
          <w:lang w:val="de-DE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 w:rsidRPr="001F36E7">
        <w:rPr>
          <w:rFonts w:ascii="Arial" w:hAnsi="Arial"/>
          <w:color w:val="010202"/>
          <w:sz w:val="16"/>
          <w:lang w:val="de-DE"/>
        </w:rPr>
        <w:t>fl/fl</w:t>
      </w:r>
    </w:p>
    <w:p w14:paraId="37DFE05A" w14:textId="77777777" w:rsidR="00276896" w:rsidRPr="001F36E7" w:rsidRDefault="001F36E7">
      <w:pPr>
        <w:spacing w:line="277" w:lineRule="exact"/>
        <w:ind w:left="66"/>
        <w:rPr>
          <w:rFonts w:ascii="Arial" w:hAnsi="Arial"/>
          <w:sz w:val="16"/>
          <w:lang w:val="de-DE"/>
        </w:rPr>
      </w:pPr>
      <w:r w:rsidRPr="001F36E7">
        <w:rPr>
          <w:rFonts w:ascii="Arial" w:hAnsi="Arial"/>
          <w:color w:val="010202"/>
          <w:sz w:val="20"/>
          <w:lang w:val="de-DE"/>
        </w:rPr>
        <w:t xml:space="preserve">Ccl19-Cre </w:t>
      </w:r>
      <w:r w:rsidRPr="001F36E7">
        <w:rPr>
          <w:rFonts w:ascii="Arial" w:hAnsi="Arial"/>
          <w:i/>
          <w:color w:val="010202"/>
          <w:sz w:val="20"/>
          <w:lang w:val="de-DE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 w:rsidRPr="001F36E7">
        <w:rPr>
          <w:rFonts w:ascii="Arial" w:hAnsi="Arial"/>
          <w:color w:val="010202"/>
          <w:position w:val="10"/>
          <w:sz w:val="16"/>
          <w:lang w:val="de-DE"/>
        </w:rPr>
        <w:t>fl/fl</w:t>
      </w:r>
    </w:p>
    <w:p w14:paraId="22AEA408" w14:textId="77777777" w:rsidR="00276896" w:rsidRPr="001F36E7" w:rsidRDefault="00276896">
      <w:pPr>
        <w:pStyle w:val="BodyText"/>
        <w:spacing w:before="10"/>
        <w:rPr>
          <w:rFonts w:ascii="Arial"/>
          <w:lang w:val="de-DE"/>
        </w:rPr>
      </w:pPr>
    </w:p>
    <w:p w14:paraId="20D785C6" w14:textId="77777777" w:rsidR="00276896" w:rsidRDefault="001F36E7">
      <w:pPr>
        <w:ind w:left="236"/>
        <w:rPr>
          <w:rFonts w:ascii="Arial Narrow"/>
          <w:b/>
          <w:sz w:val="28"/>
        </w:rPr>
      </w:pPr>
      <w:r>
        <w:rPr>
          <w:rFonts w:ascii="Arial Narrow"/>
          <w:b/>
          <w:i/>
          <w:color w:val="010202"/>
          <w:sz w:val="28"/>
        </w:rPr>
        <w:t xml:space="preserve">Esr1 </w:t>
      </w:r>
      <w:r>
        <w:rPr>
          <w:rFonts w:ascii="Arial Narrow"/>
          <w:b/>
          <w:color w:val="010202"/>
          <w:sz w:val="28"/>
        </w:rPr>
        <w:t>BM</w:t>
      </w:r>
    </w:p>
    <w:p w14:paraId="0733BF9F" w14:textId="77777777" w:rsidR="00276896" w:rsidRDefault="001F36E7">
      <w:pPr>
        <w:pStyle w:val="BodyText"/>
        <w:spacing w:before="41"/>
        <w:ind w:left="701" w:right="701"/>
        <w:jc w:val="center"/>
        <w:rPr>
          <w:rFonts w:ascii="Arial"/>
        </w:rPr>
      </w:pPr>
      <w:r>
        <w:rPr>
          <w:rFonts w:ascii="Arial"/>
          <w:color w:val="010202"/>
        </w:rPr>
        <w:t>ns</w:t>
      </w:r>
    </w:p>
    <w:p w14:paraId="674ADD33" w14:textId="77777777" w:rsidR="00276896" w:rsidRDefault="001F36E7">
      <w:pPr>
        <w:pStyle w:val="BodyText"/>
        <w:rPr>
          <w:rFonts w:ascii="Arial"/>
        </w:rPr>
      </w:pPr>
      <w:r>
        <w:br w:type="column"/>
      </w:r>
    </w:p>
    <w:p w14:paraId="3E14CE56" w14:textId="77777777" w:rsidR="00276896" w:rsidRDefault="001F36E7">
      <w:pPr>
        <w:spacing w:before="207"/>
        <w:ind w:right="220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100</w:t>
      </w:r>
    </w:p>
    <w:p w14:paraId="3F3C86CB" w14:textId="77777777" w:rsidR="00276896" w:rsidRDefault="00276896">
      <w:pPr>
        <w:pStyle w:val="BodyText"/>
        <w:rPr>
          <w:rFonts w:ascii="Arial"/>
          <w:b/>
        </w:rPr>
      </w:pPr>
    </w:p>
    <w:p w14:paraId="100BF383" w14:textId="77777777" w:rsidR="00276896" w:rsidRDefault="00276896">
      <w:pPr>
        <w:pStyle w:val="BodyText"/>
        <w:rPr>
          <w:rFonts w:ascii="Arial"/>
          <w:b/>
        </w:rPr>
      </w:pPr>
    </w:p>
    <w:p w14:paraId="3589B34B" w14:textId="77777777" w:rsidR="00276896" w:rsidRDefault="001F36E7">
      <w:pPr>
        <w:spacing w:before="156"/>
        <w:ind w:right="220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</w:rPr>
        <w:t>50</w:t>
      </w:r>
    </w:p>
    <w:p w14:paraId="7EB021C1" w14:textId="77777777" w:rsidR="00276896" w:rsidRDefault="00276896">
      <w:pPr>
        <w:pStyle w:val="BodyText"/>
        <w:rPr>
          <w:rFonts w:ascii="Arial"/>
          <w:b/>
        </w:rPr>
      </w:pPr>
    </w:p>
    <w:p w14:paraId="460BDD54" w14:textId="77777777" w:rsidR="00276896" w:rsidRDefault="00276896">
      <w:pPr>
        <w:pStyle w:val="BodyText"/>
        <w:rPr>
          <w:rFonts w:ascii="Arial"/>
          <w:b/>
        </w:rPr>
      </w:pPr>
    </w:p>
    <w:p w14:paraId="5036AEDD" w14:textId="77777777" w:rsidR="00276896" w:rsidRDefault="001F36E7">
      <w:pPr>
        <w:spacing w:before="155"/>
        <w:ind w:right="221"/>
        <w:jc w:val="right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5CDF3BD6" w14:textId="77777777" w:rsidR="00276896" w:rsidRDefault="00276896">
      <w:pPr>
        <w:pStyle w:val="BodyText"/>
        <w:spacing w:before="5"/>
        <w:rPr>
          <w:rFonts w:ascii="Arial"/>
          <w:b/>
          <w:sz w:val="8"/>
        </w:rPr>
      </w:pPr>
    </w:p>
    <w:p w14:paraId="7B075BA0" w14:textId="77777777" w:rsidR="00276896" w:rsidRDefault="001F36E7">
      <w:pPr>
        <w:pStyle w:val="BodyText"/>
        <w:spacing w:line="120" w:lineRule="exact"/>
        <w:ind w:left="1244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071889B5" wp14:editId="5367A292">
            <wp:extent cx="76187" cy="76200"/>
            <wp:effectExtent l="0" t="0" r="0" b="0"/>
            <wp:docPr id="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87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15FD" w14:textId="77777777" w:rsidR="00276896" w:rsidRDefault="00276896">
      <w:pPr>
        <w:pStyle w:val="BodyText"/>
        <w:spacing w:before="5"/>
        <w:rPr>
          <w:rFonts w:ascii="Arial"/>
          <w:b/>
          <w:sz w:val="10"/>
        </w:rPr>
      </w:pPr>
    </w:p>
    <w:p w14:paraId="627F7754" w14:textId="77777777" w:rsidR="00276896" w:rsidRDefault="001F36E7">
      <w:pPr>
        <w:pStyle w:val="BodyText"/>
        <w:spacing w:line="120" w:lineRule="exact"/>
        <w:ind w:left="1246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49D48F42" wp14:editId="7A88B71B">
            <wp:extent cx="76199" cy="76200"/>
            <wp:effectExtent l="0" t="0" r="0" b="0"/>
            <wp:docPr id="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4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19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1CB59" w14:textId="77777777" w:rsidR="00276896" w:rsidRDefault="00276896">
      <w:pPr>
        <w:pStyle w:val="BodyText"/>
        <w:spacing w:before="7"/>
        <w:rPr>
          <w:rFonts w:ascii="Arial"/>
          <w:b/>
          <w:sz w:val="26"/>
        </w:rPr>
      </w:pPr>
    </w:p>
    <w:p w14:paraId="78B2FC81" w14:textId="77777777" w:rsidR="00276896" w:rsidRDefault="001F36E7">
      <w:pPr>
        <w:pStyle w:val="Heading1"/>
        <w:ind w:left="448"/>
      </w:pPr>
      <w:r>
        <w:rPr>
          <w:color w:val="231F20"/>
        </w:rPr>
        <w:t>F</w:t>
      </w:r>
    </w:p>
    <w:p w14:paraId="058DE5A4" w14:textId="77777777" w:rsidR="00276896" w:rsidRDefault="00276896">
      <w:pPr>
        <w:pStyle w:val="BodyText"/>
        <w:spacing w:before="8"/>
        <w:rPr>
          <w:rFonts w:ascii="Arial"/>
          <w:sz w:val="42"/>
        </w:rPr>
      </w:pPr>
    </w:p>
    <w:p w14:paraId="2FAF72F6" w14:textId="77777777" w:rsidR="00276896" w:rsidRDefault="001F36E7">
      <w:pPr>
        <w:spacing w:before="1"/>
        <w:ind w:right="240"/>
        <w:jc w:val="right"/>
        <w:rPr>
          <w:rFonts w:ascii="Arial"/>
          <w:b/>
        </w:rPr>
      </w:pPr>
      <w:r>
        <w:pict w14:anchorId="69E588BB">
          <v:group id="_x0000_s1939" style="position:absolute;left:0;text-align:left;margin-left:383.55pt;margin-top:3.75pt;width:102.85pt;height:147.4pt;z-index:251668480;mso-position-horizontal-relative:page" coordorigin="7671,75" coordsize="2057,2948">
            <v:line id="_x0000_s1964" style="position:absolute" from="7779,3008" to="9728,3008" strokecolor="#010202" strokeweight="1.44pt"/>
            <v:shape id="_x0000_s1963" style="position:absolute;left:-123;top:11162;width:123;height:2909" coordorigin="-122,11163" coordsize="123,2909" o:spt="100" adj="0,,0" path="m7794,3008r-123,m7794,128r-123,m7794,1088r-123,m7794,2048r-123,m7794,3022r,-2908e" filled="f" strokecolor="#010202" strokeweight="1.44pt">
              <v:stroke joinstyle="round"/>
              <v:formulas/>
              <v:path arrowok="t" o:connecttype="segments"/>
            </v:shape>
            <v:rect id="_x0000_s1962" style="position:absolute;left:8890;top:615;width:550;height:963" fillcolor="#9f9fa3" stroked="f">
              <v:fill opacity="32896f"/>
            </v:rect>
            <v:rect id="_x0000_s1961" style="position:absolute;left:8912;top:636;width:504;height:917" filled="f" strokecolor="#010202" strokeweight="2.16pt"/>
            <v:rect id="_x0000_s1960" style="position:absolute;left:8890;top:1076;width:548;height:44" fillcolor="#010202" stroked="f"/>
            <v:line id="_x0000_s1959" style="position:absolute" from="9164,430" to="9164,615" strokecolor="#010202" strokeweight="2.16pt"/>
            <v:line id="_x0000_s1958" style="position:absolute" from="9027,430" to="9301,430" strokecolor="#010202" strokeweight="2.16pt"/>
            <v:line id="_x0000_s1957" style="position:absolute" from="9164,1575" to="9164,2005" strokecolor="#010202" strokeweight="2.16pt"/>
            <v:line id="_x0000_s1956" style="position:absolute" from="9027,2005" to="9301,2005" strokecolor="#010202" strokeweight="2.16pt"/>
            <v:shape id="_x0000_s1955" type="#_x0000_t75" style="position:absolute;left:9106;top:372;width:116;height:116">
              <v:imagedata r:id="rId19" o:title=""/>
            </v:shape>
            <v:shape id="_x0000_s1954" style="position:absolute;left:9121;top:1961;width:87;height:87" coordorigin="9121,1962" coordsize="87,87" path="m9164,1962r-17,3l9134,1974r-10,14l9121,2005r3,17l9134,2035r13,10l9164,2048r17,-3l9195,2035r9,-13l9207,2005r-3,-17l9195,1974r-14,-9l9164,1962xe" fillcolor="#010202" stroked="f">
              <v:path arrowok="t"/>
            </v:shape>
            <v:shape id="_x0000_s1953" style="position:absolute;left:9121;top:1961;width:87;height:87" coordorigin="9121,1962" coordsize="87,87" path="m9207,2005r-3,17l9195,2035r-14,10l9164,2048r-17,-3l9134,2035r-10,-13l9121,2005r3,-17l9134,1974r13,-9l9164,1962r17,3l9195,1974r9,14l9207,2005xe" filled="f" strokecolor="#010202" strokeweight="1.44pt">
              <v:path arrowok="t"/>
            </v:shape>
            <v:shape id="_x0000_s1952" type="#_x0000_t75" style="position:absolute;left:9020;top:1040;width:116;height:116">
              <v:imagedata r:id="rId8" o:title=""/>
            </v:shape>
            <v:shape id="_x0000_s1951" type="#_x0000_t75" style="position:absolute;left:9106;top:742;width:116;height:116">
              <v:imagedata r:id="rId20" o:title=""/>
            </v:shape>
            <v:shape id="_x0000_s1950" type="#_x0000_t75" style="position:absolute;left:9193;top:1088;width:116;height:116">
              <v:imagedata r:id="rId5" o:title=""/>
            </v:shape>
            <v:rect id="_x0000_s1949" style="position:absolute;left:8089;top:756;width:504;height:644" filled="f" strokecolor="#010202" strokeweight="2.16pt"/>
            <v:line id="_x0000_s1948" style="position:absolute" from="8067,1134" to="8615,1134" strokecolor="#010202" strokeweight="2.16pt"/>
            <v:line id="_x0000_s1947" style="position:absolute" from="8341,630" to="8341,735" strokecolor="#010202" strokeweight="2.16pt"/>
            <v:line id="_x0000_s1946" style="position:absolute" from="8204,630" to="8478,630" strokecolor="#010202" strokeweight="2.16pt"/>
            <v:shape id="_x0000_s1945" type="#_x0000_t75" style="position:absolute;left:8197;top:1349;width:288;height:142">
              <v:imagedata r:id="rId21" o:title=""/>
            </v:shape>
            <v:shape id="_x0000_s1944" type="#_x0000_t75" style="position:absolute;left:8283;top:783;width:116;height:116">
              <v:imagedata r:id="rId22" o:title=""/>
            </v:shape>
            <v:shape id="_x0000_s1943" style="position:absolute;left:8297;top:586;width:87;height:87" coordorigin="8298,586" coordsize="87,87" path="m8341,586r-17,4l8311,599r-10,14l8298,630r3,17l8311,660r13,10l8341,673r17,-3l8372,660r9,-13l8384,630r-3,-17l8372,599r-14,-9l8341,586xe" stroked="f">
              <v:path arrowok="t"/>
            </v:shape>
            <v:shape id="_x0000_s1942" style="position:absolute;left:8297;top:586;width:87;height:87" coordorigin="8298,586" coordsize="87,87" path="m8384,630r-3,17l8372,660r-14,10l8341,673r-17,-3l8311,660r-10,-13l8298,630r3,-17l8311,599r13,-9l8341,586r17,4l8372,599r9,14l8384,630xe" filled="f" strokecolor="#010202" strokeweight="1.44pt">
              <v:path arrowok="t"/>
            </v:shape>
            <v:shape id="_x0000_s1941" type="#_x0000_t75" style="position:absolute;left:8283;top:1076;width:116;height:116">
              <v:imagedata r:id="rId23" o:title=""/>
            </v:shape>
            <v:shape id="_x0000_s1940" style="position:absolute;left:8341;top:89;width:824;height:370" coordorigin="8341,90" coordsize="824,370" path="m8341,459r,-369l9164,90r,170e" filled="f" strokecolor="#010202" strokeweight="1.44pt">
              <v:path arrowok="t"/>
            </v:shape>
            <w10:wrap anchorx="page"/>
          </v:group>
        </w:pict>
      </w:r>
      <w:r>
        <w:pict w14:anchorId="25BB6CF0">
          <v:shape id="_x0000_s1938" type="#_x0000_t202" style="position:absolute;left:0;text-align:left;margin-left:330.55pt;margin-top:4.05pt;width:29.85pt;height:148.2pt;z-index:-254525440;mso-position-horizontal-relative:page" filled="f" stroked="f">
            <v:textbox style="layout-flow:vertical;mso-layout-flow-alt:bottom-to-top" inset="0,0,0,0">
              <w:txbxContent>
                <w:p w14:paraId="10EA4E16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07C25AF1" w14:textId="77777777" w:rsidR="00276896" w:rsidRDefault="001F36E7">
                  <w:pPr>
                    <w:spacing w:before="12"/>
                    <w:ind w:right="47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spacing w:val="-1"/>
          <w:w w:val="95"/>
        </w:rPr>
        <w:t>150</w:t>
      </w:r>
    </w:p>
    <w:p w14:paraId="78DA0B8C" w14:textId="77777777" w:rsidR="00276896" w:rsidRDefault="001F36E7">
      <w:pPr>
        <w:pStyle w:val="BodyText"/>
        <w:rPr>
          <w:rFonts w:ascii="Arial"/>
          <w:b/>
          <w:sz w:val="28"/>
        </w:rPr>
      </w:pPr>
      <w:r>
        <w:br w:type="column"/>
      </w:r>
    </w:p>
    <w:p w14:paraId="5FFA054D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15AA362A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3DEC9EE8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39990638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3E906750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44D84127" w14:textId="77777777" w:rsidR="00276896" w:rsidRDefault="00276896">
      <w:pPr>
        <w:pStyle w:val="BodyText"/>
        <w:rPr>
          <w:rFonts w:ascii="Arial"/>
          <w:b/>
          <w:sz w:val="28"/>
        </w:rPr>
      </w:pPr>
    </w:p>
    <w:p w14:paraId="37484DE2" w14:textId="77777777" w:rsidR="00276896" w:rsidRDefault="00276896">
      <w:pPr>
        <w:pStyle w:val="BodyText"/>
        <w:spacing w:before="3"/>
        <w:rPr>
          <w:rFonts w:ascii="Arial"/>
          <w:b/>
          <w:sz w:val="35"/>
        </w:rPr>
      </w:pPr>
    </w:p>
    <w:p w14:paraId="6BE0B356" w14:textId="77777777" w:rsidR="00276896" w:rsidRDefault="001F36E7">
      <w:pPr>
        <w:spacing w:line="177" w:lineRule="auto"/>
        <w:ind w:left="63"/>
        <w:rPr>
          <w:rFonts w:ascii="Arial" w:hAnsi="Arial"/>
          <w:sz w:val="16"/>
        </w:rPr>
      </w:pP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64CDB16" w14:textId="77777777" w:rsidR="00276896" w:rsidRDefault="001F36E7">
      <w:pPr>
        <w:spacing w:line="277" w:lineRule="exact"/>
        <w:ind w:left="65"/>
        <w:rPr>
          <w:rFonts w:ascii="Arial" w:hAnsi="Arial"/>
          <w:sz w:val="16"/>
        </w:rPr>
      </w:pP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6D7DA3BF" w14:textId="77777777" w:rsidR="00276896" w:rsidRDefault="00276896">
      <w:pPr>
        <w:pStyle w:val="BodyText"/>
        <w:spacing w:before="5"/>
        <w:rPr>
          <w:rFonts w:ascii="Arial"/>
          <w:sz w:val="23"/>
        </w:rPr>
      </w:pPr>
    </w:p>
    <w:p w14:paraId="07FFBE8A" w14:textId="77777777" w:rsidR="00276896" w:rsidRDefault="001F36E7">
      <w:pPr>
        <w:ind w:left="221"/>
        <w:rPr>
          <w:rFonts w:ascii="Arial Narrow"/>
          <w:b/>
          <w:sz w:val="28"/>
        </w:rPr>
      </w:pPr>
      <w:r>
        <w:rPr>
          <w:rFonts w:ascii="Arial Narrow"/>
          <w:b/>
          <w:i/>
          <w:color w:val="010202"/>
          <w:sz w:val="28"/>
        </w:rPr>
        <w:t xml:space="preserve">Esr1 </w:t>
      </w:r>
      <w:r>
        <w:rPr>
          <w:rFonts w:ascii="Arial Narrow"/>
          <w:b/>
          <w:color w:val="010202"/>
          <w:sz w:val="28"/>
        </w:rPr>
        <w:t>OBL</w:t>
      </w:r>
    </w:p>
    <w:p w14:paraId="793D7A30" w14:textId="77777777" w:rsidR="00276896" w:rsidRDefault="001F36E7">
      <w:pPr>
        <w:pStyle w:val="BodyText"/>
        <w:spacing w:before="228"/>
        <w:ind w:left="682" w:right="1137"/>
        <w:jc w:val="center"/>
        <w:rPr>
          <w:rFonts w:ascii="Arial"/>
        </w:rPr>
      </w:pPr>
      <w:r>
        <w:rPr>
          <w:rFonts w:ascii="Arial"/>
          <w:color w:val="010202"/>
        </w:rPr>
        <w:t>ns</w:t>
      </w:r>
    </w:p>
    <w:p w14:paraId="46857D45" w14:textId="77777777" w:rsidR="00276896" w:rsidRDefault="00276896">
      <w:pPr>
        <w:jc w:val="center"/>
        <w:rPr>
          <w:rFonts w:ascii="Arial"/>
        </w:rPr>
        <w:sectPr w:rsidR="00276896">
          <w:type w:val="continuous"/>
          <w:pgSz w:w="10040" w:h="17700"/>
          <w:pgMar w:top="1360" w:right="0" w:bottom="280" w:left="0" w:header="720" w:footer="720" w:gutter="0"/>
          <w:cols w:num="6" w:space="720" w:equalWidth="0">
            <w:col w:w="1142" w:space="40"/>
            <w:col w:w="2016" w:space="58"/>
            <w:col w:w="1344" w:space="40"/>
            <w:col w:w="1697" w:space="181"/>
            <w:col w:w="1368" w:space="40"/>
            <w:col w:w="2114"/>
          </w:cols>
        </w:sectPr>
      </w:pPr>
    </w:p>
    <w:p w14:paraId="0A23A765" w14:textId="77777777" w:rsidR="00276896" w:rsidRDefault="00276896">
      <w:pPr>
        <w:pStyle w:val="BodyText"/>
        <w:rPr>
          <w:rFonts w:ascii="Arial"/>
          <w:sz w:val="20"/>
        </w:rPr>
      </w:pPr>
    </w:p>
    <w:p w14:paraId="14D993AD" w14:textId="77777777" w:rsidR="00276896" w:rsidRDefault="00276896">
      <w:pPr>
        <w:pStyle w:val="BodyText"/>
        <w:rPr>
          <w:rFonts w:ascii="Arial"/>
          <w:sz w:val="20"/>
        </w:rPr>
      </w:pPr>
    </w:p>
    <w:p w14:paraId="7A032059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64FCE1A1" w14:textId="77777777" w:rsidR="00276896" w:rsidRDefault="00276896">
      <w:pPr>
        <w:pStyle w:val="BodyText"/>
        <w:spacing w:before="5"/>
        <w:rPr>
          <w:rFonts w:ascii="Arial"/>
          <w:sz w:val="21"/>
        </w:rPr>
      </w:pPr>
    </w:p>
    <w:p w14:paraId="5468BB86" w14:textId="77777777" w:rsidR="00276896" w:rsidRDefault="001F36E7">
      <w:pPr>
        <w:ind w:left="775"/>
        <w:rPr>
          <w:rFonts w:ascii="Arial"/>
          <w:b/>
        </w:rPr>
      </w:pPr>
      <w:r>
        <w:pict w14:anchorId="224F0875">
          <v:group id="_x0000_s1899" style="position:absolute;left:0;text-align:left;margin-left:58.45pt;margin-top:-46.1pt;width:102.85pt;height:149.2pt;z-index:-254548992;mso-position-horizontal-relative:page" coordorigin="1169,-922" coordsize="2057,2984">
            <v:line id="_x0000_s1937" style="position:absolute" from="1277,2047" to="3226,2047" strokecolor="#010202" strokeweight="1.44pt"/>
            <v:shape id="_x0000_s1936" style="position:absolute;left:-123;top:10170;width:123;height:2909" coordorigin="-122,10170" coordsize="123,2909" o:spt="100" adj="0,,0" path="m1291,2047r-122,m1291,-833r-122,m1291,127r-122,m1291,1087r-122,m1291,2061r,-2908e" filled="f" strokecolor="#010202" strokeweight="1.44pt">
              <v:stroke joinstyle="round"/>
              <v:formulas/>
              <v:path arrowok="t" o:connecttype="segments"/>
            </v:shape>
            <v:rect id="_x0000_s1935" style="position:absolute;left:2388;top:-22;width:550;height:526" fillcolor="#9f9fa3" stroked="f">
              <v:fill opacity="32896f"/>
            </v:rect>
            <v:rect id="_x0000_s1934" style="position:absolute;left:2409;top:-1;width:504;height:480" filled="f" strokecolor="#010202" strokeweight="2.16pt"/>
            <v:rect id="_x0000_s1933" style="position:absolute;left:2388;top:242;width:548;height:44" fillcolor="#010202" stroked="f"/>
            <v:line id="_x0000_s1932" style="position:absolute" from="2662,-389" to="2662,-22" strokecolor="#010202" strokeweight="2.16pt"/>
            <v:line id="_x0000_s1931" style="position:absolute" from="2525,-389" to="2799,-389" strokecolor="#010202" strokeweight="2.16pt"/>
            <v:line id="_x0000_s1930" style="position:absolute" from="2662,501" to="2662,638" strokecolor="#010202" strokeweight="2.16pt"/>
            <v:line id="_x0000_s1929" style="position:absolute" from="2525,638" to="2799,638" strokecolor="#010202" strokeweight="2.16pt"/>
            <v:shape id="_x0000_s1928" style="position:absolute;left:2618;top:57;width:87;height:87" coordorigin="2619,57" coordsize="87,87" path="m2662,57r-17,4l2631,70r-9,14l2619,101r3,16l2631,131r14,9l2662,144r17,-4l2692,131r10,-14l2705,101r-3,-17l2692,70r-13,-9l2662,57xe" fillcolor="#010202" stroked="f">
              <v:path arrowok="t"/>
            </v:shape>
            <v:shape id="_x0000_s1927" style="position:absolute;left:2618;top:57;width:87;height:87" coordorigin="2619,57" coordsize="87,87" path="m2705,101r-3,16l2692,131r-13,9l2662,144r-17,-4l2631,131r-9,-14l2619,101r3,-17l2631,70r14,-9l2662,57r17,4l2692,70r10,14l2705,101xe" filled="f" strokecolor="#010202" strokeweight="1.44pt">
              <v:path arrowok="t"/>
            </v:shape>
            <v:shape id="_x0000_s1926" style="position:absolute;left:2618;top:158;width:87;height:87" coordorigin="2619,158" coordsize="87,87" path="m2662,158r-17,4l2631,171r-9,13l2619,201r3,17l2631,232r14,9l2662,245r17,-4l2692,232r10,-14l2705,201r-3,-17l2692,171r-13,-9l2662,158xe" fillcolor="#010202" stroked="f">
              <v:path arrowok="t"/>
            </v:shape>
            <v:shape id="_x0000_s1925" style="position:absolute;left:2618;top:158;width:87;height:87" coordorigin="2619,158" coordsize="87,87" path="m2705,201r-3,17l2692,232r-13,9l2662,245r-17,-4l2631,232r-9,-14l2619,201r3,-17l2631,171r14,-9l2662,158r17,4l2692,171r10,13l2705,201xe" filled="f" strokecolor="#010202" strokeweight="1.44pt">
              <v:path arrowok="t"/>
            </v:shape>
            <v:shape id="_x0000_s1924" style="position:absolute;left:2618;top:410;width:87;height:87" coordorigin="2619,410" coordsize="87,87" path="m2662,410r-17,4l2631,423r-9,14l2619,453r3,17l2631,484r14,9l2662,497r17,-4l2692,484r10,-14l2705,453r-3,-16l2692,423r-13,-9l2662,410xe" fillcolor="#010202" stroked="f">
              <v:path arrowok="t"/>
            </v:shape>
            <v:shape id="_x0000_s1923" style="position:absolute;left:2618;top:410;width:87;height:87" coordorigin="2619,410" coordsize="87,87" path="m2705,453r-3,17l2692,484r-13,9l2662,497r-17,-4l2631,484r-9,-14l2619,453r3,-16l2631,423r14,-9l2662,410r17,4l2692,423r10,14l2705,453xe" filled="f" strokecolor="#010202" strokeweight="1.44pt">
              <v:path arrowok="t"/>
            </v:shape>
            <v:shape id="_x0000_s1922" style="position:absolute;left:2618;top:-433;width:87;height:87" coordorigin="2619,-432" coordsize="87,87" path="m2662,-432r-17,3l2631,-420r-9,14l2619,-389r3,17l2631,-359r14,10l2662,-346r17,-3l2692,-359r10,-13l2705,-389r-3,-17l2692,-420r-13,-9l2662,-432xe" fillcolor="#010202" stroked="f">
              <v:path arrowok="t"/>
            </v:shape>
            <v:shape id="_x0000_s1921" style="position:absolute;left:2618;top:-433;width:87;height:87" coordorigin="2619,-432" coordsize="87,87" path="m2705,-389r-3,17l2692,-359r-13,10l2662,-346r-17,-3l2631,-359r-9,-13l2619,-389r3,-17l2631,-420r14,-9l2662,-432r17,3l2692,-420r10,14l2705,-389xe" filled="f" strokecolor="#010202" strokeweight="1.44pt">
              <v:path arrowok="t"/>
            </v:shape>
            <v:shape id="_x0000_s1920" style="position:absolute;left:2618;top:594;width:87;height:87" coordorigin="2619,595" coordsize="87,87" path="m2662,595r-17,3l2631,608r-9,13l2619,638r3,17l2631,669r14,9l2662,681r17,-3l2692,669r10,-14l2705,638r-3,-17l2692,608r-13,-10l2662,595xe" fillcolor="#010202" stroked="f">
              <v:path arrowok="t"/>
            </v:shape>
            <v:shape id="_x0000_s1919" style="position:absolute;left:2618;top:594;width:87;height:87" coordorigin="2619,595" coordsize="87,87" path="m2705,638r-3,17l2692,669r-13,9l2662,681r-17,-3l2631,669r-9,-14l2619,638r3,-17l2631,608r14,-10l2662,595r17,3l2692,608r10,13l2705,638xe" filled="f" strokecolor="#010202" strokeweight="1.44pt">
              <v:path arrowok="t"/>
            </v:shape>
            <v:shape id="_x0000_s1918" style="position:absolute;left:2618;top:282;width:87;height:87" coordorigin="2619,283" coordsize="87,87" path="m2662,283r-17,3l2631,296r-9,13l2619,326r3,17l2631,357r14,9l2662,369r17,-3l2692,357r10,-14l2705,326r-3,-17l2692,296r-13,-10l2662,283xe" fillcolor="#010202" stroked="f">
              <v:path arrowok="t"/>
            </v:shape>
            <v:shape id="_x0000_s1917" style="position:absolute;left:2618;top:282;width:87;height:87" coordorigin="2619,283" coordsize="87,87" path="m2705,326r-3,17l2692,357r-13,9l2662,369r-17,-3l2631,357r-9,-14l2619,326r3,-17l2631,296r14,-10l2662,283r17,3l2692,296r10,13l2705,326xe" filled="f" strokecolor="#010202" strokeweight="1.44pt">
              <v:path arrowok="t"/>
            </v:shape>
            <v:rect id="_x0000_s1916" style="position:absolute;left:1586;top:-128;width:504;height:596" filled="f" strokecolor="#010202" strokeweight="2.16pt"/>
            <v:line id="_x0000_s1915" style="position:absolute" from="1565,57" to="2112,57" strokecolor="#010202" strokeweight="2.16pt"/>
            <v:line id="_x0000_s1914" style="position:absolute" from="1839,-567" to="1839,-149" strokecolor="#010202" strokeweight="2.16pt"/>
            <v:line id="_x0000_s1913" style="position:absolute" from="1702,-567" to="1975,-567" strokecolor="#010202" strokeweight="2.16pt"/>
            <v:line id="_x0000_s1912" style="position:absolute" from="1839,489" to="1839,866" strokecolor="#010202" strokeweight="2.16pt"/>
            <v:line id="_x0000_s1911" style="position:absolute" from="1702,866" to="1975,866" strokecolor="#010202" strokeweight="2.16pt"/>
            <v:shape id="_x0000_s1910" style="position:absolute;left:1795;top:66;width:87;height:87" coordorigin="1795,67" coordsize="87,87" path="m1839,67r-17,3l1808,80r-9,13l1795,110r4,17l1808,141r14,9l1839,153r17,-3l1869,141r9,-14l1882,110r-4,-17l1869,80,1856,70r-17,-3xe" stroked="f">
              <v:path arrowok="t"/>
            </v:shape>
            <v:shape id="_x0000_s1909" style="position:absolute;left:1795;top:66;width:87;height:87" coordorigin="1795,67" coordsize="87,87" path="m1882,110r-4,17l1869,141r-13,9l1839,153r-17,-3l1808,141r-9,-14l1795,110r4,-17l1808,80r14,-10l1839,67r17,3l1869,80r9,13l1882,110xe" filled="f" strokecolor="#010202" strokeweight="1.44pt">
              <v:path arrowok="t"/>
            </v:shape>
            <v:shape id="_x0000_s1908" style="position:absolute;left:1795;top:-610;width:87;height:87" coordorigin="1795,-610" coordsize="87,87" path="m1839,-610r-17,4l1808,-597r-9,14l1795,-567r4,17l1808,-536r14,9l1839,-523r17,-4l1869,-536r9,-14l1882,-567r-4,-16l1869,-597r-13,-9l1839,-610xe" stroked="f">
              <v:path arrowok="t"/>
            </v:shape>
            <v:shape id="_x0000_s1907" style="position:absolute;left:1795;top:-610;width:87;height:87" coordorigin="1795,-610" coordsize="87,87" path="m1882,-567r-4,17l1869,-536r-13,9l1839,-523r-17,-4l1808,-536r-9,-14l1795,-567r4,-16l1808,-597r14,-9l1839,-610r17,4l1869,-597r9,14l1882,-567xe" filled="f" strokecolor="#010202" strokeweight="1.44pt">
              <v:path arrowok="t"/>
            </v:shape>
            <v:shape id="_x0000_s1906" style="position:absolute;left:1881;top:-39;width:87;height:87" coordorigin="1882,-39" coordsize="87,87" path="m1925,-39r-17,4l1895,-26r-10,14l1882,5r3,16l1895,35r13,9l1925,48r17,-4l1956,35r9,-14l1968,5r-3,-17l1956,-26r-14,-9l1925,-39xe" stroked="f">
              <v:path arrowok="t"/>
            </v:shape>
            <v:shape id="_x0000_s1905" style="position:absolute;left:1881;top:-39;width:87;height:87" coordorigin="1882,-39" coordsize="87,87" path="m1968,5r-3,16l1956,35r-14,9l1925,48r-17,-4l1895,35,1885,21,1882,5r3,-17l1895,-26r13,-9l1925,-39r17,4l1956,-26r9,14l1968,5xe" filled="f" strokecolor="#010202" strokeweight="1.44pt">
              <v:path arrowok="t"/>
            </v:shape>
            <v:shape id="_x0000_s1904" type="#_x0000_t75" style="position:absolute;left:1781;top:306;width:116;height:116">
              <v:imagedata r:id="rId24" o:title=""/>
            </v:shape>
            <v:shape id="_x0000_s1903" style="position:absolute;left:1709;top:-54;width:87;height:87" coordorigin="1709,-53" coordsize="87,87" path="m1795,-10r-3,17l1783,21r-14,9l1752,33r-17,-3l1722,21,1712,7r-3,-17l1712,-27r10,-13l1735,-50r17,-3l1769,-50r14,10l1792,-27r3,17xe" filled="f" strokecolor="#010202" strokeweight="1.44pt">
              <v:path arrowok="t"/>
            </v:shape>
            <v:shape id="_x0000_s1902" style="position:absolute;left:1795;top:822;width:87;height:87" coordorigin="1795,823" coordsize="87,87" path="m1839,823r-17,3l1808,836r-9,13l1795,866r4,17l1808,897r14,9l1839,909r17,-3l1869,897r9,-14l1882,866r-4,-17l1869,836r-13,-10l1839,823xe" stroked="f">
              <v:path arrowok="t"/>
            </v:shape>
            <v:shape id="_x0000_s1901" style="position:absolute;left:1795;top:822;width:87;height:87" coordorigin="1795,823" coordsize="87,87" path="m1882,866r-4,17l1869,897r-13,9l1839,909r-17,-3l1808,897r-9,-14l1795,866r4,-17l1808,836r14,-10l1839,823r17,3l1869,836r9,13l1882,866xe" filled="f" strokecolor="#010202" strokeweight="1.44pt">
              <v:path arrowok="t"/>
            </v:shape>
            <v:shape id="_x0000_s1900" style="position:absolute;left:1838;top:-908;width:824;height:348" coordorigin="1839,-907" coordsize="824,348" path="m1839,-737r,-170l2662,-907r,348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100</w:t>
      </w:r>
    </w:p>
    <w:p w14:paraId="50EEDBF2" w14:textId="77777777" w:rsidR="00276896" w:rsidRDefault="001F36E7">
      <w:pPr>
        <w:pStyle w:val="BodyText"/>
        <w:spacing w:before="5"/>
        <w:rPr>
          <w:rFonts w:ascii="Arial"/>
          <w:b/>
          <w:sz w:val="19"/>
        </w:rPr>
      </w:pPr>
      <w:r>
        <w:br w:type="column"/>
      </w:r>
    </w:p>
    <w:p w14:paraId="7678ABB3" w14:textId="77777777" w:rsidR="00276896" w:rsidRDefault="001F36E7">
      <w:pPr>
        <w:spacing w:before="1"/>
        <w:ind w:left="775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0E5FFB99" w14:textId="77777777" w:rsidR="00276896" w:rsidRDefault="001F36E7">
      <w:pPr>
        <w:pStyle w:val="BodyText"/>
        <w:spacing w:before="9"/>
        <w:rPr>
          <w:rFonts w:ascii="Arial"/>
          <w:b/>
          <w:sz w:val="18"/>
        </w:rPr>
      </w:pPr>
      <w:r>
        <w:br w:type="column"/>
      </w:r>
    </w:p>
    <w:p w14:paraId="1343E2F1" w14:textId="77777777" w:rsidR="00276896" w:rsidRDefault="001F36E7">
      <w:pPr>
        <w:ind w:left="775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2E660088" w14:textId="77777777" w:rsidR="00276896" w:rsidRDefault="00276896">
      <w:pPr>
        <w:rPr>
          <w:rFonts w:ascii="Arial"/>
        </w:rPr>
        <w:sectPr w:rsidR="00276896">
          <w:type w:val="continuous"/>
          <w:pgSz w:w="10040" w:h="17700"/>
          <w:pgMar w:top="1360" w:right="0" w:bottom="280" w:left="0" w:header="720" w:footer="720" w:gutter="0"/>
          <w:cols w:num="3" w:space="720" w:equalWidth="0">
            <w:col w:w="1182" w:space="2057"/>
            <w:col w:w="1182" w:space="2082"/>
            <w:col w:w="3537"/>
          </w:cols>
        </w:sectPr>
      </w:pPr>
    </w:p>
    <w:p w14:paraId="1A2F381A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2087F6FE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1B1B34EF" w14:textId="77777777" w:rsidR="00276896" w:rsidRDefault="001F36E7">
      <w:pPr>
        <w:tabs>
          <w:tab w:val="left" w:pos="4135"/>
          <w:tab w:val="left" w:pos="7399"/>
        </w:tabs>
        <w:spacing w:before="215"/>
        <w:ind w:left="897"/>
        <w:rPr>
          <w:rFonts w:ascii="Arial"/>
          <w:b/>
        </w:rPr>
      </w:pPr>
      <w:r>
        <w:rPr>
          <w:rFonts w:ascii="Arial"/>
          <w:b/>
          <w:color w:val="010202"/>
          <w:position w:val="-1"/>
        </w:rPr>
        <w:t>50</w:t>
      </w:r>
      <w:r>
        <w:rPr>
          <w:rFonts w:ascii="Arial"/>
          <w:b/>
          <w:color w:val="010202"/>
          <w:position w:val="-1"/>
        </w:rPr>
        <w:tab/>
      </w:r>
      <w:r>
        <w:rPr>
          <w:rFonts w:ascii="Arial"/>
          <w:b/>
          <w:color w:val="010202"/>
        </w:rPr>
        <w:t>50</w:t>
      </w:r>
      <w:r>
        <w:rPr>
          <w:rFonts w:ascii="Arial"/>
          <w:b/>
          <w:color w:val="010202"/>
        </w:rPr>
        <w:tab/>
      </w:r>
      <w:r>
        <w:rPr>
          <w:rFonts w:ascii="Arial"/>
          <w:b/>
          <w:color w:val="010202"/>
          <w:position w:val="1"/>
        </w:rPr>
        <w:t>50</w:t>
      </w:r>
    </w:p>
    <w:p w14:paraId="7DCA7350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5AB6B0A2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2DA31856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64E95AC8" w14:textId="77777777" w:rsidR="00276896" w:rsidRDefault="00276896">
      <w:pPr>
        <w:pStyle w:val="BodyText"/>
        <w:spacing w:before="8"/>
        <w:rPr>
          <w:rFonts w:ascii="Arial"/>
          <w:b/>
          <w:sz w:val="21"/>
        </w:rPr>
      </w:pPr>
    </w:p>
    <w:p w14:paraId="674C85B1" w14:textId="77777777" w:rsidR="00276896" w:rsidRDefault="001F36E7">
      <w:pPr>
        <w:spacing w:line="217" w:lineRule="exact"/>
        <w:ind w:left="1018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DB1CBBC" w14:textId="77777777" w:rsidR="00276896" w:rsidRDefault="001F36E7">
      <w:pPr>
        <w:spacing w:before="7" w:line="134" w:lineRule="auto"/>
        <w:ind w:left="1441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65408" behindDoc="0" locked="0" layoutInCell="1" allowOverlap="1" wp14:anchorId="4D043F1A" wp14:editId="36F5B70A">
            <wp:simplePos x="0" y="0"/>
            <wp:positionH relativeFrom="page">
              <wp:posOffset>771359</wp:posOffset>
            </wp:positionH>
            <wp:positionV relativeFrom="paragraph">
              <wp:posOffset>53273</wp:posOffset>
            </wp:positionV>
            <wp:extent cx="76771" cy="76784"/>
            <wp:effectExtent l="0" t="0" r="0" b="0"/>
            <wp:wrapNone/>
            <wp:docPr id="11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8E1F5D7" w14:textId="77777777" w:rsidR="00276896" w:rsidRDefault="001F36E7">
      <w:pPr>
        <w:spacing w:before="9"/>
        <w:ind w:left="144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64384" behindDoc="0" locked="0" layoutInCell="1" allowOverlap="1" wp14:anchorId="0B7BD85F" wp14:editId="292870E8">
            <wp:simplePos x="0" y="0"/>
            <wp:positionH relativeFrom="page">
              <wp:posOffset>772575</wp:posOffset>
            </wp:positionH>
            <wp:positionV relativeFrom="paragraph">
              <wp:posOffset>81586</wp:posOffset>
            </wp:positionV>
            <wp:extent cx="76771" cy="76771"/>
            <wp:effectExtent l="0" t="0" r="0" b="0"/>
            <wp:wrapNone/>
            <wp:docPr id="1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7FA10D65" w14:textId="77777777" w:rsidR="00276896" w:rsidRDefault="001F36E7">
      <w:pPr>
        <w:pStyle w:val="BodyText"/>
        <w:spacing w:before="8"/>
        <w:rPr>
          <w:rFonts w:ascii="Arial"/>
          <w:sz w:val="19"/>
        </w:rPr>
      </w:pPr>
      <w:r>
        <w:br w:type="column"/>
      </w:r>
    </w:p>
    <w:p w14:paraId="608BE928" w14:textId="77777777" w:rsidR="00276896" w:rsidRDefault="001F36E7">
      <w:pPr>
        <w:spacing w:line="247" w:lineRule="exact"/>
        <w:ind w:left="1018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27C7AF8" w14:textId="77777777" w:rsidR="00276896" w:rsidRDefault="001F36E7">
      <w:pPr>
        <w:spacing w:before="23" w:line="170" w:lineRule="auto"/>
        <w:ind w:left="1489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67456" behindDoc="0" locked="0" layoutInCell="1" allowOverlap="1" wp14:anchorId="0F803732" wp14:editId="44D23482">
            <wp:simplePos x="0" y="0"/>
            <wp:positionH relativeFrom="page">
              <wp:posOffset>2858395</wp:posOffset>
            </wp:positionH>
            <wp:positionV relativeFrom="paragraph">
              <wp:posOffset>73062</wp:posOffset>
            </wp:positionV>
            <wp:extent cx="76771" cy="76784"/>
            <wp:effectExtent l="0" t="0" r="0" b="0"/>
            <wp:wrapNone/>
            <wp:docPr id="1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1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C867B53" w14:textId="77777777" w:rsidR="00276896" w:rsidRPr="001F36E7" w:rsidRDefault="001F36E7">
      <w:pPr>
        <w:spacing w:line="281" w:lineRule="exact"/>
        <w:ind w:left="1491"/>
        <w:rPr>
          <w:rFonts w:ascii="Arial" w:hAnsi="Arial"/>
          <w:sz w:val="16"/>
          <w:lang w:val="de-DE"/>
        </w:rPr>
      </w:pPr>
      <w:r>
        <w:rPr>
          <w:noProof/>
        </w:rPr>
        <w:drawing>
          <wp:anchor distT="0" distB="0" distL="0" distR="0" simplePos="0" relativeHeight="251666432" behindDoc="0" locked="0" layoutInCell="1" allowOverlap="1" wp14:anchorId="4F3533AC" wp14:editId="470C1C29">
            <wp:simplePos x="0" y="0"/>
            <wp:positionH relativeFrom="page">
              <wp:posOffset>2859617</wp:posOffset>
            </wp:positionH>
            <wp:positionV relativeFrom="paragraph">
              <wp:posOffset>67654</wp:posOffset>
            </wp:positionV>
            <wp:extent cx="76771" cy="76771"/>
            <wp:effectExtent l="0" t="0" r="0" b="0"/>
            <wp:wrapNone/>
            <wp:docPr id="1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F36E7">
        <w:rPr>
          <w:rFonts w:ascii="Arial" w:hAnsi="Arial"/>
          <w:color w:val="010202"/>
          <w:sz w:val="20"/>
          <w:lang w:val="de-DE"/>
        </w:rPr>
        <w:t xml:space="preserve">Ccl19-Cre </w:t>
      </w:r>
      <w:r w:rsidRPr="001F36E7">
        <w:rPr>
          <w:rFonts w:ascii="Arial" w:hAnsi="Arial"/>
          <w:i/>
          <w:color w:val="010202"/>
          <w:sz w:val="20"/>
          <w:lang w:val="de-DE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 w:rsidRPr="001F36E7">
        <w:rPr>
          <w:rFonts w:ascii="Arial" w:hAnsi="Arial"/>
          <w:color w:val="010202"/>
          <w:position w:val="10"/>
          <w:sz w:val="16"/>
          <w:lang w:val="de-DE"/>
        </w:rPr>
        <w:t>fl/fl</w:t>
      </w:r>
    </w:p>
    <w:p w14:paraId="3E35E31D" w14:textId="77777777" w:rsidR="00276896" w:rsidRPr="001F36E7" w:rsidRDefault="001F36E7">
      <w:pPr>
        <w:pStyle w:val="BodyText"/>
        <w:rPr>
          <w:rFonts w:ascii="Arial"/>
          <w:sz w:val="19"/>
          <w:lang w:val="de-DE"/>
        </w:rPr>
      </w:pPr>
      <w:r w:rsidRPr="001F36E7">
        <w:rPr>
          <w:lang w:val="de-DE"/>
        </w:rPr>
        <w:br w:type="column"/>
      </w:r>
    </w:p>
    <w:p w14:paraId="34569FB6" w14:textId="77777777" w:rsidR="00276896" w:rsidRPr="001F36E7" w:rsidRDefault="001F36E7">
      <w:pPr>
        <w:spacing w:line="249" w:lineRule="exact"/>
        <w:ind w:left="101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w w:val="99"/>
          <w:lang w:val="de-DE"/>
        </w:rPr>
        <w:t>0</w:t>
      </w:r>
    </w:p>
    <w:p w14:paraId="7A39CA3A" w14:textId="77777777" w:rsidR="00276896" w:rsidRDefault="001F36E7">
      <w:pPr>
        <w:spacing w:before="24" w:line="172" w:lineRule="auto"/>
        <w:ind w:left="1501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70528" behindDoc="0" locked="0" layoutInCell="1" allowOverlap="1" wp14:anchorId="36A12018" wp14:editId="5E591255">
            <wp:simplePos x="0" y="0"/>
            <wp:positionH relativeFrom="page">
              <wp:posOffset>4938609</wp:posOffset>
            </wp:positionH>
            <wp:positionV relativeFrom="paragraph">
              <wp:posOffset>73696</wp:posOffset>
            </wp:positionV>
            <wp:extent cx="76771" cy="76784"/>
            <wp:effectExtent l="0" t="0" r="0" b="0"/>
            <wp:wrapNone/>
            <wp:docPr id="1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16100D5B" w14:textId="77777777" w:rsidR="00276896" w:rsidRDefault="001F36E7">
      <w:pPr>
        <w:spacing w:line="281" w:lineRule="exact"/>
        <w:ind w:left="150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69504" behindDoc="0" locked="0" layoutInCell="1" allowOverlap="1" wp14:anchorId="1A212A03" wp14:editId="0555747C">
            <wp:simplePos x="0" y="0"/>
            <wp:positionH relativeFrom="page">
              <wp:posOffset>4939824</wp:posOffset>
            </wp:positionH>
            <wp:positionV relativeFrom="paragraph">
              <wp:posOffset>67653</wp:posOffset>
            </wp:positionV>
            <wp:extent cx="76771" cy="76784"/>
            <wp:effectExtent l="0" t="0" r="0" b="0"/>
            <wp:wrapNone/>
            <wp:docPr id="21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00DD2053" w14:textId="77777777" w:rsidR="00276896" w:rsidRDefault="00276896">
      <w:pPr>
        <w:spacing w:line="281" w:lineRule="exact"/>
        <w:rPr>
          <w:rFonts w:ascii="Arial" w:hAnsi="Arial"/>
          <w:sz w:val="16"/>
        </w:rPr>
        <w:sectPr w:rsidR="00276896">
          <w:type w:val="continuous"/>
          <w:pgSz w:w="10040" w:h="17700"/>
          <w:pgMar w:top="1360" w:right="0" w:bottom="280" w:left="0" w:header="720" w:footer="720" w:gutter="0"/>
          <w:cols w:num="3" w:space="720" w:equalWidth="0">
            <w:col w:w="3075" w:space="164"/>
            <w:col w:w="3123" w:space="141"/>
            <w:col w:w="3537"/>
          </w:cols>
        </w:sectPr>
      </w:pPr>
    </w:p>
    <w:p w14:paraId="3E2DAF79" w14:textId="77777777" w:rsidR="00276896" w:rsidRDefault="00276896">
      <w:pPr>
        <w:pStyle w:val="BodyText"/>
        <w:spacing w:before="10"/>
        <w:rPr>
          <w:rFonts w:ascii="Arial"/>
          <w:sz w:val="21"/>
        </w:rPr>
      </w:pPr>
    </w:p>
    <w:p w14:paraId="79B18BF2" w14:textId="77777777" w:rsidR="00276896" w:rsidRDefault="00276896">
      <w:pPr>
        <w:rPr>
          <w:rFonts w:ascii="Arial"/>
          <w:sz w:val="21"/>
        </w:rPr>
        <w:sectPr w:rsidR="00276896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2B52CA29" w14:textId="77777777" w:rsidR="00276896" w:rsidRPr="001F36E7" w:rsidRDefault="001F36E7">
      <w:pPr>
        <w:tabs>
          <w:tab w:val="left" w:pos="1124"/>
        </w:tabs>
        <w:spacing w:before="110"/>
        <w:ind w:left="480"/>
        <w:rPr>
          <w:rFonts w:ascii="Arial Narrow"/>
          <w:b/>
          <w:sz w:val="28"/>
          <w:lang w:val="de-DE"/>
        </w:rPr>
      </w:pPr>
      <w:r w:rsidRPr="001F36E7">
        <w:rPr>
          <w:rFonts w:ascii="Arial"/>
          <w:color w:val="231F20"/>
          <w:sz w:val="30"/>
          <w:lang w:val="de-DE"/>
        </w:rPr>
        <w:t>G</w:t>
      </w:r>
      <w:r w:rsidRPr="001F36E7">
        <w:rPr>
          <w:rFonts w:ascii="Arial"/>
          <w:color w:val="231F20"/>
          <w:sz w:val="30"/>
          <w:lang w:val="de-DE"/>
        </w:rPr>
        <w:tab/>
      </w:r>
      <w:r w:rsidRPr="001F36E7">
        <w:rPr>
          <w:rFonts w:ascii="Arial Narrow"/>
          <w:b/>
          <w:i/>
          <w:color w:val="010202"/>
          <w:position w:val="2"/>
          <w:sz w:val="28"/>
          <w:lang w:val="de-DE"/>
        </w:rPr>
        <w:t>Esr1</w:t>
      </w:r>
      <w:r w:rsidRPr="001F36E7">
        <w:rPr>
          <w:rFonts w:ascii="Arial Narrow"/>
          <w:b/>
          <w:i/>
          <w:color w:val="010202"/>
          <w:spacing w:val="-15"/>
          <w:position w:val="2"/>
          <w:sz w:val="28"/>
          <w:lang w:val="de-DE"/>
        </w:rPr>
        <w:t xml:space="preserve"> </w:t>
      </w:r>
      <w:r w:rsidRPr="001F36E7">
        <w:rPr>
          <w:rFonts w:ascii="Arial Narrow"/>
          <w:b/>
          <w:color w:val="010202"/>
          <w:position w:val="2"/>
          <w:sz w:val="28"/>
          <w:lang w:val="de-DE"/>
        </w:rPr>
        <w:t>adipocytes</w:t>
      </w:r>
    </w:p>
    <w:p w14:paraId="22225B7E" w14:textId="77777777" w:rsidR="00276896" w:rsidRPr="001F36E7" w:rsidRDefault="00276896">
      <w:pPr>
        <w:pStyle w:val="BodyText"/>
        <w:spacing w:before="8"/>
        <w:rPr>
          <w:rFonts w:ascii="Arial Narrow"/>
          <w:b/>
          <w:sz w:val="28"/>
          <w:lang w:val="de-DE"/>
        </w:rPr>
      </w:pPr>
    </w:p>
    <w:p w14:paraId="1B1CA706" w14:textId="77777777" w:rsidR="00276896" w:rsidRPr="001F36E7" w:rsidRDefault="001F36E7">
      <w:pPr>
        <w:ind w:left="779"/>
        <w:rPr>
          <w:rFonts w:ascii="Arial"/>
          <w:b/>
          <w:lang w:val="de-DE"/>
        </w:rPr>
      </w:pPr>
      <w:r>
        <w:pict w14:anchorId="3A625FC9">
          <v:group id="_x0000_s1866" style="position:absolute;left:0;text-align:left;margin-left:58.65pt;margin-top:4.85pt;width:102.85pt;height:146.25pt;z-index:251672576;mso-position-horizontal-relative:page" coordorigin="1173,97" coordsize="2057,2925">
            <v:line id="_x0000_s1898" style="position:absolute" from="1281,3007" to="3230,3007" strokecolor="#010202" strokeweight="1.44pt"/>
            <v:shape id="_x0000_s1897" style="position:absolute;left:-123;top:6459;width:123;height:2909" coordorigin="-122,6460" coordsize="123,2909" o:spt="100" adj="0,,0" path="m1295,3007r-122,m1295,127r-122,m1295,847r-122,m1295,1567r-122,m1295,2287r-122,m1295,3021r,-2909e" filled="f" strokecolor="#010202" strokeweight="1.44pt">
              <v:stroke joinstyle="round"/>
              <v:formulas/>
              <v:path arrowok="t" o:connecttype="segments"/>
            </v:shape>
            <v:rect id="_x0000_s1896" style="position:absolute;left:2392;top:791;width:550;height:934" fillcolor="#9f9fa3" stroked="f">
              <v:fill opacity="32896f"/>
            </v:rect>
            <v:rect id="_x0000_s1895" style="position:absolute;left:2413;top:813;width:504;height:888" filled="f" strokecolor="#010202" strokeweight="2.16pt"/>
            <v:rect id="_x0000_s1894" style="position:absolute;left:2392;top:1420;width:548;height:44" fillcolor="#010202" stroked="f"/>
            <v:line id="_x0000_s1893" style="position:absolute" from="2644,789" to="2687,789" strokecolor="#010202" strokeweight=".24pt"/>
            <v:line id="_x0000_s1892" style="position:absolute" from="2529,787" to="2802,787" strokecolor="#010202" strokeweight="2.16pt"/>
            <v:line id="_x0000_s1891" style="position:absolute" from="2644,1730" to="2687,1730" strokecolor="#010202" strokeweight=".72pt"/>
            <v:line id="_x0000_s1890" style="position:absolute" from="2529,1737" to="2802,1737" strokecolor="#010202" strokeweight="2.16pt"/>
            <v:shape id="_x0000_s1889" type="#_x0000_t75" style="position:absolute;left:2608;top:1384;width:116;height:116">
              <v:imagedata r:id="rId8" o:title=""/>
            </v:shape>
            <v:shape id="_x0000_s1888" style="position:absolute;left:2536;top:1693;width:87;height:87" coordorigin="2536,1694" coordsize="87,87" path="m2579,1694r-17,3l2549,1707r-10,13l2536,1737r3,17l2549,1768r13,9l2579,1780r17,-3l2610,1768r9,-14l2622,1737r-3,-17l2610,1707r-14,-10l2579,1694xe" fillcolor="#010202" stroked="f">
              <v:path arrowok="t"/>
            </v:shape>
            <v:shape id="_x0000_s1887" style="position:absolute;left:2536;top:1693;width:87;height:87" coordorigin="2536,1694" coordsize="87,87" path="m2622,1737r-3,17l2610,1768r-14,9l2579,1780r-17,-3l2549,1768r-10,-14l2536,1737r3,-17l2549,1707r13,-10l2579,1694r17,3l2610,1707r9,13l2622,1737xe" filled="f" strokecolor="#010202" strokeweight="1.44pt">
              <v:path arrowok="t"/>
            </v:shape>
            <v:shape id="_x0000_s1886" style="position:absolute;left:2708;top:1665;width:87;height:87" coordorigin="2709,1665" coordsize="87,87" path="m2752,1665r-17,4l2722,1678r-10,14l2709,1708r3,17l2722,1739r13,9l2752,1752r17,-4l2783,1739r9,-14l2795,1708r-3,-16l2783,1678r-14,-9l2752,1665xe" fillcolor="#010202" stroked="f">
              <v:path arrowok="t"/>
            </v:shape>
            <v:shape id="_x0000_s1885" style="position:absolute;left:2708;top:1665;width:87;height:87" coordorigin="2709,1665" coordsize="87,87" path="m2795,1708r-3,17l2783,1739r-14,9l2752,1752r-17,-4l2722,1739r-10,-14l2709,1708r3,-16l2722,1678r13,-9l2752,1665r17,4l2783,1678r9,14l2795,1708xe" filled="f" strokecolor="#010202" strokeweight="1.44pt">
              <v:path arrowok="t"/>
            </v:shape>
            <v:shape id="_x0000_s1884" style="position:absolute;left:2708;top:753;width:87;height:87" coordorigin="2709,753" coordsize="87,87" path="m2752,753r-17,4l2722,766r-10,14l2709,796r3,17l2722,827r13,9l2752,840r17,-4l2783,827r9,-14l2795,796r-3,-16l2783,766r-14,-9l2752,753xe" fillcolor="#010202" stroked="f">
              <v:path arrowok="t"/>
            </v:shape>
            <v:shape id="_x0000_s1883" style="position:absolute;left:2708;top:753;width:87;height:87" coordorigin="2709,753" coordsize="87,87" path="m2795,796r-3,17l2783,827r-14,9l2752,840r-17,-4l2722,827r-10,-14l2709,796r3,-16l2722,766r13,-9l2752,753r17,4l2783,766r9,14l2795,796xe" filled="f" strokecolor="#010202" strokeweight="1.44pt">
              <v:path arrowok="t"/>
            </v:shape>
            <v:shape id="_x0000_s1882" style="position:absolute;left:2536;top:743;width:87;height:87" coordorigin="2536,744" coordsize="87,87" path="m2579,744r-17,3l2549,756r-10,14l2536,787r3,17l2549,817r13,10l2579,830r17,-3l2610,817r9,-13l2622,787r-3,-17l2610,756r-14,-9l2579,744xe" fillcolor="#010202" stroked="f">
              <v:path arrowok="t"/>
            </v:shape>
            <v:shape id="_x0000_s1881" style="position:absolute;left:2536;top:743;width:87;height:87" coordorigin="2536,744" coordsize="87,87" path="m2622,787r-3,17l2610,817r-14,10l2579,830r-17,-3l2549,817r-10,-13l2536,787r3,-17l2549,756r13,-9l2579,744r17,3l2610,756r9,14l2622,787xe" filled="f" strokecolor="#010202" strokeweight="1.44pt">
              <v:path arrowok="t"/>
            </v:shape>
            <v:rect id="_x0000_s1880" style="position:absolute;left:1590;top:1218;width:504;height:704" filled="f" strokecolor="#010202" strokeweight="2.16pt"/>
            <v:line id="_x0000_s1879" style="position:absolute" from="1569,1564" to="2116,1564" strokecolor="#010202" strokeweight="2.16pt"/>
            <v:line id="_x0000_s1878" style="position:absolute" from="1821,1183" to="1864,1183" strokecolor="#010202" strokeweight="1.44pt"/>
            <v:line id="_x0000_s1877" style="position:absolute" from="1706,1168" to="1979,1168" strokecolor="#010202" strokeweight="2.16pt"/>
            <v:line id="_x0000_s1876" style="position:absolute" from="1821,1960" to="1864,1960" strokecolor="#010202" strokeweight="1.68pt"/>
            <v:line id="_x0000_s1875" style="position:absolute" from="1706,1977" to="1979,1977" strokecolor="#010202" strokeweight="2.16pt"/>
            <v:shape id="_x0000_s1874" style="position:absolute;left:1799;top:1933;width:87;height:87" coordorigin="1799,1934" coordsize="87,87" path="m1842,1934r-16,3l1812,1947r-9,13l1799,1977r4,17l1812,2008r14,9l1842,2020r17,-3l1873,2008r9,-14l1886,1977r-4,-17l1873,1947r-14,-10l1842,1934xe" stroked="f">
              <v:path arrowok="t"/>
            </v:shape>
            <v:shape id="_x0000_s1873" style="position:absolute;left:1799;top:1933;width:87;height:87" coordorigin="1799,1934" coordsize="87,87" path="m1886,1977r-4,17l1873,2008r-14,9l1842,2020r-16,-3l1812,2008r-9,-14l1799,1977r4,-17l1812,1947r14,-10l1842,1934r17,3l1873,1947r9,13l1886,1977xe" filled="f" strokecolor="#010202" strokeweight="1.44pt">
              <v:path arrowok="t"/>
            </v:shape>
            <v:shape id="_x0000_s1872" style="position:absolute;left:1799;top:1125;width:87;height:87" coordorigin="1799,1125" coordsize="87,87" path="m1842,1125r-16,4l1812,1138r-9,14l1799,1168r4,17l1812,1199r14,9l1842,1212r17,-4l1873,1199r9,-14l1886,1168r-4,-16l1873,1138r-14,-9l1842,1125xe" stroked="f">
              <v:path arrowok="t"/>
            </v:shape>
            <v:shape id="_x0000_s1871" style="position:absolute;left:1799;top:1125;width:87;height:87" coordorigin="1799,1125" coordsize="87,87" path="m1886,1168r-4,17l1873,1199r-14,9l1842,1212r-16,-4l1812,1199r-9,-14l1799,1168r4,-16l1812,1138r14,-9l1842,1125r17,4l1873,1138r9,14l1886,1168xe" filled="f" strokecolor="#010202" strokeweight="1.44pt">
              <v:path arrowok="t"/>
            </v:shape>
            <v:shape id="_x0000_s1870" style="position:absolute;left:1799;top:1237;width:87;height:87" coordorigin="1799,1238" coordsize="87,87" path="m1886,1281r-4,17l1873,1312r-14,9l1842,1324r-16,-3l1812,1312r-9,-14l1799,1281r4,-17l1812,1251r14,-10l1842,1238r17,3l1873,1251r9,13l1886,1281xe" filled="f" strokecolor="#010202" strokeweight="1.44pt">
              <v:path arrowok="t"/>
            </v:shape>
            <v:shape id="_x0000_s1869" style="position:absolute;left:1799;top:1801;width:87;height:87" coordorigin="1799,1802" coordsize="87,87" path="m1886,1845r-4,17l1873,1876r-14,9l1842,1888r-16,-3l1812,1876r-9,-14l1799,1845r4,-17l1812,1815r14,-10l1842,1802r17,3l1873,1815r9,13l1886,1845xe" filled="f" strokecolor="#010202" strokeweight="1.44pt">
              <v:path arrowok="t"/>
            </v:shape>
            <v:shape id="_x0000_s1868" style="position:absolute;left:1842;top:445;width:824;height:553" coordorigin="1842,446" coordsize="824,553" path="m1842,998r,-552l2666,446r,170e" filled="f" strokecolor="#010202" strokeweight="1.44pt">
              <v:path arrowok="t"/>
            </v:shape>
            <v:shape id="_x0000_s1867" type="#_x0000_t202" style="position:absolute;left:2132;top:96;width:260;height:269" filled="f" stroked="f">
              <v:textbox inset="0,0,0,0">
                <w:txbxContent>
                  <w:p w14:paraId="751F721C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pict w14:anchorId="6B017856">
          <v:shape id="_x0000_s1865" type="#_x0000_t202" style="position:absolute;left:0;text-align:left;margin-left:5.65pt;margin-top:4pt;width:29.85pt;height:148.15pt;z-index:251679744;mso-position-horizontal-relative:page" filled="f" stroked="f">
            <v:textbox style="layout-flow:vertical;mso-layout-flow-alt:bottom-to-top" inset="0,0,0,0">
              <w:txbxContent>
                <w:p w14:paraId="353CC7AE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77C52923" w14:textId="77777777" w:rsidR="00276896" w:rsidRDefault="001F36E7">
                  <w:pPr>
                    <w:spacing w:before="12"/>
                    <w:ind w:right="46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lang w:val="de-DE"/>
        </w:rPr>
        <w:t>200</w:t>
      </w:r>
    </w:p>
    <w:p w14:paraId="35405823" w14:textId="77777777" w:rsidR="00276896" w:rsidRPr="001F36E7" w:rsidRDefault="001F36E7">
      <w:pPr>
        <w:spacing w:before="91"/>
        <w:ind w:left="462" w:right="476"/>
        <w:jc w:val="center"/>
        <w:rPr>
          <w:rFonts w:ascii="Arial"/>
          <w:sz w:val="30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color w:val="231F20"/>
          <w:sz w:val="30"/>
          <w:lang w:val="de-DE"/>
        </w:rPr>
        <w:t>H</w:t>
      </w:r>
    </w:p>
    <w:p w14:paraId="00821115" w14:textId="77777777" w:rsidR="00276896" w:rsidRPr="001F36E7" w:rsidRDefault="00276896">
      <w:pPr>
        <w:pStyle w:val="BodyText"/>
        <w:spacing w:before="6"/>
        <w:rPr>
          <w:rFonts w:ascii="Arial"/>
          <w:sz w:val="28"/>
          <w:lang w:val="de-DE"/>
        </w:rPr>
      </w:pPr>
    </w:p>
    <w:p w14:paraId="18D6085B" w14:textId="77777777" w:rsidR="00276896" w:rsidRPr="001F36E7" w:rsidRDefault="001F36E7">
      <w:pPr>
        <w:spacing w:before="1"/>
        <w:jc w:val="right"/>
        <w:rPr>
          <w:rFonts w:ascii="Arial"/>
          <w:b/>
          <w:lang w:val="de-DE"/>
        </w:rPr>
      </w:pPr>
      <w:r>
        <w:pict w14:anchorId="32725EAC">
          <v:shape id="_x0000_s1864" type="#_x0000_t202" style="position:absolute;left:0;text-align:left;margin-left:168.8pt;margin-top:4.05pt;width:29.85pt;height:148.15pt;z-index:251682816;mso-position-horizontal-relative:page" filled="f" stroked="f">
            <v:textbox style="layout-flow:vertical;mso-layout-flow-alt:bottom-to-top" inset="0,0,0,0">
              <w:txbxContent>
                <w:p w14:paraId="5405D7EA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ESR1</w:t>
                  </w:r>
                </w:p>
                <w:p w14:paraId="7F39035F" w14:textId="77777777" w:rsidR="00276896" w:rsidRDefault="001F36E7">
                  <w:pPr>
                    <w:spacing w:before="12"/>
                    <w:ind w:right="47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w w:val="95"/>
          <w:lang w:val="de-DE"/>
        </w:rPr>
        <w:t>150</w:t>
      </w:r>
    </w:p>
    <w:p w14:paraId="660B479A" w14:textId="77777777" w:rsidR="00276896" w:rsidRPr="001F36E7" w:rsidRDefault="001F36E7">
      <w:pPr>
        <w:spacing w:before="103"/>
        <w:ind w:left="-17"/>
        <w:rPr>
          <w:rFonts w:ascii="Arial Narrow"/>
          <w:b/>
          <w:sz w:val="28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 Narrow"/>
          <w:b/>
          <w:i/>
          <w:color w:val="010202"/>
          <w:sz w:val="28"/>
          <w:lang w:val="de-DE"/>
        </w:rPr>
        <w:t xml:space="preserve">Esr1 </w:t>
      </w:r>
      <w:r w:rsidRPr="001F36E7">
        <w:rPr>
          <w:rFonts w:ascii="Arial Narrow"/>
          <w:b/>
          <w:color w:val="010202"/>
          <w:sz w:val="28"/>
          <w:lang w:val="de-DE"/>
        </w:rPr>
        <w:t>BM stroma</w:t>
      </w:r>
    </w:p>
    <w:p w14:paraId="59C6BB4B" w14:textId="77777777" w:rsidR="00276896" w:rsidRDefault="001F36E7">
      <w:pPr>
        <w:spacing w:before="15"/>
        <w:ind w:left="703"/>
        <w:rPr>
          <w:rFonts w:ascii="Arial"/>
          <w:sz w:val="20"/>
        </w:rPr>
      </w:pPr>
      <w:r>
        <w:rPr>
          <w:rFonts w:ascii="Arial"/>
          <w:color w:val="010202"/>
          <w:sz w:val="20"/>
        </w:rPr>
        <w:t>0.0182</w:t>
      </w:r>
    </w:p>
    <w:p w14:paraId="380C1466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7700"/>
          <w:pgMar w:top="1360" w:right="0" w:bottom="280" w:left="0" w:header="720" w:footer="720" w:gutter="0"/>
          <w:cols w:num="3" w:space="720" w:equalWidth="0">
            <w:col w:w="2911" w:space="301"/>
            <w:col w:w="1196" w:space="40"/>
            <w:col w:w="5592"/>
          </w:cols>
        </w:sectPr>
      </w:pPr>
    </w:p>
    <w:p w14:paraId="427752F7" w14:textId="77777777" w:rsidR="00276896" w:rsidRDefault="00276896">
      <w:pPr>
        <w:pStyle w:val="BodyText"/>
        <w:rPr>
          <w:rFonts w:ascii="Arial"/>
          <w:sz w:val="20"/>
        </w:rPr>
      </w:pPr>
    </w:p>
    <w:p w14:paraId="76B69343" w14:textId="77777777" w:rsidR="00276896" w:rsidRDefault="00276896">
      <w:pPr>
        <w:pStyle w:val="BodyText"/>
        <w:spacing w:before="7"/>
        <w:rPr>
          <w:rFonts w:ascii="Arial"/>
          <w:sz w:val="20"/>
        </w:rPr>
      </w:pPr>
    </w:p>
    <w:p w14:paraId="553C60C2" w14:textId="77777777" w:rsidR="00276896" w:rsidRDefault="001F36E7">
      <w:pPr>
        <w:spacing w:line="236" w:lineRule="exact"/>
        <w:ind w:left="762" w:right="8870"/>
        <w:jc w:val="center"/>
        <w:rPr>
          <w:rFonts w:ascii="Arial"/>
          <w:b/>
        </w:rPr>
      </w:pPr>
      <w:r>
        <w:pict w14:anchorId="68A6C7D2">
          <v:group id="_x0000_s1830" style="position:absolute;left:0;text-align:left;margin-left:221.8pt;margin-top:-38pt;width:102.85pt;height:152.05pt;z-index:251675648;mso-position-horizontal-relative:page" coordorigin="4436,-760" coordsize="2057,3041">
            <v:line id="_x0000_s1863" style="position:absolute" from="4544,2266" to="6493,2266" strokecolor="#010202" strokeweight="1.44pt"/>
            <v:shape id="_x0000_s1862" style="position:absolute;left:-123;top:5739;width:123;height:2909" coordorigin="-122,5740" coordsize="123,2909" o:spt="100" adj="0,,0" path="m4558,2266r-122,m4558,-614r-122,m4558,346r-122,m4558,1306r-122,m4558,2281r,-2909e" filled="f" strokecolor="#010202" strokeweight="1.44pt">
              <v:stroke joinstyle="round"/>
              <v:formulas/>
              <v:path arrowok="t" o:connecttype="segments"/>
            </v:shape>
            <v:rect id="_x0000_s1861" style="position:absolute;left:5655;top:984;width:550;height:389" fillcolor="#9f9fa3" stroked="f">
              <v:fill opacity="32896f"/>
            </v:rect>
            <v:rect id="_x0000_s1860" style="position:absolute;left:5676;top:1006;width:504;height:344" filled="f" strokecolor="#010202" strokeweight="2.16pt"/>
            <v:rect id="_x0000_s1859" style="position:absolute;left:5655;top:1049;width:548;height:44" fillcolor="#010202" stroked="f"/>
            <v:line id="_x0000_s1858" style="position:absolute" from="5907,975" to="5950,975" strokecolor="#010202" strokeweight=".96pt"/>
            <v:line id="_x0000_s1857" style="position:absolute" from="5792,966" to="6065,966" strokecolor="#010202" strokeweight="2.16pt"/>
            <v:line id="_x0000_s1856" style="position:absolute" from="5929,1371" to="5929,1640" strokecolor="#010202" strokeweight="2.16pt"/>
            <v:line id="_x0000_s1855" style="position:absolute" from="5792,1640" to="6065,1640" strokecolor="#010202" strokeweight="2.16pt"/>
            <v:shape id="_x0000_s1854" style="position:absolute;left:5799;top:1027;width:87;height:87" coordorigin="5799,1028" coordsize="87,87" path="m5842,1028r-17,3l5812,1041r-10,13l5799,1071r3,17l5812,1102r13,9l5842,1114r17,-3l5873,1102r9,-14l5885,1071r-3,-17l5873,1041r-14,-10l5842,1028xe" fillcolor="#010202" stroked="f">
              <v:path arrowok="t"/>
            </v:shape>
            <v:shape id="_x0000_s1853" style="position:absolute;left:5799;top:1027;width:87;height:87" coordorigin="5799,1028" coordsize="87,87" path="m5885,1071r-3,17l5873,1102r-14,9l5842,1114r-17,-3l5812,1102r-10,-14l5799,1071r3,-17l5812,1041r13,-10l5842,1028r17,3l5873,1041r9,13l5885,1071xe" filled="f" strokecolor="#010202" strokeweight="1.44pt">
              <v:path arrowok="t"/>
            </v:shape>
            <v:shape id="_x0000_s1852" style="position:absolute;left:5971;top:963;width:87;height:87" coordorigin="5972,963" coordsize="87,87" path="m6015,963r-17,4l5984,976r-9,14l5972,1006r3,17l5984,1037r14,9l6015,1050r17,-4l6046,1037r9,-14l6058,1006r-3,-16l6046,976r-14,-9l6015,963xe" fillcolor="#010202" stroked="f">
              <v:path arrowok="t"/>
            </v:shape>
            <v:shape id="_x0000_s1851" style="position:absolute;left:5971;top:963;width:87;height:87" coordorigin="5972,963" coordsize="87,87" path="m6058,1006r-3,17l6046,1037r-14,9l6015,1050r-17,-4l5984,1037r-9,-14l5972,1006r3,-16l5984,976r14,-9l6015,963r17,4l6046,976r9,14l6058,1006xe" filled="f" strokecolor="#010202" strokeweight="1.44pt">
              <v:path arrowok="t"/>
            </v:shape>
            <v:shape id="_x0000_s1850" style="position:absolute;left:5799;top:922;width:87;height:87" coordorigin="5799,922" coordsize="87,87" path="m5842,922r-17,4l5812,935r-10,14l5799,966r3,16l5812,996r13,9l5842,1009r17,-4l5873,996r9,-14l5885,966r-3,-17l5873,935r-14,-9l5842,922xe" fillcolor="#010202" stroked="f">
              <v:path arrowok="t"/>
            </v:shape>
            <v:shape id="_x0000_s1849" style="position:absolute;left:5799;top:922;width:87;height:87" coordorigin="5799,922" coordsize="87,87" path="m5885,966r-3,16l5873,996r-14,9l5842,1009r-17,-4l5812,996r-10,-14l5799,966r3,-17l5812,935r13,-9l5842,922r17,4l5873,935r9,14l5885,966xe" filled="f" strokecolor="#010202" strokeweight="1.44pt">
              <v:path arrowok="t"/>
            </v:shape>
            <v:shape id="_x0000_s1848" style="position:absolute;left:5885;top:1596;width:87;height:87" coordorigin="5885,1597" coordsize="87,87" path="m5929,1597r-17,3l5898,1609r-9,14l5885,1640r4,17l5898,1670r14,10l5929,1683r16,-3l5959,1670r9,-13l5972,1640r-4,-17l5959,1609r-14,-9l5929,1597xe" fillcolor="#010202" stroked="f">
              <v:path arrowok="t"/>
            </v:shape>
            <v:shape id="_x0000_s1847" style="position:absolute;left:5885;top:1596;width:87;height:87" coordorigin="5885,1597" coordsize="87,87" path="m5972,1640r-4,17l5959,1670r-14,10l5929,1683r-17,-3l5898,1670r-9,-13l5885,1640r4,-17l5898,1609r14,-9l5929,1597r16,3l5959,1609r9,14l5972,1640xe" filled="f" strokecolor="#010202" strokeweight="1.44pt">
              <v:path arrowok="t"/>
            </v:shape>
            <v:shape id="_x0000_s1846" style="position:absolute;left:5971;top:1059;width:87;height:87" coordorigin="5972,1059" coordsize="87,87" path="m6015,1059r-17,4l5984,1072r-9,14l5972,1102r3,17l5984,1133r14,9l6015,1146r17,-4l6046,1133r9,-14l6058,1102r-3,-16l6046,1072r-14,-9l6015,1059xe" fillcolor="#010202" stroked="f">
              <v:path arrowok="t"/>
            </v:shape>
            <v:shape id="_x0000_s1845" style="position:absolute;left:5971;top:1059;width:87;height:87" coordorigin="5972,1059" coordsize="87,87" path="m6058,1102r-3,17l6046,1133r-14,9l6015,1146r-17,-4l5984,1133r-9,-14l5972,1102r3,-16l5984,1072r14,-9l6015,1059r17,4l6046,1072r9,14l6058,1102xe" filled="f" strokecolor="#010202" strokeweight="1.44pt">
              <v:path arrowok="t"/>
            </v:shape>
            <v:rect id="_x0000_s1844" style="position:absolute;left:4853;top:-48;width:504;height:838" filled="f" strokecolor="#010202" strokeweight="2.16pt"/>
            <v:line id="_x0000_s1843" style="position:absolute" from="4832,284" to="5379,284" strokecolor="#010202" strokeweight="2.16pt"/>
            <v:line id="_x0000_s1842" style="position:absolute" from="5105,-405" to="5105,-69" strokecolor="#010202" strokeweight="2.16pt"/>
            <v:line id="_x0000_s1841" style="position:absolute" from="4969,-405" to="5242,-405" strokecolor="#010202" strokeweight="2.16pt"/>
            <v:line id="_x0000_s1840" style="position:absolute" from="5105,812" to="5105,1095" strokecolor="#010202" strokeweight="2.16pt"/>
            <v:line id="_x0000_s1839" style="position:absolute" from="4969,1095" to="5242,1095" strokecolor="#010202" strokeweight="2.16pt"/>
            <v:shape id="_x0000_s1838" style="position:absolute;left:5062;top:1051;width:87;height:87" coordorigin="5062,1052" coordsize="87,87" path="m5105,1052r-16,3l5075,1065r-9,13l5062,1095r4,17l5075,1126r14,9l5105,1138r17,-3l5136,1126r9,-14l5149,1095r-4,-17l5136,1065r-14,-10l5105,1052xe" stroked="f">
              <v:path arrowok="t"/>
            </v:shape>
            <v:shape id="_x0000_s1837" style="position:absolute;left:5062;top:1051;width:87;height:87" coordorigin="5062,1052" coordsize="87,87" path="m5149,1095r-4,17l5136,1126r-14,9l5105,1138r-16,-3l5075,1126r-9,-14l5062,1095r4,-17l5075,1065r14,-10l5105,1052r17,3l5136,1065r9,13l5149,1095xe" filled="f" strokecolor="#010202" strokeweight="1.44pt">
              <v:path arrowok="t"/>
            </v:shape>
            <v:shape id="_x0000_s1836" type="#_x0000_t75" style="position:absolute;left:5047;top:473;width:116;height:116">
              <v:imagedata r:id="rId29" o:title=""/>
            </v:shape>
            <v:shape id="_x0000_s1835" type="#_x0000_t75" style="position:absolute;left:5134;top:211;width:116;height:116">
              <v:imagedata r:id="rId30" o:title=""/>
            </v:shape>
            <v:shape id="_x0000_s1834" type="#_x0000_t75" style="position:absolute;left:4961;top:226;width:116;height:116">
              <v:imagedata r:id="rId31" o:title=""/>
            </v:shape>
            <v:shape id="_x0000_s1833" style="position:absolute;left:5062;top:-449;width:87;height:87" coordorigin="5062,-448" coordsize="87,87" path="m5105,-448r-16,3l5075,-435r-9,13l5062,-405r4,17l5075,-374r14,9l5105,-362r17,-3l5136,-374r9,-14l5149,-405r-4,-17l5136,-435r-14,-10l5105,-448xe" stroked="f">
              <v:path arrowok="t"/>
            </v:shape>
            <v:shape id="_x0000_s1832" style="position:absolute;left:5062;top:-449;width:87;height:87" coordorigin="5062,-448" coordsize="87,87" path="m5149,-405r-4,17l5136,-374r-14,9l5105,-362r-16,-3l5075,-374r-9,-14l5062,-405r4,-17l5075,-435r14,-10l5105,-448r17,3l5136,-435r9,13l5149,-405xe" filled="f" strokecolor="#010202" strokeweight="1.44pt">
              <v:path arrowok="t"/>
            </v:shape>
            <v:shape id="_x0000_s1831" style="position:absolute;left:5105;top:-746;width:824;height:1541" coordorigin="5105,-746" coordsize="824,1541" path="m5105,-575r,-171l5929,-746r,1541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150</w:t>
      </w:r>
    </w:p>
    <w:p w14:paraId="0858D037" w14:textId="77777777" w:rsidR="00276896" w:rsidRDefault="001F36E7">
      <w:pPr>
        <w:spacing w:line="236" w:lineRule="exact"/>
        <w:ind w:left="762" w:right="2344"/>
        <w:jc w:val="center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52388A5F" w14:textId="77777777" w:rsidR="00276896" w:rsidRDefault="00276896">
      <w:pPr>
        <w:pStyle w:val="BodyText"/>
        <w:spacing w:before="7"/>
        <w:rPr>
          <w:rFonts w:ascii="Arial"/>
          <w:b/>
          <w:sz w:val="13"/>
        </w:rPr>
      </w:pPr>
    </w:p>
    <w:p w14:paraId="5E2147C9" w14:textId="77777777" w:rsidR="00276896" w:rsidRDefault="001F36E7">
      <w:pPr>
        <w:spacing w:before="91"/>
        <w:ind w:left="779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3DCBCBBA" w14:textId="77777777" w:rsidR="00276896" w:rsidRDefault="001F36E7">
      <w:pPr>
        <w:spacing w:before="206"/>
        <w:ind w:left="762" w:right="2222"/>
        <w:jc w:val="center"/>
        <w:rPr>
          <w:rFonts w:ascii="Arial"/>
          <w:b/>
        </w:rPr>
      </w:pPr>
      <w:r>
        <w:rPr>
          <w:rFonts w:ascii="Arial"/>
          <w:b/>
          <w:color w:val="010202"/>
        </w:rPr>
        <w:t>50</w:t>
      </w:r>
    </w:p>
    <w:p w14:paraId="4E537304" w14:textId="77777777" w:rsidR="00276896" w:rsidRDefault="001F36E7">
      <w:pPr>
        <w:spacing w:before="8"/>
        <w:ind w:left="901"/>
        <w:rPr>
          <w:rFonts w:ascii="Arial"/>
          <w:b/>
        </w:rPr>
      </w:pPr>
      <w:r>
        <w:rPr>
          <w:rFonts w:ascii="Arial"/>
          <w:b/>
          <w:color w:val="010202"/>
        </w:rPr>
        <w:t>50</w:t>
      </w:r>
    </w:p>
    <w:p w14:paraId="72702F20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54CCD430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50F50F20" w14:textId="77777777" w:rsidR="00276896" w:rsidRDefault="00276896">
      <w:pPr>
        <w:pStyle w:val="BodyText"/>
        <w:spacing w:before="7"/>
        <w:rPr>
          <w:rFonts w:ascii="Arial"/>
          <w:b/>
          <w:sz w:val="20"/>
        </w:rPr>
      </w:pPr>
    </w:p>
    <w:p w14:paraId="645228B9" w14:textId="77777777" w:rsidR="00276896" w:rsidRDefault="001F36E7">
      <w:pPr>
        <w:spacing w:line="250" w:lineRule="exact"/>
        <w:ind w:left="102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3EF122D7" w14:textId="77777777" w:rsidR="00276896" w:rsidRDefault="001F36E7">
      <w:pPr>
        <w:spacing w:before="25" w:line="175" w:lineRule="auto"/>
        <w:ind w:left="143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74624" behindDoc="0" locked="0" layoutInCell="1" allowOverlap="1" wp14:anchorId="614CAD3C" wp14:editId="559ED0DB">
            <wp:simplePos x="0" y="0"/>
            <wp:positionH relativeFrom="page">
              <wp:posOffset>767670</wp:posOffset>
            </wp:positionH>
            <wp:positionV relativeFrom="paragraph">
              <wp:posOffset>74974</wp:posOffset>
            </wp:positionV>
            <wp:extent cx="76771" cy="76771"/>
            <wp:effectExtent l="0" t="0" r="0" b="0"/>
            <wp:wrapNone/>
            <wp:docPr id="23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8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43D25F95" w14:textId="77777777" w:rsidR="00276896" w:rsidRDefault="001F36E7">
      <w:pPr>
        <w:spacing w:line="163" w:lineRule="exact"/>
        <w:ind w:left="1437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73600" behindDoc="0" locked="0" layoutInCell="1" allowOverlap="1" wp14:anchorId="48BF3747" wp14:editId="6AB870D6">
            <wp:simplePos x="0" y="0"/>
            <wp:positionH relativeFrom="page">
              <wp:posOffset>768892</wp:posOffset>
            </wp:positionH>
            <wp:positionV relativeFrom="paragraph">
              <wp:posOffset>66740</wp:posOffset>
            </wp:positionV>
            <wp:extent cx="76771" cy="76771"/>
            <wp:effectExtent l="0" t="0" r="0" b="0"/>
            <wp:wrapNone/>
            <wp:docPr id="25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9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78A9A9EC" w14:textId="77777777" w:rsidR="00276896" w:rsidRDefault="001F36E7">
      <w:pPr>
        <w:pStyle w:val="BodyText"/>
        <w:spacing w:before="9"/>
        <w:rPr>
          <w:rFonts w:ascii="Arial"/>
          <w:sz w:val="18"/>
        </w:rPr>
      </w:pPr>
      <w:r>
        <w:br w:type="column"/>
      </w:r>
    </w:p>
    <w:p w14:paraId="1FE8B7ED" w14:textId="77777777" w:rsidR="00276896" w:rsidRDefault="001F36E7">
      <w:pPr>
        <w:spacing w:before="1"/>
        <w:ind w:left="292"/>
        <w:jc w:val="center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3DE4B5DF" w14:textId="77777777" w:rsidR="00276896" w:rsidRDefault="001F36E7">
      <w:pPr>
        <w:spacing w:before="193" w:line="240" w:lineRule="exact"/>
        <w:jc w:val="right"/>
        <w:rPr>
          <w:rFonts w:ascii="Symbol" w:hAnsi="Symbol"/>
          <w:sz w:val="20"/>
        </w:rPr>
      </w:pPr>
      <w:r>
        <w:rPr>
          <w:noProof/>
        </w:rPr>
        <w:drawing>
          <wp:anchor distT="0" distB="0" distL="0" distR="0" simplePos="0" relativeHeight="251677696" behindDoc="0" locked="0" layoutInCell="1" allowOverlap="1" wp14:anchorId="40CDBDF9" wp14:editId="2FFDD971">
            <wp:simplePos x="0" y="0"/>
            <wp:positionH relativeFrom="page">
              <wp:posOffset>2857911</wp:posOffset>
            </wp:positionH>
            <wp:positionV relativeFrom="paragraph">
              <wp:posOffset>167369</wp:posOffset>
            </wp:positionV>
            <wp:extent cx="76771" cy="76784"/>
            <wp:effectExtent l="0" t="0" r="0" b="0"/>
            <wp:wrapNone/>
            <wp:docPr id="27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sz w:val="20"/>
        </w:rPr>
        <w:t>ER</w:t>
      </w:r>
      <w:r>
        <w:rPr>
          <w:rFonts w:ascii="Symbol" w:hAnsi="Symbol"/>
          <w:color w:val="010202"/>
          <w:sz w:val="20"/>
        </w:rPr>
        <w:t></w:t>
      </w:r>
    </w:p>
    <w:p w14:paraId="0A21FD63" w14:textId="77777777" w:rsidR="00276896" w:rsidRDefault="001F36E7">
      <w:pPr>
        <w:pStyle w:val="BodyText"/>
        <w:rPr>
          <w:rFonts w:ascii="Symbol" w:hAnsi="Symbol"/>
          <w:sz w:val="18"/>
        </w:rPr>
      </w:pPr>
      <w:r>
        <w:br w:type="column"/>
      </w:r>
    </w:p>
    <w:p w14:paraId="55027C7B" w14:textId="77777777" w:rsidR="00276896" w:rsidRDefault="00276896">
      <w:pPr>
        <w:pStyle w:val="BodyText"/>
        <w:rPr>
          <w:rFonts w:ascii="Symbol" w:hAnsi="Symbol"/>
          <w:sz w:val="18"/>
        </w:rPr>
      </w:pPr>
    </w:p>
    <w:p w14:paraId="5B6E5964" w14:textId="77777777" w:rsidR="00276896" w:rsidRDefault="00276896">
      <w:pPr>
        <w:pStyle w:val="BodyText"/>
        <w:rPr>
          <w:rFonts w:ascii="Symbol" w:hAnsi="Symbol"/>
          <w:sz w:val="14"/>
        </w:rPr>
      </w:pPr>
    </w:p>
    <w:p w14:paraId="336841F2" w14:textId="77777777" w:rsidR="00276896" w:rsidRDefault="001F36E7">
      <w:pPr>
        <w:ind w:left="-19"/>
        <w:rPr>
          <w:rFonts w:ascii="Arial"/>
          <w:sz w:val="16"/>
        </w:rPr>
      </w:pPr>
      <w:r>
        <w:rPr>
          <w:rFonts w:ascii="Arial"/>
          <w:color w:val="010202"/>
          <w:spacing w:val="-2"/>
          <w:sz w:val="16"/>
        </w:rPr>
        <w:t>fl/fl</w:t>
      </w:r>
    </w:p>
    <w:p w14:paraId="41B6BAFA" w14:textId="77777777" w:rsidR="00276896" w:rsidRDefault="001F36E7">
      <w:pPr>
        <w:pStyle w:val="BodyText"/>
        <w:rPr>
          <w:rFonts w:ascii="Arial"/>
          <w:sz w:val="18"/>
        </w:rPr>
      </w:pPr>
      <w:r>
        <w:br w:type="column"/>
      </w:r>
    </w:p>
    <w:p w14:paraId="1A2FEF66" w14:textId="77777777" w:rsidR="00276896" w:rsidRDefault="00276896">
      <w:pPr>
        <w:pStyle w:val="BodyText"/>
        <w:rPr>
          <w:rFonts w:ascii="Arial"/>
          <w:sz w:val="18"/>
        </w:rPr>
      </w:pPr>
    </w:p>
    <w:p w14:paraId="3BFFE915" w14:textId="77777777" w:rsidR="00276896" w:rsidRDefault="00276896">
      <w:pPr>
        <w:pStyle w:val="BodyText"/>
        <w:rPr>
          <w:rFonts w:ascii="Arial"/>
          <w:sz w:val="18"/>
        </w:rPr>
      </w:pPr>
    </w:p>
    <w:p w14:paraId="639D99FA" w14:textId="77777777" w:rsidR="00276896" w:rsidRDefault="00276896">
      <w:pPr>
        <w:pStyle w:val="BodyText"/>
        <w:spacing w:before="1"/>
        <w:rPr>
          <w:rFonts w:ascii="Arial"/>
          <w:sz w:val="20"/>
        </w:rPr>
      </w:pPr>
    </w:p>
    <w:p w14:paraId="3028F35F" w14:textId="77777777" w:rsidR="00276896" w:rsidRDefault="001F36E7">
      <w:pPr>
        <w:spacing w:before="1" w:line="50" w:lineRule="exact"/>
        <w:ind w:left="722"/>
        <w:rPr>
          <w:rFonts w:ascii="Arial"/>
          <w:sz w:val="16"/>
        </w:rPr>
      </w:pPr>
      <w:r>
        <w:rPr>
          <w:rFonts w:ascii="Arial"/>
          <w:color w:val="010202"/>
          <w:sz w:val="16"/>
        </w:rPr>
        <w:t>fl/fl</w:t>
      </w:r>
    </w:p>
    <w:p w14:paraId="2E0D5E67" w14:textId="77777777" w:rsidR="00276896" w:rsidRDefault="00276896">
      <w:pPr>
        <w:spacing w:line="50" w:lineRule="exact"/>
        <w:rPr>
          <w:rFonts w:ascii="Arial"/>
          <w:sz w:val="16"/>
        </w:rPr>
        <w:sectPr w:rsidR="00276896">
          <w:type w:val="continuous"/>
          <w:pgSz w:w="10040" w:h="17700"/>
          <w:pgMar w:top="1360" w:right="0" w:bottom="280" w:left="0" w:header="720" w:footer="720" w:gutter="0"/>
          <w:cols w:num="4" w:space="720" w:equalWidth="0">
            <w:col w:w="3069" w:space="194"/>
            <w:col w:w="1875" w:space="39"/>
            <w:col w:w="181" w:space="40"/>
            <w:col w:w="4642"/>
          </w:cols>
        </w:sectPr>
      </w:pPr>
    </w:p>
    <w:p w14:paraId="51EB558E" w14:textId="77777777" w:rsidR="00276896" w:rsidRDefault="001F36E7">
      <w:pPr>
        <w:ind w:left="4698" w:right="3885"/>
        <w:jc w:val="center"/>
        <w:rPr>
          <w:rFonts w:ascii="Symbol" w:hAnsi="Symbol"/>
          <w:sz w:val="20"/>
        </w:rPr>
      </w:pPr>
      <w:r>
        <w:rPr>
          <w:noProof/>
        </w:rPr>
        <w:drawing>
          <wp:anchor distT="0" distB="0" distL="0" distR="0" simplePos="0" relativeHeight="251676672" behindDoc="0" locked="0" layoutInCell="1" allowOverlap="1" wp14:anchorId="388B91AD" wp14:editId="5D607A94">
            <wp:simplePos x="0" y="0"/>
            <wp:positionH relativeFrom="page">
              <wp:posOffset>2859126</wp:posOffset>
            </wp:positionH>
            <wp:positionV relativeFrom="paragraph">
              <wp:posOffset>44752</wp:posOffset>
            </wp:positionV>
            <wp:extent cx="76771" cy="76771"/>
            <wp:effectExtent l="0" t="0" r="0" b="0"/>
            <wp:wrapNone/>
            <wp:docPr id="29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1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</w:p>
    <w:p w14:paraId="4C3E1502" w14:textId="77777777" w:rsidR="00276896" w:rsidRDefault="001F36E7">
      <w:pPr>
        <w:pStyle w:val="Heading3"/>
        <w:spacing w:before="35"/>
        <w:ind w:left="527"/>
        <w:rPr>
          <w:rFonts w:ascii="Times New Roman"/>
        </w:rPr>
      </w:pPr>
      <w:r>
        <w:rPr>
          <w:rFonts w:ascii="Times New Roman"/>
          <w:color w:val="010202"/>
        </w:rPr>
        <w:t>Supplementary Figure 1:</w:t>
      </w:r>
    </w:p>
    <w:p w14:paraId="04B8C133" w14:textId="77777777" w:rsidR="00276896" w:rsidRDefault="001F36E7">
      <w:pPr>
        <w:pStyle w:val="BodyText"/>
        <w:spacing w:before="163" w:line="259" w:lineRule="auto"/>
        <w:ind w:left="527" w:right="548"/>
      </w:pPr>
      <w:r>
        <w:rPr>
          <w:color w:val="010202"/>
        </w:rPr>
        <w:t xml:space="preserve">(A) Genotyping result of two control and two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 xml:space="preserve">mice. DNA was extracted from one inguinal lymph nodes and PCR with primers to detects </w:t>
      </w:r>
      <w:r>
        <w:rPr>
          <w:i/>
          <w:color w:val="010202"/>
        </w:rPr>
        <w:t xml:space="preserve">Esr1 </w:t>
      </w:r>
      <w:r>
        <w:rPr>
          <w:color w:val="010202"/>
        </w:rPr>
        <w:t xml:space="preserve">(ERα) floxed, </w:t>
      </w:r>
      <w:r>
        <w:rPr>
          <w:i/>
          <w:color w:val="010202"/>
        </w:rPr>
        <w:t xml:space="preserve">Esr1 </w:t>
      </w:r>
      <w:r>
        <w:rPr>
          <w:color w:val="010202"/>
        </w:rPr>
        <w:t>deleted and Ccl19-Cre was run. PCR products are shown on the agarose gel. (B) Uterus weight from both genotypes of 12-week-old mice are shown. (C-</w:t>
      </w:r>
      <w:r>
        <w:rPr>
          <w:color w:val="010202"/>
        </w:rPr>
        <w:t xml:space="preserve">H) RT-PCR results for </w:t>
      </w:r>
      <w:r>
        <w:rPr>
          <w:i/>
          <w:color w:val="010202"/>
        </w:rPr>
        <w:t xml:space="preserve">Esr1 </w:t>
      </w:r>
      <w:r>
        <w:rPr>
          <w:color w:val="010202"/>
        </w:rPr>
        <w:t xml:space="preserve">in (C) trabecular bone, (D) cortical bone, (E) bone marrow, (F) </w:t>
      </w:r>
      <w:r>
        <w:rPr>
          <w:i/>
          <w:color w:val="010202"/>
        </w:rPr>
        <w:t xml:space="preserve">in vitro </w:t>
      </w:r>
      <w:r>
        <w:rPr>
          <w:color w:val="010202"/>
        </w:rPr>
        <w:t>cultured osteoblast,</w:t>
      </w:r>
    </w:p>
    <w:p w14:paraId="3ED88257" w14:textId="77777777" w:rsidR="00276896" w:rsidRDefault="001F36E7">
      <w:pPr>
        <w:pStyle w:val="BodyText"/>
        <w:spacing w:line="244" w:lineRule="auto"/>
        <w:ind w:left="527" w:right="548"/>
      </w:pPr>
      <w:r>
        <w:rPr>
          <w:color w:val="010202"/>
        </w:rPr>
        <w:t xml:space="preserve">(G) </w:t>
      </w:r>
      <w:r>
        <w:rPr>
          <w:i/>
          <w:color w:val="010202"/>
        </w:rPr>
        <w:t xml:space="preserve">in vitro </w:t>
      </w:r>
      <w:r>
        <w:rPr>
          <w:color w:val="010202"/>
        </w:rPr>
        <w:t xml:space="preserve">cultured adipocytes and (H) </w:t>
      </w:r>
      <w:r>
        <w:rPr>
          <w:i/>
          <w:color w:val="010202"/>
        </w:rPr>
        <w:t xml:space="preserve">in vitro </w:t>
      </w:r>
      <w:r>
        <w:rPr>
          <w:color w:val="010202"/>
        </w:rPr>
        <w:t xml:space="preserve">cultured bone marrow stromal cells of control and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>mice. n=4-9; Stu</w:t>
      </w:r>
      <w:r>
        <w:rPr>
          <w:color w:val="010202"/>
        </w:rPr>
        <w:t>dents t-test: p&lt;0.05, ns=non-significant</w:t>
      </w:r>
    </w:p>
    <w:p w14:paraId="130D2205" w14:textId="77777777" w:rsidR="00276896" w:rsidRDefault="00276896">
      <w:pPr>
        <w:spacing w:line="244" w:lineRule="auto"/>
        <w:sectPr w:rsidR="00276896">
          <w:type w:val="continuous"/>
          <w:pgSz w:w="10040" w:h="17700"/>
          <w:pgMar w:top="1360" w:right="0" w:bottom="280" w:left="0" w:header="720" w:footer="720" w:gutter="0"/>
          <w:cols w:space="720"/>
        </w:sectPr>
      </w:pPr>
    </w:p>
    <w:p w14:paraId="79DEC832" w14:textId="77777777" w:rsidR="00276896" w:rsidRDefault="001F36E7">
      <w:pPr>
        <w:pStyle w:val="Heading1"/>
        <w:spacing w:before="66"/>
      </w:pPr>
      <w:bookmarkStart w:id="6" w:name="Suppl_Figure_2"/>
      <w:bookmarkEnd w:id="6"/>
      <w:r>
        <w:rPr>
          <w:color w:val="231F20"/>
        </w:rPr>
        <w:lastRenderedPageBreak/>
        <w:t>Suppl. Figure 2</w:t>
      </w:r>
    </w:p>
    <w:p w14:paraId="72B310B6" w14:textId="77777777" w:rsidR="00276896" w:rsidRDefault="00276896">
      <w:pPr>
        <w:pStyle w:val="BodyText"/>
        <w:spacing w:before="10"/>
        <w:rPr>
          <w:rFonts w:ascii="Arial"/>
          <w:sz w:val="20"/>
        </w:rPr>
      </w:pPr>
    </w:p>
    <w:p w14:paraId="5A94FB58" w14:textId="77777777" w:rsidR="00276896" w:rsidRDefault="00276896">
      <w:pPr>
        <w:rPr>
          <w:rFonts w:ascii="Arial"/>
          <w:sz w:val="20"/>
        </w:rPr>
        <w:sectPr w:rsidR="00276896">
          <w:pgSz w:w="10040" w:h="14770"/>
          <w:pgMar w:top="40" w:right="0" w:bottom="0" w:left="80" w:header="720" w:footer="720" w:gutter="0"/>
          <w:cols w:space="720"/>
        </w:sectPr>
      </w:pPr>
    </w:p>
    <w:p w14:paraId="207B4818" w14:textId="77777777" w:rsidR="00276896" w:rsidRDefault="001F36E7">
      <w:pPr>
        <w:pStyle w:val="Heading2"/>
        <w:numPr>
          <w:ilvl w:val="0"/>
          <w:numId w:val="3"/>
        </w:numPr>
        <w:tabs>
          <w:tab w:val="left" w:pos="1405"/>
          <w:tab w:val="left" w:pos="1406"/>
        </w:tabs>
        <w:spacing w:before="99"/>
      </w:pPr>
      <w:r>
        <w:rPr>
          <w:color w:val="010202"/>
        </w:rPr>
        <w:t>BV/TV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L5</w:t>
      </w:r>
    </w:p>
    <w:p w14:paraId="3489947D" w14:textId="77777777" w:rsidR="00276896" w:rsidRDefault="00276896">
      <w:pPr>
        <w:pStyle w:val="BodyText"/>
        <w:spacing w:before="5"/>
        <w:rPr>
          <w:rFonts w:ascii="Arial Narrow"/>
          <w:b/>
          <w:sz w:val="31"/>
        </w:rPr>
      </w:pPr>
    </w:p>
    <w:p w14:paraId="1D125C19" w14:textId="77777777" w:rsidR="00276896" w:rsidRDefault="001F36E7">
      <w:pPr>
        <w:ind w:left="654"/>
        <w:rPr>
          <w:rFonts w:ascii="Arial"/>
          <w:b/>
        </w:rPr>
      </w:pPr>
      <w:r>
        <w:pict w14:anchorId="594B6CB6">
          <v:group id="_x0000_s1791" style="position:absolute;left:0;text-align:left;margin-left:50.3pt;margin-top:-.6pt;width:102.85pt;height:151.65pt;z-index:251709440;mso-position-horizontal-relative:page" coordorigin="1006,-12" coordsize="2057,3033">
            <v:line id="_x0000_s1829" style="position:absolute" from="1114,3007" to="3063,3007" strokecolor="#010202" strokeweight="1.44pt"/>
            <v:shape id="_x0000_s1828" style="position:absolute;left:-123;top:13248;width:123;height:2909" coordorigin="-122,13249" coordsize="123,2909" o:spt="100" adj="0,,0" path="m1128,3007r-122,m1128,127r-122,m1128,1087r-122,m1128,2047r-122,m1128,3021r,-2909e" filled="f" strokecolor="#010202" strokeweight="1.44pt">
              <v:stroke joinstyle="round"/>
              <v:formulas/>
              <v:path arrowok="t" o:connecttype="segments"/>
            </v:shape>
            <v:rect id="_x0000_s1827" style="position:absolute;left:2225;top:1146;width:550;height:324" fillcolor="#9f9fa3" stroked="f">
              <v:fill opacity="32896f"/>
            </v:rect>
            <v:rect id="_x0000_s1826" style="position:absolute;left:2246;top:1168;width:504;height:279" filled="f" strokecolor="#010202" strokeweight="2.16pt"/>
            <v:rect id="_x0000_s1825" style="position:absolute;left:2225;top:1322;width:548;height:44" fillcolor="#010202" stroked="f"/>
            <v:line id="_x0000_s1824" style="position:absolute" from="2477,1144" to="2520,1144" strokecolor="#010202" strokeweight=".24pt"/>
            <v:line id="_x0000_s1823" style="position:absolute" from="2362,1142" to="2636,1142" strokecolor="#010202" strokeweight="2.16pt"/>
            <v:line id="_x0000_s1822" style="position:absolute" from="2477,1472" to="2520,1472" strokecolor="#010202" strokeweight=".36pt"/>
            <v:line id="_x0000_s1821" style="position:absolute" from="2362,1476" to="2636,1476" strokecolor="#010202" strokeweight="2.16pt"/>
            <v:shape id="_x0000_s1820" style="position:absolute;left:2542;top:1108;width:87;height:87" coordorigin="2542,1108" coordsize="87,87" path="m2585,1108r-17,4l2555,1121r-10,14l2542,1152r3,16l2555,1182r13,9l2585,1195r17,-4l2616,1182r9,-14l2628,1152r-3,-17l2616,1121r-14,-9l2585,1108xe" fillcolor="#010202" stroked="f">
              <v:path arrowok="t"/>
            </v:shape>
            <v:shape id="_x0000_s1819" style="position:absolute;left:2542;top:1108;width:87;height:87" coordorigin="2542,1108" coordsize="87,87" path="m2628,1152r-3,16l2616,1182r-14,9l2585,1195r-17,-4l2555,1182r-10,-14l2542,1152r3,-17l2555,1121r13,-9l2585,1108r17,4l2616,1121r9,14l2628,1152xe" filled="f" strokecolor="#010202" strokeweight="1.44pt">
              <v:path arrowok="t"/>
            </v:shape>
            <v:shape id="_x0000_s1818" style="position:absolute;left:2455;top:1300;width:87;height:87" coordorigin="2456,1300" coordsize="87,87" path="m2499,1300r-17,4l2468,1313r-9,14l2456,1344r3,16l2468,1374r14,9l2499,1387r17,-4l2529,1374r10,-14l2542,1344r-3,-17l2529,1313r-13,-9l2499,1300xe" fillcolor="#010202" stroked="f">
              <v:path arrowok="t"/>
            </v:shape>
            <v:shape id="_x0000_s1817" style="position:absolute;left:2455;top:1300;width:87;height:87" coordorigin="2456,1300" coordsize="87,87" path="m2542,1344r-3,16l2529,1374r-13,9l2499,1387r-17,-4l2468,1374r-9,-14l2456,1344r3,-17l2468,1313r14,-9l2499,1300r17,4l2529,1313r10,14l2542,1344xe" filled="f" strokecolor="#010202" strokeweight="1.44pt">
              <v:path arrowok="t"/>
            </v:shape>
            <v:shape id="_x0000_s1816" style="position:absolute;left:2369;top:1432;width:87;height:87" coordorigin="2369,1432" coordsize="87,87" path="m2412,1432r-16,4l2382,1445r-9,14l2369,1476r4,16l2382,1506r14,9l2412,1519r17,-4l2443,1506r9,-14l2456,1476r-4,-17l2443,1445r-14,-9l2412,1432xe" fillcolor="#010202" stroked="f">
              <v:path arrowok="t"/>
            </v:shape>
            <v:shape id="_x0000_s1815" style="position:absolute;left:2369;top:1432;width:87;height:87" coordorigin="2369,1432" coordsize="87,87" path="m2456,1476r-4,16l2443,1506r-14,9l2412,1519r-16,-4l2382,1506r-9,-14l2369,1476r4,-17l2382,1445r14,-9l2412,1432r17,4l2443,1445r9,14l2456,1476xe" filled="f" strokecolor="#010202" strokeweight="1.44pt">
              <v:path arrowok="t"/>
            </v:shape>
            <v:shape id="_x0000_s1814" style="position:absolute;left:2369;top:1098;width:87;height:87" coordorigin="2369,1099" coordsize="87,87" path="m2412,1099r-16,3l2382,1112r-9,13l2369,1142r4,17l2382,1173r14,9l2412,1185r17,-3l2443,1173r9,-14l2456,1142r-4,-17l2443,1112r-14,-10l2412,1099xe" fillcolor="#010202" stroked="f">
              <v:path arrowok="t"/>
            </v:shape>
            <v:shape id="_x0000_s1813" style="position:absolute;left:2369;top:1098;width:87;height:87" coordorigin="2369,1099" coordsize="87,87" path="m2456,1142r-4,17l2443,1173r-14,9l2412,1185r-16,-3l2382,1173r-9,-14l2369,1142r4,-17l2382,1112r14,-10l2412,1099r17,3l2443,1112r9,13l2456,1142xe" filled="f" strokecolor="#010202" strokeweight="1.44pt">
              <v:path arrowok="t"/>
            </v:shape>
            <v:shape id="_x0000_s1812" style="position:absolute;left:2542;top:1418;width:87;height:87" coordorigin="2542,1418" coordsize="87,87" path="m2585,1418r-17,3l2555,1431r-10,13l2542,1461r3,17l2555,1492r13,9l2585,1504r17,-3l2616,1492r9,-14l2628,1461r-3,-17l2616,1431r-14,-10l2585,1418xe" fillcolor="#010202" stroked="f">
              <v:path arrowok="t"/>
            </v:shape>
            <v:shape id="_x0000_s1811" style="position:absolute;left:2542;top:1418;width:87;height:87" coordorigin="2542,1418" coordsize="87,87" path="m2628,1461r-3,17l2616,1492r-14,9l2585,1504r-17,-3l2555,1492r-10,-14l2542,1461r3,-17l2555,1431r13,-10l2585,1418r17,3l2616,1431r9,13l2628,1461xe" filled="f" strokecolor="#010202" strokeweight="1.44pt">
              <v:path arrowok="t"/>
            </v:shape>
            <v:rect id="_x0000_s1810" style="position:absolute;left:1423;top:688;width:504;height:497" filled="f" strokecolor="#010202" strokeweight="2.16pt"/>
            <v:line id="_x0000_s1809" style="position:absolute" from="1402,931" to="1949,931" strokecolor="#010202" strokeweight="2.16pt"/>
            <v:line id="_x0000_s1808" style="position:absolute" from="1654,634" to="1697,634" strokecolor="#010202" strokeweight="3.24pt"/>
            <v:line id="_x0000_s1807" style="position:absolute" from="1539,602" to="1812,602" strokecolor="#010202" strokeweight="2.16pt"/>
            <v:line id="_x0000_s1806" style="position:absolute" from="1654,1236" to="1697,1236" strokecolor="#010202" strokeweight="2.88pt"/>
            <v:line id="_x0000_s1805" style="position:absolute" from="1539,1264" to="1812,1264" strokecolor="#010202" strokeweight="2.16pt"/>
            <v:shape id="_x0000_s1804" style="position:absolute;left:1718;top:1144;width:87;height:87" coordorigin="1719,1144" coordsize="87,87" path="m1762,1144r-17,4l1731,1157r-9,14l1719,1188r3,16l1731,1218r14,9l1762,1231r17,-4l1793,1218r9,-14l1805,1188r-3,-17l1793,1157r-14,-9l1762,1144xe" stroked="f">
              <v:path arrowok="t"/>
            </v:shape>
            <v:shape id="_x0000_s1803" style="position:absolute;left:1718;top:1144;width:87;height:87" coordorigin="1719,1144" coordsize="87,87" path="m1805,1188r-3,16l1793,1218r-14,9l1762,1231r-17,-4l1731,1218r-9,-14l1719,1188r3,-17l1731,1157r14,-9l1762,1144r17,4l1793,1157r9,14l1805,1188xe" filled="f" strokecolor="#010202" strokeweight="1.44pt">
              <v:path arrowok="t"/>
            </v:shape>
            <v:shape id="_x0000_s1802" style="position:absolute;left:1546;top:642;width:87;height:87" coordorigin="1546,643" coordsize="87,87" path="m1589,643r-17,3l1559,656r-10,13l1546,686r3,17l1559,717r13,9l1589,729r17,-3l1620,717r9,-14l1632,686r-3,-17l1620,656r-14,-10l1589,643xe" stroked="f">
              <v:path arrowok="t"/>
            </v:shape>
            <v:shape id="_x0000_s1801" style="position:absolute;left:1546;top:642;width:87;height:87" coordorigin="1546,643" coordsize="87,87" path="m1632,686r-3,17l1620,717r-14,9l1589,729r-17,-3l1559,717r-10,-14l1546,686r3,-17l1559,656r13,-10l1589,643r17,3l1620,656r9,13l1632,686xe" filled="f" strokecolor="#010202" strokeweight="1.44pt">
              <v:path arrowok="t"/>
            </v:shape>
            <v:shape id="_x0000_s1800" style="position:absolute;left:1718;top:558;width:87;height:87" coordorigin="1719,559" coordsize="87,87" path="m1762,559r-17,3l1731,572r-9,13l1719,602r3,17l1731,633r14,9l1762,645r17,-3l1793,633r9,-14l1805,602r-3,-17l1793,572r-14,-10l1762,559xe" stroked="f">
              <v:path arrowok="t"/>
            </v:shape>
            <v:shape id="_x0000_s1799" style="position:absolute;left:1718;top:558;width:87;height:87" coordorigin="1719,559" coordsize="87,87" path="m1805,602r-3,17l1793,633r-14,9l1762,645r-17,-3l1731,633r-9,-14l1719,602r3,-17l1731,572r14,-10l1762,559r17,3l1793,572r9,13l1805,602xe" filled="f" strokecolor="#010202" strokeweight="1.44pt">
              <v:path arrowok="t"/>
            </v:shape>
            <v:shape id="_x0000_s1798" style="position:absolute;left:1632;top:736;width:87;height:87" coordorigin="1632,736" coordsize="87,87" path="m1676,736r-17,4l1645,749r-9,14l1632,780r4,16l1645,810r14,9l1676,823r16,-4l1706,810r9,-14l1719,780r-4,-17l1706,749r-14,-9l1676,736xe" stroked="f">
              <v:path arrowok="t"/>
            </v:shape>
            <v:shape id="_x0000_s1797" style="position:absolute;left:1632;top:736;width:87;height:87" coordorigin="1632,736" coordsize="87,87" path="m1719,780r-4,16l1706,810r-14,9l1676,823r-17,-4l1645,810r-9,-14l1632,780r4,-17l1645,749r14,-9l1676,736r16,4l1706,749r9,14l1719,780xe" filled="f" strokecolor="#010202" strokeweight="1.44pt">
              <v:path arrowok="t"/>
            </v:shape>
            <v:shape id="_x0000_s1796" style="position:absolute;left:1632;top:1036;width:87;height:87" coordorigin="1632,1036" coordsize="87,87" path="m1719,1080r-4,16l1706,1110r-14,9l1676,1123r-17,-4l1645,1110r-9,-14l1632,1080r4,-17l1645,1049r14,-9l1676,1036r16,4l1706,1049r9,14l1719,1080xe" filled="f" strokecolor="#010202" strokeweight="1.44pt">
              <v:path arrowok="t"/>
            </v:shape>
            <v:shape id="_x0000_s1795" style="position:absolute;left:1546;top:1221;width:87;height:87" coordorigin="1546,1221" coordsize="87,87" path="m1589,1221r-17,4l1559,1234r-10,14l1546,1264r3,17l1559,1295r13,9l1589,1308r17,-4l1620,1295r9,-14l1632,1264r-3,-16l1620,1234r-14,-9l1589,1221xe" stroked="f">
              <v:path arrowok="t"/>
            </v:shape>
            <v:shape id="_x0000_s1794" style="position:absolute;left:1546;top:1221;width:87;height:87" coordorigin="1546,1221" coordsize="87,87" path="m1632,1264r-3,17l1620,1295r-14,9l1589,1308r-17,-4l1559,1295r-10,-14l1546,1264r3,-16l1559,1234r13,-9l1589,1221r17,4l1620,1234r9,14l1632,1264xe" filled="f" strokecolor="#010202" strokeweight="1.44pt">
              <v:path arrowok="t"/>
            </v:shape>
            <v:shape id="_x0000_s1793" style="position:absolute;left:1675;top:261;width:824;height:711" coordorigin="1676,261" coordsize="824,711" path="m1676,432r,-171l2499,261r,711e" filled="f" strokecolor="#010202" strokeweight="1.44pt">
              <v:path arrowok="t"/>
            </v:shape>
            <v:shape id="_x0000_s1792" type="#_x0000_t202" style="position:absolute;left:1781;top:-12;width:632;height:224" filled="f" stroked="f">
              <v:textbox inset="0,0,0,0">
                <w:txbxContent>
                  <w:p w14:paraId="35BEB2F0" w14:textId="77777777" w:rsidR="00276896" w:rsidRDefault="001F36E7">
                    <w:pPr>
                      <w:spacing w:line="223" w:lineRule="exac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color w:val="010202"/>
                        <w:sz w:val="20"/>
                      </w:rPr>
                      <w:t>0.0248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b/>
          <w:color w:val="010202"/>
        </w:rPr>
        <w:t>30</w:t>
      </w:r>
    </w:p>
    <w:p w14:paraId="6463F901" w14:textId="77777777" w:rsidR="00276896" w:rsidRDefault="001F36E7">
      <w:pPr>
        <w:pStyle w:val="Heading2"/>
        <w:numPr>
          <w:ilvl w:val="0"/>
          <w:numId w:val="3"/>
        </w:numPr>
        <w:tabs>
          <w:tab w:val="left" w:pos="1503"/>
          <w:tab w:val="left" w:pos="1504"/>
        </w:tabs>
        <w:spacing w:before="110"/>
        <w:ind w:left="1503" w:hanging="1227"/>
      </w:pPr>
      <w:r>
        <w:rPr>
          <w:color w:val="010202"/>
        </w:rPr>
        <w:br w:type="column"/>
      </w:r>
      <w:r>
        <w:rPr>
          <w:color w:val="010202"/>
        </w:rPr>
        <w:t>Tb.Th</w:t>
      </w:r>
      <w:r>
        <w:rPr>
          <w:color w:val="010202"/>
          <w:spacing w:val="-1"/>
        </w:rPr>
        <w:t xml:space="preserve"> </w:t>
      </w:r>
      <w:r>
        <w:rPr>
          <w:color w:val="010202"/>
        </w:rPr>
        <w:t>L5</w:t>
      </w:r>
    </w:p>
    <w:p w14:paraId="6A5497F7" w14:textId="77777777" w:rsidR="00276896" w:rsidRDefault="00276896">
      <w:pPr>
        <w:pStyle w:val="BodyText"/>
        <w:spacing w:before="7"/>
        <w:rPr>
          <w:rFonts w:ascii="Arial Narrow"/>
          <w:b/>
          <w:sz w:val="28"/>
        </w:rPr>
      </w:pPr>
    </w:p>
    <w:p w14:paraId="4A56E18E" w14:textId="77777777" w:rsidR="00276896" w:rsidRDefault="001F36E7">
      <w:pPr>
        <w:tabs>
          <w:tab w:val="left" w:pos="1663"/>
        </w:tabs>
        <w:ind w:left="616"/>
        <w:rPr>
          <w:rFonts w:ascii="Arial"/>
          <w:sz w:val="20"/>
        </w:rPr>
      </w:pPr>
      <w:r>
        <w:pict w14:anchorId="3D966001">
          <v:shape id="_x0000_s1790" style="position:absolute;left:0;text-align:left;margin-left:-6.1pt;margin-top:663.3pt;width:9.75pt;height:121.35pt;z-index:251711488;mso-position-horizontal-relative:page" coordorigin="-122,13266" coordsize="195,2427" o:spt="100" adj="0,,0" path="m4223,144r-122,m4223,744r-122,m4223,1344r-122,m4223,1944r-122,m4151,2542r144,m4223,2556r,-2426e" filled="f" strokecolor="#010202" strokeweight="1.44pt">
            <v:stroke joinstyle="round"/>
            <v:formulas/>
            <v:path arrowok="t" o:connecttype="segments"/>
            <w10:wrap anchorx="page"/>
          </v:shape>
        </w:pict>
      </w:r>
      <w:r>
        <w:pict w14:anchorId="4CEDD0B1">
          <v:group id="_x0000_s1772" style="position:absolute;left:0;text-align:left;margin-left:224.85pt;margin-top:12.25pt;width:55.6pt;height:58.45pt;z-index:251713536;mso-position-horizontal-relative:page" coordorigin="4497,245" coordsize="1112,1169">
            <v:rect id="_x0000_s1789" style="position:absolute;left:4518;top:696;width:504;height:514" filled="f" strokecolor="#010202" strokeweight="2.16pt"/>
            <v:line id="_x0000_s1788" style="position:absolute" from="4497,919" to="5044,919" strokecolor="#010202" strokeweight="2.16pt"/>
            <v:line id="_x0000_s1787" style="position:absolute" from="4749,637" to="4792,637" strokecolor="#010202" strokeweight="3.72pt"/>
            <v:line id="_x0000_s1786" style="position:absolute" from="4634,600" to="4907,600" strokecolor="#010202" strokeweight="2.16pt"/>
            <v:line id="_x0000_s1785" style="position:absolute" from="4770,1231" to="4770,1356" strokecolor="#010202" strokeweight="2.16pt"/>
            <v:line id="_x0000_s1784" style="position:absolute" from="4634,1356" to="4907,1356" strokecolor="#010202" strokeweight="2.16pt"/>
            <v:shape id="_x0000_s1783" style="position:absolute;left:4727;top:556;width:87;height:87" coordorigin="4727,557" coordsize="87,87" path="m4770,557r-16,3l4740,570r-9,13l4727,600r4,17l4740,631r14,9l4770,643r17,-3l4801,631r9,-14l4814,600r-4,-17l4801,570r-14,-10l4770,557xe" stroked="f">
              <v:path arrowok="t"/>
            </v:shape>
            <v:shape id="_x0000_s1782" style="position:absolute;left:4727;top:556;width:87;height:87" coordorigin="4727,557" coordsize="87,87" path="m4814,600r-4,17l4801,631r-14,9l4770,643r-16,-3l4740,631r-9,-14l4727,600r4,-17l4740,570r14,-10l4770,557r17,3l4801,570r9,13l4814,600xe" filled="f" strokecolor="#010202" strokeweight="1.44pt">
              <v:path arrowok="t"/>
            </v:shape>
            <v:shape id="_x0000_s1781" style="position:absolute;left:4727;top:1046;width:87;height:87" coordorigin="4727,1047" coordsize="87,87" path="m4814,1090r-4,17l4801,1120r-14,10l4770,1133r-16,-3l4740,1120r-9,-13l4727,1090r4,-17l4740,1059r14,-9l4770,1047r17,3l4801,1059r9,14l4814,1090xe" filled="f" strokecolor="#010202" strokeweight="1.44pt">
              <v:path arrowok="t"/>
            </v:shape>
            <v:shape id="_x0000_s1780" style="position:absolute;left:4640;top:655;width:87;height:87" coordorigin="4641,655" coordsize="87,87" path="m4684,655r-17,4l4653,668r-9,14l4641,699r3,16l4653,729r14,9l4684,742r17,-4l4715,729r9,-14l4727,699r-3,-17l4715,668r-14,-9l4684,655xe" stroked="f">
              <v:path arrowok="t"/>
            </v:shape>
            <v:shape id="_x0000_s1779" style="position:absolute;left:4640;top:655;width:87;height:87" coordorigin="4641,655" coordsize="87,87" path="m4727,699r-3,16l4715,729r-14,9l4684,742r-17,-4l4653,729r-9,-14l4641,699r3,-17l4653,668r14,-9l4684,655r17,4l4715,668r9,14l4727,699xe" filled="f" strokecolor="#010202" strokeweight="1.44pt">
              <v:path arrowok="t"/>
            </v:shape>
            <v:shape id="_x0000_s1778" style="position:absolute;left:4813;top:703;width:87;height:87" coordorigin="4814,703" coordsize="87,87" path="m4900,747r-3,16l4887,777r-13,9l4857,790r-17,-4l4826,777r-9,-14l4814,747r3,-17l4826,716r14,-9l4857,703r17,4l4887,716r10,14l4900,747xe" filled="f" strokecolor="#010202" strokeweight="1.44pt">
              <v:path arrowok="t"/>
            </v:shape>
            <v:shape id="_x0000_s1777" style="position:absolute;left:4727;top:1147;width:87;height:87" coordorigin="4727,1147" coordsize="87,87" path="m4770,1147r-16,4l4740,1160r-9,14l4727,1191r4,16l4740,1221r14,9l4770,1234r17,-4l4801,1221r9,-14l4814,1191r-4,-17l4801,1160r-14,-9l4770,1147xe" stroked="f">
              <v:path arrowok="t"/>
            </v:shape>
            <v:shape id="_x0000_s1776" style="position:absolute;left:4727;top:1147;width:87;height:87" coordorigin="4727,1147" coordsize="87,87" path="m4814,1191r-4,16l4801,1221r-14,9l4770,1234r-16,-4l4740,1221r-9,-14l4727,1191r4,-17l4740,1160r14,-9l4770,1147r17,4l4801,1160r9,14l4814,1191xe" filled="f" strokecolor="#010202" strokeweight="1.44pt">
              <v:path arrowok="t"/>
            </v:shape>
            <v:shape id="_x0000_s1775" style="position:absolute;left:4727;top:1312;width:87;height:87" coordorigin="4727,1313" coordsize="87,87" path="m4770,1313r-16,3l4740,1326r-9,13l4727,1356r4,17l4740,1387r14,9l4770,1399r17,-3l4801,1387r9,-14l4814,1356r-4,-17l4801,1326r-14,-10l4770,1313xe" stroked="f">
              <v:path arrowok="t"/>
            </v:shape>
            <v:shape id="_x0000_s1774" style="position:absolute;left:4727;top:1312;width:87;height:87" coordorigin="4727,1313" coordsize="87,87" path="m4814,1356r-4,17l4801,1387r-14,9l4770,1399r-16,-3l4740,1387r-9,-14l4727,1356r4,-17l4740,1326r14,-10l4770,1313r17,3l4801,1326r9,13l4814,1356xe" filled="f" strokecolor="#010202" strokeweight="1.44pt">
              <v:path arrowok="t"/>
            </v:shape>
            <v:shape id="_x0000_s1773" style="position:absolute;left:4770;top:259;width:824;height:872" coordorigin="4770,259" coordsize="824,872" path="m4770,430r,-171l5594,259r,872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  <w:position w:val="-3"/>
        </w:rPr>
        <w:t>50</w:t>
      </w:r>
      <w:r>
        <w:rPr>
          <w:rFonts w:ascii="Arial"/>
          <w:b/>
          <w:color w:val="010202"/>
          <w:position w:val="-3"/>
        </w:rPr>
        <w:tab/>
      </w:r>
      <w:r>
        <w:rPr>
          <w:rFonts w:ascii="Arial"/>
          <w:color w:val="010202"/>
          <w:sz w:val="20"/>
        </w:rPr>
        <w:t>0.0087</w:t>
      </w:r>
    </w:p>
    <w:p w14:paraId="0217E3F9" w14:textId="77777777" w:rsidR="00276896" w:rsidRDefault="001F36E7">
      <w:pPr>
        <w:pStyle w:val="Heading2"/>
        <w:numPr>
          <w:ilvl w:val="0"/>
          <w:numId w:val="3"/>
        </w:numPr>
        <w:tabs>
          <w:tab w:val="left" w:pos="1551"/>
          <w:tab w:val="left" w:pos="1553"/>
        </w:tabs>
        <w:spacing w:before="102" w:line="309" w:lineRule="exact"/>
        <w:ind w:left="1552" w:hanging="1276"/>
      </w:pPr>
      <w:r>
        <w:rPr>
          <w:color w:val="010202"/>
          <w:spacing w:val="-2"/>
        </w:rPr>
        <w:br w:type="column"/>
      </w:r>
      <w:r>
        <w:rPr>
          <w:color w:val="010202"/>
        </w:rPr>
        <w:t>Tb.N</w:t>
      </w:r>
      <w:r>
        <w:rPr>
          <w:color w:val="010202"/>
          <w:spacing w:val="-1"/>
        </w:rPr>
        <w:t xml:space="preserve"> </w:t>
      </w:r>
      <w:r>
        <w:rPr>
          <w:color w:val="010202"/>
        </w:rPr>
        <w:t>L5</w:t>
      </w:r>
    </w:p>
    <w:p w14:paraId="699183B2" w14:textId="77777777" w:rsidR="00276896" w:rsidRDefault="001F36E7">
      <w:pPr>
        <w:pStyle w:val="BodyText"/>
        <w:spacing w:line="234" w:lineRule="exact"/>
        <w:ind w:left="1836" w:right="1407"/>
        <w:jc w:val="center"/>
        <w:rPr>
          <w:rFonts w:ascii="Arial"/>
        </w:rPr>
      </w:pPr>
      <w:r>
        <w:pict w14:anchorId="5A6BF755">
          <v:group id="_x0000_s1749" style="position:absolute;left:0;text-align:left;margin-left:370.2pt;margin-top:15.05pt;width:102.85pt;height:156.15pt;z-index:251714560;mso-position-horizontal-relative:page" coordorigin="7404,301" coordsize="2057,3123">
            <v:line id="_x0000_s1771" style="position:absolute" from="7512,3409" to="9460,3409" strokecolor="#010202" strokeweight="1.44pt"/>
            <v:shape id="_x0000_s1770" style="position:absolute;left:-123;top:13643;width:123;height:2909" coordorigin="-122,13643" coordsize="123,2909" o:spt="100" adj="0,,0" path="m7526,3409r-122,m7526,529r-122,m7526,1489r-122,m7526,2449r-122,m7526,3424r,-2909e" filled="f" strokecolor="#010202" strokeweight="1.44pt">
              <v:stroke joinstyle="round"/>
              <v:formulas/>
              <v:path arrowok="t" o:connecttype="segments"/>
            </v:shape>
            <v:rect id="_x0000_s1769" style="position:absolute;left:8622;top:1061;width:550;height:298" fillcolor="#9f9fa3" stroked="f">
              <v:fill opacity="32896f"/>
            </v:rect>
            <v:rect id="_x0000_s1768" style="position:absolute;left:8644;top:1083;width:504;height:252" filled="f" strokecolor="#010202" strokeweight="2.16pt"/>
            <v:rect id="_x0000_s1767" style="position:absolute;left:8622;top:1191;width:548;height:44" fillcolor="#010202" stroked="f"/>
            <v:shape id="_x0000_s1766" type="#_x0000_t75" style="position:absolute;left:8752;top:965;width:288;height:526">
              <v:imagedata r:id="rId35" o:title=""/>
            </v:shape>
            <v:rect id="_x0000_s1765" style="position:absolute;left:7821;top:754;width:504;height:502" filled="f" strokecolor="#010202" strokeweight="2.16pt"/>
            <v:line id="_x0000_s1764" style="position:absolute" from="7800,1004" to="8347,1004" strokecolor="#010202" strokeweight="2.16pt"/>
            <v:line id="_x0000_s1763" style="position:absolute" from="8052,695" to="8095,695" strokecolor="#010202" strokeweight="3.84pt"/>
            <v:line id="_x0000_s1762" style="position:absolute" from="7936,656" to="8210,656" strokecolor="#010202" strokeweight="2.16pt"/>
            <v:line id="_x0000_s1761" style="position:absolute" from="8073,1278" to="8073,1439" strokecolor="#010202" strokeweight="2.16pt"/>
            <v:line id="_x0000_s1760" style="position:absolute" from="7936,1439" to="8210,1439" strokecolor="#010202" strokeweight="2.16pt"/>
            <v:shape id="_x0000_s1759" style="position:absolute;left:8030;top:1395;width:87;height:87" coordorigin="8030,1396" coordsize="87,87" path="m8073,1396r-17,3l8043,1408r-10,14l8030,1439r3,17l8043,1469r13,10l8073,1482r17,-3l8104,1469r9,-13l8116,1439r-3,-17l8104,1408r-14,-9l8073,1396xe" stroked="f">
              <v:path arrowok="t"/>
            </v:shape>
            <v:shape id="_x0000_s1758" style="position:absolute;left:8030;top:1395;width:87;height:87" coordorigin="8030,1396" coordsize="87,87" path="m8116,1439r-3,17l8104,1469r-14,10l8073,1482r-17,-3l8043,1469r-10,-13l8030,1439r3,-17l8043,1408r13,-9l8073,1396r17,3l8104,1408r9,14l8116,1439xe" filled="f" strokecolor="#010202" strokeweight="1.44pt">
              <v:path arrowok="t"/>
            </v:shape>
            <v:shape id="_x0000_s1757" style="position:absolute;left:8030;top:613;width:87;height:87" coordorigin="8030,613" coordsize="87,87" path="m8073,613r-17,4l8043,626r-10,13l8030,656r3,17l8043,687r13,9l8073,700r17,-4l8104,687r9,-14l8116,656r-3,-17l8104,626r-14,-9l8073,613xe" stroked="f">
              <v:path arrowok="t"/>
            </v:shape>
            <v:shape id="_x0000_s1756" style="position:absolute;left:8030;top:613;width:87;height:87" coordorigin="8030,613" coordsize="87,87" path="m8116,656r-3,17l8104,687r-14,9l8073,700r-17,-4l8043,687r-10,-14l8030,656r3,-17l8043,626r13,-9l8073,613r17,4l8104,626r9,13l8116,656xe" filled="f" strokecolor="#010202" strokeweight="1.44pt">
              <v:path arrowok="t"/>
            </v:shape>
            <v:shape id="_x0000_s1755" style="position:absolute;left:8030;top:716;width:87;height:87" coordorigin="8030,716" coordsize="87,87" path="m8073,716r-17,4l8043,729r-10,14l8030,760r3,16l8043,790r13,9l8073,803r17,-4l8104,790r9,-14l8116,760r-3,-17l8104,729r-14,-9l8073,716xe" stroked="f">
              <v:path arrowok="t"/>
            </v:shape>
            <v:shape id="_x0000_s1754" style="position:absolute;left:8030;top:716;width:87;height:87" coordorigin="8030,716" coordsize="87,87" path="m8116,760r-3,16l8104,790r-14,9l8073,803r-17,-4l8043,790r-10,-14l8030,760r3,-17l8043,729r13,-9l8073,716r17,4l8104,729r9,14l8116,760xe" filled="f" strokecolor="#010202" strokeweight="1.44pt">
              <v:path arrowok="t"/>
            </v:shape>
            <v:shape id="_x0000_s1753" type="#_x0000_t75" style="position:absolute;left:8015;top:874;width:116;height:257">
              <v:imagedata r:id="rId36" o:title=""/>
            </v:shape>
            <v:shape id="_x0000_s1752" style="position:absolute;left:8030;top:1181;width:87;height:87" coordorigin="8030,1182" coordsize="87,87" path="m8073,1182r-17,3l8043,1195r-10,13l8030,1225r3,17l8043,1256r13,9l8073,1268r17,-3l8104,1256r9,-14l8116,1225r-3,-17l8104,1195r-14,-10l8073,1182xe" stroked="f">
              <v:path arrowok="t"/>
            </v:shape>
            <v:shape id="_x0000_s1751" style="position:absolute;left:8030;top:1181;width:87;height:87" coordorigin="8030,1182" coordsize="87,87" path="m8116,1225r-3,17l8104,1256r-14,9l8073,1268r-17,-3l8043,1256r-10,-14l8030,1225r3,-17l8043,1195r13,-10l8073,1182r17,3l8104,1195r9,13l8116,1225xe" filled="f" strokecolor="#010202" strokeweight="1.44pt">
              <v:path arrowok="t"/>
            </v:shape>
            <v:shape id="_x0000_s1750" style="position:absolute;left:8073;top:315;width:824;height:538" coordorigin="8073,316" coordsize="824,538" path="m8073,486r,-170l8896,316r,537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color w:val="010202"/>
        </w:rPr>
        <w:t>ns</w:t>
      </w:r>
    </w:p>
    <w:p w14:paraId="0E76455F" w14:textId="77777777" w:rsidR="00276896" w:rsidRDefault="001F36E7">
      <w:pPr>
        <w:spacing w:before="168"/>
        <w:ind w:left="74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6</w:t>
      </w:r>
    </w:p>
    <w:p w14:paraId="6A5001BC" w14:textId="77777777" w:rsidR="00276896" w:rsidRDefault="00276896">
      <w:pPr>
        <w:rPr>
          <w:rFonts w:ascii="Arial"/>
        </w:rPr>
        <w:sectPr w:rsidR="00276896">
          <w:type w:val="continuous"/>
          <w:pgSz w:w="10040" w:h="14770"/>
          <w:pgMar w:top="1360" w:right="0" w:bottom="280" w:left="80" w:header="720" w:footer="720" w:gutter="0"/>
          <w:cols w:num="3" w:space="720" w:equalWidth="0">
            <w:col w:w="2450" w:space="683"/>
            <w:col w:w="2501" w:space="789"/>
            <w:col w:w="3537"/>
          </w:cols>
        </w:sectPr>
      </w:pPr>
    </w:p>
    <w:p w14:paraId="1A5F7A4B" w14:textId="77777777" w:rsidR="00276896" w:rsidRDefault="00276896">
      <w:pPr>
        <w:pStyle w:val="BodyText"/>
        <w:spacing w:before="7"/>
        <w:rPr>
          <w:rFonts w:ascii="Arial"/>
          <w:b/>
          <w:sz w:val="21"/>
        </w:rPr>
      </w:pPr>
    </w:p>
    <w:p w14:paraId="5BE33F6C" w14:textId="77777777" w:rsidR="00276896" w:rsidRDefault="00276896">
      <w:pPr>
        <w:rPr>
          <w:rFonts w:ascii="Arial"/>
          <w:sz w:val="21"/>
        </w:rPr>
        <w:sectPr w:rsidR="00276896">
          <w:type w:val="continuous"/>
          <w:pgSz w:w="10040" w:h="14770"/>
          <w:pgMar w:top="1360" w:right="0" w:bottom="280" w:left="80" w:header="720" w:footer="720" w:gutter="0"/>
          <w:cols w:space="720"/>
        </w:sectPr>
      </w:pPr>
    </w:p>
    <w:p w14:paraId="38050A92" w14:textId="77777777" w:rsidR="00276896" w:rsidRDefault="00276896">
      <w:pPr>
        <w:pStyle w:val="BodyText"/>
        <w:rPr>
          <w:rFonts w:ascii="Arial"/>
          <w:b/>
        </w:rPr>
      </w:pPr>
    </w:p>
    <w:p w14:paraId="347351F1" w14:textId="77777777" w:rsidR="00276896" w:rsidRDefault="001F36E7">
      <w:pPr>
        <w:spacing w:before="175"/>
        <w:ind w:left="654"/>
        <w:rPr>
          <w:rFonts w:ascii="Arial"/>
          <w:b/>
        </w:rPr>
      </w:pPr>
      <w:r>
        <w:pict w14:anchorId="7AFC5A55">
          <v:shape id="_x0000_s1748" type="#_x0000_t202" style="position:absolute;left:0;text-align:left;margin-left:15.1pt;margin-top:26.8pt;width:17.6pt;height:23.35pt;z-index:251721728;mso-position-horizontal-relative:page" filled="f" stroked="f">
            <v:textbox style="layout-flow:vertical;mso-layout-flow-alt:bottom-to-top" inset="0,0,0,0">
              <w:txbxContent>
                <w:p w14:paraId="02670A93" w14:textId="77777777" w:rsidR="00276896" w:rsidRDefault="001F36E7">
                  <w:pPr>
                    <w:spacing w:before="9"/>
                    <w:ind w:left="20"/>
                    <w:rPr>
                      <w:rFonts w:ascii="Arial"/>
                      <w:b/>
                      <w:sz w:val="28"/>
                    </w:rPr>
                  </w:pPr>
                  <w:r>
                    <w:rPr>
                      <w:rFonts w:ascii="Arial"/>
                      <w:b/>
                      <w:color w:val="010202"/>
                      <w:sz w:val="28"/>
                    </w:rPr>
                    <w:t>[%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20</w:t>
      </w:r>
    </w:p>
    <w:p w14:paraId="471B484B" w14:textId="77777777" w:rsidR="00276896" w:rsidRDefault="00276896">
      <w:pPr>
        <w:pStyle w:val="BodyText"/>
        <w:rPr>
          <w:rFonts w:ascii="Arial"/>
          <w:b/>
        </w:rPr>
      </w:pPr>
    </w:p>
    <w:p w14:paraId="7CB1327E" w14:textId="77777777" w:rsidR="00276896" w:rsidRDefault="00276896">
      <w:pPr>
        <w:pStyle w:val="BodyText"/>
        <w:rPr>
          <w:rFonts w:ascii="Arial"/>
          <w:b/>
        </w:rPr>
      </w:pPr>
    </w:p>
    <w:p w14:paraId="34EB1664" w14:textId="77777777" w:rsidR="00276896" w:rsidRDefault="001F36E7">
      <w:pPr>
        <w:spacing w:before="155"/>
        <w:ind w:left="654"/>
        <w:rPr>
          <w:rFonts w:ascii="Arial"/>
          <w:b/>
        </w:rPr>
      </w:pPr>
      <w:r>
        <w:rPr>
          <w:rFonts w:ascii="Arial"/>
          <w:b/>
          <w:color w:val="010202"/>
        </w:rPr>
        <w:t>10</w:t>
      </w:r>
    </w:p>
    <w:p w14:paraId="39C6D5AB" w14:textId="77777777" w:rsidR="00276896" w:rsidRDefault="00276896">
      <w:pPr>
        <w:pStyle w:val="BodyText"/>
        <w:rPr>
          <w:rFonts w:ascii="Arial"/>
          <w:b/>
        </w:rPr>
      </w:pPr>
    </w:p>
    <w:p w14:paraId="1BFFC4B5" w14:textId="77777777" w:rsidR="00276896" w:rsidRDefault="00276896">
      <w:pPr>
        <w:pStyle w:val="BodyText"/>
        <w:rPr>
          <w:rFonts w:ascii="Arial"/>
          <w:b/>
        </w:rPr>
      </w:pPr>
    </w:p>
    <w:p w14:paraId="3E2A2773" w14:textId="77777777" w:rsidR="00276896" w:rsidRDefault="001F36E7">
      <w:pPr>
        <w:spacing w:before="155" w:line="248" w:lineRule="exact"/>
        <w:ind w:left="775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2383C7E" w14:textId="77777777" w:rsidR="00276896" w:rsidRDefault="001F36E7">
      <w:pPr>
        <w:spacing w:before="23" w:line="172" w:lineRule="auto"/>
        <w:ind w:left="121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4080" behindDoc="0" locked="0" layoutInCell="1" allowOverlap="1" wp14:anchorId="3E2262A5" wp14:editId="482F1FD8">
            <wp:simplePos x="0" y="0"/>
            <wp:positionH relativeFrom="page">
              <wp:posOffset>675844</wp:posOffset>
            </wp:positionH>
            <wp:positionV relativeFrom="paragraph">
              <wp:posOffset>73056</wp:posOffset>
            </wp:positionV>
            <wp:extent cx="76771" cy="76771"/>
            <wp:effectExtent l="0" t="0" r="0" b="0"/>
            <wp:wrapNone/>
            <wp:docPr id="3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7275A62E" w14:textId="77777777" w:rsidR="00276896" w:rsidRDefault="001F36E7">
      <w:pPr>
        <w:spacing w:line="281" w:lineRule="exact"/>
        <w:ind w:left="121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3056" behindDoc="0" locked="0" layoutInCell="1" allowOverlap="1" wp14:anchorId="52E57B62" wp14:editId="48BB373E">
            <wp:simplePos x="0" y="0"/>
            <wp:positionH relativeFrom="page">
              <wp:posOffset>677062</wp:posOffset>
            </wp:positionH>
            <wp:positionV relativeFrom="paragraph">
              <wp:posOffset>67646</wp:posOffset>
            </wp:positionV>
            <wp:extent cx="76771" cy="76771"/>
            <wp:effectExtent l="0" t="0" r="0" b="0"/>
            <wp:wrapNone/>
            <wp:docPr id="3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26752F05" w14:textId="77777777" w:rsidR="00276896" w:rsidRDefault="001F36E7">
      <w:pPr>
        <w:spacing w:before="91"/>
        <w:ind w:left="654"/>
        <w:rPr>
          <w:rFonts w:ascii="Arial"/>
          <w:b/>
        </w:rPr>
      </w:pPr>
      <w:r>
        <w:br w:type="column"/>
      </w:r>
      <w:r>
        <w:rPr>
          <w:rFonts w:ascii="Arial"/>
          <w:b/>
          <w:color w:val="010202"/>
        </w:rPr>
        <w:t>45</w:t>
      </w:r>
    </w:p>
    <w:p w14:paraId="7899937A" w14:textId="77777777" w:rsidR="00276896" w:rsidRDefault="00276896">
      <w:pPr>
        <w:pStyle w:val="BodyText"/>
        <w:spacing w:before="2"/>
        <w:rPr>
          <w:rFonts w:ascii="Arial"/>
          <w:b/>
          <w:sz w:val="30"/>
        </w:rPr>
      </w:pPr>
    </w:p>
    <w:p w14:paraId="36BBA628" w14:textId="77777777" w:rsidR="00276896" w:rsidRDefault="001F36E7">
      <w:pPr>
        <w:ind w:left="654"/>
        <w:rPr>
          <w:rFonts w:ascii="Arial"/>
          <w:b/>
        </w:rPr>
      </w:pPr>
      <w:r>
        <w:pict w14:anchorId="51431ACB">
          <v:group id="_x0000_s1731" style="position:absolute;left:0;text-align:left;margin-left:266pt;margin-top:1.3pt;width:27.5pt;height:36.6pt;z-index:251712512;mso-position-horizontal-relative:page" coordorigin="5320,26" coordsize="550,732">
            <v:rect id="_x0000_s1747" style="position:absolute;left:5320;top:162;width:550;height:324" fillcolor="#9f9fa3" stroked="f">
              <v:fill opacity="32896f"/>
            </v:rect>
            <v:rect id="_x0000_s1746" style="position:absolute;left:5341;top:184;width:504;height:279" filled="f" strokecolor="#010202" strokeweight="2.16pt"/>
            <v:rect id="_x0000_s1745" style="position:absolute;left:5320;top:239;width:548;height:44" fillcolor="#010202" stroked="f"/>
            <v:line id="_x0000_s1744" style="position:absolute" from="5572,123" to="5615,123" strokecolor="#010202" strokeweight="3.96pt"/>
            <v:line id="_x0000_s1743" style="position:absolute" from="5457,83" to="5730,83" strokecolor="#010202" strokeweight="2.16pt"/>
            <v:line id="_x0000_s1742" style="position:absolute" from="5594,484" to="5594,700" strokecolor="#010202" strokeweight="2.16pt"/>
            <v:line id="_x0000_s1741" style="position:absolute" from="5457,700" to="5730,700" strokecolor="#010202" strokeweight="2.16pt"/>
            <v:shape id="_x0000_s1740" type="#_x0000_t75" style="position:absolute;left:5708;top:203;width:116;height:116">
              <v:imagedata r:id="rId20" o:title=""/>
            </v:shape>
            <v:shape id="_x0000_s1739" style="position:absolute;left:5377;top:198;width:87;height:87" coordorigin="5378,199" coordsize="87,87" path="m5421,199r-17,3l5390,211r-9,14l5378,242r3,17l5390,272r14,10l5421,285r17,-3l5451,272r10,-13l5464,242r-3,-17l5451,211r-13,-9l5421,199xe" fillcolor="#010202" stroked="f">
              <v:path arrowok="t"/>
            </v:shape>
            <v:shape id="_x0000_s1738" style="position:absolute;left:5377;top:198;width:87;height:87" coordorigin="5378,199" coordsize="87,87" path="m5464,242r-3,17l5451,272r-13,10l5421,285r-17,-3l5390,272r-9,-13l5378,242r3,-17l5390,211r14,-9l5421,199r17,3l5451,211r10,14l5464,242xe" filled="f" strokecolor="#010202" strokeweight="1.44pt">
              <v:path arrowok="t"/>
            </v:shape>
            <v:shape id="_x0000_s1737" style="position:absolute;left:5550;top:225;width:87;height:87" coordorigin="5550,225" coordsize="87,87" path="m5594,225r-17,3l5563,238r-9,13l5550,268r4,17l5563,299r14,9l5594,311r16,-3l5624,299r9,-14l5637,268r-4,-17l5624,238r-14,-10l5594,225xe" fillcolor="#010202" stroked="f">
              <v:path arrowok="t"/>
            </v:shape>
            <v:shape id="_x0000_s1736" style="position:absolute;left:5550;top:225;width:87;height:87" coordorigin="5550,225" coordsize="87,87" path="m5637,268r-4,17l5624,299r-14,9l5594,311r-17,-3l5563,299r-9,-14l5550,268r4,-17l5563,238r14,-10l5594,225r16,3l5624,238r9,13l5637,268xe" filled="f" strokecolor="#010202" strokeweight="1.44pt">
              <v:path arrowok="t"/>
            </v:shape>
            <v:shape id="_x0000_s1735" style="position:absolute;left:5550;top:40;width:87;height:87" coordorigin="5550,40" coordsize="87,87" path="m5594,40r-17,4l5563,53r-9,14l5550,83r4,17l5563,114r14,9l5594,127r16,-4l5624,114r9,-14l5637,83r-4,-16l5624,53r-14,-9l5594,40xe" fillcolor="#010202" stroked="f">
              <v:path arrowok="t"/>
            </v:shape>
            <v:shape id="_x0000_s1734" style="position:absolute;left:5550;top:40;width:87;height:87" coordorigin="5550,40" coordsize="87,87" path="m5637,83r-4,17l5624,114r-14,9l5594,127r-17,-4l5563,114r-9,-14l5550,83r4,-16l5563,53r14,-9l5594,40r16,4l5624,53r9,14l5637,83xe" filled="f" strokecolor="#010202" strokeweight="1.44pt">
              <v:path arrowok="t"/>
            </v:shape>
            <v:shape id="_x0000_s1733" style="position:absolute;left:5550;top:657;width:87;height:87" coordorigin="5550,657" coordsize="87,87" path="m5594,657r-17,3l5563,670r-9,13l5550,700r4,17l5563,731r14,9l5594,743r16,-3l5624,731r9,-14l5637,700r-4,-17l5624,670r-14,-10l5594,657xe" fillcolor="#010202" stroked="f">
              <v:path arrowok="t"/>
            </v:shape>
            <v:shape id="_x0000_s1732" style="position:absolute;left:5550;top:657;width:87;height:87" coordorigin="5550,657" coordsize="87,87" path="m5637,700r-4,17l5624,731r-14,9l5594,743r-17,-3l5563,731r-9,-14l5550,700r4,-17l5563,670r14,-10l5594,657r16,3l5624,670r9,13l5637,700xe" filled="f" strokecolor="#010202" strokeweight="1.44pt">
              <v:path arrowok="t"/>
            </v:shape>
            <w10:wrap anchorx="page"/>
          </v:group>
        </w:pict>
      </w:r>
      <w:r>
        <w:pict w14:anchorId="1667AC59">
          <v:shape id="_x0000_s1730" type="#_x0000_t202" style="position:absolute;left:0;text-align:left;margin-left:169.85pt;margin-top:2.35pt;width:17.6pt;height:31.3pt;z-index:251722752;mso-position-horizontal-relative:page" filled="f" stroked="f">
            <v:textbox style="layout-flow:vertical;mso-layout-flow-alt:bottom-to-top" inset="0,0,0,0">
              <w:txbxContent>
                <w:p w14:paraId="0BD8DC96" w14:textId="77777777" w:rsidR="00276896" w:rsidRDefault="001F36E7">
                  <w:pPr>
                    <w:spacing w:before="9"/>
                    <w:ind w:left="20"/>
                    <w:rPr>
                      <w:rFonts w:ascii="Arial" w:hAnsi="Arial"/>
                      <w:b/>
                      <w:sz w:val="28"/>
                    </w:rPr>
                  </w:pPr>
                  <w:r>
                    <w:rPr>
                      <w:rFonts w:ascii="Arial" w:hAnsi="Arial"/>
                      <w:b/>
                      <w:color w:val="010202"/>
                      <w:sz w:val="28"/>
                    </w:rPr>
                    <w:t>[µm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40</w:t>
      </w:r>
    </w:p>
    <w:p w14:paraId="57E229AA" w14:textId="77777777" w:rsidR="00276896" w:rsidRDefault="00276896">
      <w:pPr>
        <w:pStyle w:val="BodyText"/>
        <w:spacing w:before="2"/>
        <w:rPr>
          <w:rFonts w:ascii="Arial"/>
          <w:b/>
          <w:sz w:val="30"/>
        </w:rPr>
      </w:pPr>
    </w:p>
    <w:p w14:paraId="1A65567F" w14:textId="77777777" w:rsidR="00276896" w:rsidRDefault="001F36E7">
      <w:pPr>
        <w:ind w:left="654"/>
        <w:rPr>
          <w:rFonts w:ascii="Arial"/>
          <w:b/>
        </w:rPr>
      </w:pPr>
      <w:r>
        <w:rPr>
          <w:rFonts w:ascii="Arial"/>
          <w:b/>
          <w:color w:val="010202"/>
        </w:rPr>
        <w:t>35</w:t>
      </w:r>
    </w:p>
    <w:p w14:paraId="3CB403A7" w14:textId="77777777" w:rsidR="00276896" w:rsidRDefault="00276896">
      <w:pPr>
        <w:pStyle w:val="BodyText"/>
        <w:rPr>
          <w:rFonts w:ascii="Arial"/>
          <w:b/>
          <w:sz w:val="30"/>
        </w:rPr>
      </w:pPr>
    </w:p>
    <w:p w14:paraId="60FCFC60" w14:textId="77777777" w:rsidR="00276896" w:rsidRDefault="001F36E7">
      <w:pPr>
        <w:spacing w:line="234" w:lineRule="exact"/>
        <w:ind w:left="654"/>
        <w:rPr>
          <w:rFonts w:ascii="Arial"/>
          <w:b/>
        </w:rPr>
      </w:pPr>
      <w:r>
        <w:rPr>
          <w:rFonts w:ascii="Arial"/>
          <w:b/>
          <w:color w:val="010202"/>
        </w:rPr>
        <w:t>30</w:t>
      </w:r>
    </w:p>
    <w:p w14:paraId="646ADF7E" w14:textId="77777777" w:rsidR="00276896" w:rsidRDefault="001F36E7">
      <w:pPr>
        <w:spacing w:line="234" w:lineRule="exact"/>
        <w:ind w:left="654"/>
        <w:rPr>
          <w:rFonts w:ascii="Arial"/>
          <w:b/>
        </w:rPr>
      </w:pPr>
      <w:r>
        <w:pict w14:anchorId="224B9A91">
          <v:group id="_x0000_s1727" style="position:absolute;left:0;text-align:left;margin-left:205.05pt;margin-top:4.7pt;width:102.85pt;height:14.8pt;z-index:251710464;mso-position-horizontal-relative:page" coordorigin="4101,94" coordsize="2057,296">
            <v:line id="_x0000_s1729" style="position:absolute" from="4209,375" to="6158,375" strokecolor="#010202" strokeweight="1.44pt"/>
            <v:shape id="_x0000_s1728" style="position:absolute;left:-123;top:10350;width:195;height:296" coordorigin="-122,10350" coordsize="195,296" o:spt="100" adj="0,,0" path="m4223,375r-122,m4151,108r144,m4223,389r,-295e" filled="f" strokecolor="#010202" strokeweight="1.44pt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rFonts w:ascii="Arial"/>
          <w:b/>
          <w:color w:val="010202"/>
        </w:rPr>
        <w:t>25</w:t>
      </w:r>
    </w:p>
    <w:p w14:paraId="730CBED6" w14:textId="77777777" w:rsidR="00276896" w:rsidRDefault="001F36E7">
      <w:pPr>
        <w:spacing w:before="13" w:line="242" w:lineRule="exact"/>
        <w:ind w:left="775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4B01FE52" w14:textId="77777777" w:rsidR="00276896" w:rsidRDefault="001F36E7">
      <w:pPr>
        <w:spacing w:before="20" w:line="165" w:lineRule="auto"/>
        <w:ind w:left="1241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6128" behindDoc="0" locked="0" layoutInCell="1" allowOverlap="1" wp14:anchorId="4975640C" wp14:editId="378C031E">
            <wp:simplePos x="0" y="0"/>
            <wp:positionH relativeFrom="page">
              <wp:posOffset>2660295</wp:posOffset>
            </wp:positionH>
            <wp:positionV relativeFrom="paragraph">
              <wp:posOffset>69237</wp:posOffset>
            </wp:positionV>
            <wp:extent cx="76771" cy="76771"/>
            <wp:effectExtent l="0" t="0" r="0" b="0"/>
            <wp:wrapNone/>
            <wp:docPr id="3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6865CE4" w14:textId="77777777" w:rsidR="00276896" w:rsidRDefault="001F36E7">
      <w:pPr>
        <w:spacing w:line="285" w:lineRule="exact"/>
        <w:ind w:left="124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5104" behindDoc="0" locked="0" layoutInCell="1" allowOverlap="1" wp14:anchorId="116058D0" wp14:editId="383BDEE8">
            <wp:simplePos x="0" y="0"/>
            <wp:positionH relativeFrom="page">
              <wp:posOffset>2661514</wp:posOffset>
            </wp:positionH>
            <wp:positionV relativeFrom="paragraph">
              <wp:posOffset>70398</wp:posOffset>
            </wp:positionV>
            <wp:extent cx="76771" cy="76771"/>
            <wp:effectExtent l="0" t="0" r="0" b="0"/>
            <wp:wrapNone/>
            <wp:docPr id="3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0BA66D26" w14:textId="77777777" w:rsidR="00276896" w:rsidRDefault="001F36E7">
      <w:pPr>
        <w:pStyle w:val="BodyText"/>
        <w:rPr>
          <w:rFonts w:ascii="Arial"/>
        </w:rPr>
      </w:pPr>
      <w:r>
        <w:br w:type="column"/>
      </w:r>
    </w:p>
    <w:p w14:paraId="0AB607E0" w14:textId="77777777" w:rsidR="00276896" w:rsidRDefault="001F36E7">
      <w:pPr>
        <w:spacing w:before="183"/>
        <w:ind w:left="654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4</w:t>
      </w:r>
    </w:p>
    <w:p w14:paraId="0458D147" w14:textId="77777777" w:rsidR="00276896" w:rsidRDefault="00276896">
      <w:pPr>
        <w:pStyle w:val="BodyText"/>
        <w:rPr>
          <w:rFonts w:ascii="Arial"/>
          <w:b/>
        </w:rPr>
      </w:pPr>
    </w:p>
    <w:p w14:paraId="5E614D69" w14:textId="77777777" w:rsidR="00276896" w:rsidRDefault="00276896">
      <w:pPr>
        <w:pStyle w:val="BodyText"/>
        <w:rPr>
          <w:rFonts w:ascii="Arial"/>
          <w:b/>
        </w:rPr>
      </w:pPr>
    </w:p>
    <w:p w14:paraId="55E38CF6" w14:textId="77777777" w:rsidR="00276896" w:rsidRDefault="001F36E7">
      <w:pPr>
        <w:spacing w:before="155"/>
        <w:ind w:left="654"/>
        <w:rPr>
          <w:rFonts w:ascii="Arial"/>
          <w:b/>
        </w:rPr>
      </w:pPr>
      <w:r>
        <w:pict w14:anchorId="6BE33EB9">
          <v:shape id="_x0000_s1726" type="#_x0000_t202" style="position:absolute;left:0;text-align:left;margin-left:341.2pt;margin-top:-33.95pt;width:17.6pt;height:46.9pt;z-index:251725824;mso-position-horizontal-relative:page" filled="f" stroked="f">
            <v:textbox style="layout-flow:vertical;mso-layout-flow-alt:bottom-to-top" inset="0,0,0,0">
              <w:txbxContent>
                <w:p w14:paraId="3B217339" w14:textId="77777777" w:rsidR="00276896" w:rsidRDefault="001F36E7">
                  <w:pPr>
                    <w:spacing w:before="9"/>
                    <w:ind w:left="20"/>
                    <w:rPr>
                      <w:rFonts w:ascii="Arial"/>
                      <w:b/>
                      <w:sz w:val="28"/>
                    </w:rPr>
                  </w:pPr>
                  <w:r>
                    <w:rPr>
                      <w:rFonts w:ascii="Arial"/>
                      <w:b/>
                      <w:color w:val="010202"/>
                      <w:sz w:val="28"/>
                    </w:rPr>
                    <w:t>[1/mm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9"/>
        </w:rPr>
        <w:t>2</w:t>
      </w:r>
    </w:p>
    <w:p w14:paraId="15A38EB7" w14:textId="77777777" w:rsidR="00276896" w:rsidRDefault="00276896">
      <w:pPr>
        <w:pStyle w:val="BodyText"/>
        <w:rPr>
          <w:rFonts w:ascii="Arial"/>
          <w:b/>
        </w:rPr>
      </w:pPr>
    </w:p>
    <w:p w14:paraId="3EA6B1B0" w14:textId="77777777" w:rsidR="00276896" w:rsidRDefault="00276896">
      <w:pPr>
        <w:pStyle w:val="BodyText"/>
        <w:rPr>
          <w:rFonts w:ascii="Arial"/>
          <w:b/>
        </w:rPr>
      </w:pPr>
    </w:p>
    <w:p w14:paraId="1BFB710D" w14:textId="77777777" w:rsidR="00276896" w:rsidRDefault="001F36E7">
      <w:pPr>
        <w:spacing w:before="155" w:line="241" w:lineRule="exact"/>
        <w:ind w:left="654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182CB779" w14:textId="77777777" w:rsidR="00276896" w:rsidRDefault="001F36E7">
      <w:pPr>
        <w:spacing w:before="19" w:line="163" w:lineRule="auto"/>
        <w:ind w:left="1114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8176" behindDoc="0" locked="0" layoutInCell="1" allowOverlap="1" wp14:anchorId="07EA3440" wp14:editId="3EE3243C">
            <wp:simplePos x="0" y="0"/>
            <wp:positionH relativeFrom="page">
              <wp:posOffset>4754172</wp:posOffset>
            </wp:positionH>
            <wp:positionV relativeFrom="paragraph">
              <wp:posOffset>68603</wp:posOffset>
            </wp:positionV>
            <wp:extent cx="76771" cy="76771"/>
            <wp:effectExtent l="0" t="0" r="0" b="0"/>
            <wp:wrapNone/>
            <wp:docPr id="3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068755D5" w14:textId="77777777" w:rsidR="00276896" w:rsidRDefault="001F36E7">
      <w:pPr>
        <w:spacing w:line="285" w:lineRule="exact"/>
        <w:ind w:left="1116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7152" behindDoc="0" locked="0" layoutInCell="1" allowOverlap="1" wp14:anchorId="2AF1F959" wp14:editId="1FF7A639">
            <wp:simplePos x="0" y="0"/>
            <wp:positionH relativeFrom="page">
              <wp:posOffset>4755390</wp:posOffset>
            </wp:positionH>
            <wp:positionV relativeFrom="paragraph">
              <wp:posOffset>70400</wp:posOffset>
            </wp:positionV>
            <wp:extent cx="76771" cy="76771"/>
            <wp:effectExtent l="0" t="0" r="0" b="0"/>
            <wp:wrapNone/>
            <wp:docPr id="4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10F47AB0" w14:textId="77777777" w:rsidR="00276896" w:rsidRDefault="00276896">
      <w:pPr>
        <w:spacing w:line="285" w:lineRule="exact"/>
        <w:rPr>
          <w:rFonts w:ascii="Arial" w:hAnsi="Arial"/>
          <w:sz w:val="16"/>
        </w:rPr>
        <w:sectPr w:rsidR="00276896">
          <w:type w:val="continuous"/>
          <w:pgSz w:w="10040" w:h="14770"/>
          <w:pgMar w:top="1360" w:right="0" w:bottom="280" w:left="80" w:header="720" w:footer="720" w:gutter="0"/>
          <w:cols w:num="3" w:space="720" w:equalWidth="0">
            <w:col w:w="2844" w:space="251"/>
            <w:col w:w="2875" w:space="550"/>
            <w:col w:w="3440"/>
          </w:cols>
        </w:sectPr>
      </w:pPr>
    </w:p>
    <w:p w14:paraId="0E136F28" w14:textId="77777777" w:rsidR="00276896" w:rsidRDefault="00276896">
      <w:pPr>
        <w:pStyle w:val="BodyText"/>
        <w:spacing w:before="1"/>
        <w:rPr>
          <w:rFonts w:ascii="Arial"/>
          <w:sz w:val="27"/>
        </w:rPr>
      </w:pPr>
    </w:p>
    <w:p w14:paraId="1A9C145F" w14:textId="77777777" w:rsidR="00276896" w:rsidRDefault="00276896">
      <w:pPr>
        <w:rPr>
          <w:rFonts w:ascii="Arial"/>
          <w:sz w:val="27"/>
        </w:rPr>
        <w:sectPr w:rsidR="00276896">
          <w:type w:val="continuous"/>
          <w:pgSz w:w="10040" w:h="14770"/>
          <w:pgMar w:top="1360" w:right="0" w:bottom="280" w:left="80" w:header="720" w:footer="720" w:gutter="0"/>
          <w:cols w:space="720"/>
        </w:sectPr>
      </w:pPr>
    </w:p>
    <w:p w14:paraId="70C634E2" w14:textId="77777777" w:rsidR="00276896" w:rsidRDefault="001F36E7">
      <w:pPr>
        <w:pStyle w:val="Heading1"/>
        <w:spacing w:before="111"/>
        <w:ind w:left="178"/>
      </w:pPr>
      <w:r>
        <w:pict w14:anchorId="7AB098D8">
          <v:group id="_x0000_s1695" style="position:absolute;left:0;text-align:left;margin-left:49.8pt;margin-top:31.4pt;width:102.85pt;height:156.6pt;z-index:251715584;mso-position-horizontal-relative:page" coordorigin="996,628" coordsize="2057,3132">
            <v:line id="_x0000_s1725" style="position:absolute" from="1104,3745" to="3053,3745" strokecolor="#010202" strokeweight="1.44pt"/>
            <v:shape id="_x0000_s1724" style="position:absolute;left:-123;top:8800;width:123;height:2909" coordorigin="-122,8800" coordsize="123,2909" o:spt="100" adj="0,,0" path="m1119,3745r-123,m1119,1345r-123,m1119,2147r-123,m1119,2946r-123,m1119,3760r,-2909e" filled="f" strokecolor="#010202" strokeweight="1.44pt">
              <v:stroke joinstyle="round"/>
              <v:formulas/>
              <v:path arrowok="t" o:connecttype="segments"/>
            </v:shape>
            <v:rect id="_x0000_s1723" style="position:absolute;left:2215;top:1170;width:550;height:257" fillcolor="#9f9fa3" stroked="f">
              <v:fill opacity="32896f"/>
            </v:rect>
            <v:rect id="_x0000_s1722" style="position:absolute;left:2237;top:1191;width:504;height:212" filled="f" strokecolor="#010202" strokeweight="2.16pt"/>
            <v:rect id="_x0000_s1721" style="position:absolute;left:2215;top:1273;width:548;height:44" fillcolor="#010202" stroked="f"/>
            <v:shape id="_x0000_s1720" type="#_x0000_t75" style="position:absolute;left:2352;top:1424;width:274;height:168">
              <v:imagedata r:id="rId37" o:title=""/>
            </v:shape>
            <v:shape id="_x0000_s1719" style="position:absolute;left:2359;top:1126;width:87;height:87" coordorigin="2360,1127" coordsize="87,87" path="m2403,1127r-17,3l2372,1140r-9,13l2360,1170r3,17l2372,1201r14,9l2403,1213r17,-3l2433,1201r10,-14l2446,1170r-3,-17l2433,1140r-13,-10l2403,1127xe" fillcolor="#010202" stroked="f">
              <v:path arrowok="t"/>
            </v:shape>
            <v:shape id="_x0000_s1718" style="position:absolute;left:2359;top:1126;width:87;height:87" coordorigin="2360,1127" coordsize="87,87" path="m2446,1170r-3,17l2433,1201r-13,9l2403,1213r-17,-3l2372,1201r-9,-14l2360,1170r3,-17l2372,1140r14,-10l2403,1127r17,3l2433,1140r10,13l2446,1170xe" filled="f" strokecolor="#010202" strokeweight="1.44pt">
              <v:path arrowok="t"/>
            </v:shape>
            <v:shape id="_x0000_s1717" type="#_x0000_t75" style="position:absolute;left:2518;top:1112;width:116;height:116">
              <v:imagedata r:id="rId38" o:title=""/>
            </v:shape>
            <v:shape id="_x0000_s1716" style="position:absolute;left:2359;top:1251;width:87;height:87" coordorigin="2360,1252" coordsize="87,87" path="m2403,1252r-17,3l2372,1264r-9,14l2360,1295r3,17l2372,1325r14,10l2403,1338r17,-3l2433,1325r10,-13l2446,1295r-3,-17l2433,1264r-13,-9l2403,1252xe" fillcolor="#010202" stroked="f">
              <v:path arrowok="t"/>
            </v:shape>
            <v:shape id="_x0000_s1715" style="position:absolute;left:2359;top:1251;width:87;height:87" coordorigin="2360,1252" coordsize="87,87" path="m2446,1295r-3,17l2433,1325r-13,10l2403,1338r-17,-3l2372,1325r-9,-13l2360,1295r3,-17l2372,1264r14,-9l2403,1252r17,3l2433,1264r10,14l2446,1295xe" filled="f" strokecolor="#010202" strokeweight="1.44pt">
              <v:path arrowok="t"/>
            </v:shape>
            <v:shape id="_x0000_s1714" type="#_x0000_t75" style="position:absolute;left:2518;top:1258;width:116;height:116">
              <v:imagedata r:id="rId38" o:title=""/>
            </v:shape>
            <v:rect id="_x0000_s1713" style="position:absolute;left:1414;top:1333;width:504;height:284" filled="f" strokecolor="#010202" strokeweight="2.16pt"/>
            <v:line id="_x0000_s1712" style="position:absolute" from="1392,1523" to="1940,1523" strokecolor="#010202" strokeweight="2.16pt"/>
            <v:line id="_x0000_s1711" style="position:absolute" from="1666,983" to="1666,1312" strokecolor="#010202" strokeweight="2.16pt"/>
            <v:line id="_x0000_s1710" style="position:absolute" from="1529,983" to="1803,983" strokecolor="#010202" strokeweight="2.16pt"/>
            <v:line id="_x0000_s1709" style="position:absolute" from="1644,1643" to="1688,1643" strokecolor="#010202" strokeweight=".48pt"/>
            <v:line id="_x0000_s1708" style="position:absolute" from="1529,1648" to="1803,1648" strokecolor="#010202" strokeweight="2.16pt"/>
            <v:shape id="_x0000_s1707" style="position:absolute;left:1622;top:939;width:87;height:87" coordorigin="1623,940" coordsize="87,87" path="m1666,940r-17,3l1635,952r-9,14l1623,983r3,17l1635,1013r14,10l1666,1026r17,-3l1697,1013r9,-13l1709,983r-3,-17l1697,952r-14,-9l1666,940xe" stroked="f">
              <v:path arrowok="t"/>
            </v:shape>
            <v:shape id="_x0000_s1706" style="position:absolute;left:1622;top:939;width:87;height:87" coordorigin="1623,940" coordsize="87,87" path="m1709,983r-3,17l1697,1013r-14,10l1666,1026r-17,-3l1635,1013r-9,-13l1623,983r3,-17l1635,952r14,-9l1666,940r17,3l1697,952r9,14l1709,983xe" filled="f" strokecolor="#010202" strokeweight="1.44pt">
              <v:path arrowok="t"/>
            </v:shape>
            <v:shape id="_x0000_s1705" style="position:absolute;left:1709;top:1592;width:87;height:87" coordorigin="1709,1592" coordsize="87,87" path="m1752,1592r-16,4l1722,1605r-9,14l1709,1636r4,17l1722,1666r14,9l1752,1679r17,-4l1783,1666r9,-13l1796,1636r-4,-17l1783,1605r-14,-9l1752,1592xe" stroked="f">
              <v:path arrowok="t"/>
            </v:shape>
            <v:shape id="_x0000_s1704" style="position:absolute;left:1709;top:1592;width:87;height:87" coordorigin="1709,1592" coordsize="87,87" path="m1796,1636r-4,17l1783,1666r-14,9l1752,1679r-16,-4l1722,1666r-9,-13l1709,1636r4,-17l1722,1605r14,-9l1752,1592r17,4l1783,1605r9,14l1796,1636xe" filled="f" strokecolor="#010202" strokeweight="1.44pt">
              <v:path arrowok="t"/>
            </v:shape>
            <v:shape id="_x0000_s1703" style="position:absolute;left:1536;top:1604;width:87;height:87" coordorigin="1536,1604" coordsize="87,87" path="m1580,1604r-17,4l1549,1617r-9,14l1536,1648r4,17l1549,1678r14,9l1580,1691r16,-4l1610,1678r9,-13l1623,1648r-4,-17l1610,1617r-14,-9l1580,1604xe" stroked="f">
              <v:path arrowok="t"/>
            </v:shape>
            <v:shape id="_x0000_s1702" style="position:absolute;left:1536;top:1604;width:87;height:87" coordorigin="1536,1604" coordsize="87,87" path="m1623,1648r-4,17l1610,1678r-14,9l1580,1691r-17,-4l1549,1678r-9,-13l1536,1648r4,-17l1549,1617r14,-9l1580,1604r16,4l1610,1617r9,14l1623,1648xe" filled="f" strokecolor="#010202" strokeweight="1.44pt">
              <v:path arrowok="t"/>
            </v:shape>
            <v:shape id="_x0000_s1701" style="position:absolute;left:1536;top:1515;width:87;height:87" coordorigin="1536,1516" coordsize="87,87" path="m1580,1516r-17,3l1549,1528r-9,14l1536,1559r4,17l1549,1589r14,10l1580,1602r16,-3l1610,1589r9,-13l1623,1559r-4,-17l1610,1528r-14,-9l1580,1516xe" stroked="f">
              <v:path arrowok="t"/>
            </v:shape>
            <v:shape id="_x0000_s1700" style="position:absolute;left:1536;top:1515;width:87;height:87" coordorigin="1536,1516" coordsize="87,87" path="m1623,1559r-4,17l1610,1589r-14,10l1580,1602r-17,-3l1549,1589r-9,-13l1536,1559r4,-17l1549,1528r14,-9l1580,1516r16,3l1610,1528r9,14l1623,1559xe" filled="f" strokecolor="#010202" strokeweight="1.44pt">
              <v:path arrowok="t"/>
            </v:shape>
            <v:shape id="_x0000_s1699" style="position:absolute;left:1709;top:1443;width:87;height:87" coordorigin="1709,1444" coordsize="87,87" path="m1752,1444r-16,3l1722,1456r-9,14l1709,1487r4,17l1722,1517r14,10l1752,1530r17,-3l1783,1517r9,-13l1796,1487r-4,-17l1783,1456r-14,-9l1752,1444xe" stroked="f">
              <v:path arrowok="t"/>
            </v:shape>
            <v:shape id="_x0000_s1698" style="position:absolute;left:1709;top:1443;width:87;height:87" coordorigin="1709,1444" coordsize="87,87" path="m1796,1487r-4,17l1783,1517r-14,10l1752,1530r-16,-3l1722,1517r-9,-13l1709,1487r4,-17l1722,1456r14,-9l1752,1444r17,3l1783,1456r9,14l1796,1487xe" filled="f" strokecolor="#010202" strokeweight="1.44pt">
              <v:path arrowok="t"/>
            </v:shape>
            <v:shape id="_x0000_s1697" style="position:absolute;left:1536;top:1376;width:87;height:87" coordorigin="1536,1376" coordsize="87,87" path="m1623,1420r-4,16l1610,1450r-14,9l1580,1463r-17,-4l1549,1450r-9,-14l1536,1420r4,-17l1549,1389r14,-9l1580,1376r16,4l1610,1389r9,14l1623,1420xe" filled="f" strokecolor="#010202" strokeweight="1.44pt">
              <v:path arrowok="t"/>
            </v:shape>
            <v:shape id="_x0000_s1696" style="position:absolute;left:1666;top:642;width:824;height:358" coordorigin="1666,642" coordsize="824,358" path="m1666,812r,-170l2489,642r,358e" filled="f" strokecolor="#010202" strokeweight="1.44pt">
              <v:path arrowok="t"/>
            </v:shape>
            <w10:wrap anchorx="page"/>
          </v:group>
        </w:pict>
      </w:r>
      <w:r>
        <w:rPr>
          <w:color w:val="231F20"/>
        </w:rPr>
        <w:t>D</w:t>
      </w:r>
    </w:p>
    <w:p w14:paraId="7EE7C107" w14:textId="77777777" w:rsidR="00276896" w:rsidRDefault="00276896">
      <w:pPr>
        <w:pStyle w:val="BodyText"/>
        <w:rPr>
          <w:rFonts w:ascii="Arial"/>
          <w:sz w:val="34"/>
        </w:rPr>
      </w:pPr>
    </w:p>
    <w:p w14:paraId="1BE51E5C" w14:textId="77777777" w:rsidR="00276896" w:rsidRDefault="00276896">
      <w:pPr>
        <w:pStyle w:val="BodyText"/>
        <w:spacing w:before="4"/>
        <w:rPr>
          <w:rFonts w:ascii="Arial"/>
          <w:sz w:val="32"/>
        </w:rPr>
      </w:pPr>
    </w:p>
    <w:p w14:paraId="3FCA69CB" w14:textId="77777777" w:rsidR="00276896" w:rsidRDefault="001F36E7">
      <w:pPr>
        <w:ind w:right="38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150</w:t>
      </w:r>
    </w:p>
    <w:p w14:paraId="53495754" w14:textId="77777777" w:rsidR="00276896" w:rsidRDefault="00276896">
      <w:pPr>
        <w:pStyle w:val="BodyText"/>
        <w:rPr>
          <w:rFonts w:ascii="Arial"/>
          <w:b/>
        </w:rPr>
      </w:pPr>
    </w:p>
    <w:p w14:paraId="3FA80F67" w14:textId="77777777" w:rsidR="00276896" w:rsidRDefault="00276896">
      <w:pPr>
        <w:pStyle w:val="BodyText"/>
        <w:spacing w:before="8"/>
        <w:rPr>
          <w:rFonts w:ascii="Arial"/>
          <w:b/>
          <w:sz w:val="23"/>
        </w:rPr>
      </w:pPr>
    </w:p>
    <w:p w14:paraId="2D63ACC0" w14:textId="77777777" w:rsidR="00276896" w:rsidRDefault="001F36E7">
      <w:pPr>
        <w:ind w:right="38"/>
        <w:jc w:val="right"/>
        <w:rPr>
          <w:rFonts w:ascii="Arial"/>
          <w:b/>
        </w:rPr>
      </w:pPr>
      <w:r>
        <w:pict w14:anchorId="63E482E3">
          <v:shape id="_x0000_s1694" type="#_x0000_t202" style="position:absolute;left:0;text-align:left;margin-left:8pt;margin-top:-1.75pt;width:17.6pt;height:31.3pt;z-index:251719680;mso-position-horizontal-relative:page" filled="f" stroked="f">
            <v:textbox style="layout-flow:vertical;mso-layout-flow-alt:bottom-to-top" inset="0,0,0,0">
              <w:txbxContent>
                <w:p w14:paraId="0B148998" w14:textId="77777777" w:rsidR="00276896" w:rsidRDefault="001F36E7">
                  <w:pPr>
                    <w:spacing w:before="9"/>
                    <w:ind w:left="20"/>
                    <w:rPr>
                      <w:rFonts w:ascii="Arial" w:hAnsi="Arial"/>
                      <w:b/>
                      <w:sz w:val="28"/>
                    </w:rPr>
                  </w:pPr>
                  <w:r>
                    <w:rPr>
                      <w:rFonts w:ascii="Arial" w:hAnsi="Arial"/>
                      <w:b/>
                      <w:color w:val="010202"/>
                      <w:sz w:val="28"/>
                    </w:rPr>
                    <w:t>[µm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spacing w:val="-1"/>
          <w:w w:val="95"/>
        </w:rPr>
        <w:t>100</w:t>
      </w:r>
    </w:p>
    <w:p w14:paraId="63E6FC6B" w14:textId="77777777" w:rsidR="00276896" w:rsidRDefault="00276896">
      <w:pPr>
        <w:pStyle w:val="BodyText"/>
        <w:rPr>
          <w:rFonts w:ascii="Arial"/>
          <w:b/>
        </w:rPr>
      </w:pPr>
    </w:p>
    <w:p w14:paraId="2F6E7754" w14:textId="77777777" w:rsidR="00276896" w:rsidRDefault="00276896">
      <w:pPr>
        <w:pStyle w:val="BodyText"/>
        <w:spacing w:before="6"/>
        <w:rPr>
          <w:rFonts w:ascii="Arial"/>
          <w:b/>
          <w:sz w:val="23"/>
        </w:rPr>
      </w:pPr>
    </w:p>
    <w:p w14:paraId="3BE49EEB" w14:textId="77777777" w:rsidR="00276896" w:rsidRDefault="001F36E7">
      <w:pPr>
        <w:ind w:right="38"/>
        <w:jc w:val="right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50</w:t>
      </w:r>
    </w:p>
    <w:p w14:paraId="4CB16933" w14:textId="77777777" w:rsidR="00276896" w:rsidRDefault="001F36E7">
      <w:pPr>
        <w:pStyle w:val="Heading2"/>
        <w:spacing w:before="116" w:line="285" w:lineRule="exact"/>
        <w:ind w:left="178"/>
      </w:pPr>
      <w:r>
        <w:rPr>
          <w:b w:val="0"/>
        </w:rPr>
        <w:br w:type="column"/>
      </w:r>
      <w:r>
        <w:rPr>
          <w:color w:val="010202"/>
        </w:rPr>
        <w:t>Tb.Sp L5</w:t>
      </w:r>
    </w:p>
    <w:p w14:paraId="4D1D9C79" w14:textId="77777777" w:rsidR="00276896" w:rsidRDefault="001F36E7">
      <w:pPr>
        <w:pStyle w:val="BodyText"/>
        <w:spacing w:line="240" w:lineRule="exact"/>
        <w:ind w:left="602"/>
        <w:rPr>
          <w:rFonts w:ascii="Arial"/>
        </w:rPr>
      </w:pPr>
      <w:r>
        <w:rPr>
          <w:rFonts w:ascii="Arial"/>
          <w:color w:val="010202"/>
        </w:rPr>
        <w:t>ns</w:t>
      </w:r>
    </w:p>
    <w:p w14:paraId="0408AAB9" w14:textId="77777777" w:rsidR="00276896" w:rsidRDefault="001F36E7">
      <w:pPr>
        <w:pStyle w:val="Heading2"/>
        <w:numPr>
          <w:ilvl w:val="0"/>
          <w:numId w:val="2"/>
        </w:numPr>
        <w:tabs>
          <w:tab w:val="left" w:pos="1099"/>
          <w:tab w:val="left" w:pos="1100"/>
        </w:tabs>
        <w:spacing w:before="110"/>
      </w:pPr>
      <w:r>
        <w:rPr>
          <w:color w:val="010202"/>
          <w:spacing w:val="-4"/>
        </w:rPr>
        <w:br w:type="column"/>
      </w:r>
      <w:r>
        <w:rPr>
          <w:color w:val="010202"/>
        </w:rPr>
        <w:t>PINP</w:t>
      </w:r>
      <w:r>
        <w:rPr>
          <w:color w:val="010202"/>
          <w:spacing w:val="-17"/>
        </w:rPr>
        <w:t xml:space="preserve"> </w:t>
      </w:r>
      <w:r>
        <w:rPr>
          <w:color w:val="010202"/>
        </w:rPr>
        <w:t>serum</w:t>
      </w:r>
    </w:p>
    <w:p w14:paraId="5B8A29BC" w14:textId="77777777" w:rsidR="00276896" w:rsidRDefault="001F36E7">
      <w:pPr>
        <w:pStyle w:val="BodyText"/>
        <w:spacing w:before="36" w:line="260" w:lineRule="exact"/>
        <w:ind w:left="1735"/>
        <w:rPr>
          <w:rFonts w:ascii="Arial"/>
        </w:rPr>
      </w:pPr>
      <w:r>
        <w:rPr>
          <w:rFonts w:ascii="Arial"/>
          <w:color w:val="010202"/>
        </w:rPr>
        <w:t>ns</w:t>
      </w:r>
    </w:p>
    <w:p w14:paraId="5E7009C8" w14:textId="77777777" w:rsidR="00276896" w:rsidRDefault="001F36E7">
      <w:pPr>
        <w:spacing w:line="237" w:lineRule="exact"/>
        <w:ind w:left="503"/>
        <w:rPr>
          <w:rFonts w:ascii="Arial"/>
          <w:b/>
        </w:rPr>
      </w:pPr>
      <w:r>
        <w:pict w14:anchorId="507E385F">
          <v:group id="_x0000_s1657" style="position:absolute;left:0;text-align:left;margin-left:206.3pt;margin-top:4.1pt;width:102.85pt;height:146.2pt;z-index:251701248;mso-position-horizontal-relative:page" coordorigin="4126,82" coordsize="2057,2924">
            <v:line id="_x0000_s1693" style="position:absolute" from="4234,2991" to="6182,2991" strokecolor="#010202" strokeweight="1.44pt"/>
            <v:shape id="_x0000_s1692" style="position:absolute;left:-123;top:8529;width:123;height:2909" coordorigin="-122,8529" coordsize="123,2909" o:spt="100" adj="0,,0" path="m4248,2991r-122,m4248,111r-122,m4248,831r-122,m4248,1551r-122,m4248,2271r-122,m4248,3006r,-2909e" filled="f" strokecolor="#010202" strokeweight="1.44pt">
              <v:stroke joinstyle="round"/>
              <v:formulas/>
              <v:path arrowok="t" o:connecttype="segments"/>
            </v:shape>
            <v:rect id="_x0000_s1691" style="position:absolute;left:5344;top:823;width:550;height:795" fillcolor="#9f9fa3" stroked="f">
              <v:fill opacity="32896f"/>
            </v:rect>
            <v:rect id="_x0000_s1690" style="position:absolute;left:5366;top:845;width:504;height:749" filled="f" strokecolor="#010202" strokeweight="2.16pt"/>
            <v:rect id="_x0000_s1689" style="position:absolute;left:5344;top:1143;width:548;height:44" fillcolor="#010202" stroked="f"/>
            <v:line id="_x0000_s1688" style="position:absolute" from="5597,812" to="5640,812" strokecolor="#010202" strokeweight="1.2pt"/>
            <v:line id="_x0000_s1687" style="position:absolute" from="5482,800" to="5755,800" strokecolor="#010202" strokeweight="2.16pt"/>
            <v:line id="_x0000_s1686" style="position:absolute" from="5618,1616" to="5618,1882" strokecolor="#010202" strokeweight="2.16pt"/>
            <v:line id="_x0000_s1685" style="position:absolute" from="5482,1882" to="5755,1882" strokecolor="#010202" strokeweight="2.16pt"/>
            <v:shape id="_x0000_s1684" style="position:absolute;left:5488;top:787;width:87;height:87" coordorigin="5489,788" coordsize="87,87" path="m5532,788r-17,3l5501,801r-9,13l5489,831r3,17l5501,862r14,9l5532,874r17,-3l5563,862r9,-14l5575,831r-3,-17l5563,801r-14,-10l5532,788xe" fillcolor="#010202" stroked="f">
              <v:path arrowok="t"/>
            </v:shape>
            <v:shape id="_x0000_s1683" style="position:absolute;left:5488;top:787;width:87;height:87" coordorigin="5489,788" coordsize="87,87" path="m5575,831r-3,17l5563,862r-14,9l5532,874r-17,-3l5501,862r-9,-14l5489,831r3,-17l5501,801r14,-10l5532,788r17,3l5563,801r9,13l5575,831xe" filled="f" strokecolor="#010202" strokeweight="1.44pt">
              <v:path arrowok="t"/>
            </v:shape>
            <v:shape id="_x0000_s1682" style="position:absolute;left:5661;top:756;width:87;height:87" coordorigin="5662,757" coordsize="87,87" path="m5705,757r-17,3l5674,769r-9,14l5662,800r3,17l5674,831r14,9l5705,843r17,-3l5735,831r10,-14l5748,800r-3,-17l5735,769r-13,-9l5705,757xe" fillcolor="#010202" stroked="f">
              <v:path arrowok="t"/>
            </v:shape>
            <v:shape id="_x0000_s1681" style="position:absolute;left:5661;top:756;width:87;height:87" coordorigin="5662,757" coordsize="87,87" path="m5748,800r-3,17l5735,831r-13,9l5705,843r-17,-3l5674,831r-9,-14l5662,800r3,-17l5674,769r14,-9l5705,757r17,3l5735,769r10,14l5748,800xe" filled="f" strokecolor="#010202" strokeweight="1.44pt">
              <v:path arrowok="t"/>
            </v:shape>
            <v:shape id="_x0000_s1680" type="#_x0000_t75" style="position:absolute;left:5647;top:1107;width:116;height:116">
              <v:imagedata r:id="rId8" o:title=""/>
            </v:shape>
            <v:shape id="_x0000_s1679" type="#_x0000_t75" style="position:absolute;left:5474;top:1109;width:116;height:116">
              <v:imagedata r:id="rId38" o:title=""/>
            </v:shape>
            <v:shape id="_x0000_s1678" type="#_x0000_t75" style="position:absolute;left:5560;top:1467;width:116;height:116">
              <v:imagedata r:id="rId39" o:title=""/>
            </v:shape>
            <v:shape id="_x0000_s1677" style="position:absolute;left:5575;top:1839;width:87;height:87" coordorigin="5575,1839" coordsize="87,87" path="m5618,1839r-16,4l5588,1852r-9,14l5575,1882r4,17l5588,1913r14,9l5618,1926r17,-4l5649,1913r9,-14l5662,1882r-4,-16l5649,1852r-14,-9l5618,1839xe" fillcolor="#010202" stroked="f">
              <v:path arrowok="t"/>
            </v:shape>
            <v:shape id="_x0000_s1676" style="position:absolute;left:5575;top:1839;width:87;height:87" coordorigin="5575,1839" coordsize="87,87" path="m5662,1882r-4,17l5649,1913r-14,9l5618,1926r-16,-4l5588,1913r-9,-14l5575,1882r4,-16l5588,1852r14,-9l5618,1839r17,4l5649,1852r9,14l5662,1882xe" filled="f" strokecolor="#010202" strokeweight="1.44pt">
              <v:path arrowok="t"/>
            </v:shape>
            <v:rect id="_x0000_s1675" style="position:absolute;left:4543;top:749;width:504;height:500" filled="f" strokecolor="#010202" strokeweight="2.16pt"/>
            <v:line id="_x0000_s1674" style="position:absolute" from="4522,1167" to="5069,1167" strokecolor="#010202" strokeweight="2.16pt"/>
            <v:line id="_x0000_s1673" style="position:absolute" from="4795,438" to="4795,728" strokecolor="#010202" strokeweight="2.16pt"/>
            <v:line id="_x0000_s1672" style="position:absolute" from="4658,438" to="4932,438" strokecolor="#010202" strokeweight="2.16pt"/>
            <v:line id="_x0000_s1671" style="position:absolute" from="4795,1270" to="4795,1530" strokecolor="#010202" strokeweight="2.16pt"/>
            <v:line id="_x0000_s1670" style="position:absolute" from="4658,1530" to="4932,1530" strokecolor="#010202" strokeweight="2.16pt"/>
            <v:shape id="_x0000_s1669" style="position:absolute;left:4751;top:1143;width:87;height:87" coordorigin="4752,1143" coordsize="87,87" path="m4795,1143r-17,4l4765,1156r-10,14l4752,1186r3,17l4765,1217r13,9l4795,1230r17,-4l4826,1217r9,-14l4838,1186r-3,-16l4826,1156r-14,-9l4795,1143xe" stroked="f">
              <v:path arrowok="t"/>
            </v:shape>
            <v:shape id="_x0000_s1668" style="position:absolute;left:4751;top:1143;width:87;height:87" coordorigin="4752,1143" coordsize="87,87" path="m4838,1186r-3,17l4826,1217r-14,9l4795,1230r-17,-4l4765,1217r-10,-14l4752,1186r3,-16l4765,1156r13,-9l4795,1143r17,4l4826,1156r9,14l4838,1186xe" filled="f" strokecolor="#010202" strokeweight="1.44pt">
              <v:path arrowok="t"/>
            </v:shape>
            <v:shape id="_x0000_s1667" style="position:absolute;left:4579;top:1123;width:87;height:87" coordorigin="4579,1124" coordsize="87,87" path="m4622,1124r-16,3l4592,1137r-9,13l4579,1167r4,17l4592,1198r14,9l4622,1210r17,-3l4653,1198r9,-14l4666,1167r-4,-17l4653,1137r-14,-10l4622,1124xe" stroked="f">
              <v:path arrowok="t"/>
            </v:shape>
            <v:shape id="_x0000_s1666" style="position:absolute;left:4579;top:1123;width:87;height:87" coordorigin="4579,1124" coordsize="87,87" path="m4666,1167r-4,17l4653,1198r-14,9l4622,1210r-16,-3l4592,1198r-9,-14l4579,1167r4,-17l4592,1137r14,-10l4622,1124r17,3l4653,1137r9,13l4666,1167xe" filled="f" strokecolor="#010202" strokeweight="1.44pt">
              <v:path arrowok="t"/>
            </v:shape>
            <v:shape id="_x0000_s1665" style="position:absolute;left:4751;top:394;width:87;height:87" coordorigin="4752,394" coordsize="87,87" path="m4795,394r-17,4l4765,407r-10,14l4752,438r3,16l4765,468r13,9l4795,481r17,-4l4826,468r9,-14l4838,438r-3,-17l4826,407r-14,-9l4795,394xe" stroked="f">
              <v:path arrowok="t"/>
            </v:shape>
            <v:shape id="_x0000_s1664" style="position:absolute;left:4751;top:394;width:87;height:87" coordorigin="4752,394" coordsize="87,87" path="m4838,438r-3,16l4826,468r-14,9l4795,481r-17,-4l4765,468r-10,-14l4752,438r3,-17l4765,407r13,-9l4795,394r17,4l4826,407r9,14l4838,438xe" filled="f" strokecolor="#010202" strokeweight="1.44pt">
              <v:path arrowok="t"/>
            </v:shape>
            <v:shape id="_x0000_s1663" style="position:absolute;left:4751;top:1486;width:87;height:87" coordorigin="4752,1486" coordsize="87,87" path="m4795,1486r-17,4l4765,1499r-10,14l4752,1530r3,16l4765,1560r13,9l4795,1573r17,-4l4826,1560r9,-14l4838,1530r-3,-17l4826,1499r-14,-9l4795,1486xe" stroked="f">
              <v:path arrowok="t"/>
            </v:shape>
            <v:shape id="_x0000_s1662" style="position:absolute;left:4751;top:1486;width:87;height:87" coordorigin="4752,1486" coordsize="87,87" path="m4838,1530r-3,16l4826,1560r-14,9l4795,1573r-17,-4l4765,1560r-10,-14l4752,1530r3,-17l4765,1499r13,-9l4795,1486r17,4l4826,1499r9,14l4838,1530xe" filled="f" strokecolor="#010202" strokeweight="1.44pt">
              <v:path arrowok="t"/>
            </v:shape>
            <v:shape id="_x0000_s1661" type="#_x0000_t75" style="position:absolute;left:4737;top:766;width:116;height:116">
              <v:imagedata r:id="rId40" o:title=""/>
            </v:shape>
            <v:shape id="_x0000_s1660" style="position:absolute;left:4924;top:1126;width:87;height:87" coordorigin="4925,1126" coordsize="87,87" path="m4968,1126r-17,4l4937,1139r-9,14l4925,1170r3,16l4937,1200r14,9l4968,1213r17,-4l4999,1200r9,-14l5011,1170r-3,-17l4999,1139r-14,-9l4968,1126xe" stroked="f">
              <v:path arrowok="t"/>
            </v:shape>
            <v:shape id="_x0000_s1659" style="position:absolute;left:4924;top:1126;width:87;height:87" coordorigin="4925,1126" coordsize="87,87" path="m5011,1170r-3,16l4999,1200r-14,9l4968,1213r-17,-4l4937,1200r-9,-14l4925,1170r3,-17l4937,1139r14,-9l4968,1126r17,4l4999,1139r9,14l5011,1170xe" filled="f" strokecolor="#010202" strokeweight="1.44pt">
              <v:path arrowok="t"/>
            </v:shape>
            <v:shape id="_x0000_s1658" style="position:absolute;left:4795;top:96;width:824;height:533" coordorigin="4795,97" coordsize="824,533" path="m4795,267r,-170l5618,97r,533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80</w:t>
      </w:r>
    </w:p>
    <w:p w14:paraId="0B341A7F" w14:textId="77777777" w:rsidR="00276896" w:rsidRDefault="00276896">
      <w:pPr>
        <w:pStyle w:val="BodyText"/>
        <w:rPr>
          <w:rFonts w:ascii="Arial"/>
          <w:b/>
        </w:rPr>
      </w:pPr>
    </w:p>
    <w:p w14:paraId="68E92FA2" w14:textId="77777777" w:rsidR="00276896" w:rsidRDefault="001F36E7">
      <w:pPr>
        <w:spacing w:before="191"/>
        <w:ind w:left="503"/>
        <w:rPr>
          <w:rFonts w:ascii="Arial"/>
          <w:b/>
        </w:rPr>
      </w:pPr>
      <w:r>
        <w:pict w14:anchorId="154582A9">
          <v:shape id="_x0000_s1656" type="#_x0000_t202" style="position:absolute;left:0;text-align:left;margin-left:173.45pt;margin-top:30.75pt;width:15.45pt;height:41.85pt;z-index:251723776;mso-position-horizontal-relative:page" filled="f" stroked="f">
            <v:textbox style="layout-flow:vertical;mso-layout-flow-alt:bottom-to-top" inset="0,0,0,0">
              <w:txbxContent>
                <w:p w14:paraId="50962860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ng/ml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60</w:t>
      </w:r>
    </w:p>
    <w:p w14:paraId="54D54E37" w14:textId="77777777" w:rsidR="00276896" w:rsidRDefault="00276896">
      <w:pPr>
        <w:pStyle w:val="BodyText"/>
        <w:rPr>
          <w:rFonts w:ascii="Arial"/>
          <w:b/>
        </w:rPr>
      </w:pPr>
    </w:p>
    <w:p w14:paraId="16267132" w14:textId="77777777" w:rsidR="00276896" w:rsidRDefault="001F36E7">
      <w:pPr>
        <w:spacing w:before="191"/>
        <w:ind w:left="503"/>
        <w:rPr>
          <w:rFonts w:ascii="Arial"/>
          <w:b/>
        </w:rPr>
      </w:pPr>
      <w:r>
        <w:rPr>
          <w:rFonts w:ascii="Arial"/>
          <w:b/>
          <w:color w:val="010202"/>
        </w:rPr>
        <w:t>40</w:t>
      </w:r>
    </w:p>
    <w:p w14:paraId="5BD13D24" w14:textId="77777777" w:rsidR="00276896" w:rsidRDefault="00276896">
      <w:pPr>
        <w:pStyle w:val="BodyText"/>
        <w:rPr>
          <w:rFonts w:ascii="Arial"/>
          <w:b/>
        </w:rPr>
      </w:pPr>
    </w:p>
    <w:p w14:paraId="05236DD7" w14:textId="77777777" w:rsidR="00276896" w:rsidRDefault="001F36E7">
      <w:pPr>
        <w:spacing w:before="191"/>
        <w:ind w:left="503"/>
        <w:rPr>
          <w:rFonts w:ascii="Arial"/>
          <w:b/>
        </w:rPr>
      </w:pPr>
      <w:r>
        <w:rPr>
          <w:rFonts w:ascii="Arial"/>
          <w:b/>
          <w:color w:val="010202"/>
        </w:rPr>
        <w:t>20</w:t>
      </w:r>
    </w:p>
    <w:p w14:paraId="3B3989D4" w14:textId="77777777" w:rsidR="00276896" w:rsidRDefault="001F36E7">
      <w:pPr>
        <w:pStyle w:val="Heading2"/>
        <w:numPr>
          <w:ilvl w:val="0"/>
          <w:numId w:val="2"/>
        </w:numPr>
        <w:tabs>
          <w:tab w:val="left" w:pos="1011"/>
          <w:tab w:val="left" w:pos="1012"/>
        </w:tabs>
        <w:spacing w:before="100"/>
        <w:ind w:left="1011" w:hanging="834"/>
      </w:pPr>
      <w:r>
        <w:rPr>
          <w:color w:val="010202"/>
        </w:rPr>
        <w:br w:type="column"/>
      </w:r>
      <w:r>
        <w:rPr>
          <w:color w:val="010202"/>
        </w:rPr>
        <w:t>CTX-1 serum</w:t>
      </w:r>
    </w:p>
    <w:p w14:paraId="296950C0" w14:textId="77777777" w:rsidR="00276896" w:rsidRDefault="001F36E7">
      <w:pPr>
        <w:spacing w:before="284"/>
        <w:ind w:left="512"/>
        <w:rPr>
          <w:rFonts w:ascii="Arial"/>
          <w:b/>
        </w:rPr>
      </w:pPr>
      <w:r>
        <w:pict w14:anchorId="26B24152">
          <v:group id="_x0000_s1617" style="position:absolute;left:0;text-align:left;margin-left:372.4pt;margin-top:15.9pt;width:102.85pt;height:149.35pt;z-index:251705344;mso-position-horizontal-relative:page" coordorigin="7448,318" coordsize="2057,2987">
            <v:line id="_x0000_s1655" style="position:absolute" from="7556,3291" to="9505,3291" strokecolor="#010202" strokeweight="1.44pt"/>
            <v:shape id="_x0000_s1654" style="position:absolute;left:-123;top:8833;width:123;height:2909" coordorigin="-122,8834" coordsize="123,2909" o:spt="100" adj="0,,0" path="m7570,3291r-122,m7570,411r-122,m7570,987r-122,m7570,1563r-122,m7570,2139r-122,m7570,2715r-122,m7570,3305r,-2909e" filled="f" strokecolor="#010202" strokeweight="1.44pt">
              <v:stroke joinstyle="round"/>
              <v:formulas/>
              <v:path arrowok="t" o:connecttype="segments"/>
            </v:shape>
            <v:rect id="_x0000_s1653" style="position:absolute;left:8666;top:1524;width:550;height:480" fillcolor="#9f9fa3" stroked="f">
              <v:fill opacity="32896f"/>
            </v:rect>
            <v:rect id="_x0000_s1652" style="position:absolute;left:8688;top:1545;width:504;height:435" filled="f" strokecolor="#010202" strokeweight="2.16pt"/>
            <v:rect id="_x0000_s1651" style="position:absolute;left:8666;top:1881;width:548;height:44" fillcolor="#010202" stroked="f"/>
            <v:line id="_x0000_s1650" style="position:absolute" from="8941,1356" to="8941,1524" strokecolor="#010202" strokeweight="2.16pt"/>
            <v:line id="_x0000_s1649" style="position:absolute" from="8804,1356" to="9077,1356" strokecolor="#010202" strokeweight="2.16pt"/>
            <v:line id="_x0000_s1648" style="position:absolute" from="8941,2002" to="8941,2151" strokecolor="#010202" strokeweight="2.16pt"/>
            <v:line id="_x0000_s1647" style="position:absolute" from="8804,2151" to="9077,2151" strokecolor="#010202" strokeweight="2.16pt"/>
            <v:shape id="_x0000_s1646" style="position:absolute;left:8897;top:1536;width:87;height:87" coordorigin="8897,1536" coordsize="87,87" path="m8941,1536r-17,4l8910,1549r-9,14l8897,1580r4,16l8910,1610r14,9l8941,1623r16,-4l8971,1610r9,-14l8984,1580r-4,-17l8971,1549r-14,-9l8941,1536xe" fillcolor="#010202" stroked="f">
              <v:path arrowok="t"/>
            </v:shape>
            <v:shape id="_x0000_s1645" style="position:absolute;left:8897;top:1536;width:87;height:87" coordorigin="8897,1536" coordsize="87,87" path="m8984,1580r-4,16l8971,1610r-14,9l8941,1623r-17,-4l8910,1610r-9,-14l8897,1580r4,-17l8910,1549r14,-9l8941,1536r16,4l8971,1549r9,14l8984,1580xe" filled="f" strokecolor="#010202" strokeweight="1.44pt">
              <v:path arrowok="t"/>
            </v:shape>
            <v:shape id="_x0000_s1644" type="#_x0000_t75" style="position:absolute;left:8710;top:1831;width:116;height:116">
              <v:imagedata r:id="rId39" o:title=""/>
            </v:shape>
            <v:shape id="_x0000_s1643" style="position:absolute;left:8897;top:1313;width:87;height:87" coordorigin="8897,1313" coordsize="87,87" path="m8941,1313r-17,4l8910,1326r-9,13l8897,1356r4,17l8910,1387r14,9l8941,1400r16,-4l8971,1387r9,-14l8984,1356r-4,-17l8971,1326r-14,-9l8941,1313xe" fillcolor="#010202" stroked="f">
              <v:path arrowok="t"/>
            </v:shape>
            <v:shape id="_x0000_s1642" style="position:absolute;left:8897;top:1313;width:87;height:87" coordorigin="8897,1313" coordsize="87,87" path="m8984,1356r-4,17l8971,1387r-14,9l8941,1400r-17,-4l8910,1387r-9,-14l8897,1356r4,-17l8910,1326r14,-9l8941,1313r16,4l8971,1326r9,13l8984,1356xe" filled="f" strokecolor="#010202" strokeweight="1.44pt">
              <v:path arrowok="t"/>
            </v:shape>
            <v:shape id="_x0000_s1641" style="position:absolute;left:9070;top:1874;width:87;height:87" coordorigin="9070,1875" coordsize="87,87" path="m9113,1875r-16,3l9083,1887r-9,14l9070,1918r4,17l9083,1948r14,10l9113,1961r17,-3l9144,1948r9,-13l9157,1918r-4,-17l9144,1887r-14,-9l9113,1875xe" fillcolor="#010202" stroked="f">
              <v:path arrowok="t"/>
            </v:shape>
            <v:shape id="_x0000_s1640" style="position:absolute;left:9070;top:1874;width:87;height:87" coordorigin="9070,1875" coordsize="87,87" path="m9157,1918r-4,17l9144,1948r-14,10l9113,1961r-16,-3l9083,1948r-9,-13l9070,1918r4,-17l9083,1887r14,-9l9113,1875r17,3l9144,1887r9,14l9157,1918xe" filled="f" strokecolor="#010202" strokeweight="1.44pt">
              <v:path arrowok="t"/>
            </v:shape>
            <v:shape id="_x0000_s1639" style="position:absolute;left:8897;top:2107;width:87;height:87" coordorigin="8897,2108" coordsize="87,87" path="m8941,2108r-17,3l8910,2120r-9,14l8897,2151r4,17l8910,2181r14,10l8941,2194r16,-3l8971,2181r9,-13l8984,2151r-4,-17l8971,2120r-14,-9l8941,2108xe" fillcolor="#010202" stroked="f">
              <v:path arrowok="t"/>
            </v:shape>
            <v:shape id="_x0000_s1638" style="position:absolute;left:8897;top:2107;width:87;height:87" coordorigin="8897,2108" coordsize="87,87" path="m8984,2151r-4,17l8971,2181r-14,10l8941,2194r-17,-3l8910,2181r-9,-13l8897,2151r4,-17l8910,2120r14,-9l8941,2108r16,3l8971,2120r9,14l8984,2151xe" filled="f" strokecolor="#010202" strokeweight="1.44pt">
              <v:path arrowok="t"/>
            </v:shape>
            <v:shape id="_x0000_s1637" style="position:absolute;left:8897;top:1908;width:87;height:87" coordorigin="8897,1908" coordsize="87,87" path="m8941,1908r-17,4l8910,1921r-9,14l8897,1952r4,16l8910,1982r14,9l8941,1995r16,-4l8971,1982r9,-14l8984,1952r-4,-17l8971,1921r-14,-9l8941,1908xe" fillcolor="#010202" stroked="f">
              <v:path arrowok="t"/>
            </v:shape>
            <v:shape id="_x0000_s1636" style="position:absolute;left:8897;top:1908;width:87;height:87" coordorigin="8897,1908" coordsize="87,87" path="m8984,1952r-4,16l8971,1982r-14,9l8941,1995r-17,-4l8910,1982r-9,-14l8897,1952r4,-17l8910,1921r14,-9l8941,1908r16,4l8971,1921r9,14l8984,1952xe" filled="f" strokecolor="#010202" strokeweight="1.44pt">
              <v:path arrowok="t"/>
            </v:shape>
            <v:rect id="_x0000_s1635" style="position:absolute;left:7865;top:1505;width:504;height:658" filled="f" strokecolor="#010202" strokeweight="2.16pt"/>
            <v:line id="_x0000_s1634" style="position:absolute" from="7844,1892" to="8391,1892" strokecolor="#010202" strokeweight="2.16pt"/>
            <v:line id="_x0000_s1633" style="position:absolute" from="8117,1008" to="8117,1484" strokecolor="#010202" strokeweight="2.16pt"/>
            <v:line id="_x0000_s1632" style="position:absolute" from="7981,1008" to="8254,1008" strokecolor="#010202" strokeweight="2.16pt"/>
            <v:line id="_x0000_s1631" style="position:absolute" from="8096,2193" to="8139,2193" strokecolor="#010202" strokeweight=".84pt"/>
            <v:line id="_x0000_s1630" style="position:absolute" from="7981,2201" to="8254,2201" strokecolor="#010202" strokeweight="2.16pt"/>
            <v:shape id="_x0000_s1629" style="position:absolute;left:8160;top:2136;width:87;height:87" coordorigin="8161,2136" coordsize="87,87" path="m8204,2136r-17,4l8173,2149r-9,14l8161,2180r3,16l8173,2210r14,9l8204,2223r17,-4l8234,2210r10,-14l8247,2180r-3,-17l8234,2149r-13,-9l8204,2136xe" stroked="f">
              <v:path arrowok="t"/>
            </v:shape>
            <v:shape id="_x0000_s1628" style="position:absolute;left:8160;top:2136;width:87;height:87" coordorigin="8161,2136" coordsize="87,87" path="m8247,2180r-3,16l8234,2210r-13,9l8204,2223r-17,-4l8173,2210r-9,-14l8161,2180r3,-17l8173,2149r14,-9l8204,2136r17,4l8234,2149r10,14l8247,2180xe" filled="f" strokecolor="#010202" strokeweight="1.44pt">
              <v:path arrowok="t"/>
            </v:shape>
            <v:shape id="_x0000_s1627" style="position:absolute;left:8074;top:1908;width:87;height:87" coordorigin="8074,1908" coordsize="87,87" path="m8117,1908r-16,4l8087,1921r-9,14l8074,1952r4,16l8087,1982r14,9l8117,1995r17,-4l8148,1982r9,-14l8161,1952r-4,-17l8148,1921r-14,-9l8117,1908xe" stroked="f">
              <v:path arrowok="t"/>
            </v:shape>
            <v:shape id="_x0000_s1626" style="position:absolute;left:8074;top:1908;width:87;height:87" coordorigin="8074,1908" coordsize="87,87" path="m8161,1952r-4,16l8148,1982r-14,9l8117,1995r-16,-4l8087,1982r-9,-14l8074,1952r4,-17l8087,1921r14,-9l8117,1908r17,4l8148,1921r9,14l8161,1952xe" filled="f" strokecolor="#010202" strokeweight="1.44pt">
              <v:path arrowok="t"/>
            </v:shape>
            <v:shape id="_x0000_s1625" style="position:absolute;left:8074;top:965;width:87;height:87" coordorigin="8074,965" coordsize="87,87" path="m8117,965r-16,4l8087,978r-9,13l8074,1008r4,17l8087,1039r14,9l8117,1052r17,-4l8148,1039r9,-14l8161,1008r-4,-17l8148,978r-14,-9l8117,965xe" stroked="f">
              <v:path arrowok="t"/>
            </v:shape>
            <v:shape id="_x0000_s1624" style="position:absolute;left:8074;top:965;width:87;height:87" coordorigin="8074,965" coordsize="87,87" path="m8161,1008r-4,17l8148,1039r-14,9l8117,1052r-16,-4l8087,1039r-9,-14l8074,1008r4,-17l8087,978r14,-9l8117,965r17,4l8148,978r9,13l8161,1008xe" filled="f" strokecolor="#010202" strokeweight="1.44pt">
              <v:path arrowok="t"/>
            </v:shape>
            <v:shape id="_x0000_s1623" style="position:absolute;left:7987;top:2157;width:87;height:87" coordorigin="7988,2158" coordsize="87,87" path="m8031,2158r-17,3l8000,2171r-9,13l7988,2201r3,17l8000,2232r14,9l8031,2244r17,-3l8061,2232r10,-14l8074,2201r-3,-17l8061,2171r-13,-10l8031,2158xe" stroked="f">
              <v:path arrowok="t"/>
            </v:shape>
            <v:shape id="_x0000_s1622" style="position:absolute;left:7987;top:2157;width:87;height:87" coordorigin="7988,2158" coordsize="87,87" path="m8074,2201r-3,17l8061,2232r-13,9l8031,2244r-17,-3l8000,2232r-9,-14l7988,2201r3,-17l8000,2171r14,-10l8031,2158r17,3l8061,2171r10,13l8074,2201xe" filled="f" strokecolor="#010202" strokeweight="1.44pt">
              <v:path arrowok="t"/>
            </v:shape>
            <v:shape id="_x0000_s1621" style="position:absolute;left:8074;top:1785;width:87;height:87" coordorigin="8074,1786" coordsize="87,87" path="m8161,1829r-4,17l8148,1860r-14,9l8117,1872r-16,-3l8087,1860r-9,-14l8074,1829r4,-17l8087,1799r14,-10l8117,1786r17,3l8148,1799r9,13l8161,1829xe" filled="f" strokecolor="#010202" strokeweight="1.44pt">
              <v:path arrowok="t"/>
            </v:shape>
            <v:shape id="_x0000_s1620" type="#_x0000_t75" style="position:absolute;left:8059;top:1584;width:116;height:116">
              <v:imagedata r:id="rId41" o:title=""/>
            </v:shape>
            <v:shape id="_x0000_s1619" style="position:absolute;left:8117;top:667;width:824;height:519" coordorigin="8117,668" coordsize="824,519" path="m8117,838r,-170l8941,668r,518e" filled="f" strokecolor="#010202" strokeweight="1.44pt">
              <v:path arrowok="t"/>
            </v:shape>
            <v:shape id="_x0000_s1618" type="#_x0000_t202" style="position:absolute;left:8407;top:318;width:260;height:269" filled="f" stroked="f">
              <v:textbox inset="0,0,0,0">
                <w:txbxContent>
                  <w:p w14:paraId="79DB0135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b/>
          <w:color w:val="010202"/>
        </w:rPr>
        <w:t>50</w:t>
      </w:r>
    </w:p>
    <w:p w14:paraId="484B9B35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178E28B5" w14:textId="77777777" w:rsidR="00276896" w:rsidRDefault="001F36E7">
      <w:pPr>
        <w:ind w:left="512"/>
        <w:rPr>
          <w:rFonts w:ascii="Arial"/>
          <w:b/>
        </w:rPr>
      </w:pPr>
      <w:r>
        <w:rPr>
          <w:rFonts w:ascii="Arial"/>
          <w:b/>
          <w:color w:val="010202"/>
        </w:rPr>
        <w:t>40</w:t>
      </w:r>
    </w:p>
    <w:p w14:paraId="43BC632C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2D356A66" w14:textId="77777777" w:rsidR="00276896" w:rsidRDefault="001F36E7">
      <w:pPr>
        <w:ind w:left="512"/>
        <w:rPr>
          <w:rFonts w:ascii="Arial"/>
          <w:b/>
        </w:rPr>
      </w:pPr>
      <w:r>
        <w:pict w14:anchorId="1F80BBE9">
          <v:shape id="_x0000_s1616" type="#_x0000_t202" style="position:absolute;left:0;text-align:left;margin-left:339.55pt;margin-top:-.4pt;width:15.45pt;height:41.85pt;z-index:251724800;mso-position-horizontal-relative:page" filled="f" stroked="f">
            <v:textbox style="layout-flow:vertical;mso-layout-flow-alt:bottom-to-top" inset="0,0,0,0">
              <w:txbxContent>
                <w:p w14:paraId="28B515BD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ng/ml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30</w:t>
      </w:r>
    </w:p>
    <w:p w14:paraId="753F959B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235B513F" w14:textId="77777777" w:rsidR="00276896" w:rsidRDefault="001F36E7">
      <w:pPr>
        <w:ind w:left="512"/>
        <w:rPr>
          <w:rFonts w:ascii="Arial"/>
          <w:b/>
        </w:rPr>
      </w:pPr>
      <w:r>
        <w:rPr>
          <w:rFonts w:ascii="Arial"/>
          <w:b/>
          <w:color w:val="010202"/>
        </w:rPr>
        <w:t>20</w:t>
      </w:r>
    </w:p>
    <w:p w14:paraId="0148B422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5D333273" w14:textId="77777777" w:rsidR="00276896" w:rsidRDefault="001F36E7">
      <w:pPr>
        <w:ind w:left="512"/>
        <w:rPr>
          <w:rFonts w:ascii="Arial"/>
          <w:b/>
        </w:rPr>
      </w:pPr>
      <w:r>
        <w:rPr>
          <w:rFonts w:ascii="Arial"/>
          <w:b/>
          <w:color w:val="010202"/>
        </w:rPr>
        <w:t>10</w:t>
      </w:r>
    </w:p>
    <w:p w14:paraId="1023452A" w14:textId="77777777" w:rsidR="00276896" w:rsidRDefault="00276896">
      <w:pPr>
        <w:rPr>
          <w:rFonts w:ascii="Arial"/>
        </w:rPr>
        <w:sectPr w:rsidR="00276896">
          <w:type w:val="continuous"/>
          <w:pgSz w:w="10040" w:h="14770"/>
          <w:pgMar w:top="1360" w:right="0" w:bottom="280" w:left="80" w:header="720" w:footer="720" w:gutter="0"/>
          <w:cols w:num="4" w:space="720" w:equalWidth="0">
            <w:col w:w="929" w:space="345"/>
            <w:col w:w="1189" w:space="807"/>
            <w:col w:w="2408" w:space="905"/>
            <w:col w:w="3377"/>
          </w:cols>
        </w:sectPr>
      </w:pPr>
    </w:p>
    <w:p w14:paraId="342123F7" w14:textId="77777777" w:rsidR="00276896" w:rsidRDefault="00276896">
      <w:pPr>
        <w:pStyle w:val="BodyText"/>
        <w:spacing w:before="2"/>
        <w:rPr>
          <w:rFonts w:ascii="Arial"/>
          <w:b/>
          <w:sz w:val="20"/>
        </w:rPr>
      </w:pPr>
    </w:p>
    <w:p w14:paraId="766D8E0C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4770"/>
          <w:pgMar w:top="1360" w:right="0" w:bottom="280" w:left="80" w:header="720" w:footer="720" w:gutter="0"/>
          <w:cols w:space="720"/>
        </w:sectPr>
      </w:pPr>
    </w:p>
    <w:p w14:paraId="63EF61F6" w14:textId="77777777" w:rsidR="00276896" w:rsidRDefault="001F36E7">
      <w:pPr>
        <w:spacing w:before="100" w:line="235" w:lineRule="exact"/>
        <w:ind w:left="766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18E0117" w14:textId="77777777" w:rsidR="00276896" w:rsidRDefault="001F36E7">
      <w:pPr>
        <w:spacing w:before="17" w:line="156" w:lineRule="auto"/>
        <w:ind w:left="121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00224" behindDoc="0" locked="0" layoutInCell="1" allowOverlap="1" wp14:anchorId="28B59A4F" wp14:editId="59ED992C">
            <wp:simplePos x="0" y="0"/>
            <wp:positionH relativeFrom="page">
              <wp:posOffset>675844</wp:posOffset>
            </wp:positionH>
            <wp:positionV relativeFrom="paragraph">
              <wp:posOffset>65404</wp:posOffset>
            </wp:positionV>
            <wp:extent cx="76771" cy="76771"/>
            <wp:effectExtent l="0" t="0" r="0" b="0"/>
            <wp:wrapNone/>
            <wp:docPr id="4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6FCCD0AE" w14:textId="77777777" w:rsidR="00276896" w:rsidRDefault="001F36E7">
      <w:pPr>
        <w:spacing w:line="290" w:lineRule="exact"/>
        <w:ind w:left="121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699200" behindDoc="0" locked="0" layoutInCell="1" allowOverlap="1" wp14:anchorId="0B1A09F9" wp14:editId="00FD58E6">
            <wp:simplePos x="0" y="0"/>
            <wp:positionH relativeFrom="page">
              <wp:posOffset>677062</wp:posOffset>
            </wp:positionH>
            <wp:positionV relativeFrom="paragraph">
              <wp:posOffset>73138</wp:posOffset>
            </wp:positionV>
            <wp:extent cx="76771" cy="76771"/>
            <wp:effectExtent l="0" t="0" r="0" b="0"/>
            <wp:wrapNone/>
            <wp:docPr id="4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1F6E90D5" w14:textId="77777777" w:rsidR="00276896" w:rsidRDefault="001F36E7">
      <w:pPr>
        <w:spacing w:before="97" w:line="238" w:lineRule="exact"/>
        <w:ind w:left="766"/>
        <w:rPr>
          <w:rFonts w:ascii="Arial"/>
          <w:b/>
        </w:rPr>
      </w:pPr>
      <w:r>
        <w:br w:type="column"/>
      </w:r>
      <w:r>
        <w:rPr>
          <w:rFonts w:ascii="Arial"/>
          <w:b/>
          <w:color w:val="010202"/>
        </w:rPr>
        <w:t>0</w:t>
      </w:r>
    </w:p>
    <w:p w14:paraId="6FB70B53" w14:textId="77777777" w:rsidR="00276896" w:rsidRDefault="001F36E7">
      <w:pPr>
        <w:spacing w:before="18" w:line="160" w:lineRule="auto"/>
        <w:ind w:left="118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03296" behindDoc="0" locked="0" layoutInCell="1" allowOverlap="1" wp14:anchorId="12480EF4" wp14:editId="71725E3C">
            <wp:simplePos x="0" y="0"/>
            <wp:positionH relativeFrom="page">
              <wp:posOffset>2643377</wp:posOffset>
            </wp:positionH>
            <wp:positionV relativeFrom="paragraph">
              <wp:posOffset>66683</wp:posOffset>
            </wp:positionV>
            <wp:extent cx="76771" cy="76771"/>
            <wp:effectExtent l="0" t="0" r="0" b="0"/>
            <wp:wrapNone/>
            <wp:docPr id="47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1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5C3A6816" w14:textId="77777777" w:rsidR="00276896" w:rsidRDefault="001F36E7">
      <w:pPr>
        <w:spacing w:line="288" w:lineRule="exact"/>
        <w:ind w:left="118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02272" behindDoc="0" locked="0" layoutInCell="1" allowOverlap="1" wp14:anchorId="4B9626F5" wp14:editId="5A6170AD">
            <wp:simplePos x="0" y="0"/>
            <wp:positionH relativeFrom="page">
              <wp:posOffset>2644595</wp:posOffset>
            </wp:positionH>
            <wp:positionV relativeFrom="paragraph">
              <wp:posOffset>72227</wp:posOffset>
            </wp:positionV>
            <wp:extent cx="76771" cy="76771"/>
            <wp:effectExtent l="0" t="0" r="0" b="0"/>
            <wp:wrapNone/>
            <wp:docPr id="49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2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47B7F46D" w14:textId="77777777" w:rsidR="00276896" w:rsidRDefault="001F36E7">
      <w:pPr>
        <w:spacing w:before="91"/>
        <w:ind w:left="766"/>
        <w:rPr>
          <w:rFonts w:ascii="Arial"/>
          <w:b/>
        </w:rPr>
      </w:pPr>
      <w:r>
        <w:br w:type="column"/>
      </w:r>
      <w:r>
        <w:rPr>
          <w:rFonts w:ascii="Arial"/>
          <w:b/>
          <w:color w:val="010202"/>
        </w:rPr>
        <w:t>0</w:t>
      </w:r>
    </w:p>
    <w:p w14:paraId="7728CAAB" w14:textId="77777777" w:rsidR="00276896" w:rsidRDefault="001F36E7">
      <w:pPr>
        <w:spacing w:before="31" w:line="177" w:lineRule="auto"/>
        <w:ind w:left="122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07392" behindDoc="0" locked="0" layoutInCell="1" allowOverlap="1" wp14:anchorId="672C775C" wp14:editId="2FEBEE72">
            <wp:simplePos x="0" y="0"/>
            <wp:positionH relativeFrom="page">
              <wp:posOffset>4780277</wp:posOffset>
            </wp:positionH>
            <wp:positionV relativeFrom="paragraph">
              <wp:posOffset>80065</wp:posOffset>
            </wp:positionV>
            <wp:extent cx="76771" cy="76771"/>
            <wp:effectExtent l="0" t="0" r="0" b="0"/>
            <wp:wrapNone/>
            <wp:docPr id="5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72F3F07D" w14:textId="77777777" w:rsidR="00276896" w:rsidRDefault="001F36E7">
      <w:pPr>
        <w:spacing w:line="277" w:lineRule="exact"/>
        <w:ind w:left="122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06368" behindDoc="0" locked="0" layoutInCell="1" allowOverlap="1" wp14:anchorId="09276615" wp14:editId="4783DEDD">
            <wp:simplePos x="0" y="0"/>
            <wp:positionH relativeFrom="page">
              <wp:posOffset>4781496</wp:posOffset>
            </wp:positionH>
            <wp:positionV relativeFrom="paragraph">
              <wp:posOffset>64907</wp:posOffset>
            </wp:positionV>
            <wp:extent cx="76771" cy="76771"/>
            <wp:effectExtent l="0" t="0" r="0" b="0"/>
            <wp:wrapNone/>
            <wp:docPr id="53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3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135DDAAF" w14:textId="77777777" w:rsidR="00276896" w:rsidRDefault="00276896">
      <w:pPr>
        <w:spacing w:line="277" w:lineRule="exact"/>
        <w:rPr>
          <w:rFonts w:ascii="Arial" w:hAnsi="Arial"/>
          <w:sz w:val="16"/>
        </w:rPr>
        <w:sectPr w:rsidR="00276896">
          <w:type w:val="continuous"/>
          <w:pgSz w:w="10040" w:h="14770"/>
          <w:pgMar w:top="1360" w:right="0" w:bottom="280" w:left="80" w:header="720" w:footer="720" w:gutter="0"/>
          <w:cols w:num="3" w:space="720" w:equalWidth="0">
            <w:col w:w="2844" w:space="285"/>
            <w:col w:w="2814" w:space="509"/>
            <w:col w:w="3508"/>
          </w:cols>
        </w:sectPr>
      </w:pPr>
    </w:p>
    <w:p w14:paraId="129B1503" w14:textId="77777777" w:rsidR="00276896" w:rsidRDefault="00276896">
      <w:pPr>
        <w:pStyle w:val="BodyText"/>
        <w:spacing w:before="9"/>
        <w:rPr>
          <w:rFonts w:ascii="Arial"/>
        </w:rPr>
      </w:pPr>
    </w:p>
    <w:p w14:paraId="6281D8B9" w14:textId="77777777" w:rsidR="00276896" w:rsidRDefault="00276896">
      <w:pPr>
        <w:rPr>
          <w:rFonts w:ascii="Arial"/>
        </w:rPr>
        <w:sectPr w:rsidR="00276896">
          <w:type w:val="continuous"/>
          <w:pgSz w:w="10040" w:h="14770"/>
          <w:pgMar w:top="1360" w:right="0" w:bottom="280" w:left="80" w:header="720" w:footer="720" w:gutter="0"/>
          <w:cols w:space="720"/>
        </w:sectPr>
      </w:pPr>
    </w:p>
    <w:p w14:paraId="2A6419BC" w14:textId="77777777" w:rsidR="00276896" w:rsidRDefault="001F36E7">
      <w:pPr>
        <w:pStyle w:val="Heading1"/>
        <w:spacing w:before="91"/>
        <w:ind w:left="222"/>
      </w:pPr>
      <w:r>
        <w:rPr>
          <w:color w:val="231F20"/>
        </w:rPr>
        <w:t>G</w:t>
      </w:r>
    </w:p>
    <w:p w14:paraId="5D3C03AF" w14:textId="77777777" w:rsidR="00276896" w:rsidRDefault="001F36E7">
      <w:pPr>
        <w:spacing w:before="299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600</w:t>
      </w:r>
    </w:p>
    <w:p w14:paraId="626627DD" w14:textId="77777777" w:rsidR="00276896" w:rsidRDefault="00276896">
      <w:pPr>
        <w:pStyle w:val="BodyText"/>
        <w:rPr>
          <w:rFonts w:ascii="Arial"/>
          <w:b/>
        </w:rPr>
      </w:pPr>
    </w:p>
    <w:p w14:paraId="04143A95" w14:textId="77777777" w:rsidR="00276896" w:rsidRDefault="00276896">
      <w:pPr>
        <w:pStyle w:val="BodyText"/>
        <w:rPr>
          <w:rFonts w:ascii="Arial"/>
          <w:b/>
        </w:rPr>
      </w:pPr>
    </w:p>
    <w:p w14:paraId="17180BD2" w14:textId="77777777" w:rsidR="00276896" w:rsidRDefault="001F36E7">
      <w:pPr>
        <w:spacing w:before="155"/>
        <w:jc w:val="right"/>
        <w:rPr>
          <w:rFonts w:ascii="Arial"/>
          <w:b/>
        </w:rPr>
      </w:pPr>
      <w:r>
        <w:pict w14:anchorId="290996B5">
          <v:shape id="_x0000_s1615" type="#_x0000_t202" style="position:absolute;left:0;text-align:left;margin-left:9.1pt;margin-top:11.6pt;width:18.15pt;height:52.8pt;z-index:251720704;mso-position-horizontal-relative:page" filled="f" stroked="f">
            <v:textbox style="layout-flow:vertical;mso-layout-flow-alt:bottom-to-top" inset="0,0,0,0">
              <w:txbxContent>
                <w:p w14:paraId="6509B32A" w14:textId="77777777" w:rsidR="00276896" w:rsidRDefault="001F36E7">
                  <w:pPr>
                    <w:spacing w:before="66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mg/cm</w:t>
                  </w:r>
                  <w:r>
                    <w:rPr>
                      <w:rFonts w:ascii="Arial"/>
                      <w:b/>
                      <w:color w:val="010202"/>
                      <w:sz w:val="24"/>
                      <w:vertAlign w:val="superscript"/>
                    </w:rPr>
                    <w:t>3</w:t>
                  </w:r>
                  <w:r>
                    <w:rPr>
                      <w:rFonts w:ascii="Arial"/>
                      <w:b/>
                      <w:color w:val="010202"/>
                      <w:sz w:val="24"/>
                    </w:rPr>
                    <w:t>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spacing w:val="-1"/>
          <w:w w:val="95"/>
        </w:rPr>
        <w:t>400</w:t>
      </w:r>
    </w:p>
    <w:p w14:paraId="108A38C8" w14:textId="77777777" w:rsidR="00276896" w:rsidRDefault="00276896">
      <w:pPr>
        <w:pStyle w:val="BodyText"/>
        <w:rPr>
          <w:rFonts w:ascii="Arial"/>
          <w:b/>
        </w:rPr>
      </w:pPr>
    </w:p>
    <w:p w14:paraId="21B0FAB1" w14:textId="77777777" w:rsidR="00276896" w:rsidRDefault="00276896">
      <w:pPr>
        <w:pStyle w:val="BodyText"/>
        <w:rPr>
          <w:rFonts w:ascii="Arial"/>
          <w:b/>
        </w:rPr>
      </w:pPr>
    </w:p>
    <w:p w14:paraId="1D8E2E52" w14:textId="77777777" w:rsidR="00276896" w:rsidRDefault="001F36E7">
      <w:pPr>
        <w:spacing w:before="155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200</w:t>
      </w:r>
    </w:p>
    <w:p w14:paraId="7293C758" w14:textId="77777777" w:rsidR="00276896" w:rsidRDefault="00276896">
      <w:pPr>
        <w:pStyle w:val="BodyText"/>
        <w:rPr>
          <w:rFonts w:ascii="Arial"/>
          <w:b/>
        </w:rPr>
      </w:pPr>
    </w:p>
    <w:p w14:paraId="2A5366B8" w14:textId="77777777" w:rsidR="00276896" w:rsidRDefault="00276896">
      <w:pPr>
        <w:pStyle w:val="BodyText"/>
        <w:rPr>
          <w:rFonts w:ascii="Arial"/>
          <w:b/>
        </w:rPr>
      </w:pPr>
    </w:p>
    <w:p w14:paraId="5C985C1C" w14:textId="77777777" w:rsidR="00276896" w:rsidRDefault="001F36E7">
      <w:pPr>
        <w:spacing w:before="155"/>
        <w:jc w:val="right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5C129202" w14:textId="77777777" w:rsidR="00276896" w:rsidRDefault="001F36E7">
      <w:pPr>
        <w:pStyle w:val="Heading2"/>
        <w:spacing w:before="110"/>
        <w:ind w:left="171"/>
      </w:pPr>
      <w:r>
        <w:rPr>
          <w:b w:val="0"/>
        </w:rPr>
        <w:br w:type="column"/>
      </w:r>
      <w:r>
        <w:rPr>
          <w:color w:val="010202"/>
        </w:rPr>
        <w:t>Tb. BMD Femur</w:t>
      </w:r>
    </w:p>
    <w:p w14:paraId="4F784FE3" w14:textId="77777777" w:rsidR="00276896" w:rsidRDefault="001F36E7">
      <w:pPr>
        <w:pStyle w:val="BodyText"/>
        <w:spacing w:before="196"/>
        <w:ind w:left="265" w:right="12"/>
        <w:jc w:val="center"/>
        <w:rPr>
          <w:rFonts w:ascii="Arial"/>
        </w:rPr>
      </w:pPr>
      <w:r>
        <w:pict w14:anchorId="6FE77019">
          <v:group id="_x0000_s1574" style="position:absolute;left:0;text-align:left;margin-left:50.75pt;margin-top:20.8pt;width:105.85pt;height:145.45pt;z-index:-254493696;mso-position-horizontal-relative:page" coordorigin="1015,416" coordsize="2117,2909">
            <v:line id="_x0000_s1614" style="position:absolute" from="1087,3311" to="3132,3311" strokecolor="#010202" strokeweight="1.44pt"/>
            <v:shape id="_x0000_s1613" style="position:absolute;left:-87;top:4160;width:87;height:2909" coordorigin="-86,4161" coordsize="87,2909" o:spt="100" adj="0,,0" path="m1101,3311r-86,m1101,431r-86,m1101,1391r-86,m1101,2351r-86,m1101,3325r,-2909e" filled="f" strokecolor="#010202" strokeweight="1.44pt">
              <v:stroke joinstyle="round"/>
              <v:formulas/>
              <v:path arrowok="t" o:connecttype="segments"/>
            </v:shape>
            <v:rect id="_x0000_s1612" style="position:absolute;left:2253;top:1517;width:576;height:466" fillcolor="#606160" stroked="f"/>
            <v:rect id="_x0000_s1611" style="position:absolute;left:2275;top:1539;width:533;height:423" filled="f" strokecolor="#010202" strokeweight="2.16pt"/>
            <v:rect id="_x0000_s1610" style="position:absolute;left:2253;top:1820;width:576;height:44" fillcolor="#010202" stroked="f"/>
            <v:line id="_x0000_s1609" style="position:absolute" from="2541,1302" to="2541,1518" strokecolor="#010202" strokeweight="2.16pt"/>
            <v:line id="_x0000_s1608" style="position:absolute" from="2397,1302" to="2685,1302" strokecolor="#010202" strokeweight="2.16pt"/>
            <v:line id="_x0000_s1607" style="position:absolute" from="2541,1983" to="2541,2202" strokecolor="#010202" strokeweight="2.16pt"/>
            <v:line id="_x0000_s1606" style="position:absolute" from="2397,2202" to="2685,2202" strokecolor="#010202" strokeweight="2.16pt"/>
            <v:shape id="_x0000_s1605" style="position:absolute;left:2411;top:1885;width:87;height:87" coordorigin="2412,1885" coordsize="87,87" path="m2455,1885r-17,3l2425,1898r-10,13l2412,1928r3,17l2425,1959r13,9l2455,1971r17,-3l2486,1959r9,-14l2498,1928r-3,-17l2486,1898r-14,-10l2455,1885xe" stroked="f">
              <v:path arrowok="t"/>
            </v:shape>
            <v:shape id="_x0000_s1604" style="position:absolute;left:2411;top:1885;width:87;height:87" coordorigin="2412,1885" coordsize="87,87" path="m2498,1928r-3,17l2486,1959r-14,9l2455,1971r-17,-3l2425,1959r-10,-14l2412,1928r3,-17l2425,1898r13,-10l2455,1885r17,3l2486,1898r9,13l2498,1928xe" filled="f" strokecolor="#010202" strokeweight="1.44pt">
              <v:path arrowok="t"/>
            </v:shape>
            <v:shape id="_x0000_s1603" style="position:absolute;left:2498;top:1258;width:87;height:87" coordorigin="2498,1259" coordsize="87,87" path="m2541,1259r-16,3l2511,1271r-9,14l2498,1302r4,17l2511,1332r14,10l2541,1345r17,-3l2572,1332r9,-13l2585,1302r-4,-17l2572,1271r-14,-9l2541,1259xe" stroked="f">
              <v:path arrowok="t"/>
            </v:shape>
            <v:shape id="_x0000_s1602" style="position:absolute;left:2498;top:1258;width:87;height:87" coordorigin="2498,1259" coordsize="87,87" path="m2585,1302r-4,17l2572,1332r-14,10l2541,1345r-16,-3l2511,1332r-9,-13l2498,1302r4,-17l2511,1271r14,-9l2541,1259r17,3l2572,1271r9,14l2585,1302xe" filled="f" strokecolor="#010202" strokeweight="1.44pt">
              <v:path arrowok="t"/>
            </v:shape>
            <v:shape id="_x0000_s1601" style="position:absolute;left:2498;top:1474;width:87;height:87" coordorigin="2498,1475" coordsize="87,87" path="m2541,1475r-16,3l2511,1487r-9,14l2498,1518r4,17l2511,1548r14,10l2541,1561r17,-3l2572,1548r9,-13l2585,1518r-4,-17l2572,1487r-14,-9l2541,1475xe" stroked="f">
              <v:path arrowok="t"/>
            </v:shape>
            <v:shape id="_x0000_s1600" style="position:absolute;left:2498;top:1474;width:87;height:87" coordorigin="2498,1475" coordsize="87,87" path="m2585,1518r-4,17l2572,1548r-14,10l2541,1561r-16,-3l2511,1548r-9,-13l2498,1518r4,-17l2511,1487r14,-9l2541,1475r17,3l2572,1487r9,14l2585,1518xe" filled="f" strokecolor="#010202" strokeweight="1.44pt">
              <v:path arrowok="t"/>
            </v:shape>
            <v:shape id="_x0000_s1599" style="position:absolute;left:2584;top:1798;width:87;height:87" coordorigin="2585,1799" coordsize="87,87" path="m2628,1799r-17,3l2597,1811r-9,14l2585,1842r3,17l2597,1872r14,10l2628,1885r17,-3l2658,1872r10,-13l2671,1842r-3,-17l2658,1811r-13,-9l2628,1799xe" stroked="f">
              <v:path arrowok="t"/>
            </v:shape>
            <v:shape id="_x0000_s1598" style="position:absolute;left:2584;top:1798;width:87;height:87" coordorigin="2585,1799" coordsize="87,87" path="m2671,1842r-3,17l2658,1872r-13,10l2628,1885r-17,-3l2597,1872r-9,-13l2585,1842r3,-17l2597,1811r14,-9l2628,1799r17,3l2658,1811r10,14l2671,1842xe" filled="f" strokecolor="#010202" strokeweight="1.44pt">
              <v:path arrowok="t"/>
            </v:shape>
            <v:shape id="_x0000_s1597" style="position:absolute;left:2411;top:1719;width:87;height:87" coordorigin="2412,1719" coordsize="87,87" path="m2455,1719r-17,4l2425,1732r-10,14l2412,1763r3,16l2425,1793r13,9l2455,1806r17,-4l2486,1793r9,-14l2498,1763r-3,-17l2486,1732r-14,-9l2455,1719xe" stroked="f">
              <v:path arrowok="t"/>
            </v:shape>
            <v:shape id="_x0000_s1596" style="position:absolute;left:2411;top:1719;width:87;height:87" coordorigin="2412,1719" coordsize="87,87" path="m2498,1763r-3,16l2486,1793r-14,9l2455,1806r-17,-4l2425,1793r-10,-14l2412,1763r3,-17l2425,1732r13,-9l2455,1719r17,4l2486,1732r9,14l2498,1763xe" filled="f" strokecolor="#010202" strokeweight="1.44pt">
              <v:path arrowok="t"/>
            </v:shape>
            <v:shape id="_x0000_s1595" style="position:absolute;left:2584;top:1940;width:87;height:87" coordorigin="2585,1940" coordsize="87,87" path="m2628,1940r-17,4l2597,1953r-9,14l2585,1983r3,17l2597,2014r14,9l2628,2027r17,-4l2658,2014r10,-14l2671,1983r-3,-16l2658,1953r-13,-9l2628,1940xe" stroked="f">
              <v:path arrowok="t"/>
            </v:shape>
            <v:shape id="_x0000_s1594" style="position:absolute;left:2584;top:1940;width:87;height:87" coordorigin="2585,1940" coordsize="87,87" path="m2671,1983r-3,17l2658,2014r-13,9l2628,2027r-17,-4l2597,2014r-9,-14l2585,1983r3,-16l2597,1953r14,-9l2628,1940r17,4l2658,1953r10,14l2671,1983xe" filled="f" strokecolor="#010202" strokeweight="1.44pt">
              <v:path arrowok="t"/>
            </v:shape>
            <v:shape id="_x0000_s1593" style="position:absolute;left:2498;top:2158;width:87;height:87" coordorigin="2498,2159" coordsize="87,87" path="m2541,2159r-16,3l2511,2171r-9,14l2498,2202r4,17l2511,2232r14,10l2541,2245r17,-3l2572,2232r9,-13l2585,2202r-4,-17l2572,2171r-14,-9l2541,2159xe" stroked="f">
              <v:path arrowok="t"/>
            </v:shape>
            <v:shape id="_x0000_s1592" style="position:absolute;left:2498;top:2158;width:87;height:87" coordorigin="2498,2159" coordsize="87,87" path="m2585,2202r-4,17l2572,2232r-14,10l2541,2245r-16,-3l2511,2232r-9,-13l2498,2202r4,-17l2511,2171r14,-9l2541,2159r17,3l2572,2171r9,14l2585,2202xe" filled="f" strokecolor="#010202" strokeweight="1.44pt">
              <v:path arrowok="t"/>
            </v:shape>
            <v:rect id="_x0000_s1591" style="position:absolute;left:1411;top:1376;width:533;height:622" filled="f" strokecolor="#010202" strokeweight="2.16pt"/>
            <v:line id="_x0000_s1590" style="position:absolute" from="1389,1837" to="1965,1837" strokecolor="#010202" strokeweight="2.16pt"/>
            <v:line id="_x0000_s1589" style="position:absolute" from="1677,903" to="1677,1355" strokecolor="#010202" strokeweight="2.16pt"/>
            <v:line id="_x0000_s1588" style="position:absolute" from="1533,903" to="1821,903" strokecolor="#010202" strokeweight="2.16pt"/>
            <v:line id="_x0000_s1587" style="position:absolute" from="1656,2022" to="1699,2022" strokecolor="#010202" strokeweight=".24pt"/>
            <v:line id="_x0000_s1586" style="position:absolute" from="1533,2024" to="1821,2024" strokecolor="#010202" strokeweight="2.16pt"/>
            <v:shape id="_x0000_s1585" style="position:absolute;left:1547;top:1981;width:87;height:87" coordorigin="1548,1981" coordsize="87,87" path="m1591,1981r-17,3l1561,1994r-10,13l1548,2024r3,17l1561,2055r13,9l1591,2067r17,-3l1622,2055r9,-14l1634,2024r-3,-17l1622,1994r-14,-10l1591,1981xe" fillcolor="#010202" stroked="f">
              <v:path arrowok="t"/>
            </v:shape>
            <v:shape id="_x0000_s1584" style="position:absolute;left:1547;top:1981;width:87;height:87" coordorigin="1548,1981" coordsize="87,87" path="m1634,2024r-3,17l1622,2055r-14,9l1591,2067r-17,-3l1561,2055r-10,-14l1548,2024r3,-17l1561,1994r13,-10l1591,1981r17,3l1622,1994r9,13l1634,2024xe" filled="f" strokecolor="#010202" strokeweight="1.44pt">
              <v:path arrowok="t"/>
            </v:shape>
            <v:shape id="_x0000_s1583" style="position:absolute;left:1634;top:860;width:87;height:87" coordorigin="1634,860" coordsize="87,87" path="m1677,860r-16,4l1647,873r-9,14l1634,903r4,17l1647,934r14,9l1677,947r17,-4l1708,934r9,-14l1721,903r-4,-16l1708,873r-14,-9l1677,860xe" fillcolor="#010202" stroked="f">
              <v:path arrowok="t"/>
            </v:shape>
            <v:shape id="_x0000_s1582" style="position:absolute;left:1634;top:860;width:87;height:87" coordorigin="1634,860" coordsize="87,87" path="m1721,903r-4,17l1708,934r-14,9l1677,947r-16,-4l1647,934r-9,-14l1634,903r4,-16l1647,873r14,-9l1677,860r17,4l1708,873r9,14l1721,903xe" filled="f" strokecolor="#010202" strokeweight="1.44pt">
              <v:path arrowok="t"/>
            </v:shape>
            <v:shape id="_x0000_s1581" type="#_x0000_t75" style="position:absolute;left:1619;top:1457;width:116;height:116">
              <v:imagedata r:id="rId38" o:title=""/>
            </v:shape>
            <v:shape id="_x0000_s1580" type="#_x0000_t75" style="position:absolute;left:1533;top:1791;width:116;height:116">
              <v:imagedata r:id="rId39" o:title=""/>
            </v:shape>
            <v:shape id="_x0000_s1579" type="#_x0000_t75" style="position:absolute;left:1706;top:1779;width:116;height:116">
              <v:imagedata r:id="rId38" o:title=""/>
            </v:shape>
            <v:shape id="_x0000_s1578" type="#_x0000_t75" style="position:absolute;left:1619;top:1297;width:116;height:116">
              <v:imagedata r:id="rId8" o:title=""/>
            </v:shape>
            <v:shape id="_x0000_s1577" style="position:absolute;left:1720;top:1976;width:87;height:87" coordorigin="1721,1976" coordsize="87,87" path="m1764,1976r-17,4l1733,1989r-9,14l1721,2019r3,17l1733,2050r14,9l1764,2063r17,-4l1794,2050r10,-14l1807,2019r-3,-16l1794,1989r-13,-9l1764,1976xe" fillcolor="#010202" stroked="f">
              <v:path arrowok="t"/>
            </v:shape>
            <v:shape id="_x0000_s1576" style="position:absolute;left:1720;top:1976;width:87;height:87" coordorigin="1721,1976" coordsize="87,87" path="m1807,2019r-3,17l1794,2050r-13,9l1764,2063r-17,-4l1733,2050r-9,-14l1721,2019r3,-16l1733,1989r14,-9l1764,1976r17,4l1794,1989r10,14l1807,2019xe" filled="f" strokecolor="#010202" strokeweight="1.44pt">
              <v:path arrowok="t"/>
            </v:shape>
            <v:shape id="_x0000_s1575" style="position:absolute;left:1677;top:562;width:864;height:569" coordorigin="1677,563" coordsize="864,569" path="m1677,733r,-170l2541,563r,568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color w:val="010202"/>
        </w:rPr>
        <w:t>ns</w:t>
      </w:r>
    </w:p>
    <w:p w14:paraId="559D864A" w14:textId="77777777" w:rsidR="00276896" w:rsidRDefault="00276896">
      <w:pPr>
        <w:pStyle w:val="BodyText"/>
        <w:rPr>
          <w:rFonts w:ascii="Arial"/>
          <w:sz w:val="26"/>
        </w:rPr>
      </w:pPr>
    </w:p>
    <w:p w14:paraId="1735A206" w14:textId="77777777" w:rsidR="00276896" w:rsidRDefault="00276896">
      <w:pPr>
        <w:pStyle w:val="BodyText"/>
        <w:rPr>
          <w:rFonts w:ascii="Arial"/>
          <w:sz w:val="26"/>
        </w:rPr>
      </w:pPr>
    </w:p>
    <w:p w14:paraId="7F956B2F" w14:textId="77777777" w:rsidR="00276896" w:rsidRDefault="00276896">
      <w:pPr>
        <w:pStyle w:val="BodyText"/>
        <w:rPr>
          <w:rFonts w:ascii="Arial"/>
          <w:sz w:val="26"/>
        </w:rPr>
      </w:pPr>
    </w:p>
    <w:p w14:paraId="223DF452" w14:textId="77777777" w:rsidR="00276896" w:rsidRDefault="00276896">
      <w:pPr>
        <w:pStyle w:val="BodyText"/>
        <w:rPr>
          <w:rFonts w:ascii="Arial"/>
          <w:sz w:val="26"/>
        </w:rPr>
      </w:pPr>
    </w:p>
    <w:p w14:paraId="3DD2A636" w14:textId="77777777" w:rsidR="00276896" w:rsidRDefault="00276896">
      <w:pPr>
        <w:pStyle w:val="BodyText"/>
        <w:rPr>
          <w:rFonts w:ascii="Arial"/>
          <w:sz w:val="26"/>
        </w:rPr>
      </w:pPr>
    </w:p>
    <w:p w14:paraId="553F36D7" w14:textId="77777777" w:rsidR="00276896" w:rsidRDefault="00276896">
      <w:pPr>
        <w:pStyle w:val="BodyText"/>
        <w:rPr>
          <w:rFonts w:ascii="Arial"/>
          <w:sz w:val="26"/>
        </w:rPr>
      </w:pPr>
    </w:p>
    <w:p w14:paraId="7527AC0C" w14:textId="77777777" w:rsidR="00276896" w:rsidRDefault="00276896">
      <w:pPr>
        <w:pStyle w:val="BodyText"/>
        <w:rPr>
          <w:rFonts w:ascii="Arial"/>
          <w:sz w:val="26"/>
        </w:rPr>
      </w:pPr>
    </w:p>
    <w:p w14:paraId="0E002F50" w14:textId="77777777" w:rsidR="00276896" w:rsidRDefault="00276896">
      <w:pPr>
        <w:pStyle w:val="BodyText"/>
        <w:rPr>
          <w:rFonts w:ascii="Arial"/>
          <w:sz w:val="26"/>
        </w:rPr>
      </w:pPr>
    </w:p>
    <w:p w14:paraId="3823D9B8" w14:textId="77777777" w:rsidR="00276896" w:rsidRDefault="00276896">
      <w:pPr>
        <w:pStyle w:val="BodyText"/>
        <w:rPr>
          <w:rFonts w:ascii="Arial"/>
          <w:sz w:val="26"/>
        </w:rPr>
      </w:pPr>
    </w:p>
    <w:p w14:paraId="52643086" w14:textId="77777777" w:rsidR="00276896" w:rsidRDefault="00276896">
      <w:pPr>
        <w:pStyle w:val="BodyText"/>
        <w:spacing w:before="10"/>
        <w:rPr>
          <w:rFonts w:ascii="Arial"/>
          <w:sz w:val="28"/>
        </w:rPr>
      </w:pPr>
    </w:p>
    <w:p w14:paraId="68A665DC" w14:textId="77777777" w:rsidR="00276896" w:rsidRDefault="001F36E7">
      <w:pPr>
        <w:spacing w:before="1" w:line="177" w:lineRule="auto"/>
        <w:ind w:left="24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18656" behindDoc="0" locked="0" layoutInCell="1" allowOverlap="1" wp14:anchorId="1CC460D3" wp14:editId="34C34E4D">
            <wp:simplePos x="0" y="0"/>
            <wp:positionH relativeFrom="page">
              <wp:posOffset>662470</wp:posOffset>
            </wp:positionH>
            <wp:positionV relativeFrom="paragraph">
              <wp:posOffset>61018</wp:posOffset>
            </wp:positionV>
            <wp:extent cx="76771" cy="76771"/>
            <wp:effectExtent l="0" t="0" r="0" b="0"/>
            <wp:wrapNone/>
            <wp:docPr id="55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4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+/+</w:t>
      </w:r>
    </w:p>
    <w:p w14:paraId="529E9950" w14:textId="77777777" w:rsidR="00276896" w:rsidRDefault="001F36E7">
      <w:pPr>
        <w:spacing w:line="277" w:lineRule="exact"/>
        <w:ind w:left="213" w:right="12"/>
        <w:jc w:val="center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17632" behindDoc="0" locked="0" layoutInCell="1" allowOverlap="1" wp14:anchorId="439FBD09" wp14:editId="6223CCAC">
            <wp:simplePos x="0" y="0"/>
            <wp:positionH relativeFrom="page">
              <wp:posOffset>663689</wp:posOffset>
            </wp:positionH>
            <wp:positionV relativeFrom="paragraph">
              <wp:posOffset>64910</wp:posOffset>
            </wp:positionV>
            <wp:extent cx="76771" cy="76771"/>
            <wp:effectExtent l="0" t="0" r="0" b="0"/>
            <wp:wrapNone/>
            <wp:docPr id="57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5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+/+</w:t>
      </w:r>
    </w:p>
    <w:p w14:paraId="296C7D96" w14:textId="77777777" w:rsidR="00276896" w:rsidRDefault="001F36E7">
      <w:pPr>
        <w:pStyle w:val="Heading3"/>
        <w:spacing w:before="160"/>
        <w:ind w:left="222"/>
        <w:rPr>
          <w:rFonts w:ascii="Times New Roman"/>
        </w:rPr>
      </w:pPr>
      <w:r>
        <w:rPr>
          <w:b w:val="0"/>
        </w:rPr>
        <w:br w:type="column"/>
      </w:r>
      <w:r>
        <w:rPr>
          <w:rFonts w:ascii="Times New Roman"/>
          <w:color w:val="010202"/>
        </w:rPr>
        <w:t>Supplementary Figure</w:t>
      </w:r>
      <w:r>
        <w:rPr>
          <w:rFonts w:ascii="Times New Roman"/>
          <w:color w:val="010202"/>
          <w:spacing w:val="-4"/>
        </w:rPr>
        <w:t xml:space="preserve"> </w:t>
      </w:r>
      <w:r>
        <w:rPr>
          <w:rFonts w:ascii="Times New Roman"/>
          <w:color w:val="010202"/>
        </w:rPr>
        <w:t>2:</w:t>
      </w:r>
    </w:p>
    <w:p w14:paraId="421AB012" w14:textId="77777777" w:rsidR="00276896" w:rsidRDefault="001F36E7">
      <w:pPr>
        <w:pStyle w:val="BodyText"/>
        <w:spacing w:before="179" w:line="254" w:lineRule="auto"/>
        <w:ind w:left="222" w:right="141"/>
      </w:pPr>
      <w:r>
        <w:rPr>
          <w:color w:val="010202"/>
        </w:rPr>
        <w:t xml:space="preserve">Lumbar vertebrae L5 of 12-week-old female control and Ccl19- 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 xml:space="preserve">mice were analyzed by µCT. (A) Trabecular bone volume relative to tissue volume (BV/TV), (B) trabecular thickness, (C) trabecular number and (D) trabecular separation were measured. </w:t>
      </w:r>
      <w:r>
        <w:rPr>
          <w:color w:val="010202"/>
        </w:rPr>
        <w:t xml:space="preserve">(E-F) ELISA results of serum from 12-week-old female control and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 xml:space="preserve">mice: (E) procollagen type I N propeptide (PINP) and (F) C-terminal type I collagen fragments (CTX-I). (G) pQCT analysis of femurs of female 12- week-old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+/+  </w:t>
      </w:r>
      <w:r>
        <w:rPr>
          <w:color w:val="010202"/>
        </w:rPr>
        <w:t>and Ccl19-</w:t>
      </w:r>
      <w:r>
        <w:rPr>
          <w:color w:val="010202"/>
        </w:rPr>
        <w:t xml:space="preserve">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+/+  </w:t>
      </w:r>
      <w:r>
        <w:rPr>
          <w:color w:val="010202"/>
        </w:rPr>
        <w:t>mice. Trabecular BMD is shown. n=5-7; (A, C-G) Students t-test, (B) Mann-Whitney; p&lt;0.05,</w:t>
      </w:r>
      <w:r>
        <w:rPr>
          <w:color w:val="010202"/>
          <w:spacing w:val="-1"/>
        </w:rPr>
        <w:t xml:space="preserve"> </w:t>
      </w:r>
      <w:r>
        <w:rPr>
          <w:color w:val="010202"/>
        </w:rPr>
        <w:t>ns=non-significant</w:t>
      </w:r>
    </w:p>
    <w:p w14:paraId="14E16E72" w14:textId="77777777" w:rsidR="00276896" w:rsidRDefault="00276896">
      <w:pPr>
        <w:spacing w:line="254" w:lineRule="auto"/>
        <w:sectPr w:rsidR="00276896">
          <w:type w:val="continuous"/>
          <w:pgSz w:w="10040" w:h="14770"/>
          <w:pgMar w:top="1360" w:right="0" w:bottom="280" w:left="80" w:header="720" w:footer="720" w:gutter="0"/>
          <w:cols w:num="3" w:space="720" w:equalWidth="0">
            <w:col w:w="908" w:space="40"/>
            <w:col w:w="1912" w:space="386"/>
            <w:col w:w="6714"/>
          </w:cols>
        </w:sectPr>
      </w:pPr>
    </w:p>
    <w:p w14:paraId="2756BEF7" w14:textId="77777777" w:rsidR="00276896" w:rsidRDefault="001F36E7">
      <w:pPr>
        <w:pStyle w:val="Heading1"/>
        <w:spacing w:before="64"/>
        <w:ind w:left="106"/>
      </w:pPr>
      <w:bookmarkStart w:id="7" w:name="Suppl_Figure_3"/>
      <w:bookmarkEnd w:id="7"/>
      <w:r>
        <w:rPr>
          <w:color w:val="231F20"/>
        </w:rPr>
        <w:lastRenderedPageBreak/>
        <w:t>Suppl. Figure 3</w:t>
      </w:r>
    </w:p>
    <w:p w14:paraId="45E8E25F" w14:textId="77777777" w:rsidR="00276896" w:rsidRDefault="00276896">
      <w:pPr>
        <w:sectPr w:rsidR="00276896">
          <w:pgSz w:w="10040" w:h="12460"/>
          <w:pgMar w:top="60" w:right="0" w:bottom="0" w:left="100" w:header="720" w:footer="720" w:gutter="0"/>
          <w:cols w:space="720"/>
        </w:sectPr>
      </w:pPr>
    </w:p>
    <w:p w14:paraId="12412BC9" w14:textId="77777777" w:rsidR="00276896" w:rsidRDefault="001F36E7">
      <w:pPr>
        <w:pStyle w:val="Heading2"/>
        <w:numPr>
          <w:ilvl w:val="1"/>
          <w:numId w:val="2"/>
        </w:numPr>
        <w:tabs>
          <w:tab w:val="left" w:pos="1428"/>
          <w:tab w:val="left" w:pos="1429"/>
        </w:tabs>
        <w:spacing w:before="116"/>
        <w:ind w:hanging="1143"/>
        <w:jc w:val="left"/>
      </w:pPr>
      <w:r>
        <w:rPr>
          <w:color w:val="010202"/>
        </w:rPr>
        <w:t>BM cell #</w:t>
      </w:r>
    </w:p>
    <w:p w14:paraId="69396641" w14:textId="77777777" w:rsidR="00276896" w:rsidRDefault="00276896">
      <w:pPr>
        <w:pStyle w:val="BodyText"/>
        <w:spacing w:before="7"/>
        <w:rPr>
          <w:rFonts w:ascii="Arial Narrow"/>
          <w:b/>
          <w:sz w:val="31"/>
        </w:rPr>
      </w:pPr>
    </w:p>
    <w:p w14:paraId="5A14BA35" w14:textId="77777777" w:rsidR="00276896" w:rsidRDefault="001F36E7">
      <w:pPr>
        <w:ind w:left="576"/>
        <w:rPr>
          <w:rFonts w:ascii="Arial"/>
          <w:b/>
        </w:rPr>
      </w:pPr>
      <w:r>
        <w:pict w14:anchorId="126FCA7D">
          <v:group id="_x0000_s1571" style="position:absolute;left:0;text-align:left;margin-left:47.4pt;margin-top:-3.2pt;width:102.85pt;height:154.3pt;z-index:251727872;mso-position-horizontal-relative:page" coordorigin="948,-64" coordsize="2057,3086">
            <v:shape id="_x0000_s1573" type="#_x0000_t75" style="position:absolute;left:948;top:112;width:2057;height:2909">
              <v:imagedata r:id="rId47" o:title=""/>
            </v:shape>
            <v:shape id="_x0000_s1572" type="#_x0000_t202" style="position:absolute;left:1908;top:-64;width:260;height:269" filled="f" stroked="f">
              <v:textbox inset="0,0,0,0">
                <w:txbxContent>
                  <w:p w14:paraId="569D4658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pict w14:anchorId="65B7D561">
          <v:shape id="_x0000_s1570" type="#_x0000_t202" style="position:absolute;left:0;text-align:left;margin-left:12.1pt;margin-top:29.15pt;width:18.1pt;height:98.45pt;z-index:251741184;mso-position-horizontal-relative:page" filled="f" stroked="f">
            <v:textbox style="layout-flow:vertical;mso-layout-flow-alt:bottom-to-top" inset="0,0,0,0">
              <w:txbxContent>
                <w:p w14:paraId="299CAC50" w14:textId="77777777" w:rsidR="00276896" w:rsidRDefault="001F36E7">
                  <w:pPr>
                    <w:spacing w:before="66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cells </w:t>
                  </w:r>
                  <w:r>
                    <w:rPr>
                      <w:rFonts w:ascii="Arial"/>
                      <w:b/>
                      <w:color w:val="010202"/>
                      <w:spacing w:val="-4"/>
                      <w:sz w:val="24"/>
                    </w:rPr>
                    <w:t>x10</w:t>
                  </w:r>
                  <w:r>
                    <w:rPr>
                      <w:rFonts w:ascii="Arial"/>
                      <w:b/>
                      <w:color w:val="010202"/>
                      <w:spacing w:val="-4"/>
                      <w:sz w:val="24"/>
                      <w:vertAlign w:val="superscript"/>
                    </w:rPr>
                    <w:t>6</w:t>
                  </w:r>
                  <w:r>
                    <w:rPr>
                      <w:rFonts w:ascii="Arial"/>
                      <w:b/>
                      <w:color w:val="010202"/>
                      <w:spacing w:val="-4"/>
                      <w:sz w:val="24"/>
                    </w:rPr>
                    <w:t xml:space="preserve"> </w:t>
                  </w:r>
                  <w:r>
                    <w:rPr>
                      <w:rFonts w:ascii="Arial"/>
                      <w:b/>
                      <w:color w:val="010202"/>
                      <w:sz w:val="24"/>
                    </w:rPr>
                    <w:t>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30</w:t>
      </w:r>
    </w:p>
    <w:p w14:paraId="683860FD" w14:textId="77777777" w:rsidR="00276896" w:rsidRDefault="00276896">
      <w:pPr>
        <w:pStyle w:val="BodyText"/>
        <w:rPr>
          <w:rFonts w:ascii="Arial"/>
          <w:b/>
        </w:rPr>
      </w:pPr>
    </w:p>
    <w:p w14:paraId="55EDACAA" w14:textId="77777777" w:rsidR="00276896" w:rsidRDefault="00276896">
      <w:pPr>
        <w:pStyle w:val="BodyText"/>
        <w:rPr>
          <w:rFonts w:ascii="Arial"/>
          <w:b/>
        </w:rPr>
      </w:pPr>
    </w:p>
    <w:p w14:paraId="1A05DF09" w14:textId="77777777" w:rsidR="00276896" w:rsidRDefault="001F36E7">
      <w:pPr>
        <w:spacing w:before="155"/>
        <w:ind w:left="576"/>
        <w:rPr>
          <w:rFonts w:ascii="Arial"/>
          <w:b/>
        </w:rPr>
      </w:pPr>
      <w:r>
        <w:rPr>
          <w:rFonts w:ascii="Arial"/>
          <w:b/>
          <w:color w:val="010202"/>
        </w:rPr>
        <w:t>20</w:t>
      </w:r>
    </w:p>
    <w:p w14:paraId="6E4A179C" w14:textId="77777777" w:rsidR="00276896" w:rsidRDefault="00276896">
      <w:pPr>
        <w:pStyle w:val="BodyText"/>
        <w:rPr>
          <w:rFonts w:ascii="Arial"/>
          <w:b/>
        </w:rPr>
      </w:pPr>
    </w:p>
    <w:p w14:paraId="2B78B67B" w14:textId="77777777" w:rsidR="00276896" w:rsidRDefault="00276896">
      <w:pPr>
        <w:pStyle w:val="BodyText"/>
        <w:rPr>
          <w:rFonts w:ascii="Arial"/>
          <w:b/>
        </w:rPr>
      </w:pPr>
    </w:p>
    <w:p w14:paraId="50FD5B6F" w14:textId="77777777" w:rsidR="00276896" w:rsidRDefault="001F36E7">
      <w:pPr>
        <w:spacing w:before="155"/>
        <w:ind w:left="576"/>
        <w:rPr>
          <w:rFonts w:ascii="Arial"/>
          <w:b/>
        </w:rPr>
      </w:pPr>
      <w:r>
        <w:rPr>
          <w:rFonts w:ascii="Arial"/>
          <w:b/>
          <w:color w:val="010202"/>
        </w:rPr>
        <w:t>10</w:t>
      </w:r>
    </w:p>
    <w:p w14:paraId="22A9877E" w14:textId="77777777" w:rsidR="00276896" w:rsidRDefault="00276896">
      <w:pPr>
        <w:pStyle w:val="BodyText"/>
        <w:rPr>
          <w:rFonts w:ascii="Arial"/>
          <w:b/>
        </w:rPr>
      </w:pPr>
    </w:p>
    <w:p w14:paraId="5CBFC244" w14:textId="77777777" w:rsidR="00276896" w:rsidRDefault="00276896">
      <w:pPr>
        <w:pStyle w:val="BodyText"/>
        <w:rPr>
          <w:rFonts w:ascii="Arial"/>
          <w:b/>
        </w:rPr>
      </w:pPr>
    </w:p>
    <w:p w14:paraId="438C8E35" w14:textId="77777777" w:rsidR="00276896" w:rsidRDefault="001F36E7">
      <w:pPr>
        <w:spacing w:before="155"/>
        <w:ind w:left="69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0238697D" w14:textId="77777777" w:rsidR="00276896" w:rsidRDefault="001F36E7">
      <w:pPr>
        <w:spacing w:before="39" w:line="177" w:lineRule="auto"/>
        <w:ind w:left="118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29920" behindDoc="0" locked="0" layoutInCell="1" allowOverlap="1" wp14:anchorId="5881DE60" wp14:editId="093CF78C">
            <wp:simplePos x="0" y="0"/>
            <wp:positionH relativeFrom="page">
              <wp:posOffset>670674</wp:posOffset>
            </wp:positionH>
            <wp:positionV relativeFrom="paragraph">
              <wp:posOffset>85136</wp:posOffset>
            </wp:positionV>
            <wp:extent cx="76771" cy="76771"/>
            <wp:effectExtent l="0" t="0" r="0" b="0"/>
            <wp:wrapNone/>
            <wp:docPr id="5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493398E8" w14:textId="77777777" w:rsidR="00276896" w:rsidRDefault="001F36E7">
      <w:pPr>
        <w:spacing w:line="277" w:lineRule="exact"/>
        <w:ind w:left="118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28896" behindDoc="0" locked="0" layoutInCell="1" allowOverlap="1" wp14:anchorId="02F17434" wp14:editId="0403A72A">
            <wp:simplePos x="0" y="0"/>
            <wp:positionH relativeFrom="page">
              <wp:posOffset>671892</wp:posOffset>
            </wp:positionH>
            <wp:positionV relativeFrom="paragraph">
              <wp:posOffset>64898</wp:posOffset>
            </wp:positionV>
            <wp:extent cx="76771" cy="76771"/>
            <wp:effectExtent l="0" t="0" r="0" b="0"/>
            <wp:wrapNone/>
            <wp:docPr id="6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5B7DD479" w14:textId="77777777" w:rsidR="00276896" w:rsidRDefault="001F36E7">
      <w:pPr>
        <w:pStyle w:val="Heading2"/>
        <w:numPr>
          <w:ilvl w:val="1"/>
          <w:numId w:val="2"/>
        </w:numPr>
        <w:tabs>
          <w:tab w:val="left" w:pos="974"/>
          <w:tab w:val="left" w:pos="975"/>
        </w:tabs>
        <w:spacing w:before="111"/>
        <w:ind w:left="974" w:hanging="689"/>
        <w:jc w:val="left"/>
      </w:pPr>
      <w:r>
        <w:rPr>
          <w:color w:val="010202"/>
          <w:w w:val="99"/>
        </w:rPr>
        <w:br w:type="column"/>
      </w:r>
      <w:r>
        <w:rPr>
          <w:color w:val="010202"/>
        </w:rPr>
        <w:t>BM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granulocytes</w:t>
      </w:r>
    </w:p>
    <w:p w14:paraId="054D0EC9" w14:textId="77777777" w:rsidR="00276896" w:rsidRDefault="001F36E7">
      <w:pPr>
        <w:pStyle w:val="BodyText"/>
        <w:spacing w:before="8"/>
        <w:ind w:left="1870"/>
        <w:rPr>
          <w:rFonts w:ascii="Arial"/>
        </w:rPr>
      </w:pPr>
      <w:r>
        <w:rPr>
          <w:rFonts w:ascii="Arial"/>
          <w:color w:val="010202"/>
        </w:rPr>
        <w:t>ns</w:t>
      </w:r>
    </w:p>
    <w:p w14:paraId="783CECEA" w14:textId="77777777" w:rsidR="00276896" w:rsidRDefault="001F36E7">
      <w:pPr>
        <w:spacing w:before="81"/>
        <w:ind w:left="638"/>
        <w:rPr>
          <w:rFonts w:ascii="Arial"/>
          <w:b/>
        </w:rPr>
      </w:pPr>
      <w:r>
        <w:rPr>
          <w:noProof/>
        </w:rPr>
        <w:drawing>
          <wp:anchor distT="0" distB="0" distL="0" distR="0" simplePos="0" relativeHeight="251740160" behindDoc="0" locked="0" layoutInCell="1" allowOverlap="1" wp14:anchorId="1B30B98C" wp14:editId="374AFEAD">
            <wp:simplePos x="0" y="0"/>
            <wp:positionH relativeFrom="page">
              <wp:posOffset>2652182</wp:posOffset>
            </wp:positionH>
            <wp:positionV relativeFrom="paragraph">
              <wp:posOffset>41899</wp:posOffset>
            </wp:positionV>
            <wp:extent cx="1306068" cy="1927860"/>
            <wp:effectExtent l="0" t="0" r="0" b="0"/>
            <wp:wrapNone/>
            <wp:docPr id="63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4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068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531900BC">
          <v:shape id="_x0000_s1569" type="#_x0000_t202" style="position:absolute;left:0;text-align:left;margin-left:176.2pt;margin-top:16.9pt;width:15.45pt;height:130.3pt;z-index:251744256;mso-position-horizontal-relative:page;mso-position-vertical-relative:text" filled="f" stroked="f">
            <v:textbox style="layout-flow:vertical;mso-layout-flow-alt:bottom-to-top" inset="0,0,0,0">
              <w:txbxContent>
                <w:p w14:paraId="4A57C35D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50</w:t>
      </w:r>
    </w:p>
    <w:p w14:paraId="5459BA2D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11484337" w14:textId="77777777" w:rsidR="00276896" w:rsidRDefault="001F36E7">
      <w:pPr>
        <w:ind w:left="638"/>
        <w:rPr>
          <w:rFonts w:ascii="Arial"/>
          <w:b/>
        </w:rPr>
      </w:pPr>
      <w:r>
        <w:rPr>
          <w:rFonts w:ascii="Arial"/>
          <w:b/>
          <w:color w:val="010202"/>
        </w:rPr>
        <w:t>40</w:t>
      </w:r>
    </w:p>
    <w:p w14:paraId="1C4759EB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7851440A" w14:textId="77777777" w:rsidR="00276896" w:rsidRDefault="001F36E7">
      <w:pPr>
        <w:ind w:left="638"/>
        <w:rPr>
          <w:rFonts w:ascii="Arial"/>
          <w:b/>
        </w:rPr>
      </w:pPr>
      <w:r>
        <w:rPr>
          <w:rFonts w:ascii="Arial"/>
          <w:b/>
          <w:color w:val="010202"/>
        </w:rPr>
        <w:t>30</w:t>
      </w:r>
    </w:p>
    <w:p w14:paraId="60AC3243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49110D48" w14:textId="77777777" w:rsidR="00276896" w:rsidRDefault="001F36E7">
      <w:pPr>
        <w:ind w:left="638"/>
        <w:rPr>
          <w:rFonts w:ascii="Arial"/>
          <w:b/>
        </w:rPr>
      </w:pPr>
      <w:r>
        <w:rPr>
          <w:rFonts w:ascii="Arial"/>
          <w:b/>
          <w:color w:val="010202"/>
        </w:rPr>
        <w:t>20</w:t>
      </w:r>
    </w:p>
    <w:p w14:paraId="2E374DF0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1AB5AE4E" w14:textId="77777777" w:rsidR="00276896" w:rsidRDefault="001F36E7">
      <w:pPr>
        <w:ind w:left="638"/>
        <w:rPr>
          <w:rFonts w:ascii="Arial"/>
          <w:b/>
        </w:rPr>
      </w:pPr>
      <w:r>
        <w:rPr>
          <w:rFonts w:ascii="Arial"/>
          <w:b/>
          <w:color w:val="010202"/>
        </w:rPr>
        <w:t>10</w:t>
      </w:r>
    </w:p>
    <w:p w14:paraId="46ECB011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012B4BD4" w14:textId="77777777" w:rsidR="00276896" w:rsidRDefault="001F36E7">
      <w:pPr>
        <w:ind w:left="760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508BAB6" w14:textId="77777777" w:rsidR="00276896" w:rsidRDefault="001F36E7">
      <w:pPr>
        <w:spacing w:before="52" w:line="177" w:lineRule="auto"/>
        <w:ind w:left="119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2992" behindDoc="0" locked="0" layoutInCell="1" allowOverlap="1" wp14:anchorId="013E1234" wp14:editId="454D0991">
            <wp:simplePos x="0" y="0"/>
            <wp:positionH relativeFrom="page">
              <wp:posOffset>2689235</wp:posOffset>
            </wp:positionH>
            <wp:positionV relativeFrom="paragraph">
              <wp:posOffset>93392</wp:posOffset>
            </wp:positionV>
            <wp:extent cx="76771" cy="76771"/>
            <wp:effectExtent l="0" t="0" r="0" b="0"/>
            <wp:wrapNone/>
            <wp:docPr id="6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6AEFC8E2" w14:textId="77777777" w:rsidR="00276896" w:rsidRDefault="001F36E7">
      <w:pPr>
        <w:spacing w:line="277" w:lineRule="exact"/>
        <w:ind w:left="1197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1968" behindDoc="0" locked="0" layoutInCell="1" allowOverlap="1" wp14:anchorId="3774CDC1" wp14:editId="17062E65">
            <wp:simplePos x="0" y="0"/>
            <wp:positionH relativeFrom="page">
              <wp:posOffset>2690454</wp:posOffset>
            </wp:positionH>
            <wp:positionV relativeFrom="paragraph">
              <wp:posOffset>64900</wp:posOffset>
            </wp:positionV>
            <wp:extent cx="76771" cy="76771"/>
            <wp:effectExtent l="0" t="0" r="0" b="0"/>
            <wp:wrapNone/>
            <wp:docPr id="6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0BFA79B8" w14:textId="77777777" w:rsidR="00276896" w:rsidRDefault="001F36E7">
      <w:pPr>
        <w:pStyle w:val="Heading2"/>
        <w:numPr>
          <w:ilvl w:val="1"/>
          <w:numId w:val="2"/>
        </w:numPr>
        <w:tabs>
          <w:tab w:val="left" w:pos="920"/>
          <w:tab w:val="left" w:pos="921"/>
        </w:tabs>
        <w:spacing w:before="116" w:line="340" w:lineRule="exact"/>
        <w:ind w:left="920" w:hanging="635"/>
        <w:jc w:val="left"/>
      </w:pPr>
      <w:r>
        <w:rPr>
          <w:color w:val="010202"/>
          <w:spacing w:val="-2"/>
          <w:position w:val="1"/>
        </w:rPr>
        <w:br w:type="column"/>
      </w:r>
      <w:r>
        <w:rPr>
          <w:color w:val="010202"/>
          <w:position w:val="1"/>
        </w:rPr>
        <w:t>BM</w:t>
      </w:r>
      <w:r>
        <w:rPr>
          <w:color w:val="010202"/>
          <w:spacing w:val="-3"/>
          <w:position w:val="1"/>
        </w:rPr>
        <w:t xml:space="preserve"> </w:t>
      </w:r>
      <w:r>
        <w:rPr>
          <w:color w:val="010202"/>
          <w:position w:val="1"/>
        </w:rPr>
        <w:t>macrophages</w:t>
      </w:r>
    </w:p>
    <w:p w14:paraId="231C45D0" w14:textId="77777777" w:rsidR="00276896" w:rsidRDefault="001F36E7">
      <w:pPr>
        <w:pStyle w:val="BodyText"/>
        <w:spacing w:line="271" w:lineRule="exact"/>
        <w:ind w:left="1708" w:right="1480"/>
        <w:jc w:val="center"/>
        <w:rPr>
          <w:rFonts w:ascii="Arial"/>
        </w:rPr>
      </w:pPr>
      <w:r>
        <w:rPr>
          <w:rFonts w:ascii="Arial"/>
          <w:color w:val="010202"/>
        </w:rPr>
        <w:t>ns</w:t>
      </w:r>
    </w:p>
    <w:p w14:paraId="0EAEF85C" w14:textId="77777777" w:rsidR="00276896" w:rsidRDefault="001F36E7">
      <w:pPr>
        <w:spacing w:before="112"/>
        <w:ind w:left="622"/>
        <w:rPr>
          <w:rFonts w:ascii="Arial"/>
          <w:b/>
        </w:rPr>
      </w:pPr>
      <w:r>
        <w:rPr>
          <w:noProof/>
        </w:rPr>
        <w:drawing>
          <wp:anchor distT="0" distB="0" distL="0" distR="0" simplePos="0" relativeHeight="251730944" behindDoc="0" locked="0" layoutInCell="1" allowOverlap="1" wp14:anchorId="632EA4E4" wp14:editId="0F78B49E">
            <wp:simplePos x="0" y="0"/>
            <wp:positionH relativeFrom="page">
              <wp:posOffset>4654343</wp:posOffset>
            </wp:positionH>
            <wp:positionV relativeFrom="paragraph">
              <wp:posOffset>41994</wp:posOffset>
            </wp:positionV>
            <wp:extent cx="1306067" cy="1947673"/>
            <wp:effectExtent l="0" t="0" r="0" b="0"/>
            <wp:wrapNone/>
            <wp:docPr id="69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48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067" cy="19476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24B5D98E">
          <v:shape id="_x0000_s1568" type="#_x0000_t202" style="position:absolute;left:0;text-align:left;margin-left:339.25pt;margin-top:18.5pt;width:15.45pt;height:130.3pt;z-index:251745280;mso-position-horizontal-relative:page;mso-position-vertical-relative:text" filled="f" stroked="f">
            <v:textbox style="layout-flow:vertical;mso-layout-flow-alt:bottom-to-top" inset="0,0,0,0">
              <w:txbxContent>
                <w:p w14:paraId="12C9007E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9"/>
        </w:rPr>
        <w:t>6</w:t>
      </w:r>
    </w:p>
    <w:p w14:paraId="697A92F3" w14:textId="77777777" w:rsidR="00276896" w:rsidRDefault="00276896">
      <w:pPr>
        <w:pStyle w:val="BodyText"/>
        <w:rPr>
          <w:rFonts w:ascii="Arial"/>
          <w:b/>
        </w:rPr>
      </w:pPr>
    </w:p>
    <w:p w14:paraId="1E645097" w14:textId="77777777" w:rsidR="00276896" w:rsidRDefault="00276896">
      <w:pPr>
        <w:pStyle w:val="BodyText"/>
        <w:rPr>
          <w:rFonts w:ascii="Arial"/>
          <w:b/>
        </w:rPr>
      </w:pPr>
    </w:p>
    <w:p w14:paraId="0974824E" w14:textId="77777777" w:rsidR="00276896" w:rsidRDefault="001F36E7">
      <w:pPr>
        <w:spacing w:before="155"/>
        <w:ind w:left="62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4</w:t>
      </w:r>
    </w:p>
    <w:p w14:paraId="55B7AED2" w14:textId="77777777" w:rsidR="00276896" w:rsidRDefault="00276896">
      <w:pPr>
        <w:pStyle w:val="BodyText"/>
        <w:rPr>
          <w:rFonts w:ascii="Arial"/>
          <w:b/>
        </w:rPr>
      </w:pPr>
    </w:p>
    <w:p w14:paraId="02BA88E2" w14:textId="77777777" w:rsidR="00276896" w:rsidRDefault="00276896">
      <w:pPr>
        <w:pStyle w:val="BodyText"/>
        <w:rPr>
          <w:rFonts w:ascii="Arial"/>
          <w:b/>
        </w:rPr>
      </w:pPr>
    </w:p>
    <w:p w14:paraId="4921EA5E" w14:textId="77777777" w:rsidR="00276896" w:rsidRDefault="001F36E7">
      <w:pPr>
        <w:spacing w:before="155"/>
        <w:ind w:left="62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2</w:t>
      </w:r>
    </w:p>
    <w:p w14:paraId="3528EEB2" w14:textId="77777777" w:rsidR="00276896" w:rsidRDefault="00276896">
      <w:pPr>
        <w:pStyle w:val="BodyText"/>
        <w:rPr>
          <w:rFonts w:ascii="Arial"/>
          <w:b/>
        </w:rPr>
      </w:pPr>
    </w:p>
    <w:p w14:paraId="7E59E546" w14:textId="77777777" w:rsidR="00276896" w:rsidRDefault="00276896">
      <w:pPr>
        <w:pStyle w:val="BodyText"/>
        <w:rPr>
          <w:rFonts w:ascii="Arial"/>
          <w:b/>
        </w:rPr>
      </w:pPr>
    </w:p>
    <w:p w14:paraId="59BD9AA0" w14:textId="77777777" w:rsidR="00276896" w:rsidRDefault="001F36E7">
      <w:pPr>
        <w:spacing w:before="156"/>
        <w:ind w:left="62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59E1D10D" w14:textId="77777777" w:rsidR="00276896" w:rsidRDefault="001F36E7">
      <w:pPr>
        <w:spacing w:before="37" w:line="177" w:lineRule="auto"/>
        <w:ind w:left="108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5040" behindDoc="0" locked="0" layoutInCell="1" allowOverlap="1" wp14:anchorId="6F67F35A" wp14:editId="01EFAA93">
            <wp:simplePos x="0" y="0"/>
            <wp:positionH relativeFrom="page">
              <wp:posOffset>4707790</wp:posOffset>
            </wp:positionH>
            <wp:positionV relativeFrom="paragraph">
              <wp:posOffset>83877</wp:posOffset>
            </wp:positionV>
            <wp:extent cx="76771" cy="76771"/>
            <wp:effectExtent l="0" t="0" r="0" b="0"/>
            <wp:wrapNone/>
            <wp:docPr id="7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471DD343" w14:textId="77777777" w:rsidR="00276896" w:rsidRDefault="001F36E7">
      <w:pPr>
        <w:spacing w:line="277" w:lineRule="exact"/>
        <w:ind w:left="108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4016" behindDoc="0" locked="0" layoutInCell="1" allowOverlap="1" wp14:anchorId="626F8C03" wp14:editId="6C5B3B49">
            <wp:simplePos x="0" y="0"/>
            <wp:positionH relativeFrom="page">
              <wp:posOffset>4709008</wp:posOffset>
            </wp:positionH>
            <wp:positionV relativeFrom="paragraph">
              <wp:posOffset>64909</wp:posOffset>
            </wp:positionV>
            <wp:extent cx="76771" cy="76771"/>
            <wp:effectExtent l="0" t="0" r="0" b="0"/>
            <wp:wrapNone/>
            <wp:docPr id="7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5E3E8EA0" w14:textId="77777777" w:rsidR="00276896" w:rsidRDefault="00276896">
      <w:pPr>
        <w:spacing w:line="277" w:lineRule="exact"/>
        <w:rPr>
          <w:rFonts w:ascii="Arial" w:hAnsi="Arial"/>
          <w:sz w:val="16"/>
        </w:rPr>
        <w:sectPr w:rsidR="00276896">
          <w:type w:val="continuous"/>
          <w:pgSz w:w="10040" w:h="12460"/>
          <w:pgMar w:top="1360" w:right="0" w:bottom="280" w:left="100" w:header="720" w:footer="720" w:gutter="0"/>
          <w:cols w:num="3" w:space="720" w:equalWidth="0">
            <w:col w:w="2816" w:space="350"/>
            <w:col w:w="3008" w:space="283"/>
            <w:col w:w="3483"/>
          </w:cols>
        </w:sectPr>
      </w:pPr>
    </w:p>
    <w:p w14:paraId="20F26F70" w14:textId="77777777" w:rsidR="00276896" w:rsidRDefault="00276896">
      <w:pPr>
        <w:pStyle w:val="BodyText"/>
        <w:rPr>
          <w:rFonts w:ascii="Arial"/>
          <w:sz w:val="20"/>
        </w:rPr>
      </w:pPr>
    </w:p>
    <w:p w14:paraId="0FA9D0F7" w14:textId="77777777" w:rsidR="00276896" w:rsidRDefault="00276896">
      <w:pPr>
        <w:pStyle w:val="BodyText"/>
        <w:spacing w:before="8"/>
        <w:rPr>
          <w:rFonts w:ascii="Arial"/>
        </w:rPr>
      </w:pPr>
    </w:p>
    <w:p w14:paraId="00C24CD4" w14:textId="77777777" w:rsidR="00276896" w:rsidRDefault="00276896">
      <w:pPr>
        <w:rPr>
          <w:rFonts w:ascii="Arial"/>
        </w:rPr>
        <w:sectPr w:rsidR="00276896">
          <w:type w:val="continuous"/>
          <w:pgSz w:w="10040" w:h="12460"/>
          <w:pgMar w:top="1360" w:right="0" w:bottom="280" w:left="100" w:header="720" w:footer="720" w:gutter="0"/>
          <w:cols w:space="720"/>
        </w:sectPr>
      </w:pPr>
    </w:p>
    <w:p w14:paraId="390A243A" w14:textId="77777777" w:rsidR="00276896" w:rsidRDefault="001F36E7">
      <w:pPr>
        <w:pStyle w:val="Heading2"/>
        <w:numPr>
          <w:ilvl w:val="1"/>
          <w:numId w:val="2"/>
        </w:numPr>
        <w:tabs>
          <w:tab w:val="left" w:pos="1107"/>
          <w:tab w:val="left" w:pos="1108"/>
        </w:tabs>
        <w:spacing w:before="94"/>
        <w:ind w:left="1107" w:hanging="742"/>
        <w:jc w:val="left"/>
      </w:pPr>
      <w:r>
        <w:rPr>
          <w:color w:val="010202"/>
          <w:spacing w:val="-3"/>
          <w:position w:val="1"/>
        </w:rPr>
        <w:t>BM</w:t>
      </w:r>
      <w:r>
        <w:rPr>
          <w:color w:val="010202"/>
          <w:spacing w:val="-8"/>
          <w:position w:val="1"/>
        </w:rPr>
        <w:t xml:space="preserve"> </w:t>
      </w:r>
      <w:r>
        <w:rPr>
          <w:color w:val="010202"/>
          <w:position w:val="1"/>
        </w:rPr>
        <w:t>monocytes</w:t>
      </w:r>
    </w:p>
    <w:p w14:paraId="551C9C49" w14:textId="77777777" w:rsidR="00276896" w:rsidRDefault="001F36E7">
      <w:pPr>
        <w:pStyle w:val="BodyText"/>
        <w:spacing w:before="168" w:line="243" w:lineRule="exact"/>
        <w:ind w:left="1799"/>
        <w:rPr>
          <w:rFonts w:ascii="Arial"/>
        </w:rPr>
      </w:pPr>
      <w:r>
        <w:rPr>
          <w:rFonts w:ascii="Arial"/>
          <w:color w:val="010202"/>
        </w:rPr>
        <w:t>ns</w:t>
      </w:r>
    </w:p>
    <w:p w14:paraId="45A4924F" w14:textId="77777777" w:rsidR="00276896" w:rsidRDefault="001F36E7">
      <w:pPr>
        <w:spacing w:line="220" w:lineRule="exact"/>
        <w:ind w:left="689"/>
        <w:rPr>
          <w:rFonts w:ascii="Arial"/>
          <w:b/>
        </w:rPr>
      </w:pPr>
      <w:r>
        <w:rPr>
          <w:noProof/>
        </w:rPr>
        <w:drawing>
          <wp:anchor distT="0" distB="0" distL="0" distR="0" simplePos="0" relativeHeight="251736064" behindDoc="0" locked="0" layoutInCell="1" allowOverlap="1" wp14:anchorId="02FE5B74" wp14:editId="73073566">
            <wp:simplePos x="0" y="0"/>
            <wp:positionH relativeFrom="page">
              <wp:posOffset>596585</wp:posOffset>
            </wp:positionH>
            <wp:positionV relativeFrom="paragraph">
              <wp:posOffset>50792</wp:posOffset>
            </wp:positionV>
            <wp:extent cx="1306068" cy="1847088"/>
            <wp:effectExtent l="0" t="0" r="0" b="0"/>
            <wp:wrapNone/>
            <wp:docPr id="75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49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068" cy="18470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7698761A">
          <v:shape id="_x0000_s1567" type="#_x0000_t202" style="position:absolute;left:0;text-align:left;margin-left:19.75pt;margin-top:11.25pt;width:15.45pt;height:130.3pt;z-index:251742208;mso-position-horizontal-relative:page;mso-position-vertical-relative:text" filled="f" stroked="f">
            <v:textbox style="layout-flow:vertical;mso-layout-flow-alt:bottom-to-top" inset="0,0,0,0">
              <w:txbxContent>
                <w:p w14:paraId="4B813E48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9"/>
        </w:rPr>
        <w:t>6</w:t>
      </w:r>
    </w:p>
    <w:p w14:paraId="558DA8DB" w14:textId="77777777" w:rsidR="00276896" w:rsidRDefault="00276896">
      <w:pPr>
        <w:pStyle w:val="BodyText"/>
        <w:rPr>
          <w:rFonts w:ascii="Arial"/>
          <w:b/>
        </w:rPr>
      </w:pPr>
    </w:p>
    <w:p w14:paraId="3693B054" w14:textId="77777777" w:rsidR="00276896" w:rsidRDefault="00276896">
      <w:pPr>
        <w:pStyle w:val="BodyText"/>
        <w:rPr>
          <w:rFonts w:ascii="Arial"/>
          <w:b/>
        </w:rPr>
      </w:pPr>
    </w:p>
    <w:p w14:paraId="5AE04707" w14:textId="77777777" w:rsidR="00276896" w:rsidRDefault="001F36E7">
      <w:pPr>
        <w:spacing w:before="155"/>
        <w:ind w:left="68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4</w:t>
      </w:r>
    </w:p>
    <w:p w14:paraId="6911C071" w14:textId="77777777" w:rsidR="00276896" w:rsidRDefault="00276896">
      <w:pPr>
        <w:pStyle w:val="BodyText"/>
        <w:rPr>
          <w:rFonts w:ascii="Arial"/>
          <w:b/>
        </w:rPr>
      </w:pPr>
    </w:p>
    <w:p w14:paraId="69109447" w14:textId="77777777" w:rsidR="00276896" w:rsidRDefault="00276896">
      <w:pPr>
        <w:pStyle w:val="BodyText"/>
        <w:rPr>
          <w:rFonts w:ascii="Arial"/>
          <w:b/>
        </w:rPr>
      </w:pPr>
    </w:p>
    <w:p w14:paraId="3C1550D8" w14:textId="77777777" w:rsidR="00276896" w:rsidRDefault="001F36E7">
      <w:pPr>
        <w:spacing w:before="156"/>
        <w:ind w:left="68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2</w:t>
      </w:r>
    </w:p>
    <w:p w14:paraId="18CB3B46" w14:textId="77777777" w:rsidR="00276896" w:rsidRDefault="00276896">
      <w:pPr>
        <w:pStyle w:val="BodyText"/>
        <w:rPr>
          <w:rFonts w:ascii="Arial"/>
          <w:b/>
        </w:rPr>
      </w:pPr>
    </w:p>
    <w:p w14:paraId="47ADA6E0" w14:textId="77777777" w:rsidR="00276896" w:rsidRDefault="00276896">
      <w:pPr>
        <w:pStyle w:val="BodyText"/>
        <w:rPr>
          <w:rFonts w:ascii="Arial"/>
          <w:b/>
        </w:rPr>
      </w:pPr>
    </w:p>
    <w:p w14:paraId="6BE7ACEC" w14:textId="77777777" w:rsidR="00276896" w:rsidRDefault="001F36E7">
      <w:pPr>
        <w:spacing w:before="155"/>
        <w:ind w:left="68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31E1D9DD" w14:textId="77777777" w:rsidR="00276896" w:rsidRDefault="001F36E7">
      <w:pPr>
        <w:spacing w:before="54" w:line="177" w:lineRule="auto"/>
        <w:ind w:left="1159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8112" behindDoc="0" locked="0" layoutInCell="1" allowOverlap="1" wp14:anchorId="51F7B184" wp14:editId="2661E85A">
            <wp:simplePos x="0" y="0"/>
            <wp:positionH relativeFrom="page">
              <wp:posOffset>656031</wp:posOffset>
            </wp:positionH>
            <wp:positionV relativeFrom="paragraph">
              <wp:posOffset>94666</wp:posOffset>
            </wp:positionV>
            <wp:extent cx="76771" cy="76771"/>
            <wp:effectExtent l="0" t="0" r="0" b="0"/>
            <wp:wrapNone/>
            <wp:docPr id="7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406FBE24" w14:textId="77777777" w:rsidR="00276896" w:rsidRDefault="001F36E7">
      <w:pPr>
        <w:spacing w:line="277" w:lineRule="exact"/>
        <w:ind w:left="1161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37088" behindDoc="0" locked="0" layoutInCell="1" allowOverlap="1" wp14:anchorId="151B7E8B" wp14:editId="5AD256AA">
            <wp:simplePos x="0" y="0"/>
            <wp:positionH relativeFrom="page">
              <wp:posOffset>657250</wp:posOffset>
            </wp:positionH>
            <wp:positionV relativeFrom="paragraph">
              <wp:posOffset>64903</wp:posOffset>
            </wp:positionV>
            <wp:extent cx="76771" cy="76771"/>
            <wp:effectExtent l="0" t="0" r="0" b="0"/>
            <wp:wrapNone/>
            <wp:docPr id="7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19DE302A" w14:textId="77777777" w:rsidR="00276896" w:rsidRDefault="001F36E7">
      <w:pPr>
        <w:spacing w:before="107"/>
        <w:ind w:left="366"/>
        <w:rPr>
          <w:rFonts w:ascii="Arial"/>
          <w:sz w:val="30"/>
        </w:rPr>
      </w:pPr>
      <w:r>
        <w:br w:type="column"/>
      </w:r>
      <w:r>
        <w:rPr>
          <w:rFonts w:ascii="Arial"/>
          <w:color w:val="231F20"/>
          <w:sz w:val="30"/>
        </w:rPr>
        <w:t>E</w:t>
      </w:r>
    </w:p>
    <w:p w14:paraId="7BEA80DD" w14:textId="77777777" w:rsidR="00276896" w:rsidRDefault="00276896">
      <w:pPr>
        <w:pStyle w:val="BodyText"/>
        <w:spacing w:before="3"/>
        <w:rPr>
          <w:rFonts w:ascii="Arial"/>
          <w:sz w:val="33"/>
        </w:rPr>
      </w:pPr>
    </w:p>
    <w:p w14:paraId="6E5E94AB" w14:textId="77777777" w:rsidR="00276896" w:rsidRDefault="001F36E7">
      <w:pPr>
        <w:ind w:left="665"/>
        <w:rPr>
          <w:rFonts w:ascii="Arial"/>
          <w:b/>
        </w:rPr>
      </w:pPr>
      <w:r>
        <w:pict w14:anchorId="52538C20">
          <v:group id="_x0000_s1526" style="position:absolute;left:0;text-align:left;margin-left:207.4pt;margin-top:5.6pt;width:102.85pt;height:145.45pt;z-index:251739136;mso-position-horizontal-relative:page" coordorigin="4148,112" coordsize="2057,2909">
            <v:line id="_x0000_s1566" style="position:absolute" from="4256,3007" to="6205,3007" strokecolor="#010202" strokeweight="1.44pt"/>
            <v:shape id="_x0000_s1565" style="position:absolute;left:-123;top:6087;width:123;height:2909" coordorigin="-122,6088" coordsize="123,2909" o:spt="100" adj="0,,0" path="m4270,3007r-122,m4270,127r-122,m4270,847r-122,m4270,1567r-122,m4270,2287r-122,m4270,3021r,-2909e" filled="f" strokecolor="#010202" strokeweight="1.44pt">
              <v:stroke joinstyle="round"/>
              <v:formulas/>
              <v:path arrowok="t" o:connecttype="segments"/>
            </v:shape>
            <v:rect id="_x0000_s1564" style="position:absolute;left:5367;top:1046;width:550;height:920" fillcolor="#9f9fa3" stroked="f">
              <v:fill opacity="32896f"/>
            </v:rect>
            <v:rect id="_x0000_s1563" style="position:absolute;left:5388;top:1067;width:504;height:874" filled="f" strokecolor="#010202" strokeweight="2.16pt"/>
            <v:rect id="_x0000_s1562" style="position:absolute;left:5367;top:1545;width:548;height:44" fillcolor="#010202" stroked="f"/>
            <v:line id="_x0000_s1561" style="position:absolute" from="5641,525" to="5641,1046" strokecolor="#010202" strokeweight="2.16pt"/>
            <v:line id="_x0000_s1560" style="position:absolute" from="5504,525" to="5778,525" strokecolor="#010202" strokeweight="2.16pt"/>
            <v:line id="_x0000_s1559" style="position:absolute" from="5619,1999" to="5662,1999" strokecolor="#010202" strokeweight="3.6pt"/>
            <v:line id="_x0000_s1558" style="position:absolute" from="5504,2035" to="5778,2035" strokecolor="#010202" strokeweight="2.16pt"/>
            <v:shape id="_x0000_s1557" type="#_x0000_t75" style="position:absolute;left:5583;top:1259;width:116;height:116">
              <v:imagedata r:id="rId39" o:title=""/>
            </v:shape>
            <v:shape id="_x0000_s1556" type="#_x0000_t75" style="position:absolute;left:5583;top:719;width:116;height:116">
              <v:imagedata r:id="rId39" o:title=""/>
            </v:shape>
            <v:shape id="_x0000_s1555" type="#_x0000_t75" style="position:absolute;left:5583;top:1691;width:116;height:116">
              <v:imagedata r:id="rId20" o:title=""/>
            </v:shape>
            <v:shape id="_x0000_s1554" style="position:absolute;left:5511;top:1991;width:87;height:87" coordorigin="5511,1992" coordsize="87,87" path="m5554,1992r-17,3l5524,2004r-9,14l5511,2035r4,17l5524,2065r13,10l5554,2078r17,-3l5585,2065r9,-13l5598,2035r-4,-17l5585,2004r-14,-9l5554,1992xe" fillcolor="#010202" stroked="f">
              <v:path arrowok="t"/>
            </v:shape>
            <v:shape id="_x0000_s1553" style="position:absolute;left:5511;top:1991;width:87;height:87" coordorigin="5511,1992" coordsize="87,87" path="m5598,2035r-4,17l5585,2065r-14,10l5554,2078r-17,-3l5524,2065r-9,-13l5511,2035r4,-17l5524,2004r13,-9l5554,1992r17,3l5585,2004r9,14l5598,2035xe" filled="f" strokecolor="#010202" strokeweight="1.44pt">
              <v:path arrowok="t"/>
            </v:shape>
            <v:shape id="_x0000_s1552" style="position:absolute;left:5597;top:482;width:87;height:87" coordorigin="5598,482" coordsize="87,87" path="m5641,482r-17,3l5610,495r-9,13l5598,525r3,17l5610,556r14,9l5641,568r17,-3l5671,556r10,-14l5684,525r-3,-17l5671,495r-13,-10l5641,482xe" fillcolor="#010202" stroked="f">
              <v:path arrowok="t"/>
            </v:shape>
            <v:shape id="_x0000_s1551" style="position:absolute;left:5597;top:482;width:87;height:87" coordorigin="5598,482" coordsize="87,87" path="m5684,525r-3,17l5671,556r-13,9l5641,568r-17,-3l5610,556r-9,-14l5598,525r3,-17l5610,495r14,-10l5641,482r17,3l5671,495r10,13l5684,525xe" filled="f" strokecolor="#010202" strokeweight="1.44pt">
              <v:path arrowok="t"/>
            </v:shape>
            <v:shape id="_x0000_s1550" type="#_x0000_t75" style="position:absolute;left:5669;top:1509;width:116;height:116">
              <v:imagedata r:id="rId38" o:title=""/>
            </v:shape>
            <v:shape id="_x0000_s1549" style="position:absolute;left:5511;top:1886;width:87;height:87" coordorigin="5511,1886" coordsize="87,87" path="m5554,1886r-17,3l5524,1899r-9,13l5511,1929r4,17l5524,1960r13,9l5554,1972r17,-3l5585,1960r9,-14l5598,1929r-4,-17l5585,1899r-14,-10l5554,1886xe" fillcolor="#010202" stroked="f">
              <v:path arrowok="t"/>
            </v:shape>
            <v:shape id="_x0000_s1548" style="position:absolute;left:5511;top:1886;width:87;height:87" coordorigin="5511,1886" coordsize="87,87" path="m5598,1929r-4,17l5585,1960r-14,9l5554,1972r-17,-3l5524,1960r-9,-14l5511,1929r4,-17l5524,1899r13,-10l5554,1886r17,3l5585,1899r9,13l5598,1929xe" filled="f" strokecolor="#010202" strokeweight="1.44pt">
              <v:path arrowok="t"/>
            </v:shape>
            <v:shape id="_x0000_s1547" type="#_x0000_t75" style="position:absolute;left:5496;top:1475;width:116;height:116">
              <v:imagedata r:id="rId8" o:title=""/>
            </v:shape>
            <v:shape id="_x0000_s1546" style="position:absolute;left:5683;top:1955;width:87;height:87" coordorigin="5684,1956" coordsize="87,87" path="m5727,1956r-17,3l5697,1968r-10,14l5684,1999r3,17l5697,2029r13,10l5727,2042r17,-3l5758,2029r9,-13l5770,1999r-3,-17l5758,1968r-14,-9l5727,1956xe" fillcolor="#010202" stroked="f">
              <v:path arrowok="t"/>
            </v:shape>
            <v:shape id="_x0000_s1545" style="position:absolute;left:5683;top:1955;width:87;height:87" coordorigin="5684,1956" coordsize="87,87" path="m5770,1999r-3,17l5758,2029r-14,10l5727,2042r-17,-3l5697,2029r-10,-13l5684,1999r3,-17l5697,1968r13,-9l5727,1956r17,3l5758,1968r9,14l5770,1999xe" filled="f" strokecolor="#010202" strokeweight="1.44pt">
              <v:path arrowok="t"/>
            </v:shape>
            <v:rect id="_x0000_s1544" style="position:absolute;left:4565;top:1518;width:504;height:272" filled="f" strokecolor="#010202" strokeweight="2.16pt"/>
            <v:line id="_x0000_s1543" style="position:absolute" from="4544,1713" to="5091,1713" strokecolor="#010202" strokeweight="2.16pt"/>
            <v:line id="_x0000_s1542" style="position:absolute" from="4818,1063" to="4818,1497" strokecolor="#010202" strokeweight="2.16pt"/>
            <v:line id="_x0000_s1541" style="position:absolute" from="4681,1063" to="4954,1063" strokecolor="#010202" strokeweight="2.16pt"/>
            <v:line id="_x0000_s1540" style="position:absolute" from="4818,1812" to="4818,2253" strokecolor="#010202" strokeweight="2.16pt"/>
            <v:line id="_x0000_s1539" style="position:absolute" from="4681,2253" to="4954,2253" strokecolor="#010202" strokeweight="2.16pt"/>
            <v:shape id="_x0000_s1538" type="#_x0000_t75" style="position:absolute;left:4759;top:1763;width:116;height:116">
              <v:imagedata r:id="rId51" o:title=""/>
            </v:shape>
            <v:shape id="_x0000_s1537" type="#_x0000_t75" style="position:absolute;left:4759;top:1005;width:116;height:116">
              <v:imagedata r:id="rId52" o:title=""/>
            </v:shape>
            <v:shape id="_x0000_s1536" style="position:absolute;left:4947;top:1742;width:87;height:87" coordorigin="4947,1742" coordsize="87,87" path="m4990,1742r-17,3l4960,1755r-9,13l4947,1785r4,17l4960,1816r13,9l4990,1828r17,-3l5021,1816r9,-14l5034,1785r-4,-17l5021,1755r-14,-10l4990,1742xe" stroked="f">
              <v:path arrowok="t"/>
            </v:shape>
            <v:shape id="_x0000_s1535" style="position:absolute;left:4947;top:1742;width:87;height:87" coordorigin="4947,1742" coordsize="87,87" path="m5034,1785r-4,17l5021,1816r-14,9l4990,1828r-17,-3l4960,1816r-9,-14l4947,1785r4,-17l4960,1755r13,-10l4990,1742r17,3l5021,1755r9,13l5034,1785xe" filled="f" strokecolor="#010202" strokeweight="1.44pt">
              <v:path arrowok="t"/>
            </v:shape>
            <v:shape id="_x0000_s1534" type="#_x0000_t75" style="position:absolute;left:4673;top:1439;width:116;height:116">
              <v:imagedata r:id="rId52" o:title=""/>
            </v:shape>
            <v:shape id="_x0000_s1533" type="#_x0000_t75" style="position:absolute;left:4846;top:1439;width:116;height:116">
              <v:imagedata r:id="rId23" o:title=""/>
            </v:shape>
            <v:shape id="_x0000_s1532" type="#_x0000_t75" style="position:absolute;left:4587;top:1691;width:116;height:116">
              <v:imagedata r:id="rId51" o:title=""/>
            </v:shape>
            <v:shape id="_x0000_s1531" style="position:absolute;left:4774;top:2210;width:87;height:87" coordorigin="4774,2210" coordsize="87,87" path="m4818,2210r-17,3l4787,2223r-9,13l4774,2253r4,17l4787,2284r14,9l4818,2296r16,-3l4848,2284r9,-14l4861,2253r-4,-17l4848,2223r-14,-10l4818,2210xe" stroked="f">
              <v:path arrowok="t"/>
            </v:shape>
            <v:shape id="_x0000_s1530" style="position:absolute;left:4774;top:2210;width:87;height:87" coordorigin="4774,2210" coordsize="87,87" path="m4861,2253r-4,17l4848,2284r-14,9l4818,2296r-17,-3l4787,2284r-9,-14l4774,2253r4,-17l4787,2223r14,-10l4818,2210r16,3l4848,2223r9,13l4861,2253xe" filled="f" strokecolor="#010202" strokeweight="1.44pt">
              <v:path arrowok="t"/>
            </v:shape>
            <v:shape id="_x0000_s1529" style="position:absolute;left:4947;top:1634;width:87;height:87" coordorigin="4947,1634" coordsize="87,87" path="m4990,1634r-17,3l4960,1647r-9,13l4947,1677r4,17l4960,1708r13,9l4990,1720r17,-3l5021,1708r9,-14l5034,1677r-4,-17l5021,1647r-14,-10l4990,1634xe" stroked="f">
              <v:path arrowok="t"/>
            </v:shape>
            <v:shape id="_x0000_s1528" style="position:absolute;left:4947;top:1634;width:87;height:87" coordorigin="4947,1634" coordsize="87,87" path="m5034,1677r-4,17l5021,1708r-14,9l4990,1720r-17,-3l4960,1708r-9,-14l4947,1677r4,-17l4960,1647r13,-10l4990,1634r17,3l5021,1647r9,13l5034,1677xe" filled="f" strokecolor="#010202" strokeweight="1.44pt">
              <v:path arrowok="t"/>
            </v:shape>
            <v:shape id="_x0000_s1527" style="position:absolute;left:4817;top:184;width:824;height:708" coordorigin="4818,184" coordsize="824,708" path="m4818,892r,-708l5641,184r,171e" filled="f" strokecolor="#010202" strokeweight="1.44pt">
              <v:path arrowok="t"/>
            </v:shape>
            <w10:wrap anchorx="page"/>
          </v:group>
        </w:pict>
      </w:r>
      <w:r>
        <w:pict w14:anchorId="6A3395B1">
          <v:shape id="_x0000_s1525" type="#_x0000_t202" style="position:absolute;left:0;text-align:left;margin-left:171.8pt;margin-top:12.9pt;width:15.45pt;height:130.3pt;z-index:251743232;mso-position-horizontal-relative:page" filled="f" stroked="f">
            <v:textbox style="layout-flow:vertical;mso-layout-flow-alt:bottom-to-top" inset="0,0,0,0">
              <w:txbxContent>
                <w:p w14:paraId="6C125819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0.8</w:t>
      </w:r>
    </w:p>
    <w:p w14:paraId="3D7A6406" w14:textId="77777777" w:rsidR="00276896" w:rsidRDefault="00276896">
      <w:pPr>
        <w:pStyle w:val="BodyText"/>
        <w:rPr>
          <w:rFonts w:ascii="Arial"/>
          <w:b/>
        </w:rPr>
      </w:pPr>
    </w:p>
    <w:p w14:paraId="1B5C166B" w14:textId="77777777" w:rsidR="00276896" w:rsidRDefault="001F36E7">
      <w:pPr>
        <w:spacing w:before="191"/>
        <w:ind w:left="665"/>
        <w:rPr>
          <w:rFonts w:ascii="Arial"/>
          <w:b/>
        </w:rPr>
      </w:pPr>
      <w:r>
        <w:rPr>
          <w:rFonts w:ascii="Arial"/>
          <w:b/>
          <w:color w:val="010202"/>
        </w:rPr>
        <w:t>0.6</w:t>
      </w:r>
    </w:p>
    <w:p w14:paraId="36D4D15A" w14:textId="77777777" w:rsidR="00276896" w:rsidRDefault="00276896">
      <w:pPr>
        <w:pStyle w:val="BodyText"/>
        <w:rPr>
          <w:rFonts w:ascii="Arial"/>
          <w:b/>
        </w:rPr>
      </w:pPr>
    </w:p>
    <w:p w14:paraId="1D70324E" w14:textId="77777777" w:rsidR="00276896" w:rsidRDefault="001F36E7">
      <w:pPr>
        <w:spacing w:before="191"/>
        <w:ind w:left="665"/>
        <w:rPr>
          <w:rFonts w:ascii="Arial"/>
          <w:b/>
        </w:rPr>
      </w:pPr>
      <w:r>
        <w:rPr>
          <w:rFonts w:ascii="Arial"/>
          <w:b/>
          <w:color w:val="010202"/>
        </w:rPr>
        <w:t>0.4</w:t>
      </w:r>
    </w:p>
    <w:p w14:paraId="74468E2F" w14:textId="77777777" w:rsidR="00276896" w:rsidRDefault="00276896">
      <w:pPr>
        <w:pStyle w:val="BodyText"/>
        <w:rPr>
          <w:rFonts w:ascii="Arial"/>
          <w:b/>
        </w:rPr>
      </w:pPr>
    </w:p>
    <w:p w14:paraId="51C99596" w14:textId="77777777" w:rsidR="00276896" w:rsidRDefault="001F36E7">
      <w:pPr>
        <w:spacing w:before="191"/>
        <w:ind w:left="665"/>
        <w:rPr>
          <w:rFonts w:ascii="Arial"/>
          <w:b/>
        </w:rPr>
      </w:pPr>
      <w:r>
        <w:rPr>
          <w:rFonts w:ascii="Arial"/>
          <w:b/>
          <w:color w:val="010202"/>
        </w:rPr>
        <w:t>0.2</w:t>
      </w:r>
    </w:p>
    <w:p w14:paraId="3D7C86B7" w14:textId="77777777" w:rsidR="00276896" w:rsidRDefault="00276896">
      <w:pPr>
        <w:pStyle w:val="BodyText"/>
        <w:rPr>
          <w:rFonts w:ascii="Arial"/>
          <w:b/>
        </w:rPr>
      </w:pPr>
    </w:p>
    <w:p w14:paraId="6D48F18B" w14:textId="77777777" w:rsidR="00276896" w:rsidRDefault="001F36E7">
      <w:pPr>
        <w:spacing w:before="191"/>
        <w:ind w:left="665"/>
        <w:rPr>
          <w:rFonts w:ascii="Arial"/>
          <w:b/>
        </w:rPr>
      </w:pPr>
      <w:r>
        <w:rPr>
          <w:rFonts w:ascii="Arial"/>
          <w:b/>
          <w:color w:val="010202"/>
        </w:rPr>
        <w:t>0.0</w:t>
      </w:r>
    </w:p>
    <w:p w14:paraId="22676440" w14:textId="77777777" w:rsidR="00276896" w:rsidRDefault="00276896">
      <w:pPr>
        <w:pStyle w:val="BodyText"/>
        <w:spacing w:before="2"/>
        <w:rPr>
          <w:rFonts w:ascii="Arial"/>
          <w:b/>
          <w:sz w:val="6"/>
        </w:rPr>
      </w:pPr>
    </w:p>
    <w:p w14:paraId="737D9D60" w14:textId="77777777" w:rsidR="00276896" w:rsidRDefault="001F36E7">
      <w:pPr>
        <w:pStyle w:val="BodyText"/>
        <w:spacing w:line="120" w:lineRule="exact"/>
        <w:ind w:left="1050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5802A0FC" wp14:editId="77E6BCC9">
            <wp:extent cx="76200" cy="76200"/>
            <wp:effectExtent l="0" t="0" r="0" b="0"/>
            <wp:docPr id="8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B5992" w14:textId="77777777" w:rsidR="00276896" w:rsidRDefault="00276896">
      <w:pPr>
        <w:pStyle w:val="BodyText"/>
        <w:spacing w:before="5"/>
        <w:rPr>
          <w:rFonts w:ascii="Arial"/>
          <w:b/>
          <w:sz w:val="10"/>
        </w:rPr>
      </w:pPr>
    </w:p>
    <w:p w14:paraId="0F780CE2" w14:textId="77777777" w:rsidR="00276896" w:rsidRDefault="001F36E7">
      <w:pPr>
        <w:pStyle w:val="BodyText"/>
        <w:spacing w:line="120" w:lineRule="exact"/>
        <w:ind w:left="1052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69E551AB" wp14:editId="1D7B07A2">
            <wp:extent cx="76200" cy="76200"/>
            <wp:effectExtent l="0" t="0" r="0" b="0"/>
            <wp:docPr id="8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30196" w14:textId="77777777" w:rsidR="00276896" w:rsidRDefault="001F36E7">
      <w:pPr>
        <w:pStyle w:val="Heading2"/>
        <w:spacing w:before="120"/>
        <w:ind w:left="337"/>
      </w:pPr>
      <w:r>
        <w:rPr>
          <w:b w:val="0"/>
        </w:rPr>
        <w:br w:type="column"/>
      </w:r>
      <w:r>
        <w:rPr>
          <w:color w:val="010202"/>
        </w:rPr>
        <w:t>BM DCs</w:t>
      </w:r>
    </w:p>
    <w:p w14:paraId="21B095E9" w14:textId="77777777" w:rsidR="00276896" w:rsidRDefault="001F36E7">
      <w:pPr>
        <w:pStyle w:val="BodyText"/>
        <w:spacing w:before="220"/>
        <w:ind w:left="745"/>
        <w:rPr>
          <w:rFonts w:ascii="Arial"/>
        </w:rPr>
      </w:pPr>
      <w:r>
        <w:rPr>
          <w:rFonts w:ascii="Arial"/>
          <w:color w:val="010202"/>
        </w:rPr>
        <w:t>ns</w:t>
      </w:r>
    </w:p>
    <w:p w14:paraId="0E73CAE3" w14:textId="77777777" w:rsidR="00276896" w:rsidRDefault="00276896">
      <w:pPr>
        <w:pStyle w:val="BodyText"/>
        <w:rPr>
          <w:rFonts w:ascii="Arial"/>
          <w:sz w:val="26"/>
        </w:rPr>
      </w:pPr>
    </w:p>
    <w:p w14:paraId="0B3B25A2" w14:textId="77777777" w:rsidR="00276896" w:rsidRDefault="00276896">
      <w:pPr>
        <w:pStyle w:val="BodyText"/>
        <w:rPr>
          <w:rFonts w:ascii="Arial"/>
          <w:sz w:val="26"/>
        </w:rPr>
      </w:pPr>
    </w:p>
    <w:p w14:paraId="771F700B" w14:textId="77777777" w:rsidR="00276896" w:rsidRDefault="00276896">
      <w:pPr>
        <w:pStyle w:val="BodyText"/>
        <w:rPr>
          <w:rFonts w:ascii="Arial"/>
          <w:sz w:val="26"/>
        </w:rPr>
      </w:pPr>
    </w:p>
    <w:p w14:paraId="0C1A5F0B" w14:textId="77777777" w:rsidR="00276896" w:rsidRDefault="00276896">
      <w:pPr>
        <w:pStyle w:val="BodyText"/>
        <w:rPr>
          <w:rFonts w:ascii="Arial"/>
          <w:sz w:val="26"/>
        </w:rPr>
      </w:pPr>
    </w:p>
    <w:p w14:paraId="6ABCE503" w14:textId="77777777" w:rsidR="00276896" w:rsidRDefault="00276896">
      <w:pPr>
        <w:pStyle w:val="BodyText"/>
        <w:rPr>
          <w:rFonts w:ascii="Arial"/>
          <w:sz w:val="26"/>
        </w:rPr>
      </w:pPr>
    </w:p>
    <w:p w14:paraId="6BAA90E2" w14:textId="77777777" w:rsidR="00276896" w:rsidRDefault="00276896">
      <w:pPr>
        <w:pStyle w:val="BodyText"/>
        <w:rPr>
          <w:rFonts w:ascii="Arial"/>
          <w:sz w:val="26"/>
        </w:rPr>
      </w:pPr>
    </w:p>
    <w:p w14:paraId="0985246B" w14:textId="77777777" w:rsidR="00276896" w:rsidRDefault="00276896">
      <w:pPr>
        <w:pStyle w:val="BodyText"/>
        <w:rPr>
          <w:rFonts w:ascii="Arial"/>
          <w:sz w:val="26"/>
        </w:rPr>
      </w:pPr>
    </w:p>
    <w:p w14:paraId="53D2C927" w14:textId="77777777" w:rsidR="00276896" w:rsidRDefault="00276896">
      <w:pPr>
        <w:pStyle w:val="BodyText"/>
        <w:rPr>
          <w:rFonts w:ascii="Arial"/>
          <w:sz w:val="26"/>
        </w:rPr>
      </w:pPr>
    </w:p>
    <w:p w14:paraId="587BC46B" w14:textId="77777777" w:rsidR="00276896" w:rsidRDefault="00276896">
      <w:pPr>
        <w:pStyle w:val="BodyText"/>
        <w:rPr>
          <w:rFonts w:ascii="Arial"/>
          <w:sz w:val="26"/>
        </w:rPr>
      </w:pPr>
    </w:p>
    <w:p w14:paraId="1F2B2240" w14:textId="77777777" w:rsidR="00276896" w:rsidRDefault="00276896">
      <w:pPr>
        <w:pStyle w:val="BodyText"/>
        <w:spacing w:before="5"/>
        <w:rPr>
          <w:rFonts w:ascii="Arial"/>
          <w:sz w:val="27"/>
        </w:rPr>
      </w:pPr>
    </w:p>
    <w:p w14:paraId="54CDC1DF" w14:textId="77777777" w:rsidR="00276896" w:rsidRDefault="001F36E7">
      <w:pPr>
        <w:spacing w:line="177" w:lineRule="auto"/>
        <w:ind w:left="63"/>
        <w:rPr>
          <w:rFonts w:ascii="Arial" w:hAnsi="Arial"/>
          <w:sz w:val="16"/>
        </w:rPr>
      </w:pP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749372EE" w14:textId="77777777" w:rsidR="00276896" w:rsidRDefault="001F36E7">
      <w:pPr>
        <w:spacing w:line="277" w:lineRule="exact"/>
        <w:ind w:left="66"/>
        <w:rPr>
          <w:rFonts w:ascii="Arial" w:hAnsi="Arial"/>
          <w:sz w:val="16"/>
        </w:rPr>
      </w:pP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57AD1C61" w14:textId="77777777" w:rsidR="00276896" w:rsidRDefault="00276896">
      <w:pPr>
        <w:spacing w:line="277" w:lineRule="exact"/>
        <w:rPr>
          <w:rFonts w:ascii="Arial" w:hAnsi="Arial"/>
          <w:sz w:val="16"/>
        </w:rPr>
        <w:sectPr w:rsidR="00276896">
          <w:type w:val="continuous"/>
          <w:pgSz w:w="10040" w:h="12460"/>
          <w:pgMar w:top="1360" w:right="0" w:bottom="280" w:left="100" w:header="720" w:footer="720" w:gutter="0"/>
          <w:cols w:num="3" w:space="720" w:equalWidth="0">
            <w:col w:w="2937" w:space="113"/>
            <w:col w:w="1174" w:space="39"/>
            <w:col w:w="5677"/>
          </w:cols>
        </w:sectPr>
      </w:pPr>
    </w:p>
    <w:p w14:paraId="2726A243" w14:textId="77777777" w:rsidR="00276896" w:rsidRDefault="001F36E7">
      <w:pPr>
        <w:pStyle w:val="Heading3"/>
        <w:spacing w:before="189"/>
        <w:ind w:left="504"/>
        <w:rPr>
          <w:rFonts w:ascii="Times New Roman"/>
        </w:rPr>
      </w:pPr>
      <w:r>
        <w:rPr>
          <w:rFonts w:ascii="Times New Roman"/>
          <w:color w:val="010202"/>
        </w:rPr>
        <w:t>Supplementary Figure 3:</w:t>
      </w:r>
    </w:p>
    <w:p w14:paraId="102BA2D5" w14:textId="77777777" w:rsidR="00276896" w:rsidRDefault="001F36E7">
      <w:pPr>
        <w:pStyle w:val="ListParagraph"/>
        <w:numPr>
          <w:ilvl w:val="2"/>
          <w:numId w:val="2"/>
        </w:numPr>
        <w:tabs>
          <w:tab w:val="left" w:pos="898"/>
        </w:tabs>
        <w:spacing w:before="178" w:line="252" w:lineRule="auto"/>
        <w:ind w:right="416" w:firstLine="0"/>
        <w:rPr>
          <w:sz w:val="24"/>
        </w:rPr>
      </w:pPr>
      <w:r>
        <w:rPr>
          <w:color w:val="010202"/>
          <w:sz w:val="24"/>
        </w:rPr>
        <w:t xml:space="preserve">Bone morrow cell numbers per femur of the indicated genotype. n=16-21; (B-E) Flow cytometry was performed on bone marrow cells of </w:t>
      </w:r>
      <w:r>
        <w:rPr>
          <w:color w:val="010202"/>
          <w:spacing w:val="-3"/>
          <w:sz w:val="24"/>
        </w:rPr>
        <w:t xml:space="preserve">12-week-old </w:t>
      </w:r>
      <w:r>
        <w:rPr>
          <w:color w:val="010202"/>
          <w:sz w:val="24"/>
        </w:rPr>
        <w:t xml:space="preserve">female control and Ccl19-Cre </w:t>
      </w:r>
      <w:r>
        <w:rPr>
          <w:i/>
          <w:color w:val="010202"/>
          <w:sz w:val="24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i/>
          <w:color w:val="010202"/>
          <w:position w:val="9"/>
          <w:sz w:val="16"/>
        </w:rPr>
        <w:t xml:space="preserve"> </w:t>
      </w:r>
      <w:r>
        <w:rPr>
          <w:color w:val="010202"/>
          <w:sz w:val="24"/>
        </w:rPr>
        <w:t>mice. Results are shown as percentage of alive cells from one femur: (B) granulocytes, (C) macrophages, (D) monocytes, (E) Dendritic cells (DCs). n=8-19; (A, C, E) Students</w:t>
      </w:r>
      <w:r>
        <w:rPr>
          <w:color w:val="010202"/>
          <w:spacing w:val="-2"/>
          <w:sz w:val="24"/>
        </w:rPr>
        <w:t xml:space="preserve"> </w:t>
      </w:r>
      <w:r>
        <w:rPr>
          <w:color w:val="010202"/>
          <w:sz w:val="24"/>
        </w:rPr>
        <w:t>t</w:t>
      </w:r>
      <w:r>
        <w:rPr>
          <w:color w:val="010202"/>
          <w:spacing w:val="-37"/>
          <w:sz w:val="24"/>
        </w:rPr>
        <w:t xml:space="preserve"> </w:t>
      </w:r>
      <w:r>
        <w:rPr>
          <w:color w:val="010202"/>
          <w:position w:val="2"/>
          <w:sz w:val="24"/>
        </w:rPr>
        <w:t>-</w:t>
      </w:r>
      <w:r>
        <w:rPr>
          <w:color w:val="010202"/>
          <w:spacing w:val="-38"/>
          <w:position w:val="2"/>
          <w:sz w:val="24"/>
        </w:rPr>
        <w:t xml:space="preserve"> </w:t>
      </w:r>
      <w:r>
        <w:rPr>
          <w:color w:val="010202"/>
          <w:sz w:val="24"/>
        </w:rPr>
        <w:t>test, (B,</w:t>
      </w:r>
      <w:r>
        <w:rPr>
          <w:color w:val="010202"/>
          <w:spacing w:val="-1"/>
          <w:sz w:val="24"/>
        </w:rPr>
        <w:t xml:space="preserve"> </w:t>
      </w:r>
      <w:r>
        <w:rPr>
          <w:color w:val="010202"/>
          <w:sz w:val="24"/>
        </w:rPr>
        <w:t>D)</w:t>
      </w:r>
      <w:r>
        <w:rPr>
          <w:color w:val="010202"/>
          <w:spacing w:val="-1"/>
          <w:sz w:val="24"/>
        </w:rPr>
        <w:t xml:space="preserve"> </w:t>
      </w:r>
      <w:r>
        <w:rPr>
          <w:color w:val="010202"/>
          <w:sz w:val="24"/>
        </w:rPr>
        <w:t>Mann-Whitney</w:t>
      </w:r>
      <w:r>
        <w:rPr>
          <w:color w:val="010202"/>
          <w:spacing w:val="-2"/>
          <w:sz w:val="24"/>
        </w:rPr>
        <w:t xml:space="preserve"> </w:t>
      </w:r>
      <w:r>
        <w:rPr>
          <w:color w:val="010202"/>
          <w:sz w:val="24"/>
        </w:rPr>
        <w:t>test; p&lt;0.05</w:t>
      </w:r>
      <w:r>
        <w:rPr>
          <w:color w:val="010202"/>
          <w:spacing w:val="-1"/>
          <w:sz w:val="24"/>
        </w:rPr>
        <w:t xml:space="preserve"> </w:t>
      </w:r>
      <w:r>
        <w:rPr>
          <w:color w:val="010202"/>
          <w:sz w:val="24"/>
        </w:rPr>
        <w:t>ns=</w:t>
      </w:r>
      <w:r>
        <w:rPr>
          <w:color w:val="010202"/>
          <w:spacing w:val="-2"/>
          <w:sz w:val="24"/>
        </w:rPr>
        <w:t xml:space="preserve"> </w:t>
      </w:r>
      <w:r>
        <w:rPr>
          <w:color w:val="010202"/>
          <w:sz w:val="24"/>
        </w:rPr>
        <w:t>not significant</w:t>
      </w:r>
    </w:p>
    <w:p w14:paraId="75128B95" w14:textId="77777777" w:rsidR="00276896" w:rsidRDefault="00276896">
      <w:pPr>
        <w:spacing w:line="252" w:lineRule="auto"/>
        <w:rPr>
          <w:sz w:val="24"/>
        </w:rPr>
        <w:sectPr w:rsidR="00276896">
          <w:type w:val="continuous"/>
          <w:pgSz w:w="10040" w:h="12460"/>
          <w:pgMar w:top="1360" w:right="0" w:bottom="280" w:left="100" w:header="720" w:footer="720" w:gutter="0"/>
          <w:cols w:space="720"/>
        </w:sectPr>
      </w:pPr>
    </w:p>
    <w:p w14:paraId="6381DAE6" w14:textId="77777777" w:rsidR="00276896" w:rsidRDefault="001F36E7">
      <w:pPr>
        <w:pStyle w:val="Heading1"/>
        <w:spacing w:before="66"/>
      </w:pPr>
      <w:bookmarkStart w:id="8" w:name="Suppl_Figure_4"/>
      <w:bookmarkEnd w:id="8"/>
      <w:r>
        <w:rPr>
          <w:color w:val="231F20"/>
        </w:rPr>
        <w:lastRenderedPageBreak/>
        <w:t>Suppl. Figure 4</w:t>
      </w:r>
    </w:p>
    <w:p w14:paraId="07B7887E" w14:textId="77777777" w:rsidR="00276896" w:rsidRDefault="00276896">
      <w:pPr>
        <w:pStyle w:val="BodyText"/>
        <w:spacing w:before="3"/>
        <w:rPr>
          <w:rFonts w:ascii="Arial"/>
          <w:sz w:val="13"/>
        </w:rPr>
      </w:pPr>
    </w:p>
    <w:p w14:paraId="26FC0292" w14:textId="77777777" w:rsidR="00276896" w:rsidRDefault="00276896">
      <w:pPr>
        <w:rPr>
          <w:rFonts w:ascii="Arial"/>
          <w:sz w:val="13"/>
        </w:rPr>
        <w:sectPr w:rsidR="00276896">
          <w:pgSz w:w="10040" w:h="12490"/>
          <w:pgMar w:top="120" w:right="0" w:bottom="0" w:left="200" w:header="720" w:footer="720" w:gutter="0"/>
          <w:cols w:space="720"/>
        </w:sectPr>
      </w:pPr>
    </w:p>
    <w:p w14:paraId="2CFB68BE" w14:textId="77777777" w:rsidR="00276896" w:rsidRDefault="001F36E7">
      <w:pPr>
        <w:spacing w:before="90"/>
        <w:ind w:right="96"/>
        <w:jc w:val="center"/>
        <w:rPr>
          <w:rFonts w:ascii="Arial"/>
          <w:sz w:val="30"/>
        </w:rPr>
      </w:pPr>
      <w:r>
        <w:rPr>
          <w:rFonts w:ascii="Arial"/>
          <w:color w:val="231F20"/>
          <w:sz w:val="30"/>
        </w:rPr>
        <w:t>A</w:t>
      </w:r>
    </w:p>
    <w:p w14:paraId="43EE025C" w14:textId="77777777" w:rsidR="00276896" w:rsidRDefault="001F36E7">
      <w:pPr>
        <w:spacing w:before="193"/>
        <w:ind w:left="559"/>
        <w:rPr>
          <w:rFonts w:ascii="Arial"/>
          <w:b/>
        </w:rPr>
      </w:pPr>
      <w:r>
        <w:pict w14:anchorId="13E084A8">
          <v:group id="_x0000_s1490" style="position:absolute;left:0;text-align:left;margin-left:54.6pt;margin-top:15.25pt;width:102.85pt;height:145.45pt;z-index:251764736;mso-position-horizontal-relative:page" coordorigin="1092,305" coordsize="2057,2909">
            <v:line id="_x0000_s1524" style="position:absolute" from="1200,3200" to="3149,3200" strokecolor="#010202" strokeweight="1.44pt"/>
            <v:shape id="_x0000_s1523" style="position:absolute;left:-123;top:11347;width:123;height:2909" coordorigin="-122,11347" coordsize="123,2909" o:spt="100" adj="0,,0" path="m1214,3200r-122,m1214,320r-122,m1214,1040r-122,m1214,1760r-122,m1214,2480r-122,m1214,3214r,-2909e" filled="f" strokecolor="#010202" strokeweight="1.44pt">
              <v:stroke joinstyle="round"/>
              <v:formulas/>
              <v:path arrowok="t" o:connecttype="segments"/>
            </v:shape>
            <v:rect id="_x0000_s1522" style="position:absolute;left:2311;top:1082;width:550;height:557" fillcolor="#9f9fa3" stroked="f">
              <v:fill opacity="32896f"/>
            </v:rect>
            <v:rect id="_x0000_s1521" style="position:absolute;left:2332;top:1104;width:504;height:512" filled="f" strokecolor="#010202" strokeweight="2.16pt"/>
            <v:rect id="_x0000_s1520" style="position:absolute;left:2311;top:1373;width:548;height:44" fillcolor="#010202" stroked="f"/>
            <v:line id="_x0000_s1519" style="position:absolute" from="2585,824" to="2585,1083" strokecolor="#010202" strokeweight="2.16pt"/>
            <v:line id="_x0000_s1518" style="position:absolute" from="2448,824" to="2722,824" strokecolor="#010202" strokeweight="2.16pt"/>
            <v:line id="_x0000_s1517" style="position:absolute" from="2585,1637" to="2585,1764" strokecolor="#010202" strokeweight="2.16pt"/>
            <v:line id="_x0000_s1516" style="position:absolute" from="2448,1764" to="2722,1764" strokecolor="#010202" strokeweight="2.16pt"/>
            <v:shape id="_x0000_s1515" type="#_x0000_t75" style="position:absolute;left:2613;top:1142;width:116;height:116">
              <v:imagedata r:id="rId39" o:title=""/>
            </v:shape>
            <v:shape id="_x0000_s1514" style="position:absolute;left:2628;top:1550;width:87;height:87" coordorigin="2628,1551" coordsize="87,87" path="m2671,1551r-17,3l2641,1563r-10,14l2628,1594r3,17l2641,1625r13,9l2671,1637r17,-3l2702,1625r9,-14l2714,1594r-3,-17l2702,1563r-14,-9l2671,1551xe" fillcolor="#010202" stroked="f">
              <v:path arrowok="t"/>
            </v:shape>
            <v:shape id="_x0000_s1513" style="position:absolute;left:2628;top:1550;width:87;height:87" coordorigin="2628,1551" coordsize="87,87" path="m2714,1594r-3,17l2702,1625r-14,9l2671,1637r-17,-3l2641,1625r-10,-14l2628,1594r3,-17l2641,1563r13,-9l2671,1551r17,3l2702,1563r9,14l2714,1594xe" filled="f" strokecolor="#010202" strokeweight="1.44pt">
              <v:path arrowok="t"/>
            </v:shape>
            <v:shape id="_x0000_s1512" style="position:absolute;left:2541;top:1721;width:87;height:87" coordorigin="2542,1721" coordsize="87,87" path="m2585,1721r-17,4l2554,1734r-9,14l2542,1764r3,17l2554,1795r14,9l2585,1808r17,-4l2615,1795r10,-14l2628,1764r-3,-16l2615,1734r-13,-9l2585,1721xe" fillcolor="#010202" stroked="f">
              <v:path arrowok="t"/>
            </v:shape>
            <v:shape id="_x0000_s1511" style="position:absolute;left:2541;top:1721;width:87;height:87" coordorigin="2542,1721" coordsize="87,87" path="m2628,1764r-3,17l2615,1795r-13,9l2585,1808r-17,-4l2554,1795r-9,-14l2542,1764r3,-16l2554,1734r14,-9l2585,1721r17,4l2615,1734r10,14l2628,1764xe" filled="f" strokecolor="#010202" strokeweight="1.44pt">
              <v:path arrowok="t"/>
            </v:shape>
            <v:shape id="_x0000_s1510" style="position:absolute;left:2455;top:1125;width:87;height:87" coordorigin="2455,1126" coordsize="87,87" path="m2498,1126r-16,3l2468,1139r-9,13l2455,1169r4,17l2468,1200r14,9l2498,1212r17,-3l2529,1200r9,-14l2542,1169r-4,-17l2529,1139r-14,-10l2498,1126xe" fillcolor="#010202" stroked="f">
              <v:path arrowok="t"/>
            </v:shape>
            <v:shape id="_x0000_s1509" style="position:absolute;left:2455;top:1125;width:87;height:87" coordorigin="2455,1126" coordsize="87,87" path="m2542,1169r-4,17l2529,1200r-14,9l2498,1212r-16,-3l2468,1200r-9,-14l2455,1169r4,-17l2468,1139r14,-10l2498,1126r17,3l2529,1139r9,13l2542,1169xe" filled="f" strokecolor="#010202" strokeweight="1.44pt">
              <v:path arrowok="t"/>
            </v:shape>
            <v:shape id="_x0000_s1508" style="position:absolute;left:2541;top:780;width:87;height:87" coordorigin="2542,780" coordsize="87,87" path="m2585,780r-17,4l2554,793r-9,14l2542,824r3,16l2554,854r14,9l2585,867r17,-4l2615,854r10,-14l2628,824r-3,-17l2615,793r-13,-9l2585,780xe" fillcolor="#010202" stroked="f">
              <v:path arrowok="t"/>
            </v:shape>
            <v:shape id="_x0000_s1507" style="position:absolute;left:2541;top:780;width:87;height:87" coordorigin="2542,780" coordsize="87,87" path="m2628,824r-3,16l2615,854r-13,9l2585,867r-17,-4l2554,854r-9,-14l2542,824r3,-17l2554,793r14,-9l2585,780r17,4l2615,793r10,14l2628,824xe" filled="f" strokecolor="#010202" strokeweight="1.44pt">
              <v:path arrowok="t"/>
            </v:shape>
            <v:shape id="_x0000_s1506" style="position:absolute;left:2455;top:1543;width:87;height:87" coordorigin="2455,1544" coordsize="87,87" path="m2498,1544r-16,3l2468,1556r-9,14l2455,1587r4,17l2468,1617r14,10l2498,1630r17,-3l2529,1617r9,-13l2542,1587r-4,-17l2529,1556r-14,-9l2498,1544xe" fillcolor="#010202" stroked="f">
              <v:path arrowok="t"/>
            </v:shape>
            <v:shape id="_x0000_s1505" style="position:absolute;left:2455;top:1543;width:87;height:87" coordorigin="2455,1544" coordsize="87,87" path="m2542,1587r-4,17l2529,1617r-14,10l2498,1630r-16,-3l2468,1617r-9,-13l2455,1587r4,-17l2468,1556r14,-9l2498,1544r17,3l2529,1556r9,14l2542,1587xe" filled="f" strokecolor="#010202" strokeweight="1.44pt">
              <v:path arrowok="t"/>
            </v:shape>
            <v:rect id="_x0000_s1504" style="position:absolute;left:1509;top:902;width:504;height:732" filled="f" strokecolor="#010202" strokeweight="2.16pt"/>
            <v:line id="_x0000_s1503" style="position:absolute" from="1488,1460" to="2035,1460" strokecolor="#010202" strokeweight="2.16pt"/>
            <v:line id="_x0000_s1502" style="position:absolute" from="1762,732" to="1762,881" strokecolor="#010202" strokeweight="2.16pt"/>
            <v:line id="_x0000_s1501" style="position:absolute" from="1625,732" to="1898,732" strokecolor="#010202" strokeweight="2.16pt"/>
            <v:line id="_x0000_s1500" style="position:absolute" from="1740,1667" to="1783,1667" strokecolor="#010202" strokeweight="1.08pt"/>
            <v:line id="_x0000_s1499" style="position:absolute" from="1625,1678" to="1898,1678" strokecolor="#010202" strokeweight="2.16pt"/>
            <v:shape id="_x0000_s1498" style="position:absolute;left:1718;top:689;width:87;height:87" coordorigin="1718,689" coordsize="87,87" path="m1762,689r-17,4l1731,702r-9,14l1718,732r4,17l1731,763r14,9l1762,776r16,-4l1792,763r9,-14l1805,732r-4,-16l1792,702r-14,-9l1762,689xe" stroked="f">
              <v:path arrowok="t"/>
            </v:shape>
            <v:shape id="_x0000_s1497" style="position:absolute;left:1718;top:689;width:87;height:87" coordorigin="1718,689" coordsize="87,87" path="m1805,732r-4,17l1792,763r-14,9l1762,776r-17,-4l1731,763r-9,-14l1718,732r4,-16l1731,702r14,-9l1762,689r16,4l1792,702r9,14l1805,732xe" filled="f" strokecolor="#010202" strokeweight="1.44pt">
              <v:path arrowok="t"/>
            </v:shape>
            <v:shape id="_x0000_s1496" style="position:absolute;left:1632;top:1634;width:87;height:87" coordorigin="1632,1635" coordsize="87,87" path="m1675,1635r-17,3l1645,1647r-10,14l1632,1678r3,17l1645,1709r13,9l1675,1721r17,-3l1706,1709r9,-14l1718,1678r-3,-17l1706,1647r-14,-9l1675,1635xe" stroked="f">
              <v:path arrowok="t"/>
            </v:shape>
            <v:shape id="_x0000_s1495" style="position:absolute;left:1632;top:1634;width:87;height:87" coordorigin="1632,1635" coordsize="87,87" path="m1718,1678r-3,17l1706,1709r-14,9l1675,1721r-17,-3l1645,1709r-10,-14l1632,1678r3,-17l1645,1647r13,-9l1675,1635r17,3l1706,1647r9,14l1718,1678xe" filled="f" strokecolor="#010202" strokeweight="1.44pt">
              <v:path arrowok="t"/>
            </v:shape>
            <v:shape id="_x0000_s1494" style="position:absolute;left:1804;top:1550;width:87;height:87" coordorigin="1805,1551" coordsize="87,87" path="m1848,1551r-17,3l1818,1563r-10,14l1805,1594r3,17l1818,1625r13,9l1848,1637r17,-3l1879,1625r9,-14l1891,1594r-3,-17l1879,1563r-14,-9l1848,1551xe" stroked="f">
              <v:path arrowok="t"/>
            </v:shape>
            <v:shape id="_x0000_s1493" style="position:absolute;left:1804;top:1550;width:87;height:87" coordorigin="1805,1551" coordsize="87,87" path="m1891,1594r-3,17l1879,1625r-14,9l1848,1637r-17,-3l1818,1625r-10,-14l1805,1594r3,-17l1818,1563r13,-9l1848,1551r17,3l1879,1563r9,14l1891,1594xe" filled="f" strokecolor="#010202" strokeweight="1.44pt">
              <v:path arrowok="t"/>
            </v:shape>
            <v:shape id="_x0000_s1492" type="#_x0000_t75" style="position:absolute;left:1704;top:1269;width:116;height:116">
              <v:imagedata r:id="rId22" o:title=""/>
            </v:shape>
            <v:shape id="_x0000_s1491" style="position:absolute;left:1761;top:391;width:824;height:262" coordorigin="1762,392" coordsize="824,262" path="m1762,562r,-170l2585,392r,261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2.0</w:t>
      </w:r>
    </w:p>
    <w:p w14:paraId="1CDD6C40" w14:textId="77777777" w:rsidR="00276896" w:rsidRDefault="001F36E7">
      <w:pPr>
        <w:spacing w:before="105"/>
        <w:ind w:left="302"/>
        <w:rPr>
          <w:rFonts w:ascii="Arial Narrow"/>
          <w:b/>
          <w:sz w:val="28"/>
        </w:rPr>
      </w:pPr>
      <w:r>
        <w:br w:type="column"/>
      </w:r>
      <w:r>
        <w:rPr>
          <w:rFonts w:ascii="Arial Narrow"/>
          <w:b/>
          <w:color w:val="010202"/>
          <w:sz w:val="28"/>
        </w:rPr>
        <w:t>MAR</w:t>
      </w:r>
    </w:p>
    <w:p w14:paraId="758E8B25" w14:textId="77777777" w:rsidR="00276896" w:rsidRDefault="001F36E7">
      <w:pPr>
        <w:pStyle w:val="BodyText"/>
        <w:spacing w:before="33"/>
        <w:ind w:left="421"/>
        <w:rPr>
          <w:rFonts w:ascii="Arial"/>
        </w:rPr>
      </w:pPr>
      <w:r>
        <w:rPr>
          <w:rFonts w:ascii="Arial"/>
          <w:color w:val="010202"/>
        </w:rPr>
        <w:t>ns</w:t>
      </w:r>
    </w:p>
    <w:p w14:paraId="787CF79C" w14:textId="77777777" w:rsidR="00276896" w:rsidRDefault="001F36E7">
      <w:pPr>
        <w:tabs>
          <w:tab w:val="left" w:pos="877"/>
        </w:tabs>
        <w:spacing w:before="89"/>
        <w:ind w:left="302"/>
        <w:rPr>
          <w:rFonts w:ascii="Arial Narrow"/>
          <w:b/>
          <w:sz w:val="28"/>
        </w:rPr>
      </w:pPr>
      <w:r>
        <w:br w:type="column"/>
      </w:r>
      <w:r>
        <w:rPr>
          <w:rFonts w:ascii="Arial"/>
          <w:color w:val="231F20"/>
          <w:position w:val="1"/>
          <w:sz w:val="30"/>
        </w:rPr>
        <w:t>B</w:t>
      </w:r>
      <w:r>
        <w:rPr>
          <w:rFonts w:ascii="Arial"/>
          <w:color w:val="231F20"/>
          <w:position w:val="1"/>
          <w:sz w:val="30"/>
        </w:rPr>
        <w:tab/>
      </w:r>
      <w:r>
        <w:rPr>
          <w:rFonts w:ascii="Arial Narrow"/>
          <w:b/>
          <w:i/>
          <w:color w:val="010202"/>
          <w:sz w:val="28"/>
        </w:rPr>
        <w:t xml:space="preserve">Tnfrfs11b </w:t>
      </w:r>
      <w:r>
        <w:rPr>
          <w:rFonts w:ascii="Arial Narrow"/>
          <w:b/>
          <w:color w:val="010202"/>
          <w:sz w:val="28"/>
        </w:rPr>
        <w:t>cort.</w:t>
      </w:r>
      <w:r>
        <w:rPr>
          <w:rFonts w:ascii="Arial Narrow"/>
          <w:b/>
          <w:color w:val="010202"/>
          <w:spacing w:val="-7"/>
          <w:sz w:val="28"/>
        </w:rPr>
        <w:t xml:space="preserve"> </w:t>
      </w:r>
      <w:r>
        <w:rPr>
          <w:rFonts w:ascii="Arial Narrow"/>
          <w:b/>
          <w:color w:val="010202"/>
          <w:sz w:val="28"/>
        </w:rPr>
        <w:t>bone</w:t>
      </w:r>
    </w:p>
    <w:p w14:paraId="6D340E89" w14:textId="77777777" w:rsidR="00276896" w:rsidRDefault="001F36E7">
      <w:pPr>
        <w:spacing w:before="182"/>
        <w:ind w:left="626"/>
        <w:rPr>
          <w:rFonts w:ascii="Arial"/>
          <w:b/>
        </w:rPr>
      </w:pPr>
      <w:r>
        <w:pict w14:anchorId="274DDA5A">
          <v:group id="_x0000_s1460" style="position:absolute;left:0;text-align:left;margin-left:218.4pt;margin-top:14.75pt;width:102.85pt;height:145.45pt;z-index:251760640;mso-position-horizontal-relative:page" coordorigin="4368,295" coordsize="2057,2909">
            <v:line id="_x0000_s1489" style="position:absolute" from="4476,3189" to="6425,3189" strokecolor="#010202" strokeweight="1.44pt"/>
            <v:shape id="_x0000_s1488" style="position:absolute;left:-123;top:11342;width:123;height:2909" coordorigin="-122,11343" coordsize="123,2909" o:spt="100" adj="0,,0" path="m4491,3189r-123,m4491,309r-123,m4491,1269r-123,m4491,2229r-123,m4491,3203r,-2908e" filled="f" strokecolor="#010202" strokeweight="1.44pt">
              <v:stroke joinstyle="round"/>
              <v:formulas/>
              <v:path arrowok="t" o:connecttype="segments"/>
            </v:shape>
            <v:rect id="_x0000_s1487" style="position:absolute;left:5587;top:1998;width:550;height:336" fillcolor="#9f9fa3" stroked="f">
              <v:fill opacity="32896f"/>
            </v:rect>
            <v:rect id="_x0000_s1486" style="position:absolute;left:5609;top:2020;width:504;height:291" filled="f" strokecolor="#010202" strokeweight="2.16pt"/>
            <v:rect id="_x0000_s1485" style="position:absolute;left:5587;top:2209;width:548;height:44" fillcolor="#010202" stroked="f"/>
            <v:line id="_x0000_s1484" style="position:absolute" from="5840,1960" to="5883,1960" strokecolor="#010202" strokeweight="3.84pt"/>
            <v:line id="_x0000_s1483" style="position:absolute" from="5724,1922" to="5998,1922" strokecolor="#010202" strokeweight="2.16pt"/>
            <v:shape id="_x0000_s1482" type="#_x0000_t75" style="position:absolute;left:5717;top:2168;width:288;height:255">
              <v:imagedata r:id="rId53" o:title=""/>
            </v:shape>
            <v:shape id="_x0000_s1481" style="position:absolute;left:5818;top:1878;width:87;height:87" coordorigin="5818,1879" coordsize="87,87" path="m5861,1879r-17,3l5831,1891r-10,14l5818,1922r3,17l5831,1952r13,10l5861,1965r17,-3l5892,1952r9,-13l5904,1922r-3,-17l5892,1891r-14,-9l5861,1879xe" fillcolor="#010202" stroked="f">
              <v:path arrowok="t"/>
            </v:shape>
            <v:shape id="_x0000_s1480" style="position:absolute;left:5818;top:1878;width:87;height:87" coordorigin="5818,1879" coordsize="87,87" path="m5904,1922r-3,17l5892,1952r-14,10l5861,1965r-17,-3l5831,1952r-10,-13l5818,1922r3,-17l5831,1891r13,-9l5861,1879r17,3l5892,1891r9,14l5904,1922xe" filled="f" strokecolor="#010202" strokeweight="1.44pt">
              <v:path arrowok="t"/>
            </v:shape>
            <v:rect id="_x0000_s1479" style="position:absolute;left:4786;top:1172;width:504;height:514" filled="f" strokecolor="#010202" strokeweight="2.16pt"/>
            <v:line id="_x0000_s1478" style="position:absolute" from="4764,1293" to="5312,1293" strokecolor="#010202" strokeweight="2.16pt"/>
            <v:line id="_x0000_s1477" style="position:absolute" from="5038,1063" to="5038,1151" strokecolor="#010202" strokeweight="2.16pt"/>
            <v:line id="_x0000_s1476" style="position:absolute" from="4901,1063" to="5175,1063" strokecolor="#010202" strokeweight="2.16pt"/>
            <v:line id="_x0000_s1475" style="position:absolute" from="5038,1708" to="5038,2260" strokecolor="#010202" strokeweight="2.16pt"/>
            <v:line id="_x0000_s1474" style="position:absolute" from="4901,2260" to="5175,2260" strokecolor="#010202" strokeweight="2.16pt"/>
            <v:shape id="_x0000_s1473" style="position:absolute;left:4994;top:1019;width:87;height:87" coordorigin="4995,1019" coordsize="87,87" path="m5038,1019r-17,4l5008,1032r-10,14l4995,1063r3,16l5008,1093r13,9l5038,1106r17,-4l5069,1093r9,-14l5081,1063r-3,-17l5069,1032r-14,-9l5038,1019xe" stroked="f">
              <v:path arrowok="t"/>
            </v:shape>
            <v:shape id="_x0000_s1472" style="position:absolute;left:4994;top:1019;width:87;height:87" coordorigin="4995,1019" coordsize="87,87" path="m5081,1063r-3,16l5069,1093r-14,9l5038,1106r-17,-4l5008,1093r-10,-14l4995,1063r3,-17l5008,1032r13,-9l5038,1019r17,4l5069,1032r9,14l5081,1063xe" filled="f" strokecolor="#010202" strokeweight="1.44pt">
              <v:path arrowok="t"/>
            </v:shape>
            <v:shape id="_x0000_s1471" style="position:absolute;left:4994;top:1136;width:87;height:87" coordorigin="4995,1137" coordsize="87,87" path="m5038,1137r-17,3l5008,1150r-10,13l4995,1180r3,17l5008,1211r13,9l5038,1223r17,-3l5069,1211r9,-14l5081,1180r-3,-17l5069,1150r-14,-10l5038,1137xe" stroked="f">
              <v:path arrowok="t"/>
            </v:shape>
            <v:shape id="_x0000_s1470" style="position:absolute;left:4994;top:1136;width:87;height:87" coordorigin="4995,1137" coordsize="87,87" path="m5081,1180r-3,17l5069,1211r-14,9l5038,1223r-17,-3l5008,1211r-10,-14l4995,1180r3,-17l5008,1150r13,-10l5038,1137r17,3l5069,1150r9,13l5081,1180xe" filled="f" strokecolor="#010202" strokeweight="1.44pt">
              <v:path arrowok="t"/>
            </v:shape>
            <v:shape id="_x0000_s1469" type="#_x0000_t75" style="position:absolute;left:4980;top:1465;width:116;height:116">
              <v:imagedata r:id="rId41" o:title=""/>
            </v:shape>
            <v:shape id="_x0000_s1468" style="position:absolute;left:4908;top:1268;width:87;height:87" coordorigin="4908,1269" coordsize="87,87" path="m4952,1269r-17,3l4921,1282r-9,13l4908,1312r4,17l4921,1343r14,9l4952,1355r16,-3l4982,1343r9,-14l4995,1312r-4,-17l4982,1282r-14,-10l4952,1269xe" stroked="f">
              <v:path arrowok="t"/>
            </v:shape>
            <v:shape id="_x0000_s1467" style="position:absolute;left:4908;top:1268;width:87;height:87" coordorigin="4908,1269" coordsize="87,87" path="m4995,1312r-4,17l4982,1343r-14,9l4952,1355r-17,-3l4921,1343r-9,-14l4908,1312r4,-17l4921,1282r14,-10l4952,1269r16,3l4982,1282r9,13l4995,1312xe" filled="f" strokecolor="#010202" strokeweight="1.44pt">
              <v:path arrowok="t"/>
            </v:shape>
            <v:shape id="_x0000_s1466" style="position:absolute;left:5081;top:1230;width:87;height:87" coordorigin="5081,1231" coordsize="87,87" path="m5124,1231r-16,3l5094,1243r-9,14l5081,1274r4,17l5094,1304r14,10l5124,1317r17,-3l5155,1304r9,-13l5168,1274r-4,-17l5155,1243r-14,-9l5124,1231xe" stroked="f">
              <v:path arrowok="t"/>
            </v:shape>
            <v:shape id="_x0000_s1465" style="position:absolute;left:5081;top:1230;width:87;height:87" coordorigin="5081,1231" coordsize="87,87" path="m5168,1274r-4,17l5155,1304r-14,10l5124,1317r-16,-3l5094,1304r-9,-13l5081,1274r4,-17l5094,1243r14,-9l5124,1231r17,3l5155,1243r9,14l5168,1274xe" filled="f" strokecolor="#010202" strokeweight="1.44pt">
              <v:path arrowok="t"/>
            </v:shape>
            <v:shape id="_x0000_s1464" style="position:absolute;left:4994;top:2216;width:87;height:87" coordorigin="4995,2217" coordsize="87,87" path="m5038,2217r-17,3l5008,2230r-10,13l4995,2260r3,17l5008,2291r13,9l5038,2303r17,-3l5069,2291r9,-14l5081,2260r-3,-17l5069,2230r-14,-10l5038,2217xe" stroked="f">
              <v:path arrowok="t"/>
            </v:shape>
            <v:shape id="_x0000_s1463" style="position:absolute;left:4994;top:2216;width:87;height:87" coordorigin="4995,2217" coordsize="87,87" path="m5081,2260r-3,17l5069,2291r-14,9l5038,2303r-17,-3l5008,2291r-10,-14l4995,2260r3,-17l5008,2230r13,-10l5038,2217r17,3l5069,2230r9,13l5081,2260xe" filled="f" strokecolor="#010202" strokeweight="1.44pt">
              <v:path arrowok="t"/>
            </v:shape>
            <v:shape id="_x0000_s1462" style="position:absolute;left:5038;top:721;width:824;height:1030" coordorigin="5038,722" coordsize="824,1030" path="m5038,892r,-170l5861,722r,1029e" filled="f" strokecolor="#010202" strokeweight="1.44pt">
              <v:path arrowok="t"/>
            </v:shape>
            <v:shape id="_x0000_s1461" type="#_x0000_t202" style="position:absolute;left:5083;top:408;width:632;height:224" filled="f" stroked="f">
              <v:textbox inset="0,0,0,0">
                <w:txbxContent>
                  <w:p w14:paraId="7648A6E8" w14:textId="77777777" w:rsidR="00276896" w:rsidRDefault="001F36E7">
                    <w:pPr>
                      <w:spacing w:line="223" w:lineRule="exac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color w:val="010202"/>
                        <w:sz w:val="20"/>
                      </w:rPr>
                      <w:t>0.0120</w:t>
                    </w:r>
                  </w:p>
                </w:txbxContent>
              </v:textbox>
            </v:shape>
            <w10:wrap anchorx="page"/>
          </v:group>
        </w:pict>
      </w:r>
      <w:r>
        <w:pict w14:anchorId="70BE86CF">
          <v:shape id="_x0000_s1459" type="#_x0000_t202" style="position:absolute;left:0;text-align:left;margin-left:164.8pt;margin-top:-2.4pt;width:29.85pt;height:176.9pt;z-index:-254441472;mso-position-horizontal-relative:page" filled="f" stroked="f">
            <v:textbox style="layout-flow:vertical;mso-layout-flow-alt:bottom-to-top" inset="0,0,0,0">
              <w:txbxContent>
                <w:p w14:paraId="6CC860A0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TNFRSF11</w:t>
                  </w:r>
                </w:p>
                <w:p w14:paraId="5E2FBBAE" w14:textId="77777777" w:rsidR="00276896" w:rsidRDefault="001F36E7">
                  <w:pPr>
                    <w:spacing w:before="12"/>
                    <w:ind w:left="64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150</w:t>
      </w:r>
    </w:p>
    <w:p w14:paraId="011E8925" w14:textId="77777777" w:rsidR="00276896" w:rsidRDefault="001F36E7">
      <w:pPr>
        <w:spacing w:before="90"/>
        <w:ind w:left="302"/>
        <w:rPr>
          <w:rFonts w:ascii="Arial"/>
          <w:sz w:val="30"/>
        </w:rPr>
      </w:pPr>
      <w:r>
        <w:br w:type="column"/>
      </w:r>
      <w:r>
        <w:rPr>
          <w:rFonts w:ascii="Arial"/>
          <w:color w:val="231F20"/>
          <w:sz w:val="30"/>
        </w:rPr>
        <w:t>C</w:t>
      </w:r>
    </w:p>
    <w:p w14:paraId="0B800F29" w14:textId="77777777" w:rsidR="00276896" w:rsidRDefault="001F36E7">
      <w:pPr>
        <w:spacing w:before="184"/>
        <w:ind w:left="647"/>
        <w:rPr>
          <w:rFonts w:ascii="Arial"/>
          <w:b/>
        </w:rPr>
      </w:pPr>
      <w:r>
        <w:pict w14:anchorId="5846A46A">
          <v:shape id="_x0000_s1458" type="#_x0000_t202" style="position:absolute;left:0;text-align:left;margin-left:329.4pt;margin-top:-2.45pt;width:29.85pt;height:169.25pt;z-index:-254439424;mso-position-horizontal-relative:page" filled="f" stroked="f">
            <v:textbox style="layout-flow:vertical;mso-layout-flow-alt:bottom-to-top" inset="0,0,0,0">
              <w:txbxContent>
                <w:p w14:paraId="77C98F49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TNFSF11</w:t>
                  </w:r>
                </w:p>
                <w:p w14:paraId="0A8AD018" w14:textId="77777777" w:rsidR="00276896" w:rsidRDefault="001F36E7">
                  <w:pPr>
                    <w:spacing w:before="12"/>
                    <w:ind w:left="324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5"/>
        </w:rPr>
        <w:t>150</w:t>
      </w:r>
    </w:p>
    <w:p w14:paraId="4AD24CA5" w14:textId="77777777" w:rsidR="00276896" w:rsidRDefault="001F36E7">
      <w:pPr>
        <w:spacing w:before="110" w:line="312" w:lineRule="exact"/>
        <w:ind w:left="26" w:right="310"/>
        <w:jc w:val="center"/>
        <w:rPr>
          <w:rFonts w:ascii="Arial Narrow"/>
          <w:b/>
          <w:sz w:val="28"/>
        </w:rPr>
      </w:pPr>
      <w:r>
        <w:br w:type="column"/>
      </w:r>
      <w:r>
        <w:rPr>
          <w:rFonts w:ascii="Arial Narrow"/>
          <w:b/>
          <w:i/>
          <w:color w:val="010202"/>
          <w:sz w:val="28"/>
        </w:rPr>
        <w:t xml:space="preserve">Tnfsf11 </w:t>
      </w:r>
      <w:r>
        <w:rPr>
          <w:rFonts w:ascii="Arial Narrow"/>
          <w:b/>
          <w:color w:val="010202"/>
          <w:sz w:val="28"/>
        </w:rPr>
        <w:t>cort. bone</w:t>
      </w:r>
    </w:p>
    <w:p w14:paraId="00D3367E" w14:textId="77777777" w:rsidR="00276896" w:rsidRDefault="001F36E7">
      <w:pPr>
        <w:spacing w:line="220" w:lineRule="exact"/>
        <w:ind w:left="26" w:right="368"/>
        <w:jc w:val="center"/>
        <w:rPr>
          <w:rFonts w:ascii="Arial"/>
          <w:sz w:val="20"/>
        </w:rPr>
      </w:pPr>
      <w:r>
        <w:rPr>
          <w:rFonts w:ascii="Arial"/>
          <w:color w:val="010202"/>
          <w:sz w:val="20"/>
        </w:rPr>
        <w:t>0.0488</w:t>
      </w:r>
    </w:p>
    <w:p w14:paraId="41DE21CB" w14:textId="77777777" w:rsidR="00276896" w:rsidRDefault="00276896">
      <w:pPr>
        <w:spacing w:line="220" w:lineRule="exact"/>
        <w:jc w:val="center"/>
        <w:rPr>
          <w:rFonts w:ascii="Arial"/>
          <w:sz w:val="20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5" w:space="720" w:equalWidth="0">
            <w:col w:w="905" w:space="524"/>
            <w:col w:w="867" w:space="853"/>
            <w:col w:w="3135" w:space="136"/>
            <w:col w:w="1013" w:space="40"/>
            <w:col w:w="2367"/>
          </w:cols>
        </w:sectPr>
      </w:pPr>
    </w:p>
    <w:p w14:paraId="01C32E0F" w14:textId="77777777" w:rsidR="00276896" w:rsidRDefault="00276896">
      <w:pPr>
        <w:pStyle w:val="BodyText"/>
        <w:rPr>
          <w:rFonts w:ascii="Arial"/>
          <w:sz w:val="20"/>
        </w:rPr>
      </w:pPr>
    </w:p>
    <w:p w14:paraId="37CAB510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769108D1" w14:textId="77777777" w:rsidR="00276896" w:rsidRDefault="00276896">
      <w:pPr>
        <w:pStyle w:val="BodyText"/>
        <w:spacing w:before="6"/>
        <w:rPr>
          <w:rFonts w:ascii="Arial"/>
          <w:sz w:val="20"/>
        </w:rPr>
      </w:pPr>
    </w:p>
    <w:p w14:paraId="350C413F" w14:textId="77777777" w:rsidR="00276896" w:rsidRDefault="001F36E7">
      <w:pPr>
        <w:spacing w:before="1"/>
        <w:ind w:left="559"/>
        <w:rPr>
          <w:rFonts w:ascii="Arial"/>
          <w:b/>
        </w:rPr>
      </w:pPr>
      <w:r>
        <w:pict w14:anchorId="291E6208">
          <v:shape id="_x0000_s1457" type="#_x0000_t202" style="position:absolute;left:0;text-align:left;margin-left:19.7pt;margin-top:23.25pt;width:15.45pt;height:38.5pt;z-index:251765760;mso-position-horizontal-relative:page" filled="f" stroked="f">
            <v:textbox style="layout-flow:vertical;mso-layout-flow-alt:bottom-to-top" inset="0,0,0,0">
              <w:txbxContent>
                <w:p w14:paraId="4EFA6EA5" w14:textId="77777777" w:rsidR="00276896" w:rsidRDefault="001F36E7">
                  <w:pPr>
                    <w:spacing w:before="12"/>
                    <w:ind w:left="20"/>
                    <w:rPr>
                      <w:rFonts w:ascii="Arial" w:hAnsi="Arial"/>
                      <w:b/>
                      <w:sz w:val="24"/>
                    </w:rPr>
                  </w:pPr>
                  <w:r>
                    <w:rPr>
                      <w:rFonts w:ascii="Arial" w:hAnsi="Arial"/>
                      <w:b/>
                      <w:color w:val="010202"/>
                      <w:sz w:val="24"/>
                    </w:rPr>
                    <w:t>[µm/d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1.5</w:t>
      </w:r>
    </w:p>
    <w:p w14:paraId="322FE986" w14:textId="77777777" w:rsidR="00276896" w:rsidRDefault="00276896">
      <w:pPr>
        <w:pStyle w:val="BodyText"/>
        <w:rPr>
          <w:rFonts w:ascii="Arial"/>
          <w:b/>
        </w:rPr>
      </w:pPr>
    </w:p>
    <w:p w14:paraId="731E9923" w14:textId="77777777" w:rsidR="00276896" w:rsidRDefault="001F36E7">
      <w:pPr>
        <w:spacing w:before="191"/>
        <w:ind w:left="559"/>
        <w:rPr>
          <w:rFonts w:ascii="Arial"/>
          <w:b/>
        </w:rPr>
      </w:pPr>
      <w:r>
        <w:rPr>
          <w:rFonts w:ascii="Arial"/>
          <w:b/>
          <w:color w:val="010202"/>
        </w:rPr>
        <w:t>1.0</w:t>
      </w:r>
    </w:p>
    <w:p w14:paraId="77E5BD49" w14:textId="77777777" w:rsidR="00276896" w:rsidRDefault="00276896">
      <w:pPr>
        <w:pStyle w:val="BodyText"/>
        <w:rPr>
          <w:rFonts w:ascii="Arial"/>
          <w:b/>
        </w:rPr>
      </w:pPr>
    </w:p>
    <w:p w14:paraId="439B972D" w14:textId="77777777" w:rsidR="00276896" w:rsidRDefault="001F36E7">
      <w:pPr>
        <w:spacing w:before="191"/>
        <w:ind w:left="559"/>
        <w:rPr>
          <w:rFonts w:ascii="Arial"/>
          <w:b/>
        </w:rPr>
      </w:pPr>
      <w:r>
        <w:rPr>
          <w:rFonts w:ascii="Arial"/>
          <w:b/>
          <w:color w:val="010202"/>
        </w:rPr>
        <w:t>0.5</w:t>
      </w:r>
    </w:p>
    <w:p w14:paraId="4303645A" w14:textId="77777777" w:rsidR="00276896" w:rsidRDefault="001F36E7">
      <w:pPr>
        <w:pStyle w:val="BodyText"/>
        <w:rPr>
          <w:rFonts w:ascii="Arial"/>
          <w:b/>
        </w:rPr>
      </w:pPr>
      <w:r>
        <w:br w:type="column"/>
      </w:r>
    </w:p>
    <w:p w14:paraId="742DA3B7" w14:textId="77777777" w:rsidR="00276896" w:rsidRDefault="001F36E7">
      <w:pPr>
        <w:spacing w:before="194"/>
        <w:ind w:right="38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100</w:t>
      </w:r>
    </w:p>
    <w:p w14:paraId="15EE8737" w14:textId="77777777" w:rsidR="00276896" w:rsidRDefault="00276896">
      <w:pPr>
        <w:pStyle w:val="BodyText"/>
        <w:rPr>
          <w:rFonts w:ascii="Arial"/>
          <w:b/>
        </w:rPr>
      </w:pPr>
    </w:p>
    <w:p w14:paraId="7AC5F376" w14:textId="77777777" w:rsidR="00276896" w:rsidRDefault="00276896">
      <w:pPr>
        <w:pStyle w:val="BodyText"/>
        <w:rPr>
          <w:rFonts w:ascii="Arial"/>
          <w:b/>
        </w:rPr>
      </w:pPr>
    </w:p>
    <w:p w14:paraId="1719F5B3" w14:textId="77777777" w:rsidR="00276896" w:rsidRDefault="001F36E7">
      <w:pPr>
        <w:spacing w:before="156"/>
        <w:ind w:right="38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</w:rPr>
        <w:t>50</w:t>
      </w:r>
    </w:p>
    <w:p w14:paraId="59F38302" w14:textId="77777777" w:rsidR="00276896" w:rsidRDefault="001F36E7">
      <w:pPr>
        <w:pStyle w:val="BodyText"/>
        <w:rPr>
          <w:rFonts w:ascii="Arial"/>
          <w:b/>
        </w:rPr>
      </w:pPr>
      <w:r>
        <w:br w:type="column"/>
      </w:r>
    </w:p>
    <w:p w14:paraId="6DF5B94B" w14:textId="77777777" w:rsidR="00276896" w:rsidRDefault="001F36E7">
      <w:pPr>
        <w:spacing w:before="192"/>
        <w:ind w:left="559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06D25CB9" w14:textId="77777777" w:rsidR="00276896" w:rsidRDefault="00276896">
      <w:pPr>
        <w:pStyle w:val="BodyText"/>
        <w:rPr>
          <w:rFonts w:ascii="Arial"/>
          <w:b/>
        </w:rPr>
      </w:pPr>
    </w:p>
    <w:p w14:paraId="4F3BDD07" w14:textId="77777777" w:rsidR="00276896" w:rsidRDefault="00276896">
      <w:pPr>
        <w:pStyle w:val="BodyText"/>
        <w:rPr>
          <w:rFonts w:ascii="Arial"/>
          <w:b/>
        </w:rPr>
      </w:pPr>
    </w:p>
    <w:p w14:paraId="469B3BBF" w14:textId="77777777" w:rsidR="00276896" w:rsidRDefault="001F36E7">
      <w:pPr>
        <w:spacing w:before="155"/>
        <w:ind w:left="681"/>
        <w:rPr>
          <w:rFonts w:ascii="Arial"/>
          <w:b/>
        </w:rPr>
      </w:pPr>
      <w:r>
        <w:pict w14:anchorId="0DA3997D">
          <v:group id="_x0000_s1424" style="position:absolute;left:0;text-align:left;margin-left:383.05pt;margin-top:-83.35pt;width:102.85pt;height:146.2pt;z-index:251761664;mso-position-horizontal-relative:page" coordorigin="7661,-1667" coordsize="2057,2924">
            <v:line id="_x0000_s1456" style="position:absolute" from="7769,1242" to="9718,1242" strokecolor="#010202" strokeweight="1.44pt"/>
            <v:shape id="_x0000_s1455" style="position:absolute;left:-123;top:9397;width:123;height:2909" coordorigin="-122,9398" coordsize="123,2909" o:spt="100" adj="0,,0" path="m7783,1242r-122,m7783,-1638r-122,m7783,-678r-122,m7783,282r-122,m7783,1256r,-2909e" filled="f" strokecolor="#010202" strokeweight="1.44pt">
              <v:stroke joinstyle="round"/>
              <v:formulas/>
              <v:path arrowok="t" o:connecttype="segments"/>
            </v:shape>
            <v:rect id="_x0000_s1454" style="position:absolute;left:8879;top:-439;width:550;height:869" fillcolor="#9f9fa3" stroked="f">
              <v:fill opacity="32896f"/>
            </v:rect>
            <v:rect id="_x0000_s1453" style="position:absolute;left:8901;top:-417;width:504;height:824" filled="f" strokecolor="#010202" strokeweight="2.16pt"/>
            <v:rect id="_x0000_s1452" style="position:absolute;left:8879;top:-52;width:548;height:44" fillcolor="#010202" stroked="f"/>
            <v:line id="_x0000_s1451" style="position:absolute" from="9132,-461" to="9175,-461" strokecolor="#010202" strokeweight="2.28pt"/>
            <v:line id="_x0000_s1450" style="position:absolute" from="9017,-484" to="9290,-484" strokecolor="#010202" strokeweight="2.16pt"/>
            <v:line id="_x0000_s1449" style="position:absolute" from="9154,428" to="9154,855" strokecolor="#010202" strokeweight="2.16pt"/>
            <v:shape id="_x0000_s1448" type="#_x0000_t75" style="position:absolute;left:9016;top:797;width:274;height:116">
              <v:imagedata r:id="rId54" o:title=""/>
            </v:shape>
            <v:shape id="_x0000_s1447" type="#_x0000_t75" style="position:absolute;left:9009;top:209;width:116;height:116">
              <v:imagedata r:id="rId20" o:title=""/>
            </v:shape>
            <v:shape id="_x0000_s1446" type="#_x0000_t75" style="position:absolute;left:9182;top:229;width:116;height:116">
              <v:imagedata r:id="rId20" o:title=""/>
            </v:shape>
            <v:shape id="_x0000_s1445" style="position:absolute;left:9110;top:-371;width:87;height:87" coordorigin="9110,-371" coordsize="87,87" path="m9154,-371r-17,3l9123,-358r-9,13l9110,-328r4,17l9123,-297r14,9l9154,-285r16,-3l9184,-297r9,-14l9197,-328r-4,-17l9184,-358r-14,-10l9154,-371xe" fillcolor="#010202" stroked="f">
              <v:path arrowok="t"/>
            </v:shape>
            <v:shape id="_x0000_s1444" style="position:absolute;left:9110;top:-371;width:87;height:87" coordorigin="9110,-371" coordsize="87,87" path="m9197,-328r-4,17l9184,-297r-14,9l9154,-285r-17,-3l9123,-297r-9,-14l9110,-328r4,-17l9123,-358r14,-10l9154,-371r16,3l9184,-358r9,13l9197,-328xe" filled="f" strokecolor="#010202" strokeweight="1.44pt">
              <v:path arrowok="t"/>
            </v:shape>
            <v:shape id="_x0000_s1443" type="#_x0000_t75" style="position:absolute;left:9182;top:-542;width:116;height:116">
              <v:imagedata r:id="rId20" o:title=""/>
            </v:shape>
            <v:shape id="_x0000_s1442" style="position:absolute;left:9023;top:-467;width:87;height:87" coordorigin="9024,-467" coordsize="87,87" path="m9067,-467r-17,3l9037,-454r-10,13l9024,-424r3,17l9037,-393r13,9l9067,-381r17,-3l9098,-393r9,-14l9110,-424r-3,-17l9098,-454r-14,-10l9067,-467xe" fillcolor="#010202" stroked="f">
              <v:path arrowok="t"/>
            </v:shape>
            <v:shape id="_x0000_s1441" style="position:absolute;left:9023;top:-467;width:87;height:87" coordorigin="9024,-467" coordsize="87,87" path="m9110,-424r-3,17l9098,-393r-14,9l9067,-381r-17,-3l9037,-393r-10,-14l9024,-424r3,-17l9037,-454r13,-10l9067,-467r17,3l9098,-454r9,13l9110,-424xe" filled="f" strokecolor="#010202" strokeweight="1.44pt">
              <v:path arrowok="t"/>
            </v:shape>
            <v:rect id="_x0000_s1440" style="position:absolute;left:8078;top:-1142;width:504;height:984" filled="f" strokecolor="#010202" strokeweight="2.16pt"/>
            <v:line id="_x0000_s1439" style="position:absolute" from="8057,-762" to="8604,-762" strokecolor="#010202" strokeweight="2.16pt"/>
            <v:line id="_x0000_s1438" style="position:absolute" from="8330,-1312" to="8330,-1163" strokecolor="#010202" strokeweight="2.16pt"/>
            <v:line id="_x0000_s1437" style="position:absolute" from="8194,-1312" to="8467,-1312" strokecolor="#010202" strokeweight="2.16pt"/>
            <v:line id="_x0000_s1436" style="position:absolute" from="8330,-136" to="8330,99" strokecolor="#010202" strokeweight="2.16pt"/>
            <v:line id="_x0000_s1435" style="position:absolute" from="8194,99" to="8467,99" strokecolor="#010202" strokeweight="2.16pt"/>
            <v:shape id="_x0000_s1434" style="position:absolute;left:8287;top:-259;width:87;height:87" coordorigin="8287,-258" coordsize="87,87" path="m8374,-215r-4,17l8361,-184r-14,9l8330,-172r-16,-3l8300,-184r-9,-14l8287,-215r4,-17l8300,-246r14,-9l8330,-258r17,3l8361,-246r9,14l8374,-215xe" filled="f" strokecolor="#010202" strokeweight="1.44pt">
              <v:path arrowok="t"/>
            </v:shape>
            <v:shape id="_x0000_s1433" type="#_x0000_t75" style="position:absolute;left:8272;top:-544;width:116;height:116">
              <v:imagedata r:id="rId40" o:title=""/>
            </v:shape>
            <v:shape id="_x0000_s1432" style="position:absolute;left:8200;top:-1156;width:87;height:87" coordorigin="8201,-1156" coordsize="87,87" path="m8244,-1156r-17,4l8213,-1143r-9,14l8201,-1113r3,17l8213,-1082r14,9l8244,-1069r17,-4l8275,-1082r9,-14l8287,-1113r-3,-16l8275,-1143r-14,-9l8244,-1156xe" stroked="f">
              <v:path arrowok="t"/>
            </v:shape>
            <v:shape id="_x0000_s1431" style="position:absolute;left:8200;top:-1156;width:87;height:87" coordorigin="8201,-1156" coordsize="87,87" path="m8287,-1113r-3,17l8275,-1082r-14,9l8244,-1069r-17,-4l8213,-1082r-9,-14l8201,-1113r3,-16l8213,-1143r14,-9l8244,-1156r17,4l8275,-1143r9,14l8287,-1113xe" filled="f" strokecolor="#010202" strokeweight="1.44pt">
              <v:path arrowok="t"/>
            </v:shape>
            <v:shape id="_x0000_s1430" style="position:absolute;left:8373;top:-1079;width:87;height:87" coordorigin="8374,-1079" coordsize="87,87" path="m8460,-1036r-3,17l8447,-1005r-13,9l8417,-993r-17,-3l8386,-1005r-9,-14l8374,-1036r3,-17l8386,-1066r14,-10l8417,-1079r17,3l8447,-1066r10,13l8460,-1036xe" filled="f" strokecolor="#010202" strokeweight="1.44pt">
              <v:path arrowok="t"/>
            </v:shape>
            <v:shape id="_x0000_s1429" style="position:absolute;left:8287;top:-1355;width:87;height:87" coordorigin="8287,-1355" coordsize="87,87" path="m8330,-1355r-16,3l8300,-1342r-9,13l8287,-1312r4,17l8300,-1281r14,9l8330,-1269r17,-3l8361,-1281r9,-14l8374,-1312r-4,-17l8361,-1342r-14,-10l8330,-1355xe" stroked="f">
              <v:path arrowok="t"/>
            </v:shape>
            <v:shape id="_x0000_s1428" style="position:absolute;left:8287;top:-1355;width:87;height:87" coordorigin="8287,-1355" coordsize="87,87" path="m8374,-1312r-4,17l8361,-1281r-14,9l8330,-1269r-16,-3l8300,-1281r-9,-14l8287,-1312r4,-17l8300,-1342r14,-10l8330,-1355r17,3l8361,-1342r9,13l8374,-1312xe" filled="f" strokecolor="#010202" strokeweight="1.44pt">
              <v:path arrowok="t"/>
            </v:shape>
            <v:shape id="_x0000_s1427" style="position:absolute;left:8287;top:56;width:87;height:87" coordorigin="8287,56" coordsize="87,87" path="m8330,56r-16,4l8300,69r-9,14l8287,99r4,17l8300,130r14,9l8330,143r17,-4l8361,130r9,-14l8374,99r-4,-16l8361,69r-14,-9l8330,56xe" stroked="f">
              <v:path arrowok="t"/>
            </v:shape>
            <v:shape id="_x0000_s1426" style="position:absolute;left:8287;top:56;width:87;height:87" coordorigin="8287,56" coordsize="87,87" path="m8374,99r-4,17l8361,130r-14,9l8330,143r-16,-4l8300,130r-9,-14l8287,99r4,-16l8300,69r14,-9l8330,56r17,4l8361,69r9,14l8374,99xe" filled="f" strokecolor="#010202" strokeweight="1.44pt">
              <v:path arrowok="t"/>
            </v:shape>
            <v:shape id="_x0000_s1425" style="position:absolute;left:8330;top:-1653;width:824;height:999" coordorigin="8330,-1653" coordsize="824,999" path="m8330,-1482r,-171l9154,-1653r,999e" filled="f" strokecolor="#010202" strokeweight="1.44pt">
              <v:path arrowok="t"/>
            </v:shape>
            <w10:wrap anchorx="page"/>
          </v:group>
        </w:pict>
      </w:r>
      <w:r>
        <w:rPr>
          <w:rFonts w:ascii="Arial"/>
          <w:b/>
          <w:color w:val="010202"/>
        </w:rPr>
        <w:t>50</w:t>
      </w:r>
    </w:p>
    <w:p w14:paraId="4C4FDEEF" w14:textId="77777777" w:rsidR="00276896" w:rsidRDefault="00276896">
      <w:pPr>
        <w:rPr>
          <w:rFonts w:ascii="Arial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3" w:space="720" w:equalWidth="0">
            <w:col w:w="905" w:space="2311"/>
            <w:col w:w="965" w:space="2326"/>
            <w:col w:w="3333"/>
          </w:cols>
        </w:sectPr>
      </w:pPr>
    </w:p>
    <w:p w14:paraId="2F285AC8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3A2F69F9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48013B97" w14:textId="77777777" w:rsidR="00276896" w:rsidRDefault="00276896">
      <w:pPr>
        <w:pStyle w:val="BodyText"/>
        <w:spacing w:before="6"/>
        <w:rPr>
          <w:rFonts w:ascii="Arial"/>
          <w:b/>
          <w:sz w:val="20"/>
        </w:rPr>
      </w:pPr>
    </w:p>
    <w:p w14:paraId="7257EA4B" w14:textId="77777777" w:rsidR="00276896" w:rsidRDefault="001F36E7">
      <w:pPr>
        <w:spacing w:before="1"/>
        <w:ind w:left="559"/>
        <w:rPr>
          <w:rFonts w:ascii="Arial"/>
          <w:b/>
        </w:rPr>
      </w:pPr>
      <w:r>
        <w:rPr>
          <w:rFonts w:ascii="Arial"/>
          <w:b/>
          <w:color w:val="010202"/>
        </w:rPr>
        <w:t>0.0</w:t>
      </w:r>
    </w:p>
    <w:p w14:paraId="31C4224D" w14:textId="77777777" w:rsidR="00276896" w:rsidRDefault="00276896">
      <w:pPr>
        <w:pStyle w:val="BodyText"/>
        <w:spacing w:before="2"/>
        <w:rPr>
          <w:rFonts w:ascii="Arial"/>
          <w:b/>
          <w:sz w:val="8"/>
        </w:rPr>
      </w:pPr>
    </w:p>
    <w:p w14:paraId="4C64C2E8" w14:textId="77777777" w:rsidR="00276896" w:rsidRDefault="001F36E7">
      <w:pPr>
        <w:pStyle w:val="BodyText"/>
        <w:spacing w:line="120" w:lineRule="exact"/>
        <w:ind w:left="936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5843F5F3" wp14:editId="423F4531">
            <wp:extent cx="76200" cy="76200"/>
            <wp:effectExtent l="0" t="0" r="0" b="0"/>
            <wp:docPr id="85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61D71" w14:textId="77777777" w:rsidR="00276896" w:rsidRDefault="00276896">
      <w:pPr>
        <w:pStyle w:val="BodyText"/>
        <w:spacing w:before="4"/>
        <w:rPr>
          <w:rFonts w:ascii="Arial"/>
          <w:b/>
          <w:sz w:val="10"/>
        </w:rPr>
      </w:pPr>
    </w:p>
    <w:p w14:paraId="29F445C1" w14:textId="77777777" w:rsidR="00276896" w:rsidRDefault="001F36E7">
      <w:pPr>
        <w:pStyle w:val="BodyText"/>
        <w:spacing w:line="120" w:lineRule="exact"/>
        <w:ind w:left="937" w:right="-44"/>
        <w:rPr>
          <w:rFonts w:ascii="Arial"/>
          <w:sz w:val="12"/>
        </w:rPr>
      </w:pPr>
      <w:r>
        <w:rPr>
          <w:rFonts w:ascii="Arial"/>
          <w:noProof/>
          <w:position w:val="-1"/>
          <w:sz w:val="12"/>
        </w:rPr>
        <w:drawing>
          <wp:inline distT="0" distB="0" distL="0" distR="0" wp14:anchorId="104E4172" wp14:editId="25316152">
            <wp:extent cx="76200" cy="76200"/>
            <wp:effectExtent l="0" t="0" r="0" b="0"/>
            <wp:docPr id="8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4BE74" w14:textId="77777777" w:rsidR="00276896" w:rsidRDefault="001F36E7">
      <w:pPr>
        <w:pStyle w:val="BodyText"/>
        <w:rPr>
          <w:rFonts w:ascii="Arial"/>
          <w:b/>
          <w:sz w:val="28"/>
        </w:rPr>
      </w:pPr>
      <w:r>
        <w:br w:type="column"/>
      </w:r>
    </w:p>
    <w:p w14:paraId="6BAB2A9A" w14:textId="77777777" w:rsidR="00276896" w:rsidRDefault="001F36E7">
      <w:pPr>
        <w:spacing w:before="167" w:line="177" w:lineRule="auto"/>
        <w:ind w:left="63"/>
        <w:rPr>
          <w:rFonts w:ascii="Arial" w:hAnsi="Arial"/>
          <w:sz w:val="16"/>
        </w:rPr>
      </w:pP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08E3435" w14:textId="77777777" w:rsidR="00276896" w:rsidRDefault="001F36E7">
      <w:pPr>
        <w:spacing w:line="277" w:lineRule="exact"/>
        <w:ind w:left="65"/>
        <w:rPr>
          <w:rFonts w:ascii="Arial" w:hAnsi="Arial"/>
          <w:sz w:val="16"/>
        </w:rPr>
      </w:pP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0A759C37" w14:textId="77777777" w:rsidR="00276896" w:rsidRDefault="001F36E7">
      <w:pPr>
        <w:pStyle w:val="BodyText"/>
        <w:rPr>
          <w:rFonts w:ascii="Arial"/>
          <w:sz w:val="20"/>
        </w:rPr>
      </w:pPr>
      <w:r>
        <w:br w:type="column"/>
      </w:r>
    </w:p>
    <w:p w14:paraId="5CF69DFB" w14:textId="77777777" w:rsidR="00276896" w:rsidRDefault="001F36E7">
      <w:pPr>
        <w:spacing w:before="1" w:line="232" w:lineRule="exact"/>
        <w:ind w:left="55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C178244" w14:textId="77777777" w:rsidR="00276896" w:rsidRDefault="001F36E7">
      <w:pPr>
        <w:spacing w:before="15" w:line="153" w:lineRule="auto"/>
        <w:ind w:left="101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47328" behindDoc="0" locked="0" layoutInCell="1" allowOverlap="1" wp14:anchorId="726F5563" wp14:editId="342BA58F">
            <wp:simplePos x="0" y="0"/>
            <wp:positionH relativeFrom="page">
              <wp:posOffset>2820879</wp:posOffset>
            </wp:positionH>
            <wp:positionV relativeFrom="paragraph">
              <wp:posOffset>62850</wp:posOffset>
            </wp:positionV>
            <wp:extent cx="76771" cy="76771"/>
            <wp:effectExtent l="0" t="0" r="0" b="0"/>
            <wp:wrapNone/>
            <wp:docPr id="8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CED73F9" w14:textId="77777777" w:rsidR="00276896" w:rsidRDefault="001F36E7">
      <w:pPr>
        <w:spacing w:line="293" w:lineRule="exact"/>
        <w:ind w:left="101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46304" behindDoc="0" locked="0" layoutInCell="1" allowOverlap="1" wp14:anchorId="097B3CB0" wp14:editId="57D3E854">
            <wp:simplePos x="0" y="0"/>
            <wp:positionH relativeFrom="page">
              <wp:posOffset>2822098</wp:posOffset>
            </wp:positionH>
            <wp:positionV relativeFrom="paragraph">
              <wp:posOffset>74966</wp:posOffset>
            </wp:positionV>
            <wp:extent cx="76771" cy="76771"/>
            <wp:effectExtent l="0" t="0" r="0" b="0"/>
            <wp:wrapNone/>
            <wp:docPr id="9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2C86E84E" w14:textId="77777777" w:rsidR="00276896" w:rsidRDefault="001F36E7">
      <w:pPr>
        <w:pStyle w:val="BodyText"/>
        <w:spacing w:before="10"/>
        <w:rPr>
          <w:rFonts w:ascii="Arial"/>
          <w:sz w:val="19"/>
        </w:rPr>
      </w:pPr>
      <w:r>
        <w:br w:type="column"/>
      </w:r>
    </w:p>
    <w:p w14:paraId="4E8AD1CD" w14:textId="77777777" w:rsidR="00276896" w:rsidRDefault="001F36E7">
      <w:pPr>
        <w:spacing w:line="223" w:lineRule="exact"/>
        <w:ind w:left="559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3E9F7AAB" w14:textId="77777777" w:rsidR="00276896" w:rsidRDefault="001F36E7">
      <w:pPr>
        <w:spacing w:before="10" w:line="141" w:lineRule="auto"/>
        <w:ind w:left="107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1424" behindDoc="0" locked="0" layoutInCell="1" allowOverlap="1" wp14:anchorId="7784C7C9" wp14:editId="3BF17217">
            <wp:simplePos x="0" y="0"/>
            <wp:positionH relativeFrom="page">
              <wp:posOffset>4949892</wp:posOffset>
            </wp:positionH>
            <wp:positionV relativeFrom="paragraph">
              <wp:posOffset>57108</wp:posOffset>
            </wp:positionV>
            <wp:extent cx="76771" cy="76771"/>
            <wp:effectExtent l="0" t="0" r="0" b="0"/>
            <wp:wrapNone/>
            <wp:docPr id="9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0731B9C2" w14:textId="77777777" w:rsidR="00276896" w:rsidRDefault="001F36E7">
      <w:pPr>
        <w:spacing w:before="5"/>
        <w:ind w:left="107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0400" behindDoc="0" locked="0" layoutInCell="1" allowOverlap="1" wp14:anchorId="38B2B0CD" wp14:editId="3A357726">
            <wp:simplePos x="0" y="0"/>
            <wp:positionH relativeFrom="page">
              <wp:posOffset>4951111</wp:posOffset>
            </wp:positionH>
            <wp:positionV relativeFrom="paragraph">
              <wp:posOffset>79043</wp:posOffset>
            </wp:positionV>
            <wp:extent cx="76771" cy="76771"/>
            <wp:effectExtent l="0" t="0" r="0" b="0"/>
            <wp:wrapNone/>
            <wp:docPr id="95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19AFED78" w14:textId="77777777" w:rsidR="00276896" w:rsidRDefault="00276896">
      <w:pPr>
        <w:rPr>
          <w:rFonts w:ascii="Arial" w:hAnsi="Arial"/>
          <w:sz w:val="16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4" w:space="720" w:equalWidth="0">
            <w:col w:w="1059" w:space="40"/>
            <w:col w:w="1697" w:space="662"/>
            <w:col w:w="2644" w:space="649"/>
            <w:col w:w="3089"/>
          </w:cols>
        </w:sectPr>
      </w:pPr>
    </w:p>
    <w:p w14:paraId="0D35CB98" w14:textId="77777777" w:rsidR="00276896" w:rsidRDefault="00276896">
      <w:pPr>
        <w:pStyle w:val="BodyText"/>
        <w:spacing w:before="2"/>
        <w:rPr>
          <w:rFonts w:ascii="Arial"/>
          <w:sz w:val="22"/>
        </w:rPr>
      </w:pPr>
    </w:p>
    <w:p w14:paraId="63D04621" w14:textId="77777777" w:rsidR="00276896" w:rsidRDefault="00276896">
      <w:pPr>
        <w:rPr>
          <w:rFonts w:ascii="Arial"/>
        </w:rPr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481F5DDE" w14:textId="77777777" w:rsidR="00276896" w:rsidRDefault="001F36E7">
      <w:pPr>
        <w:tabs>
          <w:tab w:val="left" w:pos="996"/>
        </w:tabs>
        <w:spacing w:before="91" w:line="309" w:lineRule="exact"/>
        <w:ind w:left="342"/>
        <w:rPr>
          <w:rFonts w:ascii="Arial Narrow"/>
          <w:b/>
          <w:i/>
          <w:sz w:val="28"/>
        </w:rPr>
      </w:pPr>
      <w:r>
        <w:rPr>
          <w:rFonts w:ascii="Arial"/>
          <w:color w:val="231F20"/>
          <w:sz w:val="30"/>
        </w:rPr>
        <w:t>D</w:t>
      </w:r>
      <w:r>
        <w:rPr>
          <w:rFonts w:ascii="Arial"/>
          <w:color w:val="231F20"/>
          <w:sz w:val="30"/>
        </w:rPr>
        <w:tab/>
      </w:r>
      <w:r>
        <w:rPr>
          <w:rFonts w:ascii="Arial Narrow"/>
          <w:b/>
          <w:i/>
          <w:color w:val="010202"/>
          <w:position w:val="1"/>
          <w:sz w:val="28"/>
        </w:rPr>
        <w:t>Tnfrsf11b</w:t>
      </w:r>
      <w:r>
        <w:rPr>
          <w:rFonts w:ascii="Arial Narrow"/>
          <w:b/>
          <w:color w:val="010202"/>
          <w:position w:val="1"/>
          <w:sz w:val="28"/>
        </w:rPr>
        <w:t>/</w:t>
      </w:r>
      <w:r>
        <w:rPr>
          <w:rFonts w:ascii="Arial Narrow"/>
          <w:b/>
          <w:i/>
          <w:color w:val="010202"/>
          <w:position w:val="1"/>
          <w:sz w:val="28"/>
        </w:rPr>
        <w:t>Tnfsf11</w:t>
      </w:r>
    </w:p>
    <w:p w14:paraId="7660ED7B" w14:textId="77777777" w:rsidR="00276896" w:rsidRDefault="001F36E7">
      <w:pPr>
        <w:pStyle w:val="Heading2"/>
        <w:spacing w:before="0" w:line="285" w:lineRule="exact"/>
        <w:ind w:left="1405"/>
      </w:pPr>
      <w:r>
        <w:rPr>
          <w:color w:val="010202"/>
        </w:rPr>
        <w:t>cort. bone</w:t>
      </w:r>
    </w:p>
    <w:p w14:paraId="7F836DBB" w14:textId="77777777" w:rsidR="00276896" w:rsidRDefault="001F36E7">
      <w:pPr>
        <w:spacing w:before="204"/>
        <w:ind w:left="657"/>
        <w:rPr>
          <w:rFonts w:ascii="Arial"/>
          <w:b/>
        </w:rPr>
      </w:pPr>
      <w:r>
        <w:pict w14:anchorId="3028BC01">
          <v:group id="_x0000_s1384" style="position:absolute;left:0;text-align:left;margin-left:50.4pt;margin-top:11.2pt;width:102.85pt;height:150.1pt;z-index:251749376;mso-position-horizontal-relative:page" coordorigin="1008,224" coordsize="2057,3002">
            <v:line id="_x0000_s1423" style="position:absolute" from="1116,3211" to="3065,3211" strokecolor="#010202" strokeweight="1.44pt"/>
            <v:shape id="_x0000_s1422" style="position:absolute;left:-123;top:6572;width:123;height:2909" coordorigin="-122,6573" coordsize="123,2909" o:spt="100" adj="0,,0" path="m1130,3211r-122,m1130,331r-122,m1130,1291r-122,m1130,2251r-122,m1130,3225r,-2908e" filled="f" strokecolor="#010202" strokeweight="1.44pt">
              <v:stroke joinstyle="round"/>
              <v:formulas/>
              <v:path arrowok="t" o:connecttype="segments"/>
            </v:shape>
            <v:rect id="_x0000_s1421" style="position:absolute;left:2227;top:1082;width:550;height:1368" fillcolor="#9f9fa3" stroked="f">
              <v:fill opacity="32896f"/>
            </v:rect>
            <v:rect id="_x0000_s1420" style="position:absolute;left:2248;top:1103;width:504;height:1323" filled="f" strokecolor="#010202" strokeweight="2.16pt"/>
            <v:rect id="_x0000_s1419" style="position:absolute;left:2227;top:1974;width:548;height:44" fillcolor="#010202" stroked="f"/>
            <v:line id="_x0000_s1418" style="position:absolute" from="2501,914" to="2501,1082" strokecolor="#010202" strokeweight="2.16pt"/>
            <v:line id="_x0000_s1417" style="position:absolute" from="2364,914" to="2638,914" strokecolor="#010202" strokeweight="2.16pt"/>
            <v:line id="_x0000_s1416" style="position:absolute" from="2479,2478" to="2522,2478" strokecolor="#010202" strokeweight="3pt"/>
            <v:line id="_x0000_s1415" style="position:absolute" from="2364,2508" to="2638,2508" strokecolor="#010202" strokeweight="2.16pt"/>
            <v:shape id="_x0000_s1414" style="position:absolute;left:2457;top:870;width:87;height:87" coordorigin="2458,871" coordsize="87,87" path="m2501,871r-17,3l2470,884r-9,13l2458,914r3,17l2470,945r14,9l2501,957r17,-3l2531,945r10,-14l2544,914r-3,-17l2531,884r-13,-10l2501,871xe" fillcolor="#010202" stroked="f">
              <v:path arrowok="t"/>
            </v:shape>
            <v:shape id="_x0000_s1413" style="position:absolute;left:2457;top:870;width:87;height:87" coordorigin="2458,871" coordsize="87,87" path="m2544,914r-3,17l2531,945r-13,9l2501,957r-17,-3l2470,945r-9,-14l2458,914r3,-17l2470,884r14,-10l2501,871r17,3l2531,884r10,13l2544,914xe" filled="f" strokecolor="#010202" strokeweight="1.44pt">
              <v:path arrowok="t"/>
            </v:shape>
            <v:shape id="_x0000_s1412" style="position:absolute;left:2544;top:2385;width:87;height:87" coordorigin="2544,2385" coordsize="87,87" path="m2587,2385r-17,4l2557,2398r-10,14l2544,2429r3,16l2557,2459r13,9l2587,2472r17,-4l2618,2459r9,-14l2630,2429r-3,-17l2618,2398r-14,-9l2587,2385xe" fillcolor="#010202" stroked="f">
              <v:path arrowok="t"/>
            </v:shape>
            <v:shape id="_x0000_s1411" style="position:absolute;left:2544;top:2385;width:87;height:87" coordorigin="2544,2385" coordsize="87,87" path="m2630,2429r-3,16l2618,2459r-14,9l2587,2472r-17,-4l2557,2459r-10,-14l2544,2429r3,-17l2557,2398r13,-9l2587,2385r17,4l2618,2398r9,14l2630,2429xe" filled="f" strokecolor="#010202" strokeweight="1.44pt">
              <v:path arrowok="t"/>
            </v:shape>
            <v:shape id="_x0000_s1410" style="position:absolute;left:2457;top:2248;width:87;height:87" coordorigin="2458,2249" coordsize="87,87" path="m2501,2249r-17,3l2470,2261r-9,14l2458,2292r3,17l2470,2322r14,10l2501,2335r17,-3l2531,2322r10,-13l2544,2292r-3,-17l2531,2261r-13,-9l2501,2249xe" fillcolor="#010202" stroked="f">
              <v:path arrowok="t"/>
            </v:shape>
            <v:shape id="_x0000_s1409" style="position:absolute;left:2457;top:2248;width:87;height:87" coordorigin="2458,2249" coordsize="87,87" path="m2544,2292r-3,17l2531,2322r-13,10l2501,2335r-17,-3l2470,2322r-9,-13l2458,2292r3,-17l2470,2261r14,-9l2501,2249r17,3l2531,2261r10,14l2544,2292xe" filled="f" strokecolor="#010202" strokeweight="1.44pt">
              <v:path arrowok="t"/>
            </v:shape>
            <v:shape id="_x0000_s1408" style="position:absolute;left:2457;top:1094;width:87;height:87" coordorigin="2458,1094" coordsize="87,87" path="m2501,1094r-17,4l2470,1107r-9,14l2458,1137r3,17l2470,1168r14,9l2501,1181r17,-4l2531,1168r10,-14l2544,1137r-3,-16l2531,1107r-13,-9l2501,1094xe" fillcolor="#010202" stroked="f">
              <v:path arrowok="t"/>
            </v:shape>
            <v:shape id="_x0000_s1407" style="position:absolute;left:2457;top:1094;width:87;height:87" coordorigin="2458,1094" coordsize="87,87" path="m2544,1137r-3,17l2531,1168r-13,9l2501,1181r-17,-4l2470,1168r-9,-14l2458,1137r3,-16l2470,1107r14,-9l2501,1094r17,4l2531,1107r10,14l2544,1137xe" filled="f" strokecolor="#010202" strokeweight="1.44pt">
              <v:path arrowok="t"/>
            </v:shape>
            <v:shape id="_x0000_s1406" type="#_x0000_t75" style="position:absolute;left:2443;top:1646;width:116;height:116">
              <v:imagedata r:id="rId8" o:title=""/>
            </v:shape>
            <v:shape id="_x0000_s1405" style="position:absolute;left:2371;top:2464;width:87;height:87" coordorigin="2371,2465" coordsize="87,87" path="m2414,2465r-16,3l2384,2477r-9,14l2371,2508r4,17l2384,2538r14,10l2414,2551r17,-3l2445,2538r9,-13l2458,2508r-4,-17l2445,2477r-14,-9l2414,2465xe" fillcolor="#010202" stroked="f">
              <v:path arrowok="t"/>
            </v:shape>
            <v:shape id="_x0000_s1404" style="position:absolute;left:2371;top:2464;width:87;height:87" coordorigin="2371,2465" coordsize="87,87" path="m2458,2508r-4,17l2445,2538r-14,10l2414,2551r-16,-3l2384,2538r-9,-13l2371,2508r4,-17l2384,2477r14,-9l2414,2465r17,3l2445,2477r9,14l2458,2508xe" filled="f" strokecolor="#010202" strokeweight="1.44pt">
              <v:path arrowok="t"/>
            </v:shape>
            <v:rect id="_x0000_s1403" style="position:absolute;left:1425;top:2090;width:504;height:416" filled="f" strokecolor="#010202" strokeweight="2.16pt"/>
            <v:line id="_x0000_s1402" style="position:absolute" from="1404,2455" to="1951,2455" strokecolor="#010202" strokeweight="2.16pt"/>
            <v:line id="_x0000_s1401" style="position:absolute" from="1678,1860" to="1678,2069" strokecolor="#010202" strokeweight="2.16pt"/>
            <v:line id="_x0000_s1400" style="position:absolute" from="1541,1860" to="1814,1860" strokecolor="#010202" strokeweight="2.16pt"/>
            <v:line id="_x0000_s1399" style="position:absolute" from="1656,2541" to="1699,2541" strokecolor="#010202" strokeweight="1.44pt"/>
            <v:line id="_x0000_s1398" style="position:absolute" from="1541,2556" to="1814,2556" strokecolor="#010202" strokeweight="2.16pt"/>
            <v:shape id="_x0000_s1397" style="position:absolute;left:1634;top:1816;width:87;height:87" coordorigin="1634,1817" coordsize="87,87" path="m1678,1817r-17,3l1647,1829r-9,14l1634,1860r4,17l1647,1890r14,10l1678,1903r16,-3l1708,1890r9,-13l1721,1860r-4,-17l1708,1829r-14,-9l1678,1817xe" stroked="f">
              <v:path arrowok="t"/>
            </v:shape>
            <v:shape id="_x0000_s1396" style="position:absolute;left:1634;top:1816;width:87;height:87" coordorigin="1634,1817" coordsize="87,87" path="m1721,1860r-4,17l1708,1890r-14,10l1678,1903r-17,-3l1647,1890r-9,-13l1634,1860r4,-17l1647,1829r14,-9l1678,1817r16,3l1708,1829r9,14l1721,1860xe" filled="f" strokecolor="#010202" strokeweight="1.44pt">
              <v:path arrowok="t"/>
            </v:shape>
            <v:shape id="_x0000_s1395" style="position:absolute;left:1634;top:2092;width:87;height:87" coordorigin="1634,2093" coordsize="87,87" path="m1721,2136r-4,17l1708,2166r-14,10l1678,2179r-17,-3l1647,2166r-9,-13l1634,2136r4,-17l1647,2105r14,-9l1678,2093r16,3l1708,2105r9,14l1721,2136xe" filled="f" strokecolor="#010202" strokeweight="1.44pt">
              <v:path arrowok="t"/>
            </v:shape>
            <v:shape id="_x0000_s1394" style="position:absolute;left:1461;top:2512;width:87;height:87" coordorigin="1462,2513" coordsize="87,87" path="m1505,2513r-17,3l1474,2525r-9,14l1462,2556r3,17l1474,2586r14,10l1505,2599r17,-3l1535,2586r10,-13l1548,2556r-3,-17l1535,2525r-13,-9l1505,2513xe" stroked="f">
              <v:path arrowok="t"/>
            </v:shape>
            <v:shape id="_x0000_s1393" style="position:absolute;left:1461;top:2512;width:87;height:87" coordorigin="1462,2513" coordsize="87,87" path="m1548,2556r-3,17l1535,2586r-13,10l1505,2599r-17,-3l1474,2586r-9,-13l1462,2556r3,-17l1474,2525r14,-9l1505,2513r17,3l1535,2525r10,14l1548,2556xe" filled="f" strokecolor="#010202" strokeweight="1.44pt">
              <v:path arrowok="t"/>
            </v:shape>
            <v:shape id="_x0000_s1392" style="position:absolute;left:1461;top:2406;width:87;height:87" coordorigin="1462,2407" coordsize="87,87" path="m1505,2407r-17,3l1474,2420r-9,13l1462,2450r3,17l1474,2481r14,9l1505,2493r17,-3l1535,2481r10,-14l1548,2450r-3,-17l1535,2420r-13,-10l1505,2407xe" stroked="f">
              <v:path arrowok="t"/>
            </v:shape>
            <v:shape id="_x0000_s1391" style="position:absolute;left:1461;top:2406;width:87;height:87" coordorigin="1462,2407" coordsize="87,87" path="m1548,2450r-3,17l1535,2481r-13,9l1505,2493r-17,-3l1474,2481r-9,-14l1462,2450r3,-17l1474,2420r14,-10l1505,2407r17,3l1535,2420r10,13l1548,2450xe" filled="f" strokecolor="#010202" strokeweight="1.44pt">
              <v:path arrowok="t"/>
            </v:shape>
            <v:shape id="_x0000_s1390" style="position:absolute;left:1807;top:2474;width:87;height:87" coordorigin="1807,2474" coordsize="87,87" path="m1850,2474r-16,4l1820,2487r-9,14l1807,2517r4,17l1820,2548r14,9l1850,2561r17,-4l1881,2548r9,-14l1894,2517r-4,-16l1881,2487r-14,-9l1850,2474xe" stroked="f">
              <v:path arrowok="t"/>
            </v:shape>
            <v:shape id="_x0000_s1389" style="position:absolute;left:1807;top:2474;width:87;height:87" coordorigin="1807,2474" coordsize="87,87" path="m1894,2517r-4,17l1881,2548r-14,9l1850,2561r-16,-4l1820,2548r-9,-14l1807,2517r4,-16l1820,2487r14,-9l1850,2474r17,4l1881,2487r9,14l1894,2517xe" filled="f" strokecolor="#010202" strokeweight="1.44pt">
              <v:path arrowok="t"/>
            </v:shape>
            <v:shape id="_x0000_s1388" style="position:absolute;left:1634;top:2416;width:87;height:87" coordorigin="1634,2417" coordsize="87,87" path="m1678,2417r-17,3l1647,2429r-9,14l1634,2460r4,17l1647,2490r14,10l1678,2503r16,-3l1708,2490r9,-13l1721,2460r-4,-17l1708,2429r-14,-9l1678,2417xe" stroked="f">
              <v:path arrowok="t"/>
            </v:shape>
            <v:shape id="_x0000_s1387" style="position:absolute;left:1634;top:2416;width:87;height:87" coordorigin="1634,2417" coordsize="87,87" path="m1721,2460r-4,17l1708,2490r-14,10l1678,2503r-17,-3l1647,2490r-9,-13l1634,2460r4,-17l1647,2429r14,-9l1678,2417r16,3l1708,2429r9,14l1721,2460xe" filled="f" strokecolor="#010202" strokeweight="1.44pt">
              <v:path arrowok="t"/>
            </v:shape>
            <v:shape id="_x0000_s1386" style="position:absolute;left:1677;top:573;width:824;height:1116" coordorigin="1678,573" coordsize="824,1116" path="m1678,1689r,-1116l2501,573r,171e" filled="f" strokecolor="#010202" strokeweight="1.44pt">
              <v:path arrowok="t"/>
            </v:shape>
            <v:shape id="_x0000_s1385" type="#_x0000_t202" style="position:absolute;left:1968;top:224;width:260;height:269" filled="f" stroked="f">
              <v:textbox inset="0,0,0,0">
                <w:txbxContent>
                  <w:p w14:paraId="03A78D43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b/>
          <w:color w:val="010202"/>
          <w:w w:val="99"/>
        </w:rPr>
        <w:t>3</w:t>
      </w:r>
    </w:p>
    <w:p w14:paraId="7015AE6B" w14:textId="77777777" w:rsidR="00276896" w:rsidRPr="001F36E7" w:rsidRDefault="001F36E7">
      <w:pPr>
        <w:spacing w:before="91"/>
        <w:ind w:left="323" w:right="453"/>
        <w:jc w:val="center"/>
        <w:rPr>
          <w:rFonts w:ascii="Arial"/>
          <w:sz w:val="30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color w:val="231F20"/>
          <w:sz w:val="30"/>
          <w:lang w:val="de-DE"/>
        </w:rPr>
        <w:t>E</w:t>
      </w:r>
    </w:p>
    <w:p w14:paraId="0AD13915" w14:textId="77777777" w:rsidR="00276896" w:rsidRPr="001F36E7" w:rsidRDefault="00276896">
      <w:pPr>
        <w:pStyle w:val="BodyText"/>
        <w:spacing w:before="11"/>
        <w:rPr>
          <w:rFonts w:ascii="Arial"/>
          <w:sz w:val="36"/>
          <w:lang w:val="de-DE"/>
        </w:rPr>
      </w:pPr>
    </w:p>
    <w:p w14:paraId="178797FF" w14:textId="77777777" w:rsidR="00276896" w:rsidRPr="001F36E7" w:rsidRDefault="001F36E7">
      <w:pPr>
        <w:ind w:left="652"/>
        <w:rPr>
          <w:rFonts w:ascii="Arial"/>
          <w:b/>
          <w:lang w:val="de-DE"/>
        </w:rPr>
      </w:pPr>
      <w:r>
        <w:pict w14:anchorId="25C14BFB">
          <v:shape id="_x0000_s1383" type="#_x0000_t202" style="position:absolute;left:0;text-align:left;margin-left:164.15pt;margin-top:3pt;width:29.85pt;height:150.4pt;z-index:251767808;mso-position-horizontal-relative:page" filled="f" stroked="f">
            <v:textbox style="layout-flow:vertical;mso-layout-flow-alt:bottom-to-top" inset="0,0,0,0">
              <w:txbxContent>
                <w:p w14:paraId="18B5EF7F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Bglap</w:t>
                  </w:r>
                </w:p>
                <w:p w14:paraId="16B18CAB" w14:textId="77777777" w:rsidR="00276896" w:rsidRDefault="001F36E7">
                  <w:pPr>
                    <w:spacing w:before="12"/>
                    <w:ind w:right="3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w w:val="95"/>
          <w:lang w:val="de-DE"/>
        </w:rPr>
        <w:t>200</w:t>
      </w:r>
    </w:p>
    <w:p w14:paraId="47DEE269" w14:textId="77777777" w:rsidR="00276896" w:rsidRPr="001F36E7" w:rsidRDefault="001F36E7">
      <w:pPr>
        <w:spacing w:before="123"/>
        <w:ind w:left="96" w:right="20"/>
        <w:jc w:val="center"/>
        <w:rPr>
          <w:rFonts w:ascii="Arial Narrow"/>
          <w:b/>
          <w:sz w:val="28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 Narrow"/>
          <w:b/>
          <w:i/>
          <w:color w:val="010202"/>
          <w:sz w:val="28"/>
          <w:lang w:val="de-DE"/>
        </w:rPr>
        <w:t xml:space="preserve">Bglap </w:t>
      </w:r>
      <w:r w:rsidRPr="001F36E7">
        <w:rPr>
          <w:rFonts w:ascii="Arial Narrow"/>
          <w:b/>
          <w:color w:val="010202"/>
          <w:sz w:val="28"/>
          <w:lang w:val="de-DE"/>
        </w:rPr>
        <w:t>cort. bone</w:t>
      </w:r>
    </w:p>
    <w:p w14:paraId="4CA0A8A4" w14:textId="77777777" w:rsidR="00276896" w:rsidRPr="001F36E7" w:rsidRDefault="001F36E7">
      <w:pPr>
        <w:pStyle w:val="BodyText"/>
        <w:spacing w:before="136"/>
        <w:ind w:left="187" w:right="20"/>
        <w:jc w:val="center"/>
        <w:rPr>
          <w:rFonts w:ascii="Arial"/>
          <w:lang w:val="de-DE"/>
        </w:rPr>
      </w:pPr>
      <w:r w:rsidRPr="001F36E7">
        <w:rPr>
          <w:rFonts w:ascii="Arial"/>
          <w:color w:val="010202"/>
          <w:lang w:val="de-DE"/>
        </w:rPr>
        <w:t>ns</w:t>
      </w:r>
    </w:p>
    <w:p w14:paraId="4A7274E4" w14:textId="77777777" w:rsidR="00276896" w:rsidRPr="001F36E7" w:rsidRDefault="001F36E7">
      <w:pPr>
        <w:spacing w:before="91"/>
        <w:ind w:left="342"/>
        <w:rPr>
          <w:rFonts w:ascii="Arial"/>
          <w:sz w:val="30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color w:val="231F20"/>
          <w:sz w:val="30"/>
          <w:lang w:val="de-DE"/>
        </w:rPr>
        <w:t>F</w:t>
      </w:r>
    </w:p>
    <w:p w14:paraId="23FB3C73" w14:textId="77777777" w:rsidR="00276896" w:rsidRPr="001F36E7" w:rsidRDefault="00276896">
      <w:pPr>
        <w:pStyle w:val="BodyText"/>
        <w:spacing w:before="5"/>
        <w:rPr>
          <w:rFonts w:ascii="Arial"/>
          <w:sz w:val="35"/>
          <w:lang w:val="de-DE"/>
        </w:rPr>
      </w:pPr>
    </w:p>
    <w:p w14:paraId="784AD7A6" w14:textId="77777777" w:rsidR="00276896" w:rsidRDefault="001F36E7">
      <w:pPr>
        <w:ind w:left="683"/>
        <w:rPr>
          <w:rFonts w:ascii="Arial"/>
          <w:b/>
        </w:rPr>
      </w:pPr>
      <w:r>
        <w:pict w14:anchorId="038C98F4">
          <v:shape id="_x0000_s1382" type="#_x0000_t202" style="position:absolute;left:0;text-align:left;margin-left:329.55pt;margin-top:1.35pt;width:29.85pt;height:153.55pt;z-index:251769856;mso-position-horizontal-relative:page" filled="f" stroked="f">
            <v:textbox style="layout-flow:vertical;mso-layout-flow-alt:bottom-to-top" inset="0,0,0,0">
              <w:txbxContent>
                <w:p w14:paraId="0283ADFD" w14:textId="77777777" w:rsidR="00276896" w:rsidRDefault="001F36E7">
                  <w:pPr>
                    <w:spacing w:before="12"/>
                    <w:jc w:val="center"/>
                    <w:rPr>
                      <w:rFonts w:ascii="Arial"/>
                      <w:b/>
                      <w:i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 xml:space="preserve">Gene-expression of </w:t>
                  </w:r>
                  <w:r>
                    <w:rPr>
                      <w:rFonts w:ascii="Arial"/>
                      <w:b/>
                      <w:i/>
                      <w:color w:val="010202"/>
                      <w:sz w:val="24"/>
                    </w:rPr>
                    <w:t>Runx2</w:t>
                  </w:r>
                </w:p>
                <w:p w14:paraId="10B68766" w14:textId="77777777" w:rsidR="00276896" w:rsidRDefault="001F36E7">
                  <w:pPr>
                    <w:spacing w:before="12"/>
                    <w:ind w:right="83"/>
                    <w:jc w:val="center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(normalized to contro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5"/>
        </w:rPr>
        <w:t>150</w:t>
      </w:r>
    </w:p>
    <w:p w14:paraId="6A3FED45" w14:textId="77777777" w:rsidR="00276896" w:rsidRDefault="001F36E7">
      <w:pPr>
        <w:spacing w:before="114"/>
        <w:ind w:left="68"/>
        <w:rPr>
          <w:rFonts w:ascii="Arial Narrow"/>
          <w:b/>
          <w:sz w:val="28"/>
        </w:rPr>
      </w:pPr>
      <w:r>
        <w:br w:type="column"/>
      </w:r>
      <w:r>
        <w:rPr>
          <w:rFonts w:ascii="Arial Narrow"/>
          <w:b/>
          <w:i/>
          <w:color w:val="010202"/>
          <w:sz w:val="28"/>
        </w:rPr>
        <w:t xml:space="preserve">Runx2 </w:t>
      </w:r>
      <w:r>
        <w:rPr>
          <w:rFonts w:ascii="Arial Narrow"/>
          <w:b/>
          <w:color w:val="010202"/>
          <w:sz w:val="28"/>
        </w:rPr>
        <w:t>cort. bone</w:t>
      </w:r>
    </w:p>
    <w:p w14:paraId="317E548C" w14:textId="77777777" w:rsidR="00276896" w:rsidRDefault="00276896">
      <w:pPr>
        <w:rPr>
          <w:rFonts w:ascii="Arial Narrow"/>
          <w:sz w:val="28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5" w:space="720" w:equalWidth="0">
            <w:col w:w="2963" w:space="146"/>
            <w:col w:w="1018" w:space="40"/>
            <w:col w:w="1969" w:space="244"/>
            <w:col w:w="1049" w:space="39"/>
            <w:col w:w="2372"/>
          </w:cols>
        </w:sectPr>
      </w:pPr>
    </w:p>
    <w:p w14:paraId="567E4896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45B39881" w14:textId="77777777" w:rsidR="00276896" w:rsidRDefault="00276896">
      <w:pPr>
        <w:rPr>
          <w:rFonts w:ascii="Arial Narrow"/>
          <w:sz w:val="20"/>
        </w:rPr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15EE69ED" w14:textId="77777777" w:rsidR="00276896" w:rsidRDefault="001F36E7">
      <w:pPr>
        <w:spacing w:before="210"/>
        <w:ind w:left="3761"/>
        <w:rPr>
          <w:rFonts w:ascii="Arial"/>
          <w:b/>
        </w:rPr>
      </w:pPr>
      <w:r>
        <w:pict w14:anchorId="43D48808">
          <v:group id="_x0000_s1348" style="position:absolute;left:0;text-align:left;margin-left:217.75pt;margin-top:-22.4pt;width:102.85pt;height:148pt;z-index:251752448;mso-position-horizontal-relative:page" coordorigin="4355,-448" coordsize="2057,2960">
            <v:line id="_x0000_s1381" style="position:absolute" from="4463,2497" to="6412,2497" strokecolor="#010202" strokeweight="1.44pt"/>
            <v:shape id="_x0000_s1380" style="position:absolute;left:-123;top:5886;width:123;height:2909" coordorigin="-122,5886" coordsize="123,2909" o:spt="100" adj="0,,0" path="m4477,2497r-122,m4477,-383r-122,m4477,337r-122,m4477,1057r-122,m4477,1777r-122,m4477,2511r,-2908e" filled="f" strokecolor="#010202" strokeweight="1.44pt">
              <v:stroke joinstyle="round"/>
              <v:formulas/>
              <v:path arrowok="t" o:connecttype="segments"/>
            </v:shape>
            <v:rect id="_x0000_s1379" style="position:absolute;left:5574;top:1172;width:550;height:773" fillcolor="#9f9fa3" stroked="f">
              <v:fill opacity="32896f"/>
            </v:rect>
            <v:rect id="_x0000_s1378" style="position:absolute;left:5595;top:1193;width:504;height:728" filled="f" strokecolor="#010202" strokeweight="2.16pt"/>
            <v:rect id="_x0000_s1377" style="position:absolute;left:5574;top:1441;width:548;height:44" fillcolor="#010202" stroked="f"/>
            <v:line id="_x0000_s1376" style="position:absolute" from="5848,1057" to="5848,1172" strokecolor="#010202" strokeweight="2.16pt"/>
            <v:line id="_x0000_s1375" style="position:absolute" from="5711,1057" to="5985,1057" strokecolor="#010202" strokeweight="2.16pt"/>
            <v:line id="_x0000_s1374" style="position:absolute" from="5848,1943" to="5848,2166" strokecolor="#010202" strokeweight="2.16pt"/>
            <v:line id="_x0000_s1373" style="position:absolute" from="5711,2166" to="5985,2166" strokecolor="#010202" strokeweight="2.16pt"/>
            <v:shape id="_x0000_s1372" style="position:absolute;left:5804;top:1167;width:87;height:87" coordorigin="5805,1167" coordsize="87,87" path="m5848,1167r-17,4l5817,1180r-9,14l5805,1211r3,16l5817,1241r14,9l5848,1254r17,-4l5878,1241r10,-14l5891,1211r-3,-17l5878,1180r-13,-9l5848,1167xe" fillcolor="#010202" stroked="f">
              <v:path arrowok="t"/>
            </v:shape>
            <v:shape id="_x0000_s1371" style="position:absolute;left:5804;top:1167;width:87;height:87" coordorigin="5805,1167" coordsize="87,87" path="m5891,1211r-3,16l5878,1241r-13,9l5848,1254r-17,-4l5817,1241r-9,-14l5805,1211r3,-17l5817,1180r14,-9l5848,1167r17,4l5878,1180r10,14l5891,1211xe" filled="f" strokecolor="#010202" strokeweight="1.44pt">
              <v:path arrowok="t"/>
            </v:shape>
            <v:shape id="_x0000_s1370" type="#_x0000_t75" style="position:absolute;left:5703;top:1441;width:116;height:116">
              <v:imagedata r:id="rId8" o:title=""/>
            </v:shape>
            <v:shape id="_x0000_s1369" style="position:absolute;left:5804;top:2122;width:87;height:87" coordorigin="5805,2123" coordsize="87,87" path="m5848,2123r-17,3l5817,2135r-9,14l5805,2166r3,17l5817,2196r14,10l5848,2209r17,-3l5878,2196r10,-13l5891,2166r-3,-17l5878,2135r-13,-9l5848,2123xe" fillcolor="#010202" stroked="f">
              <v:path arrowok="t"/>
            </v:shape>
            <v:shape id="_x0000_s1368" style="position:absolute;left:5804;top:2122;width:87;height:87" coordorigin="5805,2123" coordsize="87,87" path="m5891,2166r-3,17l5878,2196r-13,10l5848,2209r-17,-3l5817,2196r-9,-13l5805,2166r3,-17l5817,2135r14,-9l5848,2123r17,3l5878,2135r10,14l5891,2166xe" filled="f" strokecolor="#010202" strokeweight="1.44pt">
              <v:path arrowok="t"/>
            </v:shape>
            <v:shape id="_x0000_s1367" style="position:absolute;left:5804;top:1013;width:87;height:87" coordorigin="5805,1014" coordsize="87,87" path="m5848,1014r-17,3l5817,1026r-9,14l5805,1057r3,17l5817,1088r14,9l5848,1100r17,-3l5878,1088r10,-14l5891,1057r-3,-17l5878,1026r-13,-9l5848,1014xe" fillcolor="#010202" stroked="f">
              <v:path arrowok="t"/>
            </v:shape>
            <v:shape id="_x0000_s1366" style="position:absolute;left:5804;top:1013;width:87;height:87" coordorigin="5805,1014" coordsize="87,87" path="m5891,1057r-3,17l5878,1088r-13,9l5848,1100r-17,-3l5817,1088r-9,-14l5805,1057r3,-17l5817,1026r14,-9l5848,1014r17,3l5878,1026r10,14l5891,1057xe" filled="f" strokecolor="#010202" strokeweight="1.44pt">
              <v:path arrowok="t"/>
            </v:shape>
            <v:shape id="_x0000_s1365" style="position:absolute;left:5804;top:1822;width:87;height:87" coordorigin="5805,1823" coordsize="87,87" path="m5848,1823r-17,3l5817,1835r-9,14l5805,1866r3,17l5817,1896r14,10l5848,1909r17,-3l5878,1896r10,-13l5891,1866r-3,-17l5878,1835r-13,-9l5848,1823xe" fillcolor="#010202" stroked="f">
              <v:path arrowok="t"/>
            </v:shape>
            <v:shape id="_x0000_s1364" style="position:absolute;left:5804;top:1822;width:87;height:87" coordorigin="5805,1823" coordsize="87,87" path="m5891,1866r-3,17l5878,1896r-13,10l5848,1909r-17,-3l5817,1896r-9,-13l5805,1866r3,-17l5817,1835r14,-9l5848,1823r17,3l5878,1835r10,14l5891,1866xe" filled="f" strokecolor="#010202" strokeweight="1.44pt">
              <v:path arrowok="t"/>
            </v:shape>
            <v:shape id="_x0000_s1363" type="#_x0000_t75" style="position:absolute;left:5876;top:1371;width:116;height:116">
              <v:imagedata r:id="rId38" o:title=""/>
            </v:shape>
            <v:rect id="_x0000_s1362" style="position:absolute;left:4772;top:567;width:504;height:867" filled="f" strokecolor="#010202" strokeweight="2.16pt"/>
            <v:line id="_x0000_s1361" style="position:absolute" from="4751,1287" to="5298,1287" strokecolor="#010202" strokeweight="2.16pt"/>
            <v:line id="_x0000_s1360" style="position:absolute" from="5025,-93" to="5025,546" strokecolor="#010202" strokeweight="2.16pt"/>
            <v:line id="_x0000_s1359" style="position:absolute" from="4888,-93" to="5161,-93" strokecolor="#010202" strokeweight="2.16pt"/>
            <v:line id="_x0000_s1358" style="position:absolute" from="5003,1461" to="5046,1461" strokecolor="#010202" strokeweight=".6pt"/>
            <v:line id="_x0000_s1357" style="position:absolute" from="4888,1467" to="5161,1467" strokecolor="#010202" strokeweight="2.16pt"/>
            <v:shape id="_x0000_s1356" type="#_x0000_t75" style="position:absolute;left:4967;top:1129;width:116;height:216">
              <v:imagedata r:id="rId57" o:title=""/>
            </v:shape>
            <v:shape id="_x0000_s1355" style="position:absolute;left:4981;top:-136;width:87;height:87" coordorigin="4981,-136" coordsize="87,87" path="m5025,-136r-17,4l4994,-123r-9,14l4981,-93r4,17l4994,-62r14,9l5025,-49r16,-4l5055,-62r9,-14l5068,-93r-4,-16l5055,-123r-14,-9l5025,-136xe" stroked="f">
              <v:path arrowok="t"/>
            </v:shape>
            <v:shape id="_x0000_s1354" style="position:absolute;left:4981;top:-136;width:87;height:87" coordorigin="4981,-136" coordsize="87,87" path="m5068,-93r-4,17l5055,-62r-14,9l5025,-49r-17,-4l4994,-62r-9,-14l4981,-93r4,-16l4994,-123r14,-9l5025,-136r16,4l5055,-123r9,14l5068,-93xe" filled="f" strokecolor="#010202" strokeweight="1.44pt">
              <v:path arrowok="t"/>
            </v:shape>
            <v:shape id="_x0000_s1353" style="position:absolute;left:4895;top:1424;width:87;height:87" coordorigin="4895,1424" coordsize="87,87" path="m4938,1424r-17,4l4908,1437r-10,14l4895,1467r3,17l4908,1498r13,9l4938,1511r17,-4l4969,1498r9,-14l4981,1467r-3,-16l4969,1437r-14,-9l4938,1424xe" stroked="f">
              <v:path arrowok="t"/>
            </v:shape>
            <v:shape id="_x0000_s1352" style="position:absolute;left:4895;top:1424;width:87;height:87" coordorigin="4895,1424" coordsize="87,87" path="m4981,1467r-3,17l4969,1498r-14,9l4938,1511r-17,-4l4908,1498r-10,-14l4895,1467r3,-16l4908,1437r13,-9l4938,1424r17,4l4969,1437r9,14l4981,1467xe" filled="f" strokecolor="#010202" strokeweight="1.44pt">
              <v:path arrowok="t"/>
            </v:shape>
            <v:shape id="_x0000_s1351" style="position:absolute;left:5067;top:1400;width:87;height:87" coordorigin="5068,1400" coordsize="87,87" path="m5111,1400r-17,4l5080,1413r-9,14l5068,1443r3,17l5080,1474r14,9l5111,1487r17,-4l5142,1474r9,-14l5154,1443r-3,-16l5142,1413r-14,-9l5111,1400xe" stroked="f">
              <v:path arrowok="t"/>
            </v:shape>
            <v:shape id="_x0000_s1350" style="position:absolute;left:5067;top:1400;width:87;height:87" coordorigin="5068,1400" coordsize="87,87" path="m5154,1443r-3,17l5142,1474r-14,9l5111,1487r-17,-4l5080,1474r-9,-14l5068,1443r3,-16l5080,1413r14,-9l5111,1400r17,4l5142,1413r9,14l5154,1443xe" filled="f" strokecolor="#010202" strokeweight="1.44pt">
              <v:path arrowok="t"/>
            </v:shape>
            <v:shape id="_x0000_s1349" style="position:absolute;left:5024;top:-434;width:824;height:1320" coordorigin="5025,-433" coordsize="824,1320" path="m5025,-263r,-170l5848,-433r,1320e" filled="f" strokecolor="#010202" strokeweight="1.44pt">
              <v:path arrowok="t"/>
            </v:shape>
            <w10:wrap anchorx="page"/>
          </v:group>
        </w:pict>
      </w:r>
      <w:r>
        <w:pict w14:anchorId="4B736802">
          <v:shape id="_x0000_s1347" type="#_x0000_t202" style="position:absolute;left:0;text-align:left;margin-left:24.4pt;margin-top:1.45pt;width:15.45pt;height:105.05pt;z-index:251766784;mso-position-horizontal-relative:page" filled="f" stroked="f">
            <v:textbox style="layout-flow:vertical;mso-layout-flow-alt:bottom-to-top" inset="0,0,0,0">
              <w:txbxContent>
                <w:p w14:paraId="35CB93CA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ratio fold changes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</w:rPr>
        <w:t>150</w:t>
      </w:r>
    </w:p>
    <w:p w14:paraId="76627380" w14:textId="77777777" w:rsidR="00276896" w:rsidRDefault="001F36E7">
      <w:pPr>
        <w:spacing w:before="14"/>
        <w:ind w:left="65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2</w:t>
      </w:r>
    </w:p>
    <w:p w14:paraId="39F5DD80" w14:textId="77777777" w:rsidR="00276896" w:rsidRDefault="001F36E7">
      <w:pPr>
        <w:spacing w:before="200"/>
        <w:ind w:left="3761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283F55D6" w14:textId="77777777" w:rsidR="00276896" w:rsidRDefault="00276896">
      <w:pPr>
        <w:pStyle w:val="BodyText"/>
        <w:spacing w:before="1"/>
        <w:rPr>
          <w:rFonts w:ascii="Arial"/>
          <w:b/>
          <w:sz w:val="22"/>
        </w:rPr>
      </w:pPr>
    </w:p>
    <w:p w14:paraId="20CCC085" w14:textId="77777777" w:rsidR="00276896" w:rsidRDefault="001F36E7">
      <w:pPr>
        <w:spacing w:line="233" w:lineRule="exact"/>
        <w:ind w:left="65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1</w:t>
      </w:r>
    </w:p>
    <w:p w14:paraId="6A02769F" w14:textId="77777777" w:rsidR="00276896" w:rsidRDefault="001F36E7">
      <w:pPr>
        <w:spacing w:line="233" w:lineRule="exact"/>
        <w:ind w:left="3883"/>
        <w:rPr>
          <w:rFonts w:ascii="Arial"/>
          <w:b/>
        </w:rPr>
      </w:pPr>
      <w:r>
        <w:rPr>
          <w:rFonts w:ascii="Arial"/>
          <w:b/>
          <w:color w:val="010202"/>
        </w:rPr>
        <w:t>50</w:t>
      </w:r>
    </w:p>
    <w:p w14:paraId="7B8D9676" w14:textId="77777777" w:rsidR="00276896" w:rsidRDefault="001F36E7">
      <w:pPr>
        <w:pStyle w:val="BodyText"/>
        <w:rPr>
          <w:rFonts w:ascii="Arial"/>
          <w:b/>
        </w:rPr>
      </w:pPr>
      <w:r>
        <w:br w:type="column"/>
      </w:r>
    </w:p>
    <w:p w14:paraId="01D231DE" w14:textId="77777777" w:rsidR="00276896" w:rsidRDefault="001F36E7">
      <w:pPr>
        <w:spacing w:before="156"/>
        <w:ind w:left="657"/>
        <w:rPr>
          <w:rFonts w:ascii="Arial"/>
          <w:b/>
        </w:rPr>
      </w:pPr>
      <w:r>
        <w:rPr>
          <w:rFonts w:ascii="Arial"/>
          <w:b/>
          <w:color w:val="010202"/>
        </w:rPr>
        <w:t>100</w:t>
      </w:r>
    </w:p>
    <w:p w14:paraId="77CFD502" w14:textId="77777777" w:rsidR="00276896" w:rsidRDefault="00276896">
      <w:pPr>
        <w:pStyle w:val="BodyText"/>
        <w:rPr>
          <w:rFonts w:ascii="Arial"/>
          <w:b/>
        </w:rPr>
      </w:pPr>
    </w:p>
    <w:p w14:paraId="7B2B92E1" w14:textId="77777777" w:rsidR="00276896" w:rsidRDefault="00276896">
      <w:pPr>
        <w:pStyle w:val="BodyText"/>
        <w:rPr>
          <w:rFonts w:ascii="Arial"/>
          <w:b/>
        </w:rPr>
      </w:pPr>
    </w:p>
    <w:p w14:paraId="51AEBAE6" w14:textId="77777777" w:rsidR="00276896" w:rsidRDefault="001F36E7">
      <w:pPr>
        <w:spacing w:before="155"/>
        <w:ind w:left="779"/>
        <w:rPr>
          <w:rFonts w:ascii="Arial"/>
          <w:b/>
        </w:rPr>
      </w:pPr>
      <w:r>
        <w:pict w14:anchorId="2569EB0C">
          <v:group id="_x0000_s1313" style="position:absolute;left:0;text-align:left;margin-left:382.8pt;margin-top:-85.9pt;width:102.85pt;height:148.75pt;z-index:251756544;mso-position-horizontal-relative:page" coordorigin="7656,-1718" coordsize="2057,2975">
            <v:line id="_x0000_s1346" style="position:absolute" from="7764,1242" to="9713,1242" strokecolor="#010202" strokeweight="1.44pt"/>
            <v:shape id="_x0000_s1345" style="position:absolute;left:-123;top:4648;width:123;height:2909" coordorigin="-122,4649" coordsize="123,2909" o:spt="100" adj="0,,0" path="m7778,1242r-122,m7778,-1638r-122,m7778,-678r-122,m7778,282r-122,m7778,1256r,-2908e" filled="f" strokecolor="#010202" strokeweight="1.44pt">
              <v:stroke joinstyle="round"/>
              <v:formulas/>
              <v:path arrowok="t" o:connecttype="segments"/>
            </v:shape>
            <v:rect id="_x0000_s1344" style="position:absolute;left:8875;top:-294;width:550;height:545" fillcolor="#9f9fa3" stroked="f">
              <v:fill opacity="32896f"/>
            </v:rect>
            <v:rect id="_x0000_s1343" style="position:absolute;left:8896;top:-273;width:504;height:500" filled="f" strokecolor="#010202" strokeweight="2.16pt"/>
            <v:rect id="_x0000_s1342" style="position:absolute;left:8875;top:-6;width:548;height:44" fillcolor="#010202" stroked="f"/>
            <v:line id="_x0000_s1341" style="position:absolute" from="9149,-467" to="9149,-294" strokecolor="#010202" strokeweight="2.16pt"/>
            <v:line id="_x0000_s1340" style="position:absolute" from="9012,-467" to="9286,-467" strokecolor="#010202" strokeweight="2.16pt"/>
            <v:line id="_x0000_s1339" style="position:absolute" from="9127,268" to="9170,268" strokecolor="#010202" strokeweight="1.92pt"/>
            <v:line id="_x0000_s1338" style="position:absolute" from="9012,287" to="9286,287" strokecolor="#010202" strokeweight="2.16pt"/>
            <v:shape id="_x0000_s1337" style="position:absolute;left:9192;top:164;width:87;height:87" coordorigin="9192,164" coordsize="87,87" path="m9235,164r-17,4l9205,177r-10,14l9192,208r3,16l9205,238r13,9l9235,251r17,-4l9266,238r9,-14l9278,208r-3,-17l9266,177r-14,-9l9235,164xe" fillcolor="#010202" stroked="f">
              <v:path arrowok="t"/>
            </v:shape>
            <v:shape id="_x0000_s1336" style="position:absolute;left:9192;top:164;width:87;height:87" coordorigin="9192,164" coordsize="87,87" path="m9278,208r-3,16l9266,238r-14,9l9235,251r-17,-4l9205,238r-10,-14l9192,208r3,-17l9205,177r13,-9l9235,164r17,4l9266,177r9,14l9278,208xe" filled="f" strokecolor="#010202" strokeweight="1.44pt">
              <v:path arrowok="t"/>
            </v:shape>
            <v:shape id="_x0000_s1335" style="position:absolute;left:9105;top:-165;width:87;height:87" coordorigin="9106,-164" coordsize="87,87" path="m9149,-164r-17,3l9118,-152r-9,14l9106,-121r3,17l9118,-91r14,10l9149,-78r17,-3l9179,-91r10,-13l9192,-121r-3,-17l9179,-152r-13,-9l9149,-164xe" fillcolor="#010202" stroked="f">
              <v:path arrowok="t"/>
            </v:shape>
            <v:shape id="_x0000_s1334" style="position:absolute;left:9105;top:-165;width:87;height:87" coordorigin="9106,-164" coordsize="87,87" path="m9192,-121r-3,17l9179,-91r-13,10l9149,-78r-17,-3l9118,-91r-9,-13l9106,-121r3,-17l9118,-152r14,-9l9149,-164r17,3l9179,-152r10,14l9192,-121xe" filled="f" strokecolor="#010202" strokeweight="1.44pt">
              <v:path arrowok="t"/>
            </v:shape>
            <v:shape id="_x0000_s1333" style="position:absolute;left:9019;top:243;width:87;height:87" coordorigin="9019,244" coordsize="87,87" path="m9062,244r-16,3l9032,256r-9,14l9019,287r4,17l9032,317r14,10l9062,330r17,-3l9093,317r9,-13l9106,287r-4,-17l9093,256r-14,-9l9062,244xe" fillcolor="#010202" stroked="f">
              <v:path arrowok="t"/>
            </v:shape>
            <v:shape id="_x0000_s1332" style="position:absolute;left:9019;top:243;width:87;height:87" coordorigin="9019,244" coordsize="87,87" path="m9106,287r-4,17l9093,317r-14,10l9062,330r-16,-3l9032,317r-9,-13l9019,287r4,-17l9032,256r14,-9l9062,244r17,3l9093,256r9,14l9106,287xe" filled="f" strokecolor="#010202" strokeweight="1.44pt">
              <v:path arrowok="t"/>
            </v:shape>
            <v:shape id="_x0000_s1331" style="position:absolute;left:9105;top:-28;width:87;height:87" coordorigin="9106,-28" coordsize="87,87" path="m9149,-28r-17,4l9118,-15r-9,14l9106,16r3,16l9118,46r14,9l9149,59r17,-4l9179,46r10,-14l9192,16r-3,-17l9179,-15r-13,-9l9149,-28xe" fillcolor="#010202" stroked="f">
              <v:path arrowok="t"/>
            </v:shape>
            <v:shape id="_x0000_s1330" style="position:absolute;left:9105;top:-28;width:87;height:87" coordorigin="9106,-28" coordsize="87,87" path="m9192,16r-3,16l9179,46r-13,9l9149,59r-17,-4l9118,46r-9,-14l9106,16r3,-17l9118,-15r14,-9l9149,-28r17,4l9179,-15r10,14l9192,16xe" filled="f" strokecolor="#010202" strokeweight="1.44pt">
              <v:path arrowok="t"/>
            </v:shape>
            <v:shape id="_x0000_s1329" style="position:absolute;left:9105;top:-510;width:87;height:87" coordorigin="9106,-510" coordsize="87,87" path="m9149,-510r-17,3l9118,-497r-9,13l9106,-467r3,17l9118,-436r14,9l9149,-424r17,-3l9179,-436r10,-14l9192,-467r-3,-17l9179,-497r-13,-10l9149,-510xe" fillcolor="#010202" stroked="f">
              <v:path arrowok="t"/>
            </v:shape>
            <v:shape id="_x0000_s1328" style="position:absolute;left:9105;top:-510;width:87;height:87" coordorigin="9106,-510" coordsize="87,87" path="m9192,-467r-3,17l9179,-436r-13,9l9149,-424r-17,-3l9118,-436r-9,-14l9106,-467r3,-17l9118,-497r14,-10l9149,-510r17,3l9179,-497r10,13l9192,-467xe" filled="f" strokecolor="#010202" strokeweight="1.44pt">
              <v:path arrowok="t"/>
            </v:shape>
            <v:rect id="_x0000_s1327" style="position:absolute;left:8073;top:-904;width:504;height:701" filled="f" strokecolor="#010202" strokeweight="2.16pt"/>
            <v:line id="_x0000_s1326" style="position:absolute" from="8052,-570" to="8599,-570" strokecolor="#010202" strokeweight="2.16pt"/>
            <v:line id="_x0000_s1325" style="position:absolute" from="8326,-1028" to="8326,-925" strokecolor="#010202" strokeweight="2.16pt"/>
            <v:line id="_x0000_s1324" style="position:absolute" from="8189,-1028" to="8462,-1028" strokecolor="#010202" strokeweight="2.16pt"/>
            <v:line id="_x0000_s1323" style="position:absolute" from="8326,-181" to="8326,244" strokecolor="#010202" strokeweight="2.16pt"/>
            <v:line id="_x0000_s1322" style="position:absolute" from="8189,244" to="8462,244" strokecolor="#010202" strokeweight="2.16pt"/>
            <v:shape id="_x0000_s1321" type="#_x0000_t75" style="position:absolute;left:8268;top:-544;width:116;height:116">
              <v:imagedata r:id="rId24" o:title=""/>
            </v:shape>
            <v:shape id="_x0000_s1320" type="#_x0000_t75" style="position:absolute;left:8268;top:-714;width:116;height:116">
              <v:imagedata r:id="rId24" o:title=""/>
            </v:shape>
            <v:shape id="_x0000_s1319" type="#_x0000_t75" style="position:absolute;left:8268;top:-381;width:116;height:116">
              <v:imagedata r:id="rId24" o:title=""/>
            </v:shape>
            <v:shape id="_x0000_s1318" type="#_x0000_t75" style="position:absolute;left:8268;top:-1086;width:116;height:252">
              <v:imagedata r:id="rId58" o:title=""/>
            </v:shape>
            <v:shape id="_x0000_s1317" style="position:absolute;left:8282;top:200;width:87;height:87" coordorigin="8282,200" coordsize="87,87" path="m8326,200r-17,4l8295,213r-9,14l8282,244r4,16l8295,274r14,9l8326,287r16,-4l8356,274r9,-14l8369,244r-4,-17l8356,213r-14,-9l8326,200xe" stroked="f">
              <v:path arrowok="t"/>
            </v:shape>
            <v:shape id="_x0000_s1316" style="position:absolute;left:8282;top:200;width:87;height:87" coordorigin="8282,200" coordsize="87,87" path="m8369,244r-4,16l8356,274r-14,9l8326,287r-17,-4l8295,274r-9,-14l8282,244r4,-17l8295,213r14,-9l8326,200r16,4l8356,213r9,14l8369,244xe" filled="f" strokecolor="#010202" strokeweight="1.44pt">
              <v:path arrowok="t"/>
            </v:shape>
            <v:shape id="_x0000_s1315" style="position:absolute;left:8325;top:-1370;width:824;height:732" coordorigin="8326,-1369" coordsize="824,732" path="m8326,-1199r,-170l9149,-1369r,732e" filled="f" strokecolor="#010202" strokeweight="1.44pt">
              <v:path arrowok="t"/>
            </v:shape>
            <v:shape id="_x0000_s1314" type="#_x0000_t202" style="position:absolute;left:8616;top:-1719;width:260;height:269" filled="f" stroked="f">
              <v:textbox inset="0,0,0,0">
                <w:txbxContent>
                  <w:p w14:paraId="13DCBFB8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b/>
          <w:color w:val="010202"/>
        </w:rPr>
        <w:t>50</w:t>
      </w:r>
    </w:p>
    <w:p w14:paraId="3744D874" w14:textId="77777777" w:rsidR="00276896" w:rsidRDefault="00276896">
      <w:pPr>
        <w:rPr>
          <w:rFonts w:ascii="Arial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2" w:space="720" w:equalWidth="0">
            <w:col w:w="4167" w:space="2237"/>
            <w:col w:w="3436"/>
          </w:cols>
        </w:sectPr>
      </w:pPr>
    </w:p>
    <w:p w14:paraId="6730BE3E" w14:textId="77777777" w:rsidR="00276896" w:rsidRDefault="00276896">
      <w:pPr>
        <w:pStyle w:val="BodyText"/>
        <w:rPr>
          <w:rFonts w:ascii="Arial"/>
          <w:b/>
          <w:sz w:val="20"/>
        </w:rPr>
      </w:pPr>
    </w:p>
    <w:p w14:paraId="53FF4423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02E5D6F9" w14:textId="77777777" w:rsidR="00276896" w:rsidRDefault="00276896">
      <w:pPr>
        <w:pStyle w:val="BodyText"/>
        <w:rPr>
          <w:rFonts w:ascii="Arial"/>
          <w:b/>
          <w:sz w:val="23"/>
        </w:rPr>
      </w:pPr>
    </w:p>
    <w:p w14:paraId="4674C348" w14:textId="77777777" w:rsidR="00276896" w:rsidRDefault="001F36E7">
      <w:pPr>
        <w:spacing w:line="221" w:lineRule="exact"/>
        <w:ind w:left="65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08747D2D" w14:textId="77777777" w:rsidR="00276896" w:rsidRDefault="001F36E7">
      <w:pPr>
        <w:spacing w:before="10" w:line="139" w:lineRule="auto"/>
        <w:ind w:left="110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4496" behindDoc="0" locked="0" layoutInCell="1" allowOverlap="1" wp14:anchorId="6B6AE86C" wp14:editId="7F6378DB">
            <wp:simplePos x="0" y="0"/>
            <wp:positionH relativeFrom="page">
              <wp:posOffset>683291</wp:posOffset>
            </wp:positionH>
            <wp:positionV relativeFrom="paragraph">
              <wp:posOffset>56456</wp:posOffset>
            </wp:positionV>
            <wp:extent cx="76771" cy="76771"/>
            <wp:effectExtent l="0" t="0" r="0" b="0"/>
            <wp:wrapNone/>
            <wp:docPr id="97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77F2CD8F" w14:textId="77777777" w:rsidR="00276896" w:rsidRDefault="001F36E7">
      <w:pPr>
        <w:spacing w:before="6"/>
        <w:ind w:left="1104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3472" behindDoc="0" locked="0" layoutInCell="1" allowOverlap="1" wp14:anchorId="2620730E" wp14:editId="45EA9F8D">
            <wp:simplePos x="0" y="0"/>
            <wp:positionH relativeFrom="page">
              <wp:posOffset>684510</wp:posOffset>
            </wp:positionH>
            <wp:positionV relativeFrom="paragraph">
              <wp:posOffset>79669</wp:posOffset>
            </wp:positionV>
            <wp:extent cx="76771" cy="76771"/>
            <wp:effectExtent l="0" t="0" r="0" b="0"/>
            <wp:wrapNone/>
            <wp:docPr id="9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38C4D937" w14:textId="77777777" w:rsidR="00276896" w:rsidRDefault="001F36E7">
      <w:pPr>
        <w:pStyle w:val="BodyText"/>
        <w:spacing w:before="7"/>
        <w:rPr>
          <w:rFonts w:ascii="Arial"/>
          <w:sz w:val="20"/>
        </w:rPr>
      </w:pPr>
      <w:r>
        <w:br w:type="column"/>
      </w:r>
    </w:p>
    <w:p w14:paraId="72CDECF7" w14:textId="77777777" w:rsidR="00276896" w:rsidRDefault="001F36E7">
      <w:pPr>
        <w:spacing w:before="1" w:line="236" w:lineRule="exact"/>
        <w:ind w:left="65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6108C5B3" w14:textId="77777777" w:rsidR="00276896" w:rsidRDefault="001F36E7">
      <w:pPr>
        <w:spacing w:before="17" w:line="158" w:lineRule="auto"/>
        <w:ind w:left="1093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63712" behindDoc="0" locked="0" layoutInCell="1" allowOverlap="1" wp14:anchorId="54F7B84B" wp14:editId="3E65E771">
            <wp:simplePos x="0" y="0"/>
            <wp:positionH relativeFrom="page">
              <wp:posOffset>2802945</wp:posOffset>
            </wp:positionH>
            <wp:positionV relativeFrom="paragraph">
              <wp:posOffset>65394</wp:posOffset>
            </wp:positionV>
            <wp:extent cx="76771" cy="76771"/>
            <wp:effectExtent l="0" t="0" r="0" b="0"/>
            <wp:wrapNone/>
            <wp:docPr id="10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8955B8A" w14:textId="77777777" w:rsidR="00276896" w:rsidRDefault="001F36E7">
      <w:pPr>
        <w:spacing w:line="290" w:lineRule="exact"/>
        <w:ind w:left="109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62688" behindDoc="0" locked="0" layoutInCell="1" allowOverlap="1" wp14:anchorId="666CBDDA" wp14:editId="74BC524C">
            <wp:simplePos x="0" y="0"/>
            <wp:positionH relativeFrom="page">
              <wp:posOffset>2804165</wp:posOffset>
            </wp:positionH>
            <wp:positionV relativeFrom="paragraph">
              <wp:posOffset>73127</wp:posOffset>
            </wp:positionV>
            <wp:extent cx="76771" cy="76771"/>
            <wp:effectExtent l="0" t="0" r="0" b="0"/>
            <wp:wrapNone/>
            <wp:docPr id="10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04E58C1C" w14:textId="77777777" w:rsidR="00276896" w:rsidRDefault="001F36E7">
      <w:pPr>
        <w:pStyle w:val="BodyText"/>
        <w:spacing w:before="1"/>
        <w:rPr>
          <w:rFonts w:ascii="Arial"/>
          <w:sz w:val="19"/>
        </w:rPr>
      </w:pPr>
      <w:r>
        <w:br w:type="column"/>
      </w:r>
    </w:p>
    <w:p w14:paraId="753CD2E1" w14:textId="77777777" w:rsidR="00276896" w:rsidRDefault="001F36E7">
      <w:pPr>
        <w:spacing w:before="1" w:line="233" w:lineRule="exact"/>
        <w:ind w:left="657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3972F13B" w14:textId="77777777" w:rsidR="00276896" w:rsidRDefault="001F36E7">
      <w:pPr>
        <w:spacing w:before="15" w:line="153" w:lineRule="auto"/>
        <w:ind w:left="1102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8592" behindDoc="0" locked="0" layoutInCell="1" allowOverlap="1" wp14:anchorId="77AE2258" wp14:editId="6E688A2B">
            <wp:simplePos x="0" y="0"/>
            <wp:positionH relativeFrom="page">
              <wp:posOffset>4904749</wp:posOffset>
            </wp:positionH>
            <wp:positionV relativeFrom="paragraph">
              <wp:posOffset>63489</wp:posOffset>
            </wp:positionV>
            <wp:extent cx="76771" cy="76771"/>
            <wp:effectExtent l="0" t="0" r="0" b="0"/>
            <wp:wrapNone/>
            <wp:docPr id="105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61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099D4911" w14:textId="77777777" w:rsidR="00276896" w:rsidRDefault="001F36E7">
      <w:pPr>
        <w:spacing w:line="291" w:lineRule="exact"/>
        <w:ind w:left="1104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57568" behindDoc="0" locked="0" layoutInCell="1" allowOverlap="1" wp14:anchorId="3B898BBB" wp14:editId="26C2655E">
            <wp:simplePos x="0" y="0"/>
            <wp:positionH relativeFrom="page">
              <wp:posOffset>4905966</wp:posOffset>
            </wp:positionH>
            <wp:positionV relativeFrom="paragraph">
              <wp:posOffset>74050</wp:posOffset>
            </wp:positionV>
            <wp:extent cx="76771" cy="76771"/>
            <wp:effectExtent l="0" t="0" r="0" b="0"/>
            <wp:wrapNone/>
            <wp:docPr id="107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58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7208C27A" w14:textId="77777777" w:rsidR="00276896" w:rsidRDefault="00276896">
      <w:pPr>
        <w:spacing w:line="291" w:lineRule="exact"/>
        <w:rPr>
          <w:rFonts w:ascii="Arial" w:hAnsi="Arial"/>
          <w:sz w:val="16"/>
        </w:rPr>
        <w:sectPr w:rsidR="00276896">
          <w:type w:val="continuous"/>
          <w:pgSz w:w="10040" w:h="12490"/>
          <w:pgMar w:top="1360" w:right="0" w:bottom="280" w:left="200" w:header="720" w:footer="720" w:gutter="0"/>
          <w:cols w:num="3" w:space="720" w:equalWidth="0">
            <w:col w:w="2736" w:space="611"/>
            <w:col w:w="2727" w:space="574"/>
            <w:col w:w="3192"/>
          </w:cols>
        </w:sectPr>
      </w:pPr>
    </w:p>
    <w:p w14:paraId="5519B017" w14:textId="77777777" w:rsidR="00276896" w:rsidRDefault="001F36E7">
      <w:pPr>
        <w:pStyle w:val="Heading3"/>
        <w:spacing w:before="156"/>
        <w:ind w:left="360"/>
        <w:rPr>
          <w:rFonts w:ascii="Times New Roman"/>
        </w:rPr>
      </w:pPr>
      <w:r>
        <w:rPr>
          <w:rFonts w:ascii="Times New Roman"/>
          <w:color w:val="010202"/>
        </w:rPr>
        <w:t>Supplementary Figure 4:</w:t>
      </w:r>
    </w:p>
    <w:p w14:paraId="5585403D" w14:textId="77777777" w:rsidR="00276896" w:rsidRDefault="001F36E7">
      <w:pPr>
        <w:pStyle w:val="BodyText"/>
        <w:spacing w:before="183" w:line="254" w:lineRule="auto"/>
        <w:ind w:left="360" w:right="455"/>
      </w:pPr>
      <w:r>
        <w:rPr>
          <w:color w:val="010202"/>
        </w:rPr>
        <w:t xml:space="preserve">(A) Mineral apposition rate (MAR) in the distal endocortical region of femurs of 12 week-old female wildtype and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 xml:space="preserve">mice was analyzed by calcein incorporation. (B-F) Gene expression in cortical bone (tibia bone shaft without bone marrow) of 12-week old female control and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>mice was analyzed. Results are shown in percentage normalized to wildtype mean ex</w:t>
      </w:r>
      <w:r>
        <w:rPr>
          <w:color w:val="010202"/>
        </w:rPr>
        <w:t xml:space="preserve">pression: (B) </w:t>
      </w:r>
      <w:r>
        <w:rPr>
          <w:i/>
          <w:color w:val="010202"/>
        </w:rPr>
        <w:t xml:space="preserve">Tnfrsf11b </w:t>
      </w:r>
      <w:r>
        <w:rPr>
          <w:color w:val="010202"/>
        </w:rPr>
        <w:t xml:space="preserve">(OPG), (C) </w:t>
      </w:r>
      <w:r>
        <w:rPr>
          <w:i/>
          <w:color w:val="010202"/>
        </w:rPr>
        <w:t xml:space="preserve">Tnfsf11 </w:t>
      </w:r>
      <w:r>
        <w:rPr>
          <w:color w:val="010202"/>
        </w:rPr>
        <w:t xml:space="preserve">(RANKL), (D) ratio of </w:t>
      </w:r>
      <w:r>
        <w:rPr>
          <w:i/>
          <w:color w:val="010202"/>
        </w:rPr>
        <w:t xml:space="preserve">Tnfrsf11b </w:t>
      </w:r>
      <w:r>
        <w:rPr>
          <w:color w:val="010202"/>
        </w:rPr>
        <w:t xml:space="preserve">and </w:t>
      </w:r>
      <w:r>
        <w:rPr>
          <w:i/>
          <w:color w:val="010202"/>
        </w:rPr>
        <w:t xml:space="preserve">Tnfsf11 </w:t>
      </w:r>
      <w:r>
        <w:rPr>
          <w:color w:val="010202"/>
        </w:rPr>
        <w:t xml:space="preserve">was calculated, (E) </w:t>
      </w:r>
      <w:r>
        <w:rPr>
          <w:i/>
          <w:color w:val="010202"/>
        </w:rPr>
        <w:t xml:space="preserve">Bglap </w:t>
      </w:r>
      <w:r>
        <w:rPr>
          <w:color w:val="010202"/>
        </w:rPr>
        <w:t xml:space="preserve">(osteocalcin) and (F) </w:t>
      </w:r>
      <w:r>
        <w:rPr>
          <w:i/>
          <w:color w:val="010202"/>
        </w:rPr>
        <w:t>Runx2</w:t>
      </w:r>
      <w:r>
        <w:rPr>
          <w:color w:val="010202"/>
        </w:rPr>
        <w:t>. n=4-6; (A-D,F) Students t-test, (E) Mann-Whitney test: &lt;0.05, ns= not significant</w:t>
      </w:r>
    </w:p>
    <w:p w14:paraId="73FE54D9" w14:textId="77777777" w:rsidR="00276896" w:rsidRDefault="00276896">
      <w:pPr>
        <w:spacing w:line="254" w:lineRule="auto"/>
        <w:sectPr w:rsidR="00276896">
          <w:type w:val="continuous"/>
          <w:pgSz w:w="10040" w:h="12490"/>
          <w:pgMar w:top="1360" w:right="0" w:bottom="280" w:left="200" w:header="720" w:footer="720" w:gutter="0"/>
          <w:cols w:space="720"/>
        </w:sectPr>
      </w:pPr>
    </w:p>
    <w:p w14:paraId="7F0A1039" w14:textId="77777777" w:rsidR="00276896" w:rsidRDefault="001F36E7">
      <w:pPr>
        <w:pStyle w:val="Heading1"/>
        <w:spacing w:line="319" w:lineRule="exact"/>
      </w:pPr>
      <w:bookmarkStart w:id="9" w:name="Suppl_Figure_5"/>
      <w:bookmarkEnd w:id="9"/>
      <w:r>
        <w:rPr>
          <w:color w:val="231F20"/>
        </w:rPr>
        <w:lastRenderedPageBreak/>
        <w:t>Suppl. Figure 5</w:t>
      </w:r>
    </w:p>
    <w:p w14:paraId="401D639A" w14:textId="77777777" w:rsidR="00276896" w:rsidRDefault="00276896">
      <w:pPr>
        <w:spacing w:line="319" w:lineRule="exact"/>
        <w:sectPr w:rsidR="00276896">
          <w:pgSz w:w="10040" w:h="12760"/>
          <w:pgMar w:top="0" w:right="0" w:bottom="280" w:left="100" w:header="720" w:footer="720" w:gutter="0"/>
          <w:cols w:space="720"/>
        </w:sectPr>
      </w:pPr>
    </w:p>
    <w:p w14:paraId="4282DF64" w14:textId="77777777" w:rsidR="00276896" w:rsidRDefault="001F36E7">
      <w:pPr>
        <w:pStyle w:val="Heading2"/>
        <w:numPr>
          <w:ilvl w:val="0"/>
          <w:numId w:val="1"/>
        </w:numPr>
        <w:tabs>
          <w:tab w:val="left" w:pos="1208"/>
          <w:tab w:val="left" w:pos="1209"/>
        </w:tabs>
        <w:spacing w:before="135"/>
      </w:pPr>
      <w:r>
        <w:rPr>
          <w:color w:val="010202"/>
          <w:position w:val="1"/>
        </w:rPr>
        <w:t>BM B</w:t>
      </w:r>
      <w:r>
        <w:rPr>
          <w:color w:val="010202"/>
          <w:spacing w:val="-3"/>
          <w:position w:val="1"/>
        </w:rPr>
        <w:t xml:space="preserve"> </w:t>
      </w:r>
      <w:r>
        <w:rPr>
          <w:color w:val="010202"/>
          <w:position w:val="1"/>
        </w:rPr>
        <w:t>cells</w:t>
      </w:r>
    </w:p>
    <w:p w14:paraId="31C0CE01" w14:textId="77777777" w:rsidR="00276896" w:rsidRDefault="001F36E7">
      <w:pPr>
        <w:pStyle w:val="ListParagraph"/>
        <w:numPr>
          <w:ilvl w:val="0"/>
          <w:numId w:val="1"/>
        </w:numPr>
        <w:tabs>
          <w:tab w:val="left" w:pos="777"/>
          <w:tab w:val="left" w:pos="778"/>
        </w:tabs>
        <w:spacing w:before="135"/>
        <w:ind w:left="777" w:hanging="660"/>
        <w:rPr>
          <w:rFonts w:ascii="Arial Narrow"/>
          <w:b/>
          <w:sz w:val="28"/>
        </w:rPr>
      </w:pPr>
      <w:r>
        <w:rPr>
          <w:rFonts w:ascii="Arial Narrow"/>
          <w:b/>
          <w:color w:val="010202"/>
          <w:position w:val="1"/>
          <w:sz w:val="28"/>
        </w:rPr>
        <w:br w:type="column"/>
      </w:r>
      <w:r>
        <w:rPr>
          <w:rFonts w:ascii="Arial Narrow"/>
          <w:b/>
          <w:color w:val="010202"/>
          <w:position w:val="1"/>
          <w:sz w:val="28"/>
        </w:rPr>
        <w:t>B cells RANKL</w:t>
      </w:r>
      <w:r>
        <w:rPr>
          <w:rFonts w:ascii="Arial Narrow"/>
          <w:b/>
          <w:color w:val="010202"/>
          <w:spacing w:val="-11"/>
          <w:position w:val="1"/>
          <w:sz w:val="28"/>
        </w:rPr>
        <w:t xml:space="preserve"> </w:t>
      </w:r>
      <w:r>
        <w:rPr>
          <w:rFonts w:ascii="Arial Narrow"/>
          <w:b/>
          <w:color w:val="010202"/>
          <w:position w:val="1"/>
          <w:sz w:val="28"/>
        </w:rPr>
        <w:t>MFI</w:t>
      </w:r>
    </w:p>
    <w:p w14:paraId="4CABCB90" w14:textId="77777777" w:rsidR="00276896" w:rsidRDefault="001F36E7">
      <w:pPr>
        <w:pStyle w:val="ListParagraph"/>
        <w:numPr>
          <w:ilvl w:val="0"/>
          <w:numId w:val="1"/>
        </w:numPr>
        <w:tabs>
          <w:tab w:val="left" w:pos="755"/>
          <w:tab w:val="left" w:pos="757"/>
        </w:tabs>
        <w:spacing w:before="133"/>
        <w:ind w:left="756" w:hanging="639"/>
        <w:rPr>
          <w:rFonts w:ascii="Arial Narrow"/>
          <w:b/>
          <w:sz w:val="28"/>
        </w:rPr>
      </w:pPr>
      <w:r>
        <w:rPr>
          <w:rFonts w:ascii="Arial Narrow"/>
          <w:b/>
          <w:color w:val="010202"/>
          <w:w w:val="99"/>
          <w:sz w:val="28"/>
        </w:rPr>
        <w:br w:type="column"/>
      </w:r>
      <w:r>
        <w:rPr>
          <w:rFonts w:ascii="Arial Narrow"/>
          <w:b/>
          <w:color w:val="010202"/>
          <w:sz w:val="28"/>
        </w:rPr>
        <w:t>RANKL pos. B</w:t>
      </w:r>
      <w:r>
        <w:rPr>
          <w:rFonts w:ascii="Arial Narrow"/>
          <w:b/>
          <w:color w:val="010202"/>
          <w:spacing w:val="-11"/>
          <w:sz w:val="28"/>
        </w:rPr>
        <w:t xml:space="preserve"> </w:t>
      </w:r>
      <w:r>
        <w:rPr>
          <w:rFonts w:ascii="Arial Narrow"/>
          <w:b/>
          <w:color w:val="010202"/>
          <w:sz w:val="28"/>
        </w:rPr>
        <w:t>cells</w:t>
      </w:r>
    </w:p>
    <w:p w14:paraId="75AD2CEC" w14:textId="77777777" w:rsidR="00276896" w:rsidRDefault="00276896">
      <w:pPr>
        <w:rPr>
          <w:rFonts w:ascii="Arial Narrow"/>
          <w:sz w:val="28"/>
        </w:rPr>
        <w:sectPr w:rsidR="00276896">
          <w:type w:val="continuous"/>
          <w:pgSz w:w="10040" w:h="12760"/>
          <w:pgMar w:top="1360" w:right="0" w:bottom="280" w:left="100" w:header="720" w:footer="720" w:gutter="0"/>
          <w:cols w:num="3" w:space="720" w:equalWidth="0">
            <w:col w:w="2410" w:space="921"/>
            <w:col w:w="2877" w:space="478"/>
            <w:col w:w="3254"/>
          </w:cols>
        </w:sectPr>
      </w:pPr>
    </w:p>
    <w:p w14:paraId="0FA1633B" w14:textId="77777777" w:rsidR="00276896" w:rsidRPr="001F36E7" w:rsidRDefault="001F36E7">
      <w:pPr>
        <w:tabs>
          <w:tab w:val="left" w:pos="1660"/>
          <w:tab w:val="left" w:pos="3758"/>
          <w:tab w:val="left" w:pos="4990"/>
        </w:tabs>
        <w:spacing w:before="190"/>
        <w:ind w:left="428"/>
        <w:rPr>
          <w:rFonts w:ascii="Arial"/>
          <w:sz w:val="24"/>
          <w:lang w:val="de-DE"/>
        </w:rPr>
      </w:pPr>
      <w:r>
        <w:pict w14:anchorId="0AB79839">
          <v:group id="_x0000_s1277" style="position:absolute;left:0;text-align:left;margin-left:206.5pt;margin-top:26.05pt;width:102.85pt;height:145.45pt;z-index:-254434304;mso-position-horizontal-relative:page" coordorigin="4130,521" coordsize="2057,2909">
            <v:line id="_x0000_s1312" style="position:absolute" from="4238,3415" to="6187,3415" strokecolor="#010202" strokeweight="1.44pt"/>
            <v:shape id="_x0000_s1311" style="position:absolute;left:-123;top:11923;width:123;height:2909" coordorigin="-122,11923" coordsize="123,2909" o:spt="100" adj="0,,0" path="m4253,3415r-123,m4253,535r-123,m4253,1495r-123,m4253,2455r-123,m4253,3429r,-2908e" filled="f" strokecolor="#010202" strokeweight="1.44pt">
              <v:stroke joinstyle="round"/>
              <v:formulas/>
              <v:path arrowok="t" o:connecttype="segments"/>
            </v:shape>
            <v:rect id="_x0000_s1310" style="position:absolute;left:5349;top:1003;width:550;height:567" fillcolor="#9f9fa3" stroked="f">
              <v:fill opacity="32896f"/>
            </v:rect>
            <v:rect id="_x0000_s1309" style="position:absolute;left:5371;top:1024;width:504;height:521" filled="f" strokecolor="#010202" strokeweight="2.16pt"/>
            <v:rect id="_x0000_s1308" style="position:absolute;left:5349;top:1276;width:548;height:44" fillcolor="#010202" stroked="f"/>
            <v:line id="_x0000_s1307" style="position:absolute" from="5623,885" to="5623,1003" strokecolor="#010202" strokeweight="2.16pt"/>
            <v:line id="_x0000_s1306" style="position:absolute" from="5486,885" to="5760,885" strokecolor="#010202" strokeweight="2.16pt"/>
            <v:line id="_x0000_s1305" style="position:absolute" from="5623,1567" to="5623,1742" strokecolor="#010202" strokeweight="2.16pt"/>
            <v:line id="_x0000_s1304" style="position:absolute" from="5486,1742" to="5760,1742" strokecolor="#010202" strokeweight="2.16pt"/>
            <v:shape id="_x0000_s1303" type="#_x0000_t75" style="position:absolute;left:5479;top:1403;width:116;height:116">
              <v:imagedata r:id="rId38" o:title=""/>
            </v:shape>
            <v:shape id="_x0000_s1302" style="position:absolute;left:5666;top:851;width:87;height:87" coordorigin="5666,852" coordsize="87,87" path="m5710,852r-17,3l5679,865r-9,13l5666,895r4,17l5679,926r14,9l5710,938r16,-3l5740,926r9,-14l5753,895r-4,-17l5740,865r-14,-10l5710,852xe" fillcolor="#010202" stroked="f">
              <v:path arrowok="t"/>
            </v:shape>
            <v:shape id="_x0000_s1301" style="position:absolute;left:5666;top:851;width:87;height:87" coordorigin="5666,852" coordsize="87,87" path="m5753,895r-4,17l5740,926r-14,9l5710,938r-17,-3l5679,926r-9,-14l5666,895r4,-17l5679,865r14,-10l5710,852r16,3l5740,865r9,13l5753,895xe" filled="f" strokecolor="#010202" strokeweight="1.44pt">
              <v:path arrowok="t"/>
            </v:shape>
            <v:shape id="_x0000_s1300" type="#_x0000_t75" style="position:absolute;left:5651;top:1389;width:116;height:116">
              <v:imagedata r:id="rId38" o:title=""/>
            </v:shape>
            <v:shape id="_x0000_s1299" style="position:absolute;left:5493;top:1699;width:87;height:87" coordorigin="5494,1699" coordsize="87,87" path="m5537,1699r-17,3l5506,1712r-9,13l5494,1742r3,17l5506,1773r14,9l5537,1785r17,-3l5567,1773r10,-14l5580,1742r-3,-17l5567,1712r-13,-10l5537,1699xe" fillcolor="#010202" stroked="f">
              <v:path arrowok="t"/>
            </v:shape>
            <v:shape id="_x0000_s1298" style="position:absolute;left:5493;top:1699;width:87;height:87" coordorigin="5494,1699" coordsize="87,87" path="m5580,1742r-3,17l5567,1773r-13,9l5537,1785r-17,-3l5506,1773r-9,-14l5494,1742r3,-17l5506,1712r14,-10l5537,1699r17,3l5567,1712r10,13l5580,1742xe" filled="f" strokecolor="#010202" strokeweight="1.44pt">
              <v:path arrowok="t"/>
            </v:shape>
            <v:shape id="_x0000_s1297" style="position:absolute;left:5493;top:842;width:87;height:87" coordorigin="5494,842" coordsize="87,87" path="m5537,842r-17,4l5506,855r-9,14l5494,885r3,17l5506,916r14,9l5537,929r17,-4l5567,916r10,-14l5580,885r-3,-16l5567,855r-13,-9l5537,842xe" fillcolor="#010202" stroked="f">
              <v:path arrowok="t"/>
            </v:shape>
            <v:shape id="_x0000_s1296" style="position:absolute;left:5493;top:842;width:87;height:87" coordorigin="5494,842" coordsize="87,87" path="m5580,885r-3,17l5567,916r-13,9l5537,929r-17,-4l5506,916r-9,-14l5494,885r3,-16l5506,855r14,-9l5537,842r17,4l5567,855r10,14l5580,885xe" filled="f" strokecolor="#010202" strokeweight="1.44pt">
              <v:path arrowok="t"/>
            </v:shape>
            <v:shape id="_x0000_s1295" style="position:absolute;left:5666;top:1631;width:87;height:87" coordorigin="5666,1632" coordsize="87,87" path="m5710,1632r-17,3l5679,1645r-9,13l5666,1675r4,17l5679,1706r14,9l5710,1718r16,-3l5740,1706r9,-14l5753,1675r-4,-17l5740,1645r-14,-10l5710,1632xe" fillcolor="#010202" stroked="f">
              <v:path arrowok="t"/>
            </v:shape>
            <v:shape id="_x0000_s1294" style="position:absolute;left:5666;top:1631;width:87;height:87" coordorigin="5666,1632" coordsize="87,87" path="m5753,1675r-4,17l5740,1706r-14,9l5710,1718r-17,-3l5679,1706r-9,-14l5666,1675r4,-17l5679,1645r14,-10l5710,1632r16,3l5740,1645r9,13l5753,1675xe" filled="f" strokecolor="#010202" strokeweight="1.44pt">
              <v:path arrowok="t"/>
            </v:shape>
            <v:shape id="_x0000_s1293" type="#_x0000_t75" style="position:absolute;left:5479;top:1240;width:116;height:116">
              <v:imagedata r:id="rId38" o:title=""/>
            </v:shape>
            <v:shape id="_x0000_s1292" type="#_x0000_t75" style="position:absolute;left:5565;top:1053;width:202;height:236">
              <v:imagedata r:id="rId60" o:title=""/>
            </v:shape>
            <v:rect id="_x0000_s1291" style="position:absolute;left:4547;top:1041;width:504;height:1328" filled="f" strokecolor="#010202" strokeweight="2.16pt"/>
            <v:line id="_x0000_s1290" style="position:absolute" from="4526,1658" to="5074,1658" strokecolor="#010202" strokeweight="2.16pt"/>
            <v:line id="_x0000_s1289" style="position:absolute" from="4800,890" to="4800,1020" strokecolor="#010202" strokeweight="2.16pt"/>
            <v:line id="_x0000_s1288" style="position:absolute" from="4663,890" to="4937,890" strokecolor="#010202" strokeweight="2.16pt"/>
            <v:shape id="_x0000_s1287" type="#_x0000_t75" style="position:absolute;left:4655;top:2390;width:288;height:219">
              <v:imagedata r:id="rId61" o:title=""/>
            </v:shape>
            <v:shape id="_x0000_s1286" type="#_x0000_t75" style="position:absolute;left:4742;top:1989;width:116;height:116">
              <v:imagedata r:id="rId24" o:title=""/>
            </v:shape>
            <v:shape id="_x0000_s1285" style="position:absolute;left:4756;top:847;width:87;height:87" coordorigin="4757,847" coordsize="87,87" path="m4800,847r-17,3l4769,860r-9,13l4757,890r3,17l4769,921r14,9l4800,933r17,-3l4831,921r9,-14l4843,890r-3,-17l4831,860r-14,-10l4800,847xe" stroked="f">
              <v:path arrowok="t"/>
            </v:shape>
            <v:shape id="_x0000_s1284" style="position:absolute;left:4756;top:847;width:87;height:87" coordorigin="4757,847" coordsize="87,87" path="m4843,890r-3,17l4831,921r-14,9l4800,933r-17,-3l4769,921r-9,-14l4757,890r3,-17l4769,860r14,-10l4800,847r17,3l4831,860r9,13l4843,890xe" filled="f" strokecolor="#010202" strokeweight="1.44pt">
              <v:path arrowok="t"/>
            </v:shape>
            <v:shape id="_x0000_s1283" type="#_x0000_t75" style="position:absolute;left:4742;top:1485;width:116;height:116">
              <v:imagedata r:id="rId22" o:title=""/>
            </v:shape>
            <v:shape id="_x0000_s1282" style="position:absolute;left:4756;top:1043;width:87;height:87" coordorigin="4757,1044" coordsize="87,87" path="m4843,1087r-3,17l4831,1118r-14,9l4800,1130r-17,-3l4769,1118r-9,-14l4757,1087r3,-17l4769,1057r14,-10l4800,1044r17,3l4831,1057r9,13l4843,1087xe" filled="f" strokecolor="#010202" strokeweight="1.44pt">
              <v:path arrowok="t"/>
            </v:shape>
            <v:shape id="_x0000_s1281" type="#_x0000_t75" style="position:absolute;left:4742;top:1715;width:116;height:116">
              <v:imagedata r:id="rId24" o:title=""/>
            </v:shape>
            <v:shape id="_x0000_s1280" style="position:absolute;left:4756;top:955;width:87;height:87" coordorigin="4757,955" coordsize="87,87" path="m4800,955r-17,3l4769,968r-9,13l4757,998r3,17l4769,1029r14,9l4800,1041r17,-3l4831,1029r9,-14l4843,998r-3,-17l4831,968r-14,-10l4800,955xe" stroked="f">
              <v:path arrowok="t"/>
            </v:shape>
            <v:shape id="_x0000_s1279" style="position:absolute;left:4756;top:955;width:87;height:87" coordorigin="4757,955" coordsize="87,87" path="m4843,998r-3,17l4831,1029r-14,9l4800,1041r-17,-3l4769,1029r-9,-14l4757,998r3,-17l4769,968r14,-10l4800,955r17,3l4831,968r9,13l4843,998xe" filled="f" strokecolor="#010202" strokeweight="1.44pt">
              <v:path arrowok="t"/>
            </v:shape>
            <v:shape id="_x0000_s1278" style="position:absolute;left:4799;top:544;width:824;height:176" coordorigin="4800,545" coordsize="824,176" path="m4800,720r,-175l5623,545r,170e" filled="f" strokecolor="#010202" strokeweight="1.44pt">
              <v:path arrowok="t"/>
            </v:shape>
            <w10:wrap anchorx="page"/>
          </v:group>
        </w:pict>
      </w:r>
      <w:r>
        <w:pict w14:anchorId="40578AB7">
          <v:group id="_x0000_s1230" style="position:absolute;left:0;text-align:left;margin-left:40pt;margin-top:26.05pt;width:102.85pt;height:145.45pt;z-index:-254433280;mso-position-horizontal-relative:page" coordorigin="800,521" coordsize="2057,2909">
            <v:line id="_x0000_s1276" style="position:absolute" from="908,3415" to="2857,3415" strokecolor="#010202" strokeweight="1.44pt"/>
            <v:shape id="_x0000_s1275" style="position:absolute;left:-123;top:11923;width:123;height:2909" coordorigin="-122,11923" coordsize="123,2909" o:spt="100" adj="0,,0" path="m923,3415r-123,m923,535r-123,m923,1111r-123,m923,1687r-123,m923,2263r-123,m923,2839r-123,m923,3430r,-2909e" filled="f" strokecolor="#010202" strokeweight="1.44pt">
              <v:stroke joinstyle="round"/>
              <v:formulas/>
              <v:path arrowok="t" o:connecttype="segments"/>
            </v:shape>
            <v:rect id="_x0000_s1274" style="position:absolute;left:2019;top:1509;width:550;height:735" fillcolor="#9f9fa3" stroked="f">
              <v:fill opacity="32896f"/>
            </v:rect>
            <v:rect id="_x0000_s1273" style="position:absolute;left:2041;top:1531;width:504;height:689" filled="f" strokecolor="#010202" strokeweight="2.16pt"/>
            <v:rect id="_x0000_s1272" style="position:absolute;left:2019;top:2035;width:548;height:44" fillcolor="#010202" stroked="f"/>
            <v:line id="_x0000_s1271" style="position:absolute" from="2293,1090" to="2293,1510" strokecolor="#010202" strokeweight="2.16pt"/>
            <v:line id="_x0000_s1270" style="position:absolute" from="2156,1090" to="2430,1090" strokecolor="#010202" strokeweight="2.16pt"/>
            <v:line id="_x0000_s1269" style="position:absolute" from="2272,2280" to="2315,2280" strokecolor="#010202" strokeweight="3.84pt"/>
            <v:line id="_x0000_s1268" style="position:absolute" from="2156,2319" to="2430,2319" strokecolor="#010202" strokeweight="2.16pt"/>
            <v:shape id="_x0000_s1267" style="position:absolute;left:2163;top:2186;width:87;height:87" coordorigin="2164,2187" coordsize="87,87" path="m2207,2187r-17,3l2176,2199r-9,14l2164,2230r3,17l2176,2260r14,10l2207,2273r17,-3l2237,2260r10,-13l2250,2230r-3,-17l2237,2199r-13,-9l2207,2187xe" fillcolor="#010202" stroked="f">
              <v:path arrowok="t"/>
            </v:shape>
            <v:shape id="_x0000_s1266" style="position:absolute;left:2163;top:2186;width:87;height:87" coordorigin="2164,2187" coordsize="87,87" path="m2250,2230r-3,17l2237,2260r-13,10l2207,2273r-17,-3l2176,2260r-9,-13l2164,2230r3,-17l2176,2199r14,-9l2207,2187r17,3l2237,2199r10,14l2250,2230xe" filled="f" strokecolor="#010202" strokeweight="1.44pt">
              <v:path arrowok="t"/>
            </v:shape>
            <v:shape id="_x0000_s1265" type="#_x0000_t75" style="position:absolute;left:2149;top:1562;width:116;height:116">
              <v:imagedata r:id="rId38" o:title=""/>
            </v:shape>
            <v:shape id="_x0000_s1264" style="position:absolute;left:2249;top:2013;width:87;height:87" coordorigin="2250,2014" coordsize="87,87" path="m2293,2014r-17,3l2263,2027r-10,13l2250,2057r3,17l2263,2088r13,9l2293,2100r17,-3l2324,2088r9,-14l2336,2057r-3,-17l2324,2027r-14,-10l2293,2014xe" fillcolor="#010202" stroked="f">
              <v:path arrowok="t"/>
            </v:shape>
            <v:shape id="_x0000_s1263" style="position:absolute;left:2249;top:2013;width:87;height:87" coordorigin="2250,2014" coordsize="87,87" path="m2336,2057r-3,17l2324,2088r-14,9l2293,2100r-17,-3l2263,2088r-10,-14l2250,2057r3,-17l2263,2027r13,-10l2293,2014r17,3l2324,2027r9,13l2336,2057xe" filled="f" strokecolor="#010202" strokeweight="1.44pt">
              <v:path arrowok="t"/>
            </v:shape>
            <v:shape id="_x0000_s1262" style="position:absolute;left:2249;top:1046;width:87;height:87" coordorigin="2250,1047" coordsize="87,87" path="m2293,1047r-17,3l2263,1059r-10,14l2250,1090r3,17l2263,1120r13,10l2293,1133r17,-3l2324,1120r9,-13l2336,1090r-3,-17l2324,1059r-14,-9l2293,1047xe" fillcolor="#010202" stroked="f">
              <v:path arrowok="t"/>
            </v:shape>
            <v:shape id="_x0000_s1261" style="position:absolute;left:2249;top:1046;width:87;height:87" coordorigin="2250,1047" coordsize="87,87" path="m2336,1090r-3,17l2324,1120r-14,10l2293,1133r-17,-3l2263,1120r-10,-13l2250,1090r3,-17l2263,1059r13,-9l2293,1047r17,3l2324,1059r9,14l2336,1090xe" filled="f" strokecolor="#010202" strokeweight="1.44pt">
              <v:path arrowok="t"/>
            </v:shape>
            <v:shape id="_x0000_s1260" type="#_x0000_t75" style="position:absolute;left:2235;top:1341;width:116;height:116">
              <v:imagedata r:id="rId8" o:title=""/>
            </v:shape>
            <v:shape id="_x0000_s1259" type="#_x0000_t75" style="position:absolute;left:2321;top:1629;width:116;height:116">
              <v:imagedata r:id="rId38" o:title=""/>
            </v:shape>
            <v:shape id="_x0000_s1258" style="position:absolute;left:2336;top:2210;width:87;height:87" coordorigin="2336,2211" coordsize="87,87" path="m2380,2211r-17,3l2349,2223r-9,14l2336,2254r4,17l2349,2284r14,10l2380,2297r16,-3l2410,2284r9,-13l2423,2254r-4,-17l2410,2223r-14,-9l2380,2211xe" fillcolor="#010202" stroked="f">
              <v:path arrowok="t"/>
            </v:shape>
            <v:shape id="_x0000_s1257" style="position:absolute;left:2336;top:2210;width:87;height:87" coordorigin="2336,2211" coordsize="87,87" path="m2423,2254r-4,17l2410,2284r-14,10l2380,2297r-17,-3l2349,2284r-9,-13l2336,2254r4,-17l2349,2223r14,-9l2380,2211r16,3l2410,2223r9,14l2423,2254xe" filled="f" strokecolor="#010202" strokeweight="1.44pt">
              <v:path arrowok="t"/>
            </v:shape>
            <v:shape id="_x0000_s1256" style="position:absolute;left:2163;top:2275;width:87;height:87" coordorigin="2164,2275" coordsize="87,87" path="m2207,2275r-17,4l2176,2288r-9,14l2164,2319r3,16l2176,2349r14,9l2207,2362r17,-4l2237,2349r10,-14l2250,2319r-3,-17l2237,2288r-13,-9l2207,2275xe" fillcolor="#010202" stroked="f">
              <v:path arrowok="t"/>
            </v:shape>
            <v:shape id="_x0000_s1255" style="position:absolute;left:2163;top:2275;width:87;height:87" coordorigin="2164,2275" coordsize="87,87" path="m2250,2319r-3,16l2237,2349r-13,9l2207,2362r-17,-4l2176,2349r-9,-14l2164,2319r3,-17l2176,2288r14,-9l2207,2275r17,4l2237,2288r10,14l2250,2319xe" filled="f" strokecolor="#010202" strokeweight="1.44pt">
              <v:path arrowok="t"/>
            </v:shape>
            <v:shape id="_x0000_s1254" style="position:absolute;left:2336;top:2105;width:87;height:87" coordorigin="2336,2105" coordsize="87,87" path="m2380,2105r-17,3l2349,2118r-9,13l2336,2148r4,17l2349,2179r14,9l2380,2191r16,-3l2410,2179r9,-14l2423,2148r-4,-17l2410,2118r-14,-10l2380,2105xe" fillcolor="#010202" stroked="f">
              <v:path arrowok="t"/>
            </v:shape>
            <v:shape id="_x0000_s1253" style="position:absolute;left:2336;top:2105;width:87;height:87" coordorigin="2336,2105" coordsize="87,87" path="m2423,2148r-4,17l2410,2179r-14,9l2380,2191r-17,-3l2349,2179r-9,-14l2336,2148r4,-17l2349,2118r14,-10l2380,2105r16,3l2410,2118r9,13l2423,2148xe" filled="f" strokecolor="#010202" strokeweight="1.44pt">
              <v:path arrowok="t"/>
            </v:shape>
            <v:rect id="_x0000_s1252" style="position:absolute;left:1217;top:1361;width:504;height:855" filled="f" strokecolor="#010202" strokeweight="2.16pt"/>
            <v:line id="_x0000_s1251" style="position:absolute" from="1196,1452" to="1744,1452" strokecolor="#010202" strokeweight="2.16pt"/>
            <v:line id="_x0000_s1250" style="position:absolute" from="1470,963" to="1470,1339" strokecolor="#010202" strokeweight="2.16pt"/>
            <v:line id="_x0000_s1249" style="position:absolute" from="1333,963" to="1607,963" strokecolor="#010202" strokeweight="2.16pt"/>
            <v:line id="_x0000_s1248" style="position:absolute" from="1470,2237" to="1470,2628" strokecolor="#010202" strokeweight="2.16pt"/>
            <v:line id="_x0000_s1247" style="position:absolute" from="1333,2628" to="1607,2628" strokecolor="#010202" strokeweight="2.16pt"/>
            <v:shape id="_x0000_s1246" style="position:absolute;left:1340;top:1289;width:87;height:87" coordorigin="1340,1289" coordsize="87,87" path="m1384,1289r-17,3l1353,1302r-9,13l1340,1332r4,17l1353,1363r14,9l1384,1375r16,-3l1414,1363r9,-14l1427,1332r-4,-17l1414,1302r-14,-10l1384,1289xe" stroked="f">
              <v:path arrowok="t"/>
            </v:shape>
            <v:shape id="_x0000_s1245" style="position:absolute;left:1340;top:1289;width:87;height:87" coordorigin="1340,1289" coordsize="87,87" path="m1427,1332r-4,17l1414,1363r-14,9l1384,1375r-17,-3l1353,1363r-9,-14l1340,1332r4,-17l1353,1302r14,-10l1384,1289r16,3l1414,1302r9,13l1427,1332xe" filled="f" strokecolor="#010202" strokeweight="1.44pt">
              <v:path arrowok="t"/>
            </v:shape>
            <v:shape id="_x0000_s1244" style="position:absolute;left:1340;top:1404;width:87;height:87" coordorigin="1340,1404" coordsize="87,87" path="m1384,1404r-17,4l1353,1417r-9,14l1340,1447r4,17l1353,1478r14,9l1384,1491r16,-4l1414,1478r9,-14l1427,1447r-4,-16l1414,1417r-14,-9l1384,1404xe" stroked="f">
              <v:path arrowok="t"/>
            </v:shape>
            <v:shape id="_x0000_s1243" style="position:absolute;left:1340;top:1404;width:87;height:87" coordorigin="1340,1404" coordsize="87,87" path="m1427,1447r-4,17l1414,1478r-14,9l1384,1491r-17,-4l1353,1478r-9,-14l1340,1447r4,-16l1353,1417r14,-9l1384,1404r16,4l1414,1417r9,14l1427,1447xe" filled="f" strokecolor="#010202" strokeweight="1.44pt">
              <v:path arrowok="t"/>
            </v:shape>
            <v:shape id="_x0000_s1242" style="position:absolute;left:1426;top:919;width:87;height:87" coordorigin="1427,919" coordsize="87,87" path="m1470,919r-17,4l1439,932r-9,14l1427,963r3,16l1439,993r14,9l1470,1006r17,-4l1500,993r10,-14l1513,963r-3,-17l1500,932r-13,-9l1470,919xe" stroked="f">
              <v:path arrowok="t"/>
            </v:shape>
            <v:shape id="_x0000_s1241" style="position:absolute;left:1426;top:919;width:87;height:87" coordorigin="1427,919" coordsize="87,87" path="m1513,963r-3,16l1500,993r-13,9l1470,1006r-17,-4l1439,993r-9,-14l1427,963r3,-17l1439,932r14,-9l1470,919r17,4l1500,932r10,14l1513,963xe" filled="f" strokecolor="#010202" strokeweight="1.44pt">
              <v:path arrowok="t"/>
            </v:shape>
            <v:shape id="_x0000_s1240" style="position:absolute;left:1513;top:1322;width:87;height:87" coordorigin="1513,1323" coordsize="87,87" path="m1556,1323r-16,3l1526,1335r-9,14l1513,1366r4,17l1526,1396r14,10l1556,1409r17,-3l1587,1396r9,-13l1600,1366r-4,-17l1587,1335r-14,-9l1556,1323xe" stroked="f">
              <v:path arrowok="t"/>
            </v:shape>
            <v:shape id="_x0000_s1239" style="position:absolute;left:1513;top:1322;width:87;height:87" coordorigin="1513,1323" coordsize="87,87" path="m1600,1366r-4,17l1587,1396r-14,10l1556,1409r-16,-3l1526,1396r-9,-13l1513,1366r4,-17l1526,1335r14,-9l1556,1323r17,3l1587,1335r9,14l1600,1366xe" filled="f" strokecolor="#010202" strokeweight="1.44pt">
              <v:path arrowok="t"/>
            </v:shape>
            <v:shape id="_x0000_s1238" style="position:absolute;left:1513;top:1413;width:87;height:87" coordorigin="1513,1414" coordsize="87,87" path="m1556,1414r-16,3l1526,1427r-9,13l1513,1457r4,17l1526,1488r14,9l1556,1500r17,-3l1587,1488r9,-14l1600,1457r-4,-17l1587,1427r-14,-10l1556,1414xe" stroked="f">
              <v:path arrowok="t"/>
            </v:shape>
            <v:shape id="_x0000_s1237" style="position:absolute;left:1513;top:1413;width:87;height:87" coordorigin="1513,1414" coordsize="87,87" path="m1600,1457r-4,17l1587,1488r-14,9l1556,1500r-16,-3l1526,1488r-9,-14l1513,1457r4,-17l1526,1427r14,-10l1556,1414r17,3l1587,1427r9,13l1600,1457xe" filled="f" strokecolor="#010202" strokeweight="1.44pt">
              <v:path arrowok="t"/>
            </v:shape>
            <v:shape id="_x0000_s1236" style="position:absolute;left:1426;top:2251;width:87;height:87" coordorigin="1427,2251" coordsize="87,87" path="m1470,2251r-17,4l1439,2264r-9,14l1427,2295r3,16l1439,2325r14,9l1470,2338r17,-4l1500,2325r10,-14l1513,2295r-3,-17l1500,2264r-13,-9l1470,2251xe" stroked="f">
              <v:path arrowok="t"/>
            </v:shape>
            <v:shape id="_x0000_s1235" style="position:absolute;left:1426;top:2251;width:87;height:87" coordorigin="1427,2251" coordsize="87,87" path="m1513,2295r-3,16l1500,2325r-13,9l1470,2338r-17,-4l1439,2325r-9,-14l1427,2295r3,-17l1439,2264r14,-9l1470,2251r17,4l1500,2264r10,14l1513,2295xe" filled="f" strokecolor="#010202" strokeweight="1.44pt">
              <v:path arrowok="t"/>
            </v:shape>
            <v:shape id="_x0000_s1234" type="#_x0000_t75" style="position:absolute;left:1412;top:2011;width:116;height:116">
              <v:imagedata r:id="rId24" o:title=""/>
            </v:shape>
            <v:shape id="_x0000_s1233" style="position:absolute;left:1426;top:2585;width:87;height:87" coordorigin="1427,2585" coordsize="87,87" path="m1470,2585r-17,3l1439,2598r-9,13l1427,2628r3,17l1439,2659r14,9l1470,2671r17,-3l1500,2659r10,-14l1513,2628r-3,-17l1500,2598r-13,-10l1470,2585xe" stroked="f">
              <v:path arrowok="t"/>
            </v:shape>
            <v:shape id="_x0000_s1232" style="position:absolute;left:1426;top:2585;width:87;height:87" coordorigin="1427,2585" coordsize="87,87" path="m1513,2628r-3,17l1500,2659r-13,9l1470,2671r-17,-3l1439,2659r-9,-14l1427,2628r3,-17l1439,2598r14,-10l1470,2585r17,3l1500,2598r10,13l1513,2628xe" filled="f" strokecolor="#010202" strokeweight="1.44pt">
              <v:path arrowok="t"/>
            </v:shape>
            <v:shape id="_x0000_s1231" style="position:absolute;left:1469;top:621;width:824;height:298" coordorigin="1470,622" coordsize="824,298" path="m1470,792r,-170l2293,622r,297e" filled="f" strokecolor="#010202" strokeweight="1.44pt">
              <v:path arrowok="t"/>
            </v:shape>
            <w10:wrap anchorx="page"/>
          </v:group>
        </w:pict>
      </w:r>
      <w:r>
        <w:pict w14:anchorId="7971574F">
          <v:shape id="_x0000_s1229" type="#_x0000_t202" style="position:absolute;left:0;text-align:left;margin-left:7.4pt;margin-top:33.3pt;width:15.45pt;height:130.3pt;z-index:251794432;mso-position-horizontal-relative:page" filled="f" stroked="f">
            <v:textbox style="layout-flow:vertical;mso-layout-flow-alt:bottom-to-top" inset="0,0,0,0">
              <w:txbxContent>
                <w:p w14:paraId="098CB143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lang w:val="de-DE"/>
        </w:rPr>
        <w:t>25</w:t>
      </w:r>
      <w:r w:rsidRPr="001F36E7">
        <w:rPr>
          <w:rFonts w:ascii="Arial"/>
          <w:b/>
          <w:color w:val="010202"/>
          <w:lang w:val="de-DE"/>
        </w:rPr>
        <w:tab/>
      </w:r>
      <w:r w:rsidRPr="001F36E7">
        <w:rPr>
          <w:rFonts w:ascii="Arial"/>
          <w:color w:val="010202"/>
          <w:spacing w:val="-7"/>
          <w:position w:val="13"/>
          <w:sz w:val="24"/>
          <w:lang w:val="de-DE"/>
        </w:rPr>
        <w:t>ns</w:t>
      </w:r>
      <w:r w:rsidRPr="001F36E7">
        <w:rPr>
          <w:rFonts w:ascii="Arial"/>
          <w:color w:val="010202"/>
          <w:spacing w:val="-7"/>
          <w:position w:val="13"/>
          <w:sz w:val="24"/>
          <w:lang w:val="de-DE"/>
        </w:rPr>
        <w:tab/>
      </w:r>
      <w:r w:rsidRPr="001F36E7">
        <w:rPr>
          <w:rFonts w:ascii="Arial"/>
          <w:b/>
          <w:color w:val="010202"/>
          <w:lang w:val="de-DE"/>
        </w:rPr>
        <w:t>60</w:t>
      </w:r>
      <w:r w:rsidRPr="001F36E7">
        <w:rPr>
          <w:rFonts w:ascii="Arial"/>
          <w:b/>
          <w:color w:val="010202"/>
          <w:lang w:val="de-DE"/>
        </w:rPr>
        <w:tab/>
      </w:r>
      <w:r w:rsidRPr="001F36E7">
        <w:rPr>
          <w:rFonts w:ascii="Arial"/>
          <w:color w:val="010202"/>
          <w:spacing w:val="-7"/>
          <w:position w:val="20"/>
          <w:sz w:val="24"/>
          <w:lang w:val="de-DE"/>
        </w:rPr>
        <w:t>ns</w:t>
      </w:r>
    </w:p>
    <w:p w14:paraId="3D688DE6" w14:textId="77777777" w:rsidR="00276896" w:rsidRPr="001F36E7" w:rsidRDefault="001F36E7">
      <w:pPr>
        <w:spacing w:before="323"/>
        <w:ind w:left="428"/>
        <w:rPr>
          <w:rFonts w:ascii="Arial"/>
          <w:b/>
          <w:lang w:val="de-DE"/>
        </w:rPr>
      </w:pPr>
      <w:r>
        <w:pict w14:anchorId="0C2F60D2">
          <v:shape id="_x0000_s1228" type="#_x0000_t202" style="position:absolute;left:0;text-align:left;margin-left:173.9pt;margin-top:14.65pt;width:15.45pt;height:101.5pt;z-index:251796480;mso-position-horizontal-relative:page" filled="f" stroked="f">
            <v:textbox style="layout-flow:vertical;mso-layout-flow-alt:bottom-to-top" inset="0,0,0,0">
              <w:txbxContent>
                <w:p w14:paraId="3E5BF436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geometric mean]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lang w:val="de-DE"/>
        </w:rPr>
        <w:t>20</w:t>
      </w:r>
    </w:p>
    <w:p w14:paraId="6F18849F" w14:textId="77777777" w:rsidR="00276896" w:rsidRPr="001F36E7" w:rsidRDefault="001F36E7">
      <w:pPr>
        <w:spacing w:before="131" w:line="223" w:lineRule="exact"/>
        <w:ind w:left="375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40</w:t>
      </w:r>
    </w:p>
    <w:p w14:paraId="1AA4C053" w14:textId="77777777" w:rsidR="00276896" w:rsidRPr="001F36E7" w:rsidRDefault="001F36E7">
      <w:pPr>
        <w:spacing w:line="223" w:lineRule="exact"/>
        <w:ind w:left="42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15</w:t>
      </w:r>
    </w:p>
    <w:p w14:paraId="3D72EDAB" w14:textId="77777777" w:rsidR="00276896" w:rsidRPr="001F36E7" w:rsidRDefault="00276896">
      <w:pPr>
        <w:pStyle w:val="BodyText"/>
        <w:spacing w:before="1"/>
        <w:rPr>
          <w:rFonts w:ascii="Arial"/>
          <w:b/>
          <w:sz w:val="28"/>
          <w:lang w:val="de-DE"/>
        </w:rPr>
      </w:pPr>
    </w:p>
    <w:p w14:paraId="7D1497D4" w14:textId="77777777" w:rsidR="00276896" w:rsidRPr="001F36E7" w:rsidRDefault="001F36E7">
      <w:pPr>
        <w:spacing w:line="222" w:lineRule="exact"/>
        <w:ind w:left="42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10</w:t>
      </w:r>
    </w:p>
    <w:p w14:paraId="1A1190A3" w14:textId="77777777" w:rsidR="00276896" w:rsidRPr="001F36E7" w:rsidRDefault="001F36E7">
      <w:pPr>
        <w:spacing w:line="222" w:lineRule="exact"/>
        <w:ind w:left="375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20</w:t>
      </w:r>
    </w:p>
    <w:p w14:paraId="2EE670FE" w14:textId="77777777" w:rsidR="00276896" w:rsidRPr="001F36E7" w:rsidRDefault="001F36E7">
      <w:pPr>
        <w:spacing w:before="131"/>
        <w:ind w:left="550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w w:val="99"/>
          <w:lang w:val="de-DE"/>
        </w:rPr>
        <w:t>5</w:t>
      </w:r>
    </w:p>
    <w:p w14:paraId="59898774" w14:textId="77777777" w:rsidR="00276896" w:rsidRPr="001F36E7" w:rsidRDefault="001F36E7">
      <w:pPr>
        <w:tabs>
          <w:tab w:val="left" w:pos="1720"/>
        </w:tabs>
        <w:spacing w:before="298"/>
        <w:ind w:left="428"/>
        <w:rPr>
          <w:rFonts w:ascii="Arial"/>
          <w:sz w:val="24"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b/>
          <w:color w:val="010202"/>
          <w:lang w:val="de-DE"/>
        </w:rPr>
        <w:t>0.8</w:t>
      </w:r>
      <w:r w:rsidRPr="001F36E7">
        <w:rPr>
          <w:rFonts w:ascii="Arial"/>
          <w:b/>
          <w:color w:val="010202"/>
          <w:lang w:val="de-DE"/>
        </w:rPr>
        <w:tab/>
      </w:r>
      <w:r w:rsidRPr="001F36E7">
        <w:rPr>
          <w:rFonts w:ascii="Arial"/>
          <w:color w:val="010202"/>
          <w:spacing w:val="-7"/>
          <w:position w:val="8"/>
          <w:sz w:val="24"/>
          <w:lang w:val="de-DE"/>
        </w:rPr>
        <w:t>ns</w:t>
      </w:r>
    </w:p>
    <w:p w14:paraId="0C1E5C6A" w14:textId="77777777" w:rsidR="00276896" w:rsidRPr="001F36E7" w:rsidRDefault="00276896">
      <w:pPr>
        <w:pStyle w:val="BodyText"/>
        <w:spacing w:before="6"/>
        <w:rPr>
          <w:rFonts w:ascii="Arial"/>
          <w:sz w:val="40"/>
          <w:lang w:val="de-DE"/>
        </w:rPr>
      </w:pPr>
    </w:p>
    <w:p w14:paraId="03CBF7DF" w14:textId="77777777" w:rsidR="00276896" w:rsidRPr="001F36E7" w:rsidRDefault="001F36E7">
      <w:pPr>
        <w:spacing w:before="1"/>
        <w:ind w:left="428"/>
        <w:rPr>
          <w:rFonts w:ascii="Arial"/>
          <w:b/>
          <w:lang w:val="de-DE"/>
        </w:rPr>
      </w:pPr>
      <w:r>
        <w:pict w14:anchorId="10A21A27">
          <v:group id="_x0000_s1186" style="position:absolute;left:0;text-align:left;margin-left:378.9pt;margin-top:-30.35pt;width:102.85pt;height:145.45pt;z-index:-254432256;mso-position-horizontal-relative:page" coordorigin="7578,-607" coordsize="2057,2909">
            <v:line id="_x0000_s1227" style="position:absolute" from="7686,2288" to="9635,2288" strokecolor="#010202" strokeweight="1.44pt"/>
            <v:shape id="_x0000_s1226" style="position:absolute;left:-123;top:10808;width:123;height:2909" coordorigin="-122,10808" coordsize="123,2909" o:spt="100" adj="0,,0" path="m7701,2288r-123,m7701,-592r-123,m7701,128r-123,m7701,848r-123,m7701,1568r-123,m7701,2302r,-2909e" filled="f" strokecolor="#010202" strokeweight="1.44pt">
              <v:stroke joinstyle="round"/>
              <v:formulas/>
              <v:path arrowok="t" o:connecttype="segments"/>
            </v:shape>
            <v:rect id="_x0000_s1225" style="position:absolute;left:8797;top:166;width:550;height:1100" fillcolor="#9f9fa3" stroked="f">
              <v:fill opacity="32896f"/>
            </v:rect>
            <v:rect id="_x0000_s1224" style="position:absolute;left:8819;top:187;width:504;height:1054" filled="f" strokecolor="#010202" strokeweight="2.16pt"/>
            <v:rect id="_x0000_s1223" style="position:absolute;left:8797;top:684;width:548;height:44" fillcolor="#010202" stroked="f"/>
            <v:line id="_x0000_s1222" style="position:absolute" from="9071,-122" to="9071,166" strokecolor="#010202" strokeweight="2.16pt"/>
            <v:line id="_x0000_s1221" style="position:absolute" from="8934,-122" to="9208,-122" strokecolor="#010202" strokeweight="2.16pt"/>
            <v:line id="_x0000_s1220" style="position:absolute" from="9071,1263" to="9071,1568" strokecolor="#010202" strokeweight="2.16pt"/>
            <v:line id="_x0000_s1219" style="position:absolute" from="8934,1568" to="9208,1568" strokecolor="#010202" strokeweight="2.16pt"/>
            <v:shape id="_x0000_s1218" style="position:absolute;left:9027;top:-165;width:87;height:87" coordorigin="9028,-165" coordsize="87,87" path="m9071,-165r-17,3l9041,-152r-10,13l9028,-122r3,17l9041,-91r13,9l9071,-79r17,-3l9102,-91r9,-14l9114,-122r-3,-17l9102,-152r-14,-10l9071,-165xe" fillcolor="#010202" stroked="f">
              <v:path arrowok="t"/>
            </v:shape>
            <v:shape id="_x0000_s1217" style="position:absolute;left:9027;top:-165;width:87;height:87" coordorigin="9028,-165" coordsize="87,87" path="m9114,-122r-3,17l9102,-91r-14,9l9071,-79r-17,-3l9041,-91r-10,-14l9028,-122r3,-17l9041,-152r13,-10l9071,-165r17,3l9102,-152r9,13l9114,-122xe" filled="f" strokecolor="#010202" strokeweight="1.44pt">
              <v:path arrowok="t"/>
            </v:shape>
            <v:shape id="_x0000_s1216" type="#_x0000_t75" style="position:absolute;left:9013;top:648;width:116;height:116">
              <v:imagedata r:id="rId38" o:title=""/>
            </v:shape>
            <v:shape id="_x0000_s1215" type="#_x0000_t75" style="position:absolute;left:8927;top:1116;width:116;height:116">
              <v:imagedata r:id="rId20" o:title=""/>
            </v:shape>
            <v:shape id="_x0000_s1214" style="position:absolute;left:9027;top:1311;width:87;height:87" coordorigin="9028,1311" coordsize="87,87" path="m9071,1311r-17,3l9041,1324r-10,13l9028,1354r3,17l9041,1385r13,9l9071,1397r17,-3l9102,1385r9,-14l9114,1354r-3,-17l9102,1324r-14,-10l9071,1311xe" fillcolor="#010202" stroked="f">
              <v:path arrowok="t"/>
            </v:shape>
            <v:shape id="_x0000_s1213" style="position:absolute;left:9027;top:1311;width:87;height:87" coordorigin="9028,1311" coordsize="87,87" path="m9114,1354r-3,17l9102,1385r-14,9l9071,1397r-17,-3l9041,1385r-10,-14l9028,1354r3,-17l9041,1324r13,-10l9071,1311r17,3l9102,1324r9,13l9114,1354xe" filled="f" strokecolor="#010202" strokeweight="1.44pt">
              <v:path arrowok="t"/>
            </v:shape>
            <v:shape id="_x0000_s1212" type="#_x0000_t75" style="position:absolute;left:9099;top:1080;width:116;height:116">
              <v:imagedata r:id="rId20" o:title=""/>
            </v:shape>
            <v:shape id="_x0000_s1211" style="position:absolute;left:9027;top:1524;width:87;height:87" coordorigin="9028,1525" coordsize="87,87" path="m9071,1525r-17,3l9041,1537r-10,14l9028,1568r3,17l9041,1598r13,10l9071,1611r17,-3l9102,1598r9,-13l9114,1568r-3,-17l9102,1537r-14,-9l9071,1525xe" fillcolor="#010202" stroked="f">
              <v:path arrowok="t"/>
            </v:shape>
            <v:shape id="_x0000_s1210" style="position:absolute;left:9027;top:1524;width:87;height:87" coordorigin="9028,1525" coordsize="87,87" path="m9114,1568r-3,17l9102,1598r-14,10l9071,1611r-17,-3l9041,1598r-10,-13l9028,1568r3,-17l9041,1537r13,-9l9071,1525r17,3l9102,1537r9,14l9114,1568xe" filled="f" strokecolor="#010202" strokeweight="1.44pt">
              <v:path arrowok="t"/>
            </v:shape>
            <v:shape id="_x0000_s1209" style="position:absolute;left:9027;top:195;width:87;height:87" coordorigin="9028,195" coordsize="87,87" path="m9071,195r-17,3l9041,208r-10,13l9028,238r3,17l9041,269r13,9l9071,281r17,-3l9102,269r9,-14l9114,238r-3,-17l9102,208r-14,-10l9071,195xe" fillcolor="#010202" stroked="f">
              <v:path arrowok="t"/>
            </v:shape>
            <v:shape id="_x0000_s1208" style="position:absolute;left:9027;top:195;width:87;height:87" coordorigin="9028,195" coordsize="87,87" path="m9114,238r-3,17l9102,269r-14,9l9071,281r-17,-3l9041,269r-10,-14l9028,238r3,-17l9041,208r13,-10l9071,195r17,3l9102,208r9,13l9114,238xe" filled="f" strokecolor="#010202" strokeweight="1.44pt">
              <v:path arrowok="t"/>
            </v:shape>
            <v:shape id="_x0000_s1207" style="position:absolute;left:9027;top:339;width:87;height:87" coordorigin="9028,339" coordsize="87,87" path="m9071,339r-17,3l9041,352r-10,13l9028,382r3,17l9041,413r13,9l9071,425r17,-3l9102,413r9,-14l9114,382r-3,-17l9102,352r-14,-10l9071,339xe" fillcolor="#010202" stroked="f">
              <v:path arrowok="t"/>
            </v:shape>
            <v:shape id="_x0000_s1206" style="position:absolute;left:9027;top:339;width:87;height:87" coordorigin="9028,339" coordsize="87,87" path="m9114,382r-3,17l9102,413r-14,9l9071,425r-17,-3l9041,413r-10,-14l9028,382r3,-17l9041,352r13,-10l9071,339r17,3l9102,352r9,13l9114,382xe" filled="f" strokecolor="#010202" strokeweight="1.44pt">
              <v:path arrowok="t"/>
            </v:shape>
            <v:shape id="_x0000_s1205" style="position:absolute;left:9027;top:51;width:87;height:87" coordorigin="9028,51" coordsize="87,87" path="m9071,51r-17,3l9041,64r-10,13l9028,94r3,17l9041,125r13,9l9071,137r17,-3l9102,125r9,-14l9114,94r-3,-17l9102,64,9088,54r-17,-3xe" fillcolor="#010202" stroked="f">
              <v:path arrowok="t"/>
            </v:shape>
            <v:shape id="_x0000_s1204" style="position:absolute;left:9027;top:51;width:87;height:87" coordorigin="9028,51" coordsize="87,87" path="m9114,94r-3,17l9102,125r-14,9l9071,137r-17,-3l9041,125r-10,-14l9028,94r3,-17l9041,64r13,-10l9071,51r17,3l9102,64r9,13l9114,94xe" filled="f" strokecolor="#010202" strokeweight="1.44pt">
              <v:path arrowok="t"/>
            </v:shape>
            <v:rect id="_x0000_s1203" style="position:absolute;left:7995;top:365;width:504;height:461" filled="f" strokecolor="#010202" strokeweight="2.16pt"/>
            <v:line id="_x0000_s1202" style="position:absolute" from="7974,507" to="8522,507" strokecolor="#010202" strokeweight="2.16pt"/>
            <v:line id="_x0000_s1201" style="position:absolute" from="8226,308" to="8270,308" strokecolor="#010202" strokeweight="3.6pt"/>
            <v:line id="_x0000_s1200" style="position:absolute" from="8111,272" to="8385,272" strokecolor="#010202" strokeweight="2.16pt"/>
            <v:line id="_x0000_s1199" style="position:absolute" from="8248,848" to="8248,1390" strokecolor="#010202" strokeweight="2.16pt"/>
            <v:line id="_x0000_s1198" style="position:absolute" from="8111,1390" to="8385,1390" strokecolor="#010202" strokeweight="2.16pt"/>
            <v:shape id="_x0000_s1197" style="position:absolute;left:8204;top:840;width:87;height:87" coordorigin="8205,841" coordsize="87,87" path="m8248,841r-17,3l8217,853r-9,14l8205,884r3,17l8217,914r14,10l8248,927r17,-3l8278,914r10,-13l8291,884r-3,-17l8278,853r-13,-9l8248,841xe" stroked="f">
              <v:path arrowok="t"/>
            </v:shape>
            <v:shape id="_x0000_s1196" style="position:absolute;left:8204;top:840;width:87;height:87" coordorigin="8205,841" coordsize="87,87" path="m8291,884r-3,17l8278,914r-13,10l8248,927r-17,-3l8217,914r-9,-13l8205,884r3,-17l8217,853r14,-9l8248,841r17,3l8278,853r10,14l8291,884xe" filled="f" strokecolor="#010202" strokeweight="1.44pt">
              <v:path arrowok="t"/>
            </v:shape>
            <v:shape id="_x0000_s1195" style="position:absolute;left:8204;top:555;width:87;height:87" coordorigin="8205,555" coordsize="87,87" path="m8291,598r-3,17l8278,629r-13,9l8248,641r-17,-3l8217,629r-9,-14l8205,598r3,-17l8217,568r14,-10l8248,555r17,3l8278,568r10,13l8291,598xe" filled="f" strokecolor="#010202" strokeweight="1.44pt">
              <v:path arrowok="t"/>
            </v:shape>
            <v:shape id="_x0000_s1194" type="#_x0000_t75" style="position:absolute;left:8190;top:360;width:116;height:116">
              <v:imagedata r:id="rId40" o:title=""/>
            </v:shape>
            <v:shape id="_x0000_s1193" type="#_x0000_t75" style="position:absolute;left:8017;top:286;width:116;height:116">
              <v:imagedata r:id="rId52" o:title=""/>
            </v:shape>
            <v:shape id="_x0000_s1192" style="position:absolute;left:8204;top:1347;width:87;height:87" coordorigin="8205,1347" coordsize="87,87" path="m8248,1347r-17,3l8217,1360r-9,13l8205,1390r3,17l8217,1421r14,9l8248,1433r17,-3l8278,1421r10,-14l8291,1390r-3,-17l8278,1360r-13,-10l8248,1347xe" stroked="f">
              <v:path arrowok="t"/>
            </v:shape>
            <v:shape id="_x0000_s1191" style="position:absolute;left:8204;top:1347;width:87;height:87" coordorigin="8205,1347" coordsize="87,87" path="m8291,1390r-3,17l8278,1421r-13,9l8248,1433r-17,-3l8217,1421r-9,-14l8205,1390r3,-17l8217,1360r14,-10l8248,1347r17,3l8278,1360r10,13l8291,1390xe" filled="f" strokecolor="#010202" strokeweight="1.44pt">
              <v:path arrowok="t"/>
            </v:shape>
            <v:shape id="_x0000_s1190" type="#_x0000_t75" style="position:absolute;left:8190;top:214;width:116;height:116">
              <v:imagedata r:id="rId51" o:title=""/>
            </v:shape>
            <v:shape id="_x0000_s1189" style="position:absolute;left:8204;top:699;width:87;height:87" coordorigin="8205,699" coordsize="87,87" path="m8291,742r-3,17l8278,773r-13,9l8248,785r-17,-3l8217,773r-9,-14l8205,742r3,-17l8217,712r14,-10l8248,699r17,3l8278,712r10,13l8291,742xe" filled="f" strokecolor="#010202" strokeweight="1.44pt">
              <v:path arrowok="t"/>
            </v:shape>
            <v:shape id="_x0000_s1188" type="#_x0000_t75" style="position:absolute;left:8363;top:286;width:116;height:116">
              <v:imagedata r:id="rId52" o:title=""/>
            </v:shape>
            <v:shape id="_x0000_s1187" style="position:absolute;left:8247;top:-463;width:824;height:564" coordorigin="8248,-463" coordsize="824,564" path="m8248,101r,-564l9071,-463r,171e" filled="f" strokecolor="#010202" strokeweight="1.44pt">
              <v:path arrowok="t"/>
            </v:shape>
            <w10:wrap anchorx="page"/>
          </v:group>
        </w:pict>
      </w:r>
      <w:r>
        <w:pict w14:anchorId="35D2170C">
          <v:shape id="_x0000_s1185" type="#_x0000_t202" style="position:absolute;left:0;text-align:left;margin-left:343.3pt;margin-top:-23.1pt;width:15.45pt;height:130.3pt;z-index:251798528;mso-position-horizontal-relative:page" filled="f" stroked="f">
            <v:textbox style="layout-flow:vertical;mso-layout-flow-alt:bottom-to-top" inset="0,0,0,0">
              <w:txbxContent>
                <w:p w14:paraId="739432A3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 w:rsidRPr="001F36E7">
        <w:rPr>
          <w:rFonts w:ascii="Arial"/>
          <w:b/>
          <w:color w:val="010202"/>
          <w:lang w:val="de-DE"/>
        </w:rPr>
        <w:t>0.6</w:t>
      </w:r>
    </w:p>
    <w:p w14:paraId="42F0E3AE" w14:textId="77777777" w:rsidR="00276896" w:rsidRPr="001F36E7" w:rsidRDefault="00276896">
      <w:pPr>
        <w:pStyle w:val="BodyText"/>
        <w:rPr>
          <w:rFonts w:ascii="Arial"/>
          <w:b/>
          <w:lang w:val="de-DE"/>
        </w:rPr>
      </w:pPr>
    </w:p>
    <w:p w14:paraId="2E5B507F" w14:textId="77777777" w:rsidR="00276896" w:rsidRPr="001F36E7" w:rsidRDefault="001F36E7">
      <w:pPr>
        <w:spacing w:before="191"/>
        <w:ind w:left="42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0.4</w:t>
      </w:r>
    </w:p>
    <w:p w14:paraId="002BDA27" w14:textId="77777777" w:rsidR="00276896" w:rsidRPr="001F36E7" w:rsidRDefault="00276896">
      <w:pPr>
        <w:pStyle w:val="BodyText"/>
        <w:rPr>
          <w:rFonts w:ascii="Arial"/>
          <w:b/>
          <w:lang w:val="de-DE"/>
        </w:rPr>
      </w:pPr>
    </w:p>
    <w:p w14:paraId="2D5CBE9F" w14:textId="77777777" w:rsidR="00276896" w:rsidRPr="001F36E7" w:rsidRDefault="001F36E7">
      <w:pPr>
        <w:spacing w:before="191"/>
        <w:ind w:left="428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lang w:val="de-DE"/>
        </w:rPr>
        <w:t>0.2</w:t>
      </w:r>
    </w:p>
    <w:p w14:paraId="5A0992EF" w14:textId="77777777" w:rsidR="00276896" w:rsidRPr="001F36E7" w:rsidRDefault="00276896">
      <w:pPr>
        <w:rPr>
          <w:rFonts w:ascii="Arial"/>
          <w:lang w:val="de-DE"/>
        </w:rPr>
        <w:sectPr w:rsidR="00276896" w:rsidRPr="001F36E7">
          <w:type w:val="continuous"/>
          <w:pgSz w:w="10040" w:h="12760"/>
          <w:pgMar w:top="1360" w:right="0" w:bottom="280" w:left="100" w:header="720" w:footer="720" w:gutter="0"/>
          <w:cols w:num="2" w:space="720" w:equalWidth="0">
            <w:col w:w="5271" w:space="1447"/>
            <w:col w:w="3222"/>
          </w:cols>
        </w:sectPr>
      </w:pPr>
    </w:p>
    <w:p w14:paraId="3C56B364" w14:textId="77777777" w:rsidR="00276896" w:rsidRPr="001F36E7" w:rsidRDefault="00276896">
      <w:pPr>
        <w:pStyle w:val="BodyText"/>
        <w:spacing w:before="1"/>
        <w:rPr>
          <w:rFonts w:ascii="Arial"/>
          <w:b/>
          <w:sz w:val="19"/>
          <w:lang w:val="de-DE"/>
        </w:rPr>
      </w:pPr>
    </w:p>
    <w:p w14:paraId="652CD1A0" w14:textId="77777777" w:rsidR="00276896" w:rsidRPr="001F36E7" w:rsidRDefault="00276896">
      <w:pPr>
        <w:rPr>
          <w:rFonts w:ascii="Arial"/>
          <w:sz w:val="19"/>
          <w:lang w:val="de-DE"/>
        </w:rPr>
        <w:sectPr w:rsidR="00276896" w:rsidRPr="001F36E7">
          <w:type w:val="continuous"/>
          <w:pgSz w:w="10040" w:h="12760"/>
          <w:pgMar w:top="1360" w:right="0" w:bottom="280" w:left="100" w:header="720" w:footer="720" w:gutter="0"/>
          <w:cols w:space="720"/>
        </w:sectPr>
      </w:pPr>
    </w:p>
    <w:p w14:paraId="0372E037" w14:textId="77777777" w:rsidR="00276896" w:rsidRPr="001F36E7" w:rsidRDefault="001F36E7">
      <w:pPr>
        <w:spacing w:before="104" w:line="240" w:lineRule="exact"/>
        <w:ind w:left="550"/>
        <w:rPr>
          <w:rFonts w:ascii="Arial"/>
          <w:b/>
          <w:lang w:val="de-DE"/>
        </w:rPr>
      </w:pPr>
      <w:r w:rsidRPr="001F36E7">
        <w:rPr>
          <w:rFonts w:ascii="Arial"/>
          <w:b/>
          <w:color w:val="010202"/>
          <w:w w:val="99"/>
          <w:lang w:val="de-DE"/>
        </w:rPr>
        <w:t>0</w:t>
      </w:r>
    </w:p>
    <w:p w14:paraId="69103F79" w14:textId="77777777" w:rsidR="00276896" w:rsidRPr="001F36E7" w:rsidRDefault="001F36E7">
      <w:pPr>
        <w:spacing w:before="19" w:line="163" w:lineRule="auto"/>
        <w:ind w:left="1020"/>
        <w:rPr>
          <w:rFonts w:ascii="Arial" w:hAnsi="Arial"/>
          <w:sz w:val="16"/>
          <w:lang w:val="de-DE"/>
        </w:rPr>
      </w:pPr>
      <w:r>
        <w:rPr>
          <w:noProof/>
        </w:rPr>
        <w:drawing>
          <wp:anchor distT="0" distB="0" distL="0" distR="0" simplePos="0" relativeHeight="251780096" behindDoc="0" locked="0" layoutInCell="1" allowOverlap="1" wp14:anchorId="57CAE8C5" wp14:editId="1E50BD5D">
            <wp:simplePos x="0" y="0"/>
            <wp:positionH relativeFrom="page">
              <wp:posOffset>567650</wp:posOffset>
            </wp:positionH>
            <wp:positionV relativeFrom="paragraph">
              <wp:posOffset>67950</wp:posOffset>
            </wp:positionV>
            <wp:extent cx="76771" cy="76771"/>
            <wp:effectExtent l="0" t="0" r="0" b="0"/>
            <wp:wrapNone/>
            <wp:docPr id="10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F36E7">
        <w:rPr>
          <w:rFonts w:ascii="Arial" w:hAnsi="Arial"/>
          <w:i/>
          <w:color w:val="010202"/>
          <w:position w:val="-9"/>
          <w:sz w:val="20"/>
          <w:lang w:val="de-DE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 w:rsidRPr="001F36E7">
        <w:rPr>
          <w:rFonts w:ascii="Arial" w:hAnsi="Arial"/>
          <w:color w:val="010202"/>
          <w:sz w:val="16"/>
          <w:lang w:val="de-DE"/>
        </w:rPr>
        <w:t>fl/fl</w:t>
      </w:r>
    </w:p>
    <w:p w14:paraId="2F5FE637" w14:textId="77777777" w:rsidR="00276896" w:rsidRPr="001F36E7" w:rsidRDefault="001F36E7">
      <w:pPr>
        <w:spacing w:line="287" w:lineRule="exact"/>
        <w:ind w:left="1022"/>
        <w:rPr>
          <w:rFonts w:ascii="Arial" w:hAnsi="Arial"/>
          <w:sz w:val="16"/>
          <w:lang w:val="de-DE"/>
        </w:rPr>
      </w:pPr>
      <w:r>
        <w:rPr>
          <w:noProof/>
        </w:rPr>
        <w:drawing>
          <wp:anchor distT="0" distB="0" distL="0" distR="0" simplePos="0" relativeHeight="251779072" behindDoc="0" locked="0" layoutInCell="1" allowOverlap="1" wp14:anchorId="1A7D4C90" wp14:editId="53EEF77E">
            <wp:simplePos x="0" y="0"/>
            <wp:positionH relativeFrom="page">
              <wp:posOffset>568869</wp:posOffset>
            </wp:positionH>
            <wp:positionV relativeFrom="paragraph">
              <wp:posOffset>71303</wp:posOffset>
            </wp:positionV>
            <wp:extent cx="76771" cy="76771"/>
            <wp:effectExtent l="0" t="0" r="0" b="0"/>
            <wp:wrapNone/>
            <wp:docPr id="111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3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F36E7">
        <w:rPr>
          <w:rFonts w:ascii="Arial" w:hAnsi="Arial"/>
          <w:color w:val="010202"/>
          <w:sz w:val="20"/>
          <w:lang w:val="de-DE"/>
        </w:rPr>
        <w:t xml:space="preserve">Ccl19-Cre </w:t>
      </w:r>
      <w:r w:rsidRPr="001F36E7">
        <w:rPr>
          <w:rFonts w:ascii="Arial" w:hAnsi="Arial"/>
          <w:i/>
          <w:color w:val="010202"/>
          <w:sz w:val="20"/>
          <w:lang w:val="de-DE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 w:rsidRPr="001F36E7">
        <w:rPr>
          <w:rFonts w:ascii="Arial" w:hAnsi="Arial"/>
          <w:color w:val="010202"/>
          <w:position w:val="10"/>
          <w:sz w:val="16"/>
          <w:lang w:val="de-DE"/>
        </w:rPr>
        <w:t>fl/fl</w:t>
      </w:r>
    </w:p>
    <w:p w14:paraId="0D0F9CFB" w14:textId="77777777" w:rsidR="00276896" w:rsidRPr="001F36E7" w:rsidRDefault="001F36E7">
      <w:pPr>
        <w:spacing w:before="103" w:line="240" w:lineRule="exact"/>
        <w:ind w:left="550"/>
        <w:rPr>
          <w:rFonts w:ascii="Arial"/>
          <w:b/>
          <w:lang w:val="de-DE"/>
        </w:rPr>
      </w:pPr>
      <w:r w:rsidRPr="001F36E7">
        <w:rPr>
          <w:lang w:val="de-DE"/>
        </w:rPr>
        <w:br w:type="column"/>
      </w:r>
      <w:r w:rsidRPr="001F36E7">
        <w:rPr>
          <w:rFonts w:ascii="Arial"/>
          <w:b/>
          <w:color w:val="010202"/>
          <w:lang w:val="de-DE"/>
        </w:rPr>
        <w:t>0</w:t>
      </w:r>
    </w:p>
    <w:p w14:paraId="2B060A39" w14:textId="77777777" w:rsidR="00276896" w:rsidRDefault="001F36E7">
      <w:pPr>
        <w:spacing w:before="20" w:line="163" w:lineRule="auto"/>
        <w:ind w:left="996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2144" behindDoc="0" locked="0" layoutInCell="1" allowOverlap="1" wp14:anchorId="11998C0C" wp14:editId="4A9E51B8">
            <wp:simplePos x="0" y="0"/>
            <wp:positionH relativeFrom="page">
              <wp:posOffset>2667008</wp:posOffset>
            </wp:positionH>
            <wp:positionV relativeFrom="paragraph">
              <wp:posOffset>68585</wp:posOffset>
            </wp:positionV>
            <wp:extent cx="76771" cy="76771"/>
            <wp:effectExtent l="0" t="0" r="0" b="0"/>
            <wp:wrapNone/>
            <wp:docPr id="113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21C2F9A9" w14:textId="77777777" w:rsidR="00276896" w:rsidRDefault="001F36E7">
      <w:pPr>
        <w:spacing w:line="287" w:lineRule="exact"/>
        <w:ind w:left="998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1120" behindDoc="0" locked="0" layoutInCell="1" allowOverlap="1" wp14:anchorId="36B1E3E0" wp14:editId="617FCEA8">
            <wp:simplePos x="0" y="0"/>
            <wp:positionH relativeFrom="page">
              <wp:posOffset>2668228</wp:posOffset>
            </wp:positionH>
            <wp:positionV relativeFrom="paragraph">
              <wp:posOffset>71303</wp:posOffset>
            </wp:positionV>
            <wp:extent cx="76771" cy="76771"/>
            <wp:effectExtent l="0" t="0" r="0" b="0"/>
            <wp:wrapNone/>
            <wp:docPr id="115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4FF090C6" w14:textId="77777777" w:rsidR="00276896" w:rsidRDefault="001F36E7">
      <w:pPr>
        <w:spacing w:before="91"/>
        <w:ind w:left="550"/>
        <w:rPr>
          <w:rFonts w:ascii="Arial"/>
          <w:b/>
        </w:rPr>
      </w:pPr>
      <w:r>
        <w:br w:type="column"/>
      </w:r>
      <w:r>
        <w:rPr>
          <w:rFonts w:ascii="Arial"/>
          <w:b/>
          <w:color w:val="010202"/>
          <w:w w:val="95"/>
        </w:rPr>
        <w:t>0.0</w:t>
      </w:r>
    </w:p>
    <w:p w14:paraId="5AEEE79A" w14:textId="77777777" w:rsidR="00276896" w:rsidRDefault="001F36E7">
      <w:pPr>
        <w:pStyle w:val="BodyText"/>
        <w:spacing w:before="3"/>
        <w:rPr>
          <w:rFonts w:ascii="Arial"/>
          <w:b/>
          <w:sz w:val="32"/>
        </w:rPr>
      </w:pPr>
      <w:r>
        <w:br w:type="column"/>
      </w:r>
    </w:p>
    <w:p w14:paraId="1A37D976" w14:textId="77777777" w:rsidR="00276896" w:rsidRDefault="001F36E7">
      <w:pPr>
        <w:spacing w:line="177" w:lineRule="auto"/>
        <w:ind w:left="307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4192" behindDoc="0" locked="0" layoutInCell="1" allowOverlap="1" wp14:anchorId="7F27EB67" wp14:editId="397ECF98">
            <wp:simplePos x="0" y="0"/>
            <wp:positionH relativeFrom="page">
              <wp:posOffset>4871699</wp:posOffset>
            </wp:positionH>
            <wp:positionV relativeFrom="paragraph">
              <wp:posOffset>60379</wp:posOffset>
            </wp:positionV>
            <wp:extent cx="76771" cy="76771"/>
            <wp:effectExtent l="0" t="0" r="0" b="0"/>
            <wp:wrapNone/>
            <wp:docPr id="117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6B9E4786" w14:textId="77777777" w:rsidR="00276896" w:rsidRDefault="001F36E7">
      <w:pPr>
        <w:spacing w:line="277" w:lineRule="exact"/>
        <w:ind w:left="310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3168" behindDoc="0" locked="0" layoutInCell="1" allowOverlap="1" wp14:anchorId="50EED9C0" wp14:editId="76248B4A">
            <wp:simplePos x="0" y="0"/>
            <wp:positionH relativeFrom="page">
              <wp:posOffset>4872917</wp:posOffset>
            </wp:positionH>
            <wp:positionV relativeFrom="paragraph">
              <wp:posOffset>64906</wp:posOffset>
            </wp:positionV>
            <wp:extent cx="76771" cy="76771"/>
            <wp:effectExtent l="0" t="0" r="0" b="0"/>
            <wp:wrapNone/>
            <wp:docPr id="119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322AE0B5" w14:textId="77777777" w:rsidR="00276896" w:rsidRDefault="00276896">
      <w:pPr>
        <w:spacing w:line="277" w:lineRule="exact"/>
        <w:rPr>
          <w:rFonts w:ascii="Arial" w:hAnsi="Arial"/>
          <w:sz w:val="16"/>
        </w:rPr>
        <w:sectPr w:rsidR="00276896">
          <w:type w:val="continuous"/>
          <w:pgSz w:w="10040" w:h="12760"/>
          <w:pgMar w:top="1360" w:right="0" w:bottom="280" w:left="100" w:header="720" w:footer="720" w:gutter="0"/>
          <w:cols w:num="4" w:space="720" w:equalWidth="0">
            <w:col w:w="2654" w:space="676"/>
            <w:col w:w="2630" w:space="636"/>
            <w:col w:w="855" w:space="39"/>
            <w:col w:w="2450"/>
          </w:cols>
        </w:sectPr>
      </w:pPr>
    </w:p>
    <w:p w14:paraId="31FB5180" w14:textId="77777777" w:rsidR="00276896" w:rsidRDefault="00276896">
      <w:pPr>
        <w:pStyle w:val="BodyText"/>
        <w:rPr>
          <w:rFonts w:ascii="Arial"/>
          <w:sz w:val="20"/>
        </w:rPr>
      </w:pPr>
    </w:p>
    <w:p w14:paraId="11727BDC" w14:textId="77777777" w:rsidR="00276896" w:rsidRDefault="00276896">
      <w:pPr>
        <w:rPr>
          <w:rFonts w:ascii="Arial"/>
          <w:sz w:val="20"/>
        </w:rPr>
        <w:sectPr w:rsidR="00276896">
          <w:type w:val="continuous"/>
          <w:pgSz w:w="10040" w:h="12760"/>
          <w:pgMar w:top="1360" w:right="0" w:bottom="280" w:left="100" w:header="720" w:footer="720" w:gutter="0"/>
          <w:cols w:space="720"/>
        </w:sectPr>
      </w:pPr>
    </w:p>
    <w:p w14:paraId="70067106" w14:textId="77777777" w:rsidR="00276896" w:rsidRDefault="001F36E7">
      <w:pPr>
        <w:pStyle w:val="Heading2"/>
        <w:numPr>
          <w:ilvl w:val="0"/>
          <w:numId w:val="1"/>
        </w:numPr>
        <w:tabs>
          <w:tab w:val="left" w:pos="1172"/>
          <w:tab w:val="left" w:pos="1173"/>
        </w:tabs>
        <w:spacing w:before="239"/>
        <w:ind w:left="1172" w:hanging="1055"/>
      </w:pPr>
      <w:r>
        <w:rPr>
          <w:color w:val="010202"/>
        </w:rPr>
        <w:t>BM T</w:t>
      </w:r>
      <w:r>
        <w:rPr>
          <w:color w:val="010202"/>
          <w:spacing w:val="-5"/>
        </w:rPr>
        <w:t xml:space="preserve"> </w:t>
      </w:r>
      <w:r>
        <w:rPr>
          <w:color w:val="010202"/>
        </w:rPr>
        <w:t>cells</w:t>
      </w:r>
    </w:p>
    <w:p w14:paraId="422AE5AC" w14:textId="77777777" w:rsidR="00276896" w:rsidRDefault="001F36E7">
      <w:pPr>
        <w:spacing w:before="183"/>
        <w:ind w:left="442"/>
        <w:rPr>
          <w:rFonts w:ascii="Arial"/>
          <w:b/>
        </w:rPr>
      </w:pPr>
      <w:r>
        <w:pict w14:anchorId="73008F57">
          <v:group id="_x0000_s1138" style="position:absolute;left:0;text-align:left;margin-left:34.6pt;margin-top:14.7pt;width:102.85pt;height:145.55pt;z-index:251786240;mso-position-horizontal-relative:page" coordorigin="692,294" coordsize="2057,2911">
            <v:line id="_x0000_s1184" style="position:absolute" from="800,3190" to="2749,3190" strokecolor="#010202" strokeweight="1.44pt"/>
            <v:shape id="_x0000_s1183" style="position:absolute;left:-123;top:7043;width:123;height:2909" coordorigin="-122,7044" coordsize="123,2909" o:spt="100" adj="0,,0" path="m815,3190r-123,m815,310r-123,m815,886r-123,m815,1462r-123,m815,2038r-123,m815,2614r-123,m815,3204r,-2909e" filled="f" strokecolor="#010202" strokeweight="1.44pt">
              <v:stroke joinstyle="round"/>
              <v:formulas/>
              <v:path arrowok="t" o:connecttype="segments"/>
            </v:shape>
            <v:rect id="_x0000_s1182" style="position:absolute;left:1911;top:1389;width:550;height:656" fillcolor="#9f9fa3" stroked="f">
              <v:fill opacity="32896f"/>
            </v:rect>
            <v:rect id="_x0000_s1181" style="position:absolute;left:1933;top:1411;width:504;height:610" filled="f" strokecolor="#010202" strokeweight="2.16pt"/>
            <v:rect id="_x0000_s1180" style="position:absolute;left:1911;top:1867;width:548;height:44" fillcolor="#010202" stroked="f"/>
            <v:line id="_x0000_s1179" style="position:absolute" from="2185,984" to="2185,1390" strokecolor="#010202" strokeweight="2.16pt"/>
            <v:line id="_x0000_s1178" style="position:absolute" from="2048,984" to="2322,984" strokecolor="#010202" strokeweight="2.16pt"/>
            <v:line id="_x0000_s1177" style="position:absolute" from="2164,2064" to="2207,2064" strokecolor="#010202" strokeweight="2.16pt"/>
            <v:line id="_x0000_s1176" style="position:absolute" from="2048,2086" to="2322,2086" strokecolor="#010202" strokeweight="2.16pt"/>
            <v:shape id="_x0000_s1175" style="position:absolute;left:2065;top:1972;width:87;height:87" coordorigin="2065,1973" coordsize="87,87" path="m2108,1973r-16,3l2078,1986r-9,13l2065,2016r4,17l2078,2047r14,9l2108,2059r17,-3l2139,2047r9,-14l2152,2016r-4,-17l2139,1986r-14,-10l2108,1973xe" fillcolor="#010202" stroked="f">
              <v:path arrowok="t"/>
            </v:shape>
            <v:shape id="_x0000_s1174" style="position:absolute;left:2065;top:1972;width:87;height:87" coordorigin="2065,1973" coordsize="87,87" path="m2152,2016r-4,17l2139,2047r-14,9l2108,2059r-16,-3l2078,2047r-9,-14l2065,2016r4,-17l2078,1986r14,-10l2108,1973r17,3l2139,1986r9,13l2152,2016xe" filled="f" strokecolor="#010202" strokeweight="1.44pt">
              <v:path arrowok="t"/>
            </v:shape>
            <v:shape id="_x0000_s1173" type="#_x0000_t75" style="position:absolute;left:2204;top:1308;width:116;height:116">
              <v:imagedata r:id="rId8" o:title=""/>
            </v:shape>
            <v:shape id="_x0000_s1172" type="#_x0000_t75" style="position:absolute;left:2050;top:1358;width:116;height:116">
              <v:imagedata r:id="rId20" o:title=""/>
            </v:shape>
            <v:shape id="_x0000_s1171" style="position:absolute;left:2142;top:1845;width:87;height:87" coordorigin="2142,1846" coordsize="87,87" path="m2185,1846r-17,3l2155,1858r-10,14l2142,1889r3,17l2155,1919r13,10l2185,1932r17,-3l2216,1919r9,-13l2228,1889r-3,-17l2216,1858r-14,-9l2185,1846xe" fillcolor="#010202" stroked="f">
              <v:path arrowok="t"/>
            </v:shape>
            <v:shape id="_x0000_s1170" style="position:absolute;left:2142;top:1845;width:87;height:87" coordorigin="2142,1846" coordsize="87,87" path="m2228,1889r-3,17l2216,1919r-14,10l2185,1932r-17,-3l2155,1919r-10,-13l2142,1889r3,-17l2155,1858r13,-9l2185,1846r17,3l2216,1858r9,14l2228,1889xe" filled="f" strokecolor="#010202" strokeweight="1.44pt">
              <v:path arrowok="t"/>
            </v:shape>
            <v:shape id="_x0000_s1169" style="position:absolute;left:2142;top:1725;width:87;height:87" coordorigin="2142,1726" coordsize="87,87" path="m2185,1726r-17,3l2155,1738r-10,14l2142,1769r3,17l2155,1799r13,10l2185,1812r17,-3l2216,1799r9,-13l2228,1769r-3,-17l2216,1738r-14,-9l2185,1726xe" fillcolor="#010202" stroked="f">
              <v:path arrowok="t"/>
            </v:shape>
            <v:shape id="_x0000_s1168" style="position:absolute;left:2142;top:1725;width:87;height:87" coordorigin="2142,1726" coordsize="87,87" path="m2228,1769r-3,17l2216,1799r-14,10l2185,1812r-17,-3l2155,1799r-10,-13l2142,1769r3,-17l2155,1738r13,-9l2185,1726r17,3l2216,1738r9,14l2228,1769xe" filled="f" strokecolor="#010202" strokeweight="1.44pt">
              <v:path arrowok="t"/>
            </v:shape>
            <v:shape id="_x0000_s1167" style="position:absolute;left:2142;top:940;width:87;height:87" coordorigin="2142,941" coordsize="87,87" path="m2185,941r-17,3l2155,954r-10,13l2142,984r3,17l2155,1015r13,9l2185,1027r17,-3l2216,1015r9,-14l2228,984r-3,-17l2216,954r-14,-10l2185,941xe" fillcolor="#010202" stroked="f">
              <v:path arrowok="t"/>
            </v:shape>
            <v:shape id="_x0000_s1166" style="position:absolute;left:2142;top:940;width:87;height:87" coordorigin="2142,941" coordsize="87,87" path="m2228,984r-3,17l2216,1015r-14,9l2185,1027r-17,-3l2155,1015r-10,-14l2142,984r3,-17l2155,954r13,-10l2185,941r17,3l2216,954r9,13l2228,984xe" filled="f" strokecolor="#010202" strokeweight="1.44pt">
              <v:path arrowok="t"/>
            </v:shape>
            <v:shape id="_x0000_s1165" type="#_x0000_t75" style="position:absolute;left:2358;top:1963;width:116;height:116">
              <v:imagedata r:id="rId20" o:title=""/>
            </v:shape>
            <v:shape id="_x0000_s1164" style="position:absolute;left:2218;top:2018;width:87;height:87" coordorigin="2219,2019" coordsize="87,87" path="m2262,2019r-17,3l2231,2031r-9,14l2219,2062r3,17l2231,2092r14,10l2262,2105r17,-3l2293,2092r9,-13l2305,2062r-3,-17l2293,2031r-14,-9l2262,2019xe" fillcolor="#010202" stroked="f">
              <v:path arrowok="t"/>
            </v:shape>
            <v:shape id="_x0000_s1163" style="position:absolute;left:2218;top:2018;width:87;height:87" coordorigin="2219,2019" coordsize="87,87" path="m2305,2062r-3,17l2293,2092r-14,10l2262,2105r-17,-3l2231,2092r-9,-13l2219,2062r3,-17l2231,2031r14,-9l2262,2019r17,3l2293,2031r9,14l2305,2062xe" filled="f" strokecolor="#010202" strokeweight="1.44pt">
              <v:path arrowok="t"/>
            </v:shape>
            <v:shape id="_x0000_s1162" type="#_x0000_t75" style="position:absolute;left:1897;top:2028;width:116;height:116">
              <v:imagedata r:id="rId8" o:title=""/>
            </v:shape>
            <v:rect id="_x0000_s1161" style="position:absolute;left:1110;top:1776;width:504;height:399" filled="f" strokecolor="#010202" strokeweight="2.16pt"/>
            <v:line id="_x0000_s1160" style="position:absolute" from="1088,2002" to="1636,2002" strokecolor="#010202" strokeweight="2.16pt"/>
            <v:line id="_x0000_s1159" style="position:absolute" from="1340,1735" to="1384,1735" strokecolor="#010202" strokeweight="1.92pt"/>
            <v:line id="_x0000_s1158" style="position:absolute" from="1225,1716" to="1499,1716" strokecolor="#010202" strokeweight="2.16pt"/>
            <v:line id="_x0000_s1157" style="position:absolute" from="1362,2196" to="1362,2304" strokecolor="#010202" strokeweight="2.16pt"/>
            <v:line id="_x0000_s1156" style="position:absolute" from="1225,2304" to="1499,2304" strokecolor="#010202" strokeweight="2.16pt"/>
            <v:shape id="_x0000_s1155" style="position:absolute;left:1146;top:1672;width:87;height:87" coordorigin="1146,1673" coordsize="87,87" path="m1189,1673r-17,3l1159,1686r-10,13l1146,1716r3,17l1159,1747r13,9l1189,1759r17,-3l1220,1747r9,-14l1232,1716r-3,-17l1220,1686r-14,-10l1189,1673xe" stroked="f">
              <v:path arrowok="t"/>
            </v:shape>
            <v:shape id="_x0000_s1154" style="position:absolute;left:1146;top:1672;width:87;height:87" coordorigin="1146,1673" coordsize="87,87" path="m1232,1716r-3,17l1220,1747r-14,9l1189,1759r-17,-3l1159,1747r-10,-14l1146,1716r3,-17l1159,1686r13,-10l1189,1673r17,3l1220,1686r9,13l1232,1716xe" filled="f" strokecolor="#010202" strokeweight="1.44pt">
              <v:path arrowok="t"/>
            </v:shape>
            <v:shape id="_x0000_s1153" style="position:absolute;left:1491;top:2138;width:87;height:87" coordorigin="1492,2139" coordsize="87,87" path="m1535,2139r-17,3l1504,2151r-9,14l1492,2182r3,17l1504,2212r14,10l1535,2225r17,-3l1565,2212r10,-13l1578,2182r-3,-17l1565,2151r-13,-9l1535,2139xe" stroked="f">
              <v:path arrowok="t"/>
            </v:shape>
            <v:shape id="_x0000_s1152" style="position:absolute;left:1491;top:2138;width:87;height:87" coordorigin="1492,2139" coordsize="87,87" path="m1578,2182r-3,17l1565,2212r-13,10l1535,2225r-17,-3l1504,2212r-9,-13l1492,2182r3,-17l1504,2151r14,-9l1535,2139r17,3l1565,2151r10,14l1578,2182xe" filled="f" strokecolor="#010202" strokeweight="1.44pt">
              <v:path arrowok="t"/>
            </v:shape>
            <v:shape id="_x0000_s1151" style="position:absolute;left:1146;top:1812;width:87;height:87" coordorigin="1146,1812" coordsize="87,87" path="m1232,1855r-3,17l1220,1886r-14,9l1189,1899r-17,-4l1159,1886r-10,-14l1146,1855r3,-17l1159,1825r13,-9l1189,1812r17,4l1220,1825r9,13l1232,1855xe" filled="f" strokecolor="#010202" strokeweight="1.44pt">
              <v:path arrowok="t"/>
            </v:shape>
            <v:shape id="_x0000_s1150" style="position:absolute;left:1491;top:1759;width:87;height:87" coordorigin="1492,1759" coordsize="87,87" path="m1535,1759r-17,4l1504,1772r-9,14l1492,1803r3,16l1504,1833r14,9l1535,1846r17,-4l1565,1833r10,-14l1578,1803r-3,-17l1565,1772r-13,-9l1535,1759xe" stroked="f">
              <v:path arrowok="t"/>
            </v:shape>
            <v:shape id="_x0000_s1149" style="position:absolute;left:1491;top:1759;width:87;height:87" coordorigin="1492,1759" coordsize="87,87" path="m1578,1803r-3,16l1565,1833r-13,9l1535,1846r-17,-4l1504,1833r-9,-14l1492,1803r3,-17l1504,1772r14,-9l1535,1759r17,4l1565,1772r10,14l1578,1803xe" filled="f" strokecolor="#010202" strokeweight="1.44pt">
              <v:path arrowok="t"/>
            </v:shape>
            <v:shape id="_x0000_s1148" style="position:absolute;left:1318;top:1696;width:87;height:87" coordorigin="1319,1697" coordsize="87,87" path="m1362,1697r-17,3l1331,1710r-9,13l1319,1740r3,17l1331,1771r14,9l1362,1783r17,-3l1393,1771r9,-14l1405,1740r-3,-17l1393,1710r-14,-10l1362,1697xe" stroked="f">
              <v:path arrowok="t"/>
            </v:shape>
            <v:shape id="_x0000_s1147" style="position:absolute;left:1318;top:1696;width:87;height:87" coordorigin="1319,1697" coordsize="87,87" path="m1405,1740r-3,17l1393,1771r-14,9l1362,1783r-17,-3l1331,1771r-9,-14l1319,1740r3,-17l1331,1710r14,-10l1362,1697r17,3l1393,1710r9,13l1405,1740xe" filled="f" strokecolor="#010202" strokeweight="1.44pt">
              <v:path arrowok="t"/>
            </v:shape>
            <v:shape id="_x0000_s1146" style="position:absolute;left:1146;top:2104;width:87;height:87" coordorigin="1146,2105" coordsize="87,87" path="m1189,2105r-17,3l1159,2118r-10,13l1146,2148r3,17l1159,2179r13,9l1189,2191r17,-3l1220,2179r9,-14l1232,2148r-3,-17l1220,2118r-14,-10l1189,2105xe" stroked="f">
              <v:path arrowok="t"/>
            </v:shape>
            <v:shape id="_x0000_s1145" style="position:absolute;left:1146;top:2104;width:87;height:87" coordorigin="1146,2105" coordsize="87,87" path="m1232,2148r-3,17l1220,2179r-14,9l1189,2191r-17,-3l1159,2179r-10,-14l1146,2148r3,-17l1159,2118r13,-10l1189,2105r17,3l1220,2118r9,13l1232,2148xe" filled="f" strokecolor="#010202" strokeweight="1.44pt">
              <v:path arrowok="t"/>
            </v:shape>
            <v:shape id="_x0000_s1144" style="position:absolute;left:1318;top:2260;width:87;height:87" coordorigin="1319,2261" coordsize="87,87" path="m1362,2261r-17,3l1331,2274r-9,13l1319,2304r3,17l1331,2335r14,9l1362,2347r17,-3l1393,2335r9,-14l1405,2304r-3,-17l1393,2274r-14,-10l1362,2261xe" stroked="f">
              <v:path arrowok="t"/>
            </v:shape>
            <v:shape id="_x0000_s1143" style="position:absolute;left:1318;top:2260;width:87;height:87" coordorigin="1319,2261" coordsize="87,87" path="m1405,2304r-3,17l1393,2335r-14,9l1362,2347r-17,-3l1331,2335r-9,-14l1319,2304r3,-17l1331,2274r14,-10l1362,2261r17,3l1393,2274r9,13l1405,2304xe" filled="f" strokecolor="#010202" strokeweight="1.44pt">
              <v:path arrowok="t"/>
            </v:shape>
            <v:shape id="_x0000_s1142" style="position:absolute;left:1318;top:2157;width:87;height:87" coordorigin="1319,2158" coordsize="87,87" path="m1362,2158r-17,3l1331,2170r-9,14l1319,2201r3,17l1331,2231r14,10l1362,2244r17,-3l1393,2231r9,-13l1405,2201r-3,-17l1393,2170r-14,-9l1362,2158xe" stroked="f">
              <v:path arrowok="t"/>
            </v:shape>
            <v:shape id="_x0000_s1141" style="position:absolute;left:1318;top:2157;width:87;height:87" coordorigin="1319,2158" coordsize="87,87" path="m1405,2201r-3,17l1393,2231r-14,10l1362,2244r-17,-3l1331,2231r-9,-13l1319,2201r3,-17l1331,2170r14,-9l1362,2158r17,3l1393,2170r9,14l1405,2201xe" filled="f" strokecolor="#010202" strokeweight="1.44pt">
              <v:path arrowok="t"/>
            </v:shape>
            <v:shape id="_x0000_s1140" style="position:absolute;left:1362;top:643;width:824;height:903" coordorigin="1362,643" coordsize="824,903" path="m1362,1546r,-903l2185,643r,171e" filled="f" strokecolor="#010202" strokeweight="1.44pt">
              <v:path arrowok="t"/>
            </v:shape>
            <v:shape id="_x0000_s1139" type="#_x0000_t202" style="position:absolute;left:1652;top:294;width:260;height:269" filled="f" stroked="f">
              <v:textbox inset="0,0,0,0">
                <w:txbxContent>
                  <w:p w14:paraId="7B933C57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wrap anchorx="page"/>
          </v:group>
        </w:pict>
      </w:r>
      <w:r>
        <w:pict w14:anchorId="7787E760">
          <v:shape id="_x0000_s1137" type="#_x0000_t202" style="position:absolute;left:0;text-align:left;margin-left:7.4pt;margin-top:22pt;width:15.45pt;height:130.3pt;z-index:251793408;mso-position-horizontal-relative:page" filled="f" stroked="f">
            <v:textbox style="layout-flow:vertical;mso-layout-flow-alt:bottom-to-top" inset="0,0,0,0">
              <w:txbxContent>
                <w:p w14:paraId="4D75E830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9"/>
        </w:rPr>
        <w:t>5</w:t>
      </w:r>
    </w:p>
    <w:p w14:paraId="02B9BFF2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2B054CD4" w14:textId="77777777" w:rsidR="00276896" w:rsidRDefault="001F36E7">
      <w:pPr>
        <w:ind w:left="44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4</w:t>
      </w:r>
    </w:p>
    <w:p w14:paraId="0561376A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7D97922E" w14:textId="77777777" w:rsidR="00276896" w:rsidRDefault="001F36E7">
      <w:pPr>
        <w:ind w:left="44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3</w:t>
      </w:r>
    </w:p>
    <w:p w14:paraId="3ACFE326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544A0D22" w14:textId="77777777" w:rsidR="00276896" w:rsidRDefault="001F36E7">
      <w:pPr>
        <w:ind w:left="44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2</w:t>
      </w:r>
    </w:p>
    <w:p w14:paraId="37E6B382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28815A1F" w14:textId="77777777" w:rsidR="00276896" w:rsidRDefault="001F36E7">
      <w:pPr>
        <w:ind w:left="44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1</w:t>
      </w:r>
    </w:p>
    <w:p w14:paraId="056B0D37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76E6A210" w14:textId="77777777" w:rsidR="00276896" w:rsidRDefault="001F36E7">
      <w:pPr>
        <w:ind w:left="442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08E42AAA" w14:textId="77777777" w:rsidR="00276896" w:rsidRDefault="001F36E7">
      <w:pPr>
        <w:spacing w:before="51" w:line="177" w:lineRule="auto"/>
        <w:ind w:left="89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8288" behindDoc="0" locked="0" layoutInCell="1" allowOverlap="1" wp14:anchorId="33C447EF" wp14:editId="0C08719F">
            <wp:simplePos x="0" y="0"/>
            <wp:positionH relativeFrom="page">
              <wp:posOffset>488374</wp:posOffset>
            </wp:positionH>
            <wp:positionV relativeFrom="paragraph">
              <wp:posOffset>92760</wp:posOffset>
            </wp:positionV>
            <wp:extent cx="76771" cy="76771"/>
            <wp:effectExtent l="0" t="0" r="0" b="0"/>
            <wp:wrapNone/>
            <wp:docPr id="121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34457022" w14:textId="77777777" w:rsidR="00276896" w:rsidRDefault="001F36E7">
      <w:pPr>
        <w:spacing w:line="277" w:lineRule="exact"/>
        <w:ind w:left="897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7264" behindDoc="0" locked="0" layoutInCell="1" allowOverlap="1" wp14:anchorId="3AFB936A" wp14:editId="60531B41">
            <wp:simplePos x="0" y="0"/>
            <wp:positionH relativeFrom="page">
              <wp:posOffset>489593</wp:posOffset>
            </wp:positionH>
            <wp:positionV relativeFrom="paragraph">
              <wp:posOffset>64902</wp:posOffset>
            </wp:positionV>
            <wp:extent cx="76771" cy="76771"/>
            <wp:effectExtent l="0" t="0" r="0" b="0"/>
            <wp:wrapNone/>
            <wp:docPr id="123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66EBA0EA" w14:textId="77777777" w:rsidR="00276896" w:rsidRDefault="001F36E7">
      <w:pPr>
        <w:spacing w:before="239"/>
        <w:ind w:left="118"/>
        <w:rPr>
          <w:rFonts w:ascii="Arial"/>
          <w:sz w:val="30"/>
        </w:rPr>
      </w:pPr>
      <w:r>
        <w:br w:type="column"/>
      </w:r>
      <w:r>
        <w:rPr>
          <w:rFonts w:ascii="Arial"/>
          <w:color w:val="231F20"/>
          <w:sz w:val="30"/>
        </w:rPr>
        <w:t>E</w:t>
      </w:r>
    </w:p>
    <w:p w14:paraId="788925AB" w14:textId="77777777" w:rsidR="00276896" w:rsidRDefault="001F36E7">
      <w:pPr>
        <w:spacing w:before="153"/>
        <w:jc w:val="right"/>
        <w:rPr>
          <w:rFonts w:ascii="Arial"/>
          <w:b/>
        </w:rPr>
      </w:pPr>
      <w:r>
        <w:pict w14:anchorId="6F496CF8">
          <v:shape id="_x0000_s1136" type="#_x0000_t202" style="position:absolute;left:0;text-align:left;margin-left:167.7pt;margin-top:35pt;width:15.45pt;height:101.5pt;z-index:251795456;mso-position-horizontal-relative:page" filled="f" stroked="f">
            <v:textbox style="layout-flow:vertical;mso-layout-flow-alt:bottom-to-top" inset="0,0,0,0">
              <w:txbxContent>
                <w:p w14:paraId="5F97CB14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[geometric mean]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spacing w:val="-1"/>
          <w:w w:val="95"/>
        </w:rPr>
        <w:t>150</w:t>
      </w:r>
    </w:p>
    <w:p w14:paraId="40770A35" w14:textId="77777777" w:rsidR="00276896" w:rsidRDefault="00276896">
      <w:pPr>
        <w:pStyle w:val="BodyText"/>
        <w:rPr>
          <w:rFonts w:ascii="Arial"/>
          <w:b/>
        </w:rPr>
      </w:pPr>
    </w:p>
    <w:p w14:paraId="31CF5B1D" w14:textId="77777777" w:rsidR="00276896" w:rsidRDefault="00276896">
      <w:pPr>
        <w:pStyle w:val="BodyText"/>
        <w:rPr>
          <w:rFonts w:ascii="Arial"/>
          <w:b/>
        </w:rPr>
      </w:pPr>
    </w:p>
    <w:p w14:paraId="7AE7226D" w14:textId="77777777" w:rsidR="00276896" w:rsidRDefault="001F36E7">
      <w:pPr>
        <w:spacing w:before="155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  <w:w w:val="95"/>
        </w:rPr>
        <w:t>100</w:t>
      </w:r>
    </w:p>
    <w:p w14:paraId="1020A6F6" w14:textId="77777777" w:rsidR="00276896" w:rsidRDefault="00276896">
      <w:pPr>
        <w:pStyle w:val="BodyText"/>
        <w:rPr>
          <w:rFonts w:ascii="Arial"/>
          <w:b/>
        </w:rPr>
      </w:pPr>
    </w:p>
    <w:p w14:paraId="4FB1EC7B" w14:textId="77777777" w:rsidR="00276896" w:rsidRDefault="00276896">
      <w:pPr>
        <w:pStyle w:val="BodyText"/>
        <w:rPr>
          <w:rFonts w:ascii="Arial"/>
          <w:b/>
        </w:rPr>
      </w:pPr>
    </w:p>
    <w:p w14:paraId="77C9FE9A" w14:textId="77777777" w:rsidR="00276896" w:rsidRDefault="001F36E7">
      <w:pPr>
        <w:spacing w:before="155"/>
        <w:jc w:val="right"/>
        <w:rPr>
          <w:rFonts w:ascii="Arial"/>
          <w:b/>
        </w:rPr>
      </w:pPr>
      <w:r>
        <w:rPr>
          <w:rFonts w:ascii="Arial"/>
          <w:b/>
          <w:color w:val="010202"/>
          <w:spacing w:val="-1"/>
        </w:rPr>
        <w:t>50</w:t>
      </w:r>
    </w:p>
    <w:p w14:paraId="1B394492" w14:textId="77777777" w:rsidR="00276896" w:rsidRDefault="00276896">
      <w:pPr>
        <w:pStyle w:val="BodyText"/>
        <w:rPr>
          <w:rFonts w:ascii="Arial"/>
          <w:b/>
        </w:rPr>
      </w:pPr>
    </w:p>
    <w:p w14:paraId="7F085ACB" w14:textId="77777777" w:rsidR="00276896" w:rsidRDefault="00276896">
      <w:pPr>
        <w:pStyle w:val="BodyText"/>
        <w:rPr>
          <w:rFonts w:ascii="Arial"/>
          <w:b/>
        </w:rPr>
      </w:pPr>
    </w:p>
    <w:p w14:paraId="7E902211" w14:textId="77777777" w:rsidR="00276896" w:rsidRDefault="001F36E7">
      <w:pPr>
        <w:spacing w:before="155"/>
        <w:jc w:val="right"/>
        <w:rPr>
          <w:rFonts w:ascii="Arial"/>
          <w:b/>
        </w:rPr>
      </w:pPr>
      <w:r>
        <w:rPr>
          <w:rFonts w:ascii="Arial"/>
          <w:b/>
          <w:color w:val="010202"/>
          <w:w w:val="99"/>
        </w:rPr>
        <w:t>0</w:t>
      </w:r>
    </w:p>
    <w:p w14:paraId="7A77DDFC" w14:textId="77777777" w:rsidR="00276896" w:rsidRDefault="001F36E7">
      <w:pPr>
        <w:pStyle w:val="Heading2"/>
        <w:spacing w:before="258"/>
        <w:ind w:left="40"/>
      </w:pPr>
      <w:r>
        <w:rPr>
          <w:b w:val="0"/>
        </w:rPr>
        <w:br w:type="column"/>
      </w:r>
      <w:r>
        <w:rPr>
          <w:color w:val="010202"/>
        </w:rPr>
        <w:t>T cells RANKL MFI</w:t>
      </w:r>
    </w:p>
    <w:p w14:paraId="638BF778" w14:textId="77777777" w:rsidR="00276896" w:rsidRDefault="00276896">
      <w:pPr>
        <w:pStyle w:val="BodyText"/>
        <w:spacing w:before="3"/>
        <w:rPr>
          <w:rFonts w:ascii="Arial Narrow"/>
          <w:b/>
          <w:sz w:val="18"/>
        </w:rPr>
      </w:pPr>
    </w:p>
    <w:p w14:paraId="0BA1983B" w14:textId="77777777" w:rsidR="00276896" w:rsidRDefault="001F36E7">
      <w:pPr>
        <w:pStyle w:val="BodyText"/>
        <w:ind w:left="-28"/>
        <w:rPr>
          <w:rFonts w:ascii="Arial Narrow"/>
          <w:sz w:val="20"/>
        </w:rPr>
      </w:pPr>
      <w:r>
        <w:rPr>
          <w:rFonts w:ascii="Arial Narrow"/>
          <w:sz w:val="20"/>
        </w:rPr>
      </w:r>
      <w:r>
        <w:rPr>
          <w:rFonts w:ascii="Arial Narrow"/>
          <w:sz w:val="20"/>
        </w:rPr>
        <w:pict w14:anchorId="15939E84">
          <v:group id="_x0000_s1092" style="width:102.85pt;height:148.5pt;mso-position-horizontal-relative:char;mso-position-vertical-relative:line" coordsize="2057,2970">
            <v:line id="_x0000_s1135" style="position:absolute" from="108,2955" to="2057,2955" strokecolor="#010202" strokeweight="1.44pt"/>
            <v:line id="_x0000_s1134" style="position:absolute" from="122,2955" to="0,2955" strokecolor="#010202" strokeweight="1.44pt"/>
            <v:line id="_x0000_s1133" style="position:absolute" from="122,75" to="0,75" strokecolor="#010202" strokeweight="1.44pt"/>
            <v:line id="_x0000_s1132" style="position:absolute" from="122,1035" to="0,1035" strokecolor="#010202" strokeweight="1.44pt"/>
            <v:line id="_x0000_s1131" style="position:absolute" from="122,1995" to="0,1995" strokecolor="#010202" strokeweight="1.44pt"/>
            <v:line id="_x0000_s1130" style="position:absolute" from="122,2970" to="122,61" strokecolor="#010202" strokeweight="1.44pt"/>
            <v:rect id="_x0000_s1129" style="position:absolute;left:1219;top:891;width:550;height:708" fillcolor="#9f9fa3" stroked="f">
              <v:fill opacity="32896f"/>
            </v:rect>
            <v:rect id="_x0000_s1128" style="position:absolute;left:1240;top:913;width:504;height:663" filled="f" strokecolor="#010202" strokeweight="2.16pt"/>
            <v:rect id="_x0000_s1127" style="position:absolute;left:1219;top:1217;width:548;height:44" fillcolor="#010202" stroked="f"/>
            <v:line id="_x0000_s1126" style="position:absolute" from="1493,690" to="1493,891" strokecolor="#010202" strokeweight="2.16pt"/>
            <v:line id="_x0000_s1125" style="position:absolute" from="1356,690" to="1630,690" strokecolor="#010202" strokeweight="2.16pt"/>
            <v:line id="_x0000_s1124" style="position:absolute" from="1493,1597" to="1493,1746" strokecolor="#010202" strokeweight="2.16pt"/>
            <v:line id="_x0000_s1123" style="position:absolute" from="1356,1746" to="1630,1746" strokecolor="#010202" strokeweight="2.16pt"/>
            <v:shape id="_x0000_s1122" type="#_x0000_t75" style="position:absolute;left:1348;top:1419;width:116;height:116">
              <v:imagedata r:id="rId8" o:title=""/>
            </v:shape>
            <v:shape id="_x0000_s1121" style="position:absolute;left:1363;top:915;width:87;height:87" coordorigin="1363,915" coordsize="87,87" path="m1406,915r-16,4l1376,928r-9,14l1363,959r4,16l1376,989r14,9l1406,1002r17,-4l1437,989r9,-14l1450,959r-4,-17l1437,928r-14,-9l1406,915xe" fillcolor="#010202" stroked="f">
              <v:path arrowok="t"/>
            </v:shape>
            <v:shape id="_x0000_s1120" style="position:absolute;left:1363;top:915;width:87;height:87" coordorigin="1363,915" coordsize="87,87" path="m1450,959r-4,16l1437,989r-14,9l1406,1002r-16,-4l1376,989r-9,-14l1363,959r4,-17l1376,928r14,-9l1406,915r17,4l1437,928r9,14l1450,959xe" filled="f" strokecolor="#010202" strokeweight="1.44pt">
              <v:path arrowok="t"/>
            </v:shape>
            <v:shape id="_x0000_s1119" style="position:absolute;left:1363;top:1702;width:87;height:87" coordorigin="1363,1703" coordsize="87,87" path="m1406,1703r-16,3l1376,1715r-9,14l1363,1746r4,17l1376,1776r14,10l1406,1789r17,-3l1437,1776r9,-13l1450,1746r-4,-17l1437,1715r-14,-9l1406,1703xe" fillcolor="#010202" stroked="f">
              <v:path arrowok="t"/>
            </v:shape>
            <v:shape id="_x0000_s1118" style="position:absolute;left:1363;top:1702;width:87;height:87" coordorigin="1363,1703" coordsize="87,87" path="m1450,1746r-4,17l1437,1776r-14,10l1406,1789r-16,-3l1376,1776r-9,-13l1363,1746r4,-17l1376,1715r14,-9l1406,1703r17,3l1437,1715r9,14l1450,1746xe" filled="f" strokecolor="#010202" strokeweight="1.44pt">
              <v:path arrowok="t"/>
            </v:shape>
            <v:shape id="_x0000_s1117" style="position:absolute;left:1536;top:1673;width:87;height:87" coordorigin="1536,1674" coordsize="87,87" path="m1579,1674r-17,3l1549,1687r-10,13l1536,1717r3,17l1549,1748r13,9l1579,1760r17,-3l1610,1748r9,-14l1622,1717r-3,-17l1610,1687r-14,-10l1579,1674xe" fillcolor="#010202" stroked="f">
              <v:path arrowok="t"/>
            </v:shape>
            <v:shape id="_x0000_s1116" style="position:absolute;left:1536;top:1673;width:87;height:87" coordorigin="1536,1674" coordsize="87,87" path="m1622,1717r-3,17l1610,1748r-14,9l1579,1760r-17,-3l1549,1748r-10,-14l1536,1717r3,-17l1549,1687r13,-10l1579,1674r17,3l1610,1687r9,13l1622,1717xe" filled="f" strokecolor="#010202" strokeweight="1.44pt">
              <v:path arrowok="t"/>
            </v:shape>
            <v:shape id="_x0000_s1115" style="position:absolute;left:1449;top:646;width:87;height:87" coordorigin="1450,647" coordsize="87,87" path="m1493,647r-17,3l1462,659r-9,14l1450,690r3,17l1462,720r14,10l1493,733r17,-3l1523,720r10,-13l1536,690r-3,-17l1523,659r-13,-9l1493,647xe" fillcolor="#010202" stroked="f">
              <v:path arrowok="t"/>
            </v:shape>
            <v:shape id="_x0000_s1114" style="position:absolute;left:1449;top:646;width:87;height:87" coordorigin="1450,647" coordsize="87,87" path="m1536,690r-3,17l1523,720r-13,10l1493,733r-17,-3l1462,720r-9,-13l1450,690r3,-17l1462,659r14,-9l1493,647r17,3l1523,659r10,14l1536,690xe" filled="f" strokecolor="#010202" strokeweight="1.44pt">
              <v:path arrowok="t"/>
            </v:shape>
            <v:shape id="_x0000_s1113" type="#_x0000_t75" style="position:absolute;left:1521;top:1335;width:116;height:116">
              <v:imagedata r:id="rId8" o:title=""/>
            </v:shape>
            <v:shape id="_x0000_s1112" type="#_x0000_t75" style="position:absolute;left:1435;top:1181;width:116;height:116">
              <v:imagedata r:id="rId20" o:title=""/>
            </v:shape>
            <v:shape id="_x0000_s1111" style="position:absolute;left:1536;top:992;width:87;height:87" coordorigin="1536,992" coordsize="87,87" path="m1579,992r-17,4l1549,1005r-10,14l1536,1035r3,17l1549,1066r13,9l1579,1079r17,-4l1610,1066r9,-14l1622,1035r-3,-16l1610,1005r-14,-9l1579,992xe" fillcolor="#010202" stroked="f">
              <v:path arrowok="t"/>
            </v:shape>
            <v:shape id="_x0000_s1110" style="position:absolute;left:1536;top:992;width:87;height:87" coordorigin="1536,992" coordsize="87,87" path="m1622,1035r-3,17l1610,1066r-14,9l1579,1079r-17,-4l1549,1066r-10,-14l1536,1035r3,-16l1549,1005r13,-9l1579,992r17,4l1610,1005r9,14l1622,1035xe" filled="f" strokecolor="#010202" strokeweight="1.44pt">
              <v:path arrowok="t"/>
            </v:shape>
            <v:shape id="_x0000_s1109" style="position:absolute;left:1449;top:781;width:87;height:87" coordorigin="1450,781" coordsize="87,87" path="m1493,781r-17,3l1462,794r-9,13l1450,824r3,17l1462,855r14,9l1493,867r17,-3l1523,855r10,-14l1536,824r-3,-17l1523,794r-13,-10l1493,781xe" fillcolor="#010202" stroked="f">
              <v:path arrowok="t"/>
            </v:shape>
            <v:shape id="_x0000_s1108" style="position:absolute;left:1449;top:781;width:87;height:87" coordorigin="1450,781" coordsize="87,87" path="m1536,824r-3,17l1523,855r-13,9l1493,867r-17,-3l1462,855r-9,-14l1450,824r3,-17l1462,794r14,-10l1493,781r17,3l1523,794r10,13l1536,824xe" filled="f" strokecolor="#010202" strokeweight="1.44pt">
              <v:path arrowok="t"/>
            </v:shape>
            <v:rect id="_x0000_s1107" style="position:absolute;left:417;top:898;width:504;height:848" filled="f" strokecolor="#010202" strokeweight="2.16pt"/>
            <v:line id="_x0000_s1106" style="position:absolute" from="396,1139" to="943,1139" strokecolor="#010202" strokeweight="2.16pt"/>
            <v:line id="_x0000_s1105" style="position:absolute" from="648,860" to="691,860" strokecolor="#010202" strokeweight="1.68pt"/>
            <v:line id="_x0000_s1104" style="position:absolute" from="533,843" to="806,843" strokecolor="#010202" strokeweight="2.16pt"/>
            <v:line id="_x0000_s1103" style="position:absolute" from="670,1767" to="670,2255" strokecolor="#010202" strokeweight="2.16pt"/>
            <v:shape id="_x0000_s1102" type="#_x0000_t75" style="position:absolute;left:532;top:2197;width:274;height:116">
              <v:imagedata r:id="rId62" o:title=""/>
            </v:shape>
            <v:shape id="_x0000_s1101" type="#_x0000_t75" style="position:absolute;left:612;top:1817;width:116;height:116">
              <v:imagedata r:id="rId63" o:title=""/>
            </v:shape>
            <v:shape id="_x0000_s1100" type="#_x0000_t75" style="position:absolute;left:612;top:1381;width:116;height:116">
              <v:imagedata r:id="rId22" o:title=""/>
            </v:shape>
            <v:shape id="_x0000_s1099" type="#_x0000_t75" style="position:absolute;left:612;top:939;width:116;height:116">
              <v:imagedata r:id="rId22" o:title=""/>
            </v:shape>
            <v:shape id="_x0000_s1098" type="#_x0000_t75" style="position:absolute;left:612;top:785;width:116;height:116">
              <v:imagedata r:id="rId63" o:title=""/>
            </v:shape>
            <v:shape id="_x0000_s1097" type="#_x0000_t75" style="position:absolute;left:784;top:862;width:116;height:116">
              <v:imagedata r:id="rId23" o:title=""/>
            </v:shape>
            <v:shape id="_x0000_s1096" type="#_x0000_t75" style="position:absolute;left:612;top:1222;width:116;height:116">
              <v:imagedata r:id="rId22" o:title=""/>
            </v:shape>
            <v:shape id="_x0000_s1095" type="#_x0000_t75" style="position:absolute;left:439;top:805;width:116;height:116">
              <v:imagedata r:id="rId63" o:title=""/>
            </v:shape>
            <v:shape id="_x0000_s1094" style="position:absolute;left:669;top:349;width:824;height:324" coordorigin="670,349" coordsize="824,324" path="m670,673r,-324l1493,349r,170e" filled="f" strokecolor="#010202" strokeweight="1.44pt">
              <v:path arrowok="t"/>
            </v:shape>
            <v:shape id="_x0000_s1093" type="#_x0000_t202" style="position:absolute;left:960;width:260;height:269" filled="f" stroked="f">
              <v:textbox inset="0,0,0,0">
                <w:txbxContent>
                  <w:p w14:paraId="5ED0ED13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anchorlock/>
          </v:group>
        </w:pict>
      </w:r>
    </w:p>
    <w:p w14:paraId="5159B68C" w14:textId="77777777" w:rsidR="00276896" w:rsidRDefault="001F36E7">
      <w:pPr>
        <w:spacing w:before="136" w:line="177" w:lineRule="auto"/>
        <w:ind w:left="27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90336" behindDoc="0" locked="0" layoutInCell="1" allowOverlap="1" wp14:anchorId="5B34FD73" wp14:editId="1AEC1A44">
            <wp:simplePos x="0" y="0"/>
            <wp:positionH relativeFrom="page">
              <wp:posOffset>2667010</wp:posOffset>
            </wp:positionH>
            <wp:positionV relativeFrom="paragraph">
              <wp:posOffset>146746</wp:posOffset>
            </wp:positionV>
            <wp:extent cx="76771" cy="76771"/>
            <wp:effectExtent l="0" t="0" r="0" b="0"/>
            <wp:wrapNone/>
            <wp:docPr id="12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3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79BCEBA7" w14:textId="77777777" w:rsidR="00276896" w:rsidRDefault="001F36E7">
      <w:pPr>
        <w:spacing w:line="277" w:lineRule="exact"/>
        <w:ind w:left="278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89312" behindDoc="0" locked="0" layoutInCell="1" allowOverlap="1" wp14:anchorId="6EB87559" wp14:editId="357ABE96">
            <wp:simplePos x="0" y="0"/>
            <wp:positionH relativeFrom="page">
              <wp:posOffset>2668229</wp:posOffset>
            </wp:positionH>
            <wp:positionV relativeFrom="paragraph">
              <wp:posOffset>64912</wp:posOffset>
            </wp:positionV>
            <wp:extent cx="76771" cy="76771"/>
            <wp:effectExtent l="0" t="0" r="0" b="0"/>
            <wp:wrapNone/>
            <wp:docPr id="12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5FA95ADB" w14:textId="77777777" w:rsidR="00276896" w:rsidRDefault="001F36E7">
      <w:pPr>
        <w:spacing w:before="227"/>
        <w:ind w:left="118"/>
        <w:rPr>
          <w:rFonts w:ascii="Arial"/>
          <w:sz w:val="30"/>
        </w:rPr>
      </w:pPr>
      <w:r>
        <w:br w:type="column"/>
      </w:r>
      <w:r>
        <w:rPr>
          <w:rFonts w:ascii="Arial"/>
          <w:color w:val="231F20"/>
          <w:sz w:val="30"/>
        </w:rPr>
        <w:t>F</w:t>
      </w:r>
    </w:p>
    <w:p w14:paraId="7F0F60B1" w14:textId="77777777" w:rsidR="00276896" w:rsidRDefault="001F36E7">
      <w:pPr>
        <w:spacing w:before="139"/>
        <w:ind w:left="421"/>
        <w:rPr>
          <w:rFonts w:ascii="Arial"/>
          <w:b/>
        </w:rPr>
      </w:pPr>
      <w:r>
        <w:pict w14:anchorId="40EE3FA8">
          <v:shape id="_x0000_s1091" type="#_x0000_t202" style="position:absolute;left:0;text-align:left;margin-left:343.35pt;margin-top:19.8pt;width:15.45pt;height:130.3pt;z-index:251797504;mso-position-horizontal-relative:page" filled="f" stroked="f">
            <v:textbox style="layout-flow:vertical;mso-layout-flow-alt:bottom-to-top" inset="0,0,0,0">
              <w:txbxContent>
                <w:p w14:paraId="4854A94F" w14:textId="77777777" w:rsidR="00276896" w:rsidRDefault="001F36E7">
                  <w:pPr>
                    <w:spacing w:before="12"/>
                    <w:ind w:left="20"/>
                    <w:rPr>
                      <w:rFonts w:ascii="Arial"/>
                      <w:b/>
                      <w:sz w:val="24"/>
                    </w:rPr>
                  </w:pPr>
                  <w:r>
                    <w:rPr>
                      <w:rFonts w:ascii="Arial"/>
                      <w:b/>
                      <w:color w:val="010202"/>
                      <w:sz w:val="24"/>
                    </w:rPr>
                    <w:t>% of alive cells / femu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color w:val="010202"/>
          <w:w w:val="95"/>
        </w:rPr>
        <w:t>1.0</w:t>
      </w:r>
    </w:p>
    <w:p w14:paraId="0BFD5E0A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120D634D" w14:textId="77777777" w:rsidR="00276896" w:rsidRDefault="001F36E7">
      <w:pPr>
        <w:ind w:left="421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0.8</w:t>
      </w:r>
    </w:p>
    <w:p w14:paraId="26A74742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7A6570FC" w14:textId="77777777" w:rsidR="00276896" w:rsidRDefault="001F36E7">
      <w:pPr>
        <w:ind w:left="421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0.6</w:t>
      </w:r>
    </w:p>
    <w:p w14:paraId="20AC74BA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1306BCBE" w14:textId="77777777" w:rsidR="00276896" w:rsidRDefault="001F36E7">
      <w:pPr>
        <w:ind w:left="421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0.4</w:t>
      </w:r>
    </w:p>
    <w:p w14:paraId="04838F35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461990FC" w14:textId="77777777" w:rsidR="00276896" w:rsidRDefault="001F36E7">
      <w:pPr>
        <w:ind w:left="421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0.2</w:t>
      </w:r>
    </w:p>
    <w:p w14:paraId="5DDBFE3E" w14:textId="77777777" w:rsidR="00276896" w:rsidRDefault="00276896">
      <w:pPr>
        <w:pStyle w:val="BodyText"/>
        <w:spacing w:before="1"/>
        <w:rPr>
          <w:rFonts w:ascii="Arial"/>
          <w:b/>
          <w:sz w:val="28"/>
        </w:rPr>
      </w:pPr>
    </w:p>
    <w:p w14:paraId="5BB58389" w14:textId="77777777" w:rsidR="00276896" w:rsidRDefault="001F36E7">
      <w:pPr>
        <w:ind w:left="421"/>
        <w:rPr>
          <w:rFonts w:ascii="Arial"/>
          <w:b/>
        </w:rPr>
      </w:pPr>
      <w:r>
        <w:rPr>
          <w:rFonts w:ascii="Arial"/>
          <w:b/>
          <w:color w:val="010202"/>
          <w:w w:val="95"/>
        </w:rPr>
        <w:t>0.0</w:t>
      </w:r>
    </w:p>
    <w:p w14:paraId="5D841801" w14:textId="77777777" w:rsidR="00276896" w:rsidRDefault="001F36E7">
      <w:pPr>
        <w:pStyle w:val="Heading2"/>
        <w:spacing w:before="240"/>
        <w:ind w:left="43"/>
      </w:pPr>
      <w:r>
        <w:rPr>
          <w:b w:val="0"/>
        </w:rPr>
        <w:br w:type="column"/>
      </w:r>
      <w:r>
        <w:rPr>
          <w:color w:val="010202"/>
        </w:rPr>
        <w:t>RANKL pos. T cells</w:t>
      </w:r>
    </w:p>
    <w:p w14:paraId="2F99B428" w14:textId="77777777" w:rsidR="00276896" w:rsidRDefault="00276896">
      <w:pPr>
        <w:pStyle w:val="BodyText"/>
        <w:spacing w:before="6"/>
        <w:rPr>
          <w:rFonts w:ascii="Arial Narrow"/>
          <w:b/>
          <w:sz w:val="21"/>
        </w:rPr>
      </w:pPr>
    </w:p>
    <w:p w14:paraId="36A13B8C" w14:textId="77777777" w:rsidR="00276896" w:rsidRDefault="001F36E7">
      <w:pPr>
        <w:pStyle w:val="BodyText"/>
        <w:ind w:left="-28"/>
        <w:rPr>
          <w:rFonts w:ascii="Arial Narrow"/>
          <w:sz w:val="20"/>
        </w:rPr>
      </w:pPr>
      <w:r>
        <w:rPr>
          <w:rFonts w:ascii="Arial Narrow"/>
          <w:sz w:val="20"/>
        </w:rPr>
      </w:r>
      <w:r>
        <w:rPr>
          <w:rFonts w:ascii="Arial Narrow"/>
          <w:sz w:val="20"/>
        </w:rPr>
        <w:pict w14:anchorId="7E29F988">
          <v:group id="_x0000_s1043" style="width:102.85pt;height:146.1pt;mso-position-horizontal-relative:char;mso-position-vertical-relative:line" coordsize="2057,2922">
            <v:line id="_x0000_s1090" style="position:absolute" from="108,2907" to="2057,2907" strokecolor="#010202" strokeweight="1.44pt"/>
            <v:line id="_x0000_s1089" style="position:absolute" from="122,2907" to="0,2907" strokecolor="#010202" strokeweight="1.44pt"/>
            <v:line id="_x0000_s1088" style="position:absolute" from="122,27" to="0,27" strokecolor="#010202" strokeweight="1.44pt"/>
            <v:line id="_x0000_s1087" style="position:absolute" from="122,603" to="0,603" strokecolor="#010202" strokeweight="1.44pt"/>
            <v:line id="_x0000_s1086" style="position:absolute" from="122,1179" to="0,1179" strokecolor="#010202" strokeweight="1.44pt"/>
            <v:line id="_x0000_s1085" style="position:absolute" from="122,1755" to="0,1755" strokecolor="#010202" strokeweight="1.44pt"/>
            <v:line id="_x0000_s1084" style="position:absolute" from="122,2331" to="0,2331" strokecolor="#010202" strokeweight="1.44pt"/>
            <v:line id="_x0000_s1083" style="position:absolute" from="122,2922" to="122,13" strokecolor="#010202" strokeweight="1.44pt"/>
            <v:rect id="_x0000_s1082" style="position:absolute;left:1219;top:1049;width:550;height:1373" fillcolor="#9f9fa3" stroked="f">
              <v:fill opacity="32896f"/>
            </v:rect>
            <v:rect id="_x0000_s1081" style="position:absolute;left:1240;top:1071;width:504;height:1328" filled="f" strokecolor="#010202" strokeweight="2.16pt"/>
            <v:rect id="_x0000_s1080" style="position:absolute;left:1219;top:1417;width:548;height:44" fillcolor="#010202" stroked="f"/>
            <v:line id="_x0000_s1079" style="position:absolute" from="1493,690" to="1493,1050" strokecolor="#010202" strokeweight="2.16pt"/>
            <v:line id="_x0000_s1078" style="position:absolute" from="1356,690" to="1630,690" strokecolor="#010202" strokeweight="2.16pt"/>
            <v:line id="_x0000_s1077" style="position:absolute" from="1493,2420" to="1493,2802" strokecolor="#010202" strokeweight="2.16pt"/>
            <v:line id="_x0000_s1076" style="position:absolute" from="1356,2802" to="1630,2802" strokecolor="#010202" strokeweight="2.16pt"/>
            <v:shape id="_x0000_s1075" style="position:absolute;left:1449;top:1395;width:87;height:87" coordorigin="1450,1395" coordsize="87,87" path="m1493,1395r-17,4l1462,1408r-9,14l1450,1439r3,16l1462,1469r14,9l1493,1482r17,-4l1523,1469r10,-14l1536,1439r-3,-17l1523,1408r-13,-9l1493,1395xe" fillcolor="#010202" stroked="f">
              <v:path arrowok="t"/>
            </v:shape>
            <v:shape id="_x0000_s1074" style="position:absolute;left:1449;top:1395;width:87;height:87" coordorigin="1450,1395" coordsize="87,87" path="m1536,1439r-3,16l1523,1469r-13,9l1493,1482r-17,-4l1462,1469r-9,-14l1450,1439r3,-17l1462,1408r14,-9l1493,1395r17,4l1523,1408r10,14l1536,1439xe" filled="f" strokecolor="#010202" strokeweight="1.44pt">
              <v:path arrowok="t"/>
            </v:shape>
            <v:shape id="_x0000_s1073" style="position:absolute;left:1449;top:1280;width:87;height:87" coordorigin="1450,1280" coordsize="87,87" path="m1493,1280r-17,4l1462,1293r-9,14l1450,1323r3,17l1462,1354r14,9l1493,1367r17,-4l1523,1354r10,-14l1536,1323r-3,-16l1523,1293r-13,-9l1493,1280xe" fillcolor="#010202" stroked="f">
              <v:path arrowok="t"/>
            </v:shape>
            <v:shape id="_x0000_s1072" style="position:absolute;left:1449;top:1280;width:87;height:87" coordorigin="1450,1280" coordsize="87,87" path="m1536,1323r-3,17l1523,1354r-13,9l1493,1367r-17,-4l1462,1354r-9,-14l1450,1323r3,-16l1462,1293r14,-9l1493,1280r17,4l1523,1293r10,14l1536,1323xe" filled="f" strokecolor="#010202" strokeweight="1.44pt">
              <v:path arrowok="t"/>
            </v:shape>
            <v:shape id="_x0000_s1071" style="position:absolute;left:1536;top:2403;width:87;height:87" coordorigin="1536,2403" coordsize="87,87" path="m1579,2403r-17,4l1549,2416r-10,14l1536,2447r3,16l1549,2477r13,9l1579,2490r17,-4l1610,2477r9,-14l1622,2447r-3,-17l1610,2416r-14,-9l1579,2403xe" fillcolor="#010202" stroked="f">
              <v:path arrowok="t"/>
            </v:shape>
            <v:shape id="_x0000_s1070" style="position:absolute;left:1536;top:2403;width:87;height:87" coordorigin="1536,2403" coordsize="87,87" path="m1622,2447r-3,16l1610,2477r-14,9l1579,2490r-17,-4l1549,2477r-10,-14l1536,2447r3,-17l1549,2416r13,-9l1579,2403r17,4l1610,2416r9,14l1622,2447xe" filled="f" strokecolor="#010202" strokeweight="1.44pt">
              <v:path arrowok="t"/>
            </v:shape>
            <v:shape id="_x0000_s1069" style="position:absolute;left:1363;top:2348;width:87;height:87" coordorigin="1363,2348" coordsize="87,87" path="m1406,2348r-16,4l1376,2361r-9,14l1363,2391r4,17l1376,2422r14,9l1406,2435r17,-4l1437,2422r9,-14l1450,2391r-4,-16l1437,2361r-14,-9l1406,2348xe" fillcolor="#010202" stroked="f">
              <v:path arrowok="t"/>
            </v:shape>
            <v:shape id="_x0000_s1068" style="position:absolute;left:1363;top:2348;width:87;height:87" coordorigin="1363,2348" coordsize="87,87" path="m1450,2391r-4,17l1437,2422r-14,9l1406,2435r-16,-4l1376,2422r-9,-14l1363,2391r4,-16l1376,2361r14,-9l1406,2348r17,4l1437,2361r9,14l1450,2391xe" filled="f" strokecolor="#010202" strokeweight="1.44pt">
              <v:path arrowok="t"/>
            </v:shape>
            <v:shape id="_x0000_s1067" type="#_x0000_t75" style="position:absolute;left:1435;top:1928;width:116;height:116">
              <v:imagedata r:id="rId38" o:title=""/>
            </v:shape>
            <v:shape id="_x0000_s1066" style="position:absolute;left:1449;top:2758;width:87;height:87" coordorigin="1450,2759" coordsize="87,87" path="m1493,2759r-17,3l1462,2771r-9,14l1450,2802r3,17l1462,2832r14,10l1493,2845r17,-3l1523,2832r10,-13l1536,2802r-3,-17l1523,2771r-13,-9l1493,2759xe" fillcolor="#010202" stroked="f">
              <v:path arrowok="t"/>
            </v:shape>
            <v:shape id="_x0000_s1065" style="position:absolute;left:1449;top:2758;width:87;height:87" coordorigin="1450,2759" coordsize="87,87" path="m1536,2802r-3,17l1523,2832r-13,10l1493,2845r-17,-3l1462,2832r-9,-13l1450,2802r3,-17l1462,2771r14,-9l1493,2759r17,3l1523,2771r10,14l1536,2802xe" filled="f" strokecolor="#010202" strokeweight="1.44pt">
              <v:path arrowok="t"/>
            </v:shape>
            <v:shape id="_x0000_s1064" style="position:absolute;left:1449;top:850;width:87;height:87" coordorigin="1450,851" coordsize="87,87" path="m1493,851r-17,3l1462,863r-9,14l1450,894r3,17l1462,924r14,10l1493,937r17,-3l1523,924r10,-13l1536,894r-3,-17l1523,863r-13,-9l1493,851xe" fillcolor="#010202" stroked="f">
              <v:path arrowok="t"/>
            </v:shape>
            <v:shape id="_x0000_s1063" style="position:absolute;left:1449;top:850;width:87;height:87" coordorigin="1450,851" coordsize="87,87" path="m1536,894r-3,17l1523,924r-13,10l1493,937r-17,-3l1462,924r-9,-13l1450,894r3,-17l1462,863r14,-9l1493,851r17,3l1523,863r10,14l1536,894xe" filled="f" strokecolor="#010202" strokeweight="1.44pt">
              <v:path arrowok="t"/>
            </v:shape>
            <v:shape id="_x0000_s1062" style="position:absolute;left:1449;top:1167;width:87;height:87" coordorigin="1450,1167" coordsize="87,87" path="m1493,1167r-17,4l1462,1180r-9,14l1450,1211r3,16l1462,1241r14,9l1493,1254r17,-4l1523,1241r10,-14l1536,1211r-3,-17l1523,1180r-13,-9l1493,1167xe" fillcolor="#010202" stroked="f">
              <v:path arrowok="t"/>
            </v:shape>
            <v:shape id="_x0000_s1061" style="position:absolute;left:1449;top:1167;width:87;height:87" coordorigin="1450,1167" coordsize="87,87" path="m1536,1211r-3,16l1523,1241r-13,9l1493,1254r-17,-4l1462,1241r-9,-14l1450,1211r3,-17l1462,1180r14,-9l1493,1167r17,4l1523,1180r10,14l1536,1211xe" filled="f" strokecolor="#010202" strokeweight="1.44pt">
              <v:path arrowok="t"/>
            </v:shape>
            <v:shape id="_x0000_s1060" style="position:absolute;left:1449;top:646;width:87;height:87" coordorigin="1450,647" coordsize="87,87" path="m1493,647r-17,3l1462,659r-9,14l1450,690r3,17l1462,720r14,10l1493,733r17,-3l1523,720r10,-13l1536,690r-3,-17l1523,659r-13,-9l1493,647xe" fillcolor="#010202" stroked="f">
              <v:path arrowok="t"/>
            </v:shape>
            <v:shape id="_x0000_s1059" style="position:absolute;left:1449;top:646;width:87;height:87" coordorigin="1450,647" coordsize="87,87" path="m1536,690r-3,17l1523,720r-13,10l1493,733r-17,-3l1462,720r-9,-13l1450,690r3,-17l1462,659r14,-9l1493,647r17,3l1523,659r10,14l1536,690xe" filled="f" strokecolor="#010202" strokeweight="1.44pt">
              <v:path arrowok="t"/>
            </v:shape>
            <v:rect id="_x0000_s1058" style="position:absolute;left:417;top:1373;width:504;height:584" filled="f" strokecolor="#010202" strokeweight="2.16pt"/>
            <v:line id="_x0000_s1057" style="position:absolute" from="396,1698" to="943,1698" strokecolor="#010202" strokeweight="2.16pt"/>
            <v:line id="_x0000_s1056" style="position:absolute" from="670,949" to="670,1352" strokecolor="#010202" strokeweight="2.16pt"/>
            <v:line id="_x0000_s1055" style="position:absolute" from="533,949" to="806,949" strokecolor="#010202" strokeweight="2.16pt"/>
            <v:line id="_x0000_s1054" style="position:absolute" from="670,1979" to="670,2804" strokecolor="#010202" strokeweight="2.16pt"/>
            <v:line id="_x0000_s1053" style="position:absolute" from="533,2804" to="806,2804" strokecolor="#010202" strokeweight="2.16pt"/>
            <v:shape id="_x0000_s1052" type="#_x0000_t75" style="position:absolute;left:698;top:1928;width:116;height:116">
              <v:imagedata r:id="rId51" o:title=""/>
            </v:shape>
            <v:shape id="_x0000_s1051" type="#_x0000_t75" style="position:absolute;left:612;top:1582;width:116;height:231">
              <v:imagedata r:id="rId64" o:title=""/>
            </v:shape>
            <v:shape id="_x0000_s1050" type="#_x0000_t75" style="position:absolute;left:525;top:1899;width:116;height:116">
              <v:imagedata r:id="rId52" o:title=""/>
            </v:shape>
            <v:shape id="_x0000_s1049" style="position:absolute;left:626;top:2761;width:87;height:87" coordorigin="626,2761" coordsize="87,87" path="m670,2761r-17,3l639,2774r-9,13l626,2804r4,17l639,2835r14,9l670,2847r16,-3l700,2835r9,-14l713,2804r-4,-17l700,2774r-14,-10l670,2761xe" stroked="f">
              <v:path arrowok="t"/>
            </v:shape>
            <v:shape id="_x0000_s1048" style="position:absolute;left:626;top:2761;width:87;height:87" coordorigin="626,2761" coordsize="87,87" path="m713,2804r-4,17l700,2835r-14,9l670,2847r-17,-3l639,2835r-9,-14l626,2804r4,-17l639,2774r14,-10l670,2761r16,3l700,2774r9,13l713,2804xe" filled="f" strokecolor="#010202" strokeweight="1.44pt">
              <v:path arrowok="t"/>
            </v:shape>
            <v:shape id="_x0000_s1047" type="#_x0000_t75" style="position:absolute;left:612;top:891;width:116;height:116">
              <v:imagedata r:id="rId63" o:title=""/>
            </v:shape>
            <v:shape id="_x0000_s1046" type="#_x0000_t75" style="position:absolute;left:612;top:1265;width:116;height:231">
              <v:imagedata r:id="rId65" o:title=""/>
            </v:shape>
            <v:shape id="_x0000_s1045" style="position:absolute;left:669;top:349;width:824;height:430" coordorigin="670,349" coordsize="824,430" path="m670,779r,-430l1493,349r,170e" filled="f" strokecolor="#010202" strokeweight="1.44pt">
              <v:path arrowok="t"/>
            </v:shape>
            <v:shape id="_x0000_s1044" type="#_x0000_t202" style="position:absolute;left:960;width:260;height:269" filled="f" stroked="f">
              <v:textbox inset="0,0,0,0">
                <w:txbxContent>
                  <w:p w14:paraId="7D8B96EA" w14:textId="77777777" w:rsidR="00276896" w:rsidRDefault="001F36E7">
                    <w:pPr>
                      <w:spacing w:line="268" w:lineRule="exact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color w:val="010202"/>
                        <w:sz w:val="24"/>
                      </w:rPr>
                      <w:t>ns</w:t>
                    </w:r>
                  </w:p>
                </w:txbxContent>
              </v:textbox>
            </v:shape>
            <w10:anchorlock/>
          </v:group>
        </w:pict>
      </w:r>
    </w:p>
    <w:p w14:paraId="62763B9B" w14:textId="77777777" w:rsidR="00276896" w:rsidRDefault="001F36E7">
      <w:pPr>
        <w:spacing w:before="136" w:line="177" w:lineRule="auto"/>
        <w:ind w:left="265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92384" behindDoc="0" locked="0" layoutInCell="1" allowOverlap="1" wp14:anchorId="2B56DF14" wp14:editId="3EB8C1BB">
            <wp:simplePos x="0" y="0"/>
            <wp:positionH relativeFrom="page">
              <wp:posOffset>4845642</wp:posOffset>
            </wp:positionH>
            <wp:positionV relativeFrom="paragraph">
              <wp:posOffset>146744</wp:posOffset>
            </wp:positionV>
            <wp:extent cx="76771" cy="76771"/>
            <wp:effectExtent l="0" t="0" r="0" b="0"/>
            <wp:wrapNone/>
            <wp:docPr id="129" name="image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57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/>
          <w:color w:val="010202"/>
          <w:position w:val="-9"/>
          <w:sz w:val="20"/>
        </w:rPr>
        <w:t>ER</w:t>
      </w:r>
      <w:r>
        <w:rPr>
          <w:rFonts w:ascii="Symbol" w:hAnsi="Symbol"/>
          <w:color w:val="010202"/>
          <w:position w:val="-9"/>
          <w:sz w:val="20"/>
        </w:rPr>
        <w:t></w:t>
      </w:r>
      <w:r>
        <w:rPr>
          <w:rFonts w:ascii="Arial" w:hAnsi="Arial"/>
          <w:color w:val="010202"/>
          <w:sz w:val="16"/>
        </w:rPr>
        <w:t>fl/fl</w:t>
      </w:r>
    </w:p>
    <w:p w14:paraId="6CD989AA" w14:textId="77777777" w:rsidR="00276896" w:rsidRDefault="001F36E7">
      <w:pPr>
        <w:spacing w:line="277" w:lineRule="exact"/>
        <w:ind w:left="268"/>
        <w:rPr>
          <w:rFonts w:ascii="Arial" w:hAnsi="Arial"/>
          <w:sz w:val="16"/>
        </w:rPr>
      </w:pPr>
      <w:r>
        <w:rPr>
          <w:noProof/>
        </w:rPr>
        <w:drawing>
          <wp:anchor distT="0" distB="0" distL="0" distR="0" simplePos="0" relativeHeight="251791360" behindDoc="0" locked="0" layoutInCell="1" allowOverlap="1" wp14:anchorId="50ECF701" wp14:editId="2DCCB390">
            <wp:simplePos x="0" y="0"/>
            <wp:positionH relativeFrom="page">
              <wp:posOffset>4846862</wp:posOffset>
            </wp:positionH>
            <wp:positionV relativeFrom="paragraph">
              <wp:posOffset>64911</wp:posOffset>
            </wp:positionV>
            <wp:extent cx="76771" cy="76771"/>
            <wp:effectExtent l="0" t="0" r="0" b="0"/>
            <wp:wrapNone/>
            <wp:docPr id="13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5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771" cy="767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color w:val="010202"/>
          <w:sz w:val="20"/>
        </w:rPr>
        <w:t xml:space="preserve">Ccl19-Cre </w:t>
      </w:r>
      <w:r>
        <w:rPr>
          <w:rFonts w:ascii="Arial" w:hAnsi="Arial"/>
          <w:i/>
          <w:color w:val="010202"/>
          <w:sz w:val="20"/>
        </w:rPr>
        <w:t xml:space="preserve">ER </w:t>
      </w:r>
      <w:r>
        <w:rPr>
          <w:rFonts w:ascii="Symbol" w:hAnsi="Symbol"/>
          <w:color w:val="010202"/>
          <w:sz w:val="20"/>
        </w:rPr>
        <w:t></w:t>
      </w:r>
      <w:r>
        <w:rPr>
          <w:rFonts w:ascii="Arial" w:hAnsi="Arial"/>
          <w:color w:val="010202"/>
          <w:position w:val="10"/>
          <w:sz w:val="16"/>
        </w:rPr>
        <w:t>fl/fl</w:t>
      </w:r>
    </w:p>
    <w:p w14:paraId="70832F39" w14:textId="77777777" w:rsidR="00276896" w:rsidRDefault="00276896">
      <w:pPr>
        <w:spacing w:line="277" w:lineRule="exact"/>
        <w:rPr>
          <w:rFonts w:ascii="Arial" w:hAnsi="Arial"/>
          <w:sz w:val="16"/>
        </w:rPr>
        <w:sectPr w:rsidR="00276896">
          <w:type w:val="continuous"/>
          <w:pgSz w:w="10040" w:h="12760"/>
          <w:pgMar w:top="1360" w:right="0" w:bottom="280" w:left="100" w:header="720" w:footer="720" w:gutter="0"/>
          <w:cols w:num="5" w:space="720" w:equalWidth="0">
            <w:col w:w="2529" w:space="802"/>
            <w:col w:w="681" w:space="39"/>
            <w:col w:w="2115" w:space="560"/>
            <w:col w:w="727" w:space="39"/>
            <w:col w:w="2448"/>
          </w:cols>
        </w:sectPr>
      </w:pPr>
    </w:p>
    <w:p w14:paraId="73B79045" w14:textId="77777777" w:rsidR="00276896" w:rsidRDefault="00276896">
      <w:pPr>
        <w:pStyle w:val="BodyText"/>
        <w:spacing w:before="1"/>
        <w:rPr>
          <w:rFonts w:ascii="Arial"/>
          <w:sz w:val="27"/>
        </w:rPr>
      </w:pPr>
    </w:p>
    <w:p w14:paraId="64269CED" w14:textId="77777777" w:rsidR="00276896" w:rsidRDefault="001F36E7">
      <w:pPr>
        <w:pStyle w:val="Heading3"/>
        <w:spacing w:before="90"/>
        <w:ind w:left="404"/>
        <w:rPr>
          <w:rFonts w:ascii="Times New Roman"/>
        </w:rPr>
      </w:pPr>
      <w:r>
        <w:rPr>
          <w:rFonts w:ascii="Times New Roman"/>
          <w:color w:val="010202"/>
        </w:rPr>
        <w:t>Supplementary Figure 5:</w:t>
      </w:r>
    </w:p>
    <w:p w14:paraId="385F25A9" w14:textId="77777777" w:rsidR="00276896" w:rsidRDefault="001F36E7">
      <w:pPr>
        <w:pStyle w:val="BodyText"/>
        <w:spacing w:before="178" w:line="252" w:lineRule="auto"/>
        <w:ind w:left="404" w:right="545"/>
      </w:pPr>
      <w:r>
        <w:rPr>
          <w:color w:val="010202"/>
        </w:rPr>
        <w:t xml:space="preserve">Flow cytometry was performed on bone marrow cells of 12-week-old female control and Ccl19-Cre </w:t>
      </w:r>
      <w:r>
        <w:rPr>
          <w:i/>
          <w:color w:val="010202"/>
        </w:rPr>
        <w:t>ERα</w:t>
      </w:r>
      <w:r>
        <w:rPr>
          <w:i/>
          <w:color w:val="010202"/>
          <w:position w:val="9"/>
          <w:sz w:val="16"/>
        </w:rPr>
        <w:t xml:space="preserve">fl/fl </w:t>
      </w:r>
      <w:r>
        <w:rPr>
          <w:color w:val="010202"/>
        </w:rPr>
        <w:t xml:space="preserve">mice. Results are shown as percentage of alive cells from one femur: (A) bone marrow B cells, (B) RANKL expression on B cells as </w:t>
      </w:r>
      <w:r>
        <w:rPr>
          <w:color w:val="010202"/>
        </w:rPr>
        <w:t>mean fluorescent intensity (MFI),</w:t>
      </w:r>
    </w:p>
    <w:p w14:paraId="35349E02" w14:textId="77777777" w:rsidR="00276896" w:rsidRDefault="001F36E7">
      <w:pPr>
        <w:pStyle w:val="BodyText"/>
        <w:spacing w:before="8" w:line="259" w:lineRule="auto"/>
        <w:ind w:left="404" w:right="529"/>
        <w:jc w:val="both"/>
      </w:pPr>
      <w:r>
        <w:rPr>
          <w:color w:val="010202"/>
        </w:rPr>
        <w:t>(C) percentage of RANKL positive B cells, (D) bone marrow T cells, (E) RANKL expression on</w:t>
      </w:r>
      <w:r>
        <w:rPr>
          <w:color w:val="010202"/>
          <w:spacing w:val="-2"/>
        </w:rPr>
        <w:t xml:space="preserve"> </w:t>
      </w:r>
      <w:r>
        <w:rPr>
          <w:color w:val="010202"/>
        </w:rPr>
        <w:t>T</w:t>
      </w:r>
      <w:r>
        <w:rPr>
          <w:color w:val="010202"/>
          <w:spacing w:val="-2"/>
        </w:rPr>
        <w:t xml:space="preserve"> </w:t>
      </w:r>
      <w:r>
        <w:rPr>
          <w:color w:val="010202"/>
        </w:rPr>
        <w:t>cells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as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mean fluorescent</w:t>
      </w:r>
      <w:r>
        <w:rPr>
          <w:color w:val="010202"/>
          <w:spacing w:val="-1"/>
        </w:rPr>
        <w:t xml:space="preserve"> </w:t>
      </w:r>
      <w:r>
        <w:rPr>
          <w:color w:val="010202"/>
        </w:rPr>
        <w:t>intensity</w:t>
      </w:r>
      <w:r>
        <w:rPr>
          <w:color w:val="010202"/>
          <w:spacing w:val="-7"/>
        </w:rPr>
        <w:t xml:space="preserve"> </w:t>
      </w:r>
      <w:r>
        <w:rPr>
          <w:color w:val="010202"/>
          <w:spacing w:val="-5"/>
        </w:rPr>
        <w:t>(MFI)</w:t>
      </w:r>
      <w:r>
        <w:rPr>
          <w:color w:val="010202"/>
          <w:spacing w:val="-1"/>
        </w:rPr>
        <w:t xml:space="preserve"> </w:t>
      </w:r>
      <w:r>
        <w:rPr>
          <w:color w:val="010202"/>
        </w:rPr>
        <w:t>and</w:t>
      </w:r>
      <w:r>
        <w:rPr>
          <w:color w:val="010202"/>
          <w:spacing w:val="-19"/>
        </w:rPr>
        <w:t xml:space="preserve"> </w:t>
      </w:r>
      <w:r>
        <w:rPr>
          <w:color w:val="010202"/>
        </w:rPr>
        <w:t>(F)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percentage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of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RANKL</w:t>
      </w:r>
      <w:r>
        <w:rPr>
          <w:color w:val="010202"/>
          <w:spacing w:val="-4"/>
        </w:rPr>
        <w:t xml:space="preserve"> </w:t>
      </w:r>
      <w:r>
        <w:rPr>
          <w:color w:val="010202"/>
        </w:rPr>
        <w:t>positive</w:t>
      </w:r>
      <w:r>
        <w:rPr>
          <w:color w:val="010202"/>
          <w:spacing w:val="-3"/>
        </w:rPr>
        <w:t xml:space="preserve"> </w:t>
      </w:r>
      <w:r>
        <w:rPr>
          <w:color w:val="010202"/>
        </w:rPr>
        <w:t>T</w:t>
      </w:r>
      <w:r>
        <w:rPr>
          <w:color w:val="010202"/>
          <w:spacing w:val="-2"/>
        </w:rPr>
        <w:t xml:space="preserve"> </w:t>
      </w:r>
      <w:r>
        <w:rPr>
          <w:color w:val="010202"/>
        </w:rPr>
        <w:t>cells. n=7-9; Students t-test: p&lt;0.05 ns=</w:t>
      </w:r>
      <w:r>
        <w:rPr>
          <w:color w:val="010202"/>
          <w:spacing w:val="-46"/>
        </w:rPr>
        <w:t xml:space="preserve"> </w:t>
      </w:r>
      <w:r>
        <w:rPr>
          <w:color w:val="010202"/>
        </w:rPr>
        <w:t>not significant</w:t>
      </w:r>
    </w:p>
    <w:p w14:paraId="3E9E95DB" w14:textId="77777777" w:rsidR="00276896" w:rsidRDefault="00276896">
      <w:pPr>
        <w:spacing w:line="259" w:lineRule="auto"/>
        <w:jc w:val="both"/>
        <w:sectPr w:rsidR="00276896">
          <w:type w:val="continuous"/>
          <w:pgSz w:w="10040" w:h="12760"/>
          <w:pgMar w:top="1360" w:right="0" w:bottom="280" w:left="100" w:header="720" w:footer="720" w:gutter="0"/>
          <w:cols w:space="720"/>
        </w:sectPr>
      </w:pPr>
    </w:p>
    <w:p w14:paraId="64E7D84F" w14:textId="77777777" w:rsidR="00276896" w:rsidRDefault="001F36E7">
      <w:pPr>
        <w:pStyle w:val="Heading1"/>
        <w:spacing w:before="68"/>
      </w:pPr>
      <w:bookmarkStart w:id="10" w:name="Suppl_Figure_6"/>
      <w:bookmarkEnd w:id="10"/>
      <w:r>
        <w:rPr>
          <w:color w:val="231F20"/>
        </w:rPr>
        <w:lastRenderedPageBreak/>
        <w:t>Suppl. Figure 6</w:t>
      </w:r>
    </w:p>
    <w:p w14:paraId="2D62422A" w14:textId="77777777" w:rsidR="00276896" w:rsidRDefault="001F36E7">
      <w:pPr>
        <w:pStyle w:val="Heading2"/>
        <w:numPr>
          <w:ilvl w:val="1"/>
          <w:numId w:val="1"/>
        </w:numPr>
        <w:tabs>
          <w:tab w:val="left" w:pos="783"/>
          <w:tab w:val="left" w:pos="784"/>
        </w:tabs>
        <w:spacing w:before="134"/>
      </w:pPr>
      <w:r>
        <w:rPr>
          <w:color w:val="020303"/>
        </w:rPr>
        <w:t>LN of EYFP Ccl19-Cre</w:t>
      </w:r>
      <w:r>
        <w:rPr>
          <w:color w:val="020303"/>
          <w:spacing w:val="-6"/>
        </w:rPr>
        <w:t xml:space="preserve"> </w:t>
      </w:r>
      <w:r>
        <w:rPr>
          <w:i/>
          <w:color w:val="020303"/>
        </w:rPr>
        <w:t>ERα</w:t>
      </w:r>
      <w:r>
        <w:rPr>
          <w:color w:val="020303"/>
          <w:vertAlign w:val="superscript"/>
        </w:rPr>
        <w:t>+/+</w:t>
      </w:r>
    </w:p>
    <w:p w14:paraId="2D911B94" w14:textId="77777777" w:rsidR="00276896" w:rsidRDefault="001F36E7">
      <w:pPr>
        <w:spacing w:before="77"/>
        <w:ind w:left="2313"/>
        <w:rPr>
          <w:rFonts w:ascii="Arial Narrow"/>
          <w:b/>
          <w:sz w:val="20"/>
        </w:rPr>
      </w:pPr>
      <w:r>
        <w:pict w14:anchorId="211158C2">
          <v:group id="_x0000_s1038" style="position:absolute;left:0;text-align:left;margin-left:66.1pt;margin-top:20.75pt;width:321.55pt;height:139.4pt;z-index:-251516928;mso-wrap-distance-left:0;mso-wrap-distance-right:0;mso-position-horizontal-relative:page" coordorigin="1322,415" coordsize="6431,2788">
            <v:shape id="_x0000_s1042" type="#_x0000_t75" style="position:absolute;left:1322;top:415;width:6431;height:2788">
              <v:imagedata r:id="rId66" o:title=""/>
            </v:shape>
            <v:line id="_x0000_s1041" style="position:absolute" from="3243,1096" to="4763,1096" strokecolor="#221e1f" strokeweight="0"/>
            <v:line id="_x0000_s1040" style="position:absolute" from="3243,1096" to="4620,1096" strokecolor="#221e1f" strokeweight="1pt"/>
            <v:shape id="_x0000_s1039" style="position:absolute;left:4590;top:996;width:173;height:200" coordorigin="4590,996" coordsize="173,200" path="m4590,996r,200l4763,1096,4590,996xe" fillcolor="#221e1f" stroked="f">
              <v:path arrowok="t"/>
            </v:shape>
            <w10:wrap type="topAndBottom" anchorx="page"/>
          </v:group>
        </w:pict>
      </w:r>
      <w:r>
        <w:rPr>
          <w:rFonts w:ascii="Arial Narrow"/>
          <w:b/>
          <w:color w:val="020303"/>
          <w:sz w:val="20"/>
        </w:rPr>
        <w:t>alive single cells</w:t>
      </w:r>
    </w:p>
    <w:p w14:paraId="32DBB9D5" w14:textId="77777777" w:rsidR="00276896" w:rsidRDefault="00276896">
      <w:pPr>
        <w:pStyle w:val="BodyText"/>
        <w:rPr>
          <w:rFonts w:ascii="Arial Narrow"/>
          <w:b/>
          <w:sz w:val="27"/>
        </w:rPr>
      </w:pPr>
    </w:p>
    <w:p w14:paraId="3274FBA5" w14:textId="77777777" w:rsidR="00276896" w:rsidRDefault="001F36E7">
      <w:pPr>
        <w:pStyle w:val="Heading2"/>
        <w:numPr>
          <w:ilvl w:val="1"/>
          <w:numId w:val="1"/>
        </w:numPr>
        <w:tabs>
          <w:tab w:val="left" w:pos="783"/>
          <w:tab w:val="left" w:pos="784"/>
        </w:tabs>
        <w:spacing w:before="126"/>
        <w:ind w:hanging="509"/>
      </w:pPr>
      <w:r>
        <w:rPr>
          <w:color w:val="020303"/>
        </w:rPr>
        <w:t>BM of EYFP Ccl19-Cre</w:t>
      </w:r>
      <w:r>
        <w:rPr>
          <w:color w:val="020303"/>
          <w:spacing w:val="-6"/>
        </w:rPr>
        <w:t xml:space="preserve"> </w:t>
      </w:r>
      <w:r>
        <w:rPr>
          <w:i/>
          <w:color w:val="020303"/>
        </w:rPr>
        <w:t>ERα</w:t>
      </w:r>
      <w:r>
        <w:rPr>
          <w:color w:val="020303"/>
          <w:vertAlign w:val="superscript"/>
        </w:rPr>
        <w:t>+/+</w:t>
      </w:r>
    </w:p>
    <w:p w14:paraId="4CE6A58F" w14:textId="77777777" w:rsidR="00276896" w:rsidRDefault="001F36E7">
      <w:pPr>
        <w:spacing w:before="156"/>
        <w:ind w:left="1087"/>
        <w:rPr>
          <w:rFonts w:ascii="Arial Narrow"/>
          <w:b/>
          <w:sz w:val="20"/>
        </w:rPr>
      </w:pPr>
      <w:r>
        <w:rPr>
          <w:rFonts w:ascii="Arial Narrow"/>
          <w:b/>
          <w:color w:val="020303"/>
          <w:sz w:val="20"/>
        </w:rPr>
        <w:t>alive single cells</w:t>
      </w:r>
    </w:p>
    <w:p w14:paraId="476A36C4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0C3D28C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03711A6E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250FB213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62F3AA6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3CE9D18A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71186FCD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185EF0D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1A30AF00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8B64E58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4E85A69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40E1632F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21A6D147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17B7440C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CBA3D20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3FC7DA61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7111887D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48AE07AA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768E018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6D69E2AA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12298DD2" w14:textId="77777777" w:rsidR="00276896" w:rsidRDefault="00276896">
      <w:pPr>
        <w:pStyle w:val="BodyText"/>
        <w:rPr>
          <w:rFonts w:ascii="Arial Narrow"/>
          <w:b/>
          <w:sz w:val="20"/>
        </w:rPr>
      </w:pPr>
    </w:p>
    <w:p w14:paraId="5F3260B8" w14:textId="77777777" w:rsidR="00276896" w:rsidRDefault="00276896">
      <w:pPr>
        <w:pStyle w:val="BodyText"/>
        <w:spacing w:before="1"/>
        <w:rPr>
          <w:rFonts w:ascii="Arial Narrow"/>
          <w:b/>
          <w:sz w:val="19"/>
        </w:rPr>
      </w:pPr>
    </w:p>
    <w:p w14:paraId="2AB54BDC" w14:textId="77777777" w:rsidR="00276896" w:rsidRDefault="001F36E7">
      <w:pPr>
        <w:pStyle w:val="Heading3"/>
        <w:spacing w:before="90"/>
        <w:ind w:left="435"/>
        <w:rPr>
          <w:rFonts w:ascii="Times New Roman"/>
        </w:rPr>
      </w:pPr>
      <w:r>
        <w:pict w14:anchorId="3186BBDB">
          <v:group id="_x0000_s1026" style="position:absolute;left:0;text-align:left;margin-left:18.15pt;margin-top:-242.55pt;width:410.75pt;height:249.2pt;z-index:-254409728;mso-position-horizontal-relative:page" coordorigin="363,-4851" coordsize="8215,4984">
            <v:shape id="_x0000_s1037" type="#_x0000_t75" style="position:absolute;left:363;top:-4852;width:8215;height:2400">
              <v:imagedata r:id="rId67" o:title=""/>
            </v:shape>
            <v:line id="_x0000_s1036" style="position:absolute" from="2034,-4444" to="3554,-4444" strokecolor="#221e1f" strokeweight="0"/>
            <v:line id="_x0000_s1035" style="position:absolute" from="2034,-4444" to="3410,-4444" strokecolor="#221e1f" strokeweight="1pt"/>
            <v:shape id="_x0000_s1034" style="position:absolute;left:3380;top:-4544;width:173;height:200" coordorigin="3381,-4544" coordsize="173,200" path="m3381,-4544r,200l3554,-4444r-173,-100xe" fillcolor="#221e1f" stroked="f">
              <v:path arrowok="t"/>
            </v:shape>
            <v:line id="_x0000_s1033" style="position:absolute" from="4518,-4444" to="6314,-4444" strokecolor="#221e1f" strokeweight="0"/>
            <v:line id="_x0000_s1032" style="position:absolute" from="4518,-4444" to="6170,-4444" strokecolor="#221e1f" strokeweight="1pt"/>
            <v:shape id="_x0000_s1031" style="position:absolute;left:6141;top:-4544;width:173;height:200" coordorigin="6141,-4544" coordsize="173,200" path="m6141,-4544r,200l6314,-4444r-173,-100xe" fillcolor="#221e1f" stroked="f">
              <v:path arrowok="t"/>
            </v:shape>
            <v:shape id="_x0000_s1030" type="#_x0000_t75" style="position:absolute;left:6084;top:-2219;width:2485;height:2351">
              <v:imagedata r:id="rId68" o:title=""/>
            </v:shape>
            <v:line id="_x0000_s1029" style="position:absolute" from="7944,-2976" to="7944,-2001" strokecolor="#221e1f" strokeweight="0"/>
            <v:line id="_x0000_s1028" style="position:absolute" from="7944,-2976" to="7944,-2145" strokecolor="#221e1f" strokeweight="1pt"/>
            <v:shape id="_x0000_s1027" style="position:absolute;left:7844;top:-2174;width:200;height:173" coordorigin="7844,-2174" coordsize="200,173" path="m8044,-2174r-200,l7944,-2001r100,-173xe" fillcolor="#221e1f" stroked="f">
              <v:path arrowok="t"/>
            </v:shape>
            <w10:wrap anchorx="page"/>
          </v:group>
        </w:pict>
      </w:r>
      <w:r>
        <w:rPr>
          <w:rFonts w:ascii="Times New Roman"/>
          <w:color w:val="010202"/>
        </w:rPr>
        <w:t>Supplementary Figure 6:</w:t>
      </w:r>
    </w:p>
    <w:p w14:paraId="082C08AC" w14:textId="77777777" w:rsidR="00276896" w:rsidRDefault="001F36E7">
      <w:pPr>
        <w:pStyle w:val="ListParagraph"/>
        <w:numPr>
          <w:ilvl w:val="2"/>
          <w:numId w:val="1"/>
        </w:numPr>
        <w:tabs>
          <w:tab w:val="left" w:pos="827"/>
        </w:tabs>
        <w:spacing w:before="177" w:line="249" w:lineRule="auto"/>
        <w:ind w:right="103" w:firstLine="0"/>
        <w:rPr>
          <w:sz w:val="24"/>
        </w:rPr>
      </w:pPr>
      <w:r>
        <w:rPr>
          <w:color w:val="010202"/>
          <w:sz w:val="24"/>
        </w:rPr>
        <w:t xml:space="preserve">Gating strategy for EYFP positive fibroblastic reticular cells (FRC) in inguinal Lymph node (LN) of an EYFP Ccl19-Cre </w:t>
      </w:r>
      <w:r>
        <w:rPr>
          <w:i/>
          <w:color w:val="010202"/>
          <w:sz w:val="24"/>
        </w:rPr>
        <w:t>ERα</w:t>
      </w:r>
      <w:r>
        <w:rPr>
          <w:i/>
          <w:color w:val="010202"/>
          <w:position w:val="9"/>
          <w:sz w:val="16"/>
        </w:rPr>
        <w:t xml:space="preserve">+/+ </w:t>
      </w:r>
      <w:r>
        <w:rPr>
          <w:color w:val="010202"/>
          <w:sz w:val="24"/>
        </w:rPr>
        <w:t xml:space="preserve">control mouse. Stromal cells were enriched via negative MACS selection for CD45 and Ter119. (B) Gating strategy for EYFP positive CAR cells in bone marrow of an EYFP Ccl19-Cre </w:t>
      </w:r>
      <w:r>
        <w:rPr>
          <w:i/>
          <w:color w:val="010202"/>
          <w:sz w:val="24"/>
        </w:rPr>
        <w:t>ERα</w:t>
      </w:r>
      <w:r>
        <w:rPr>
          <w:i/>
          <w:color w:val="010202"/>
          <w:position w:val="9"/>
          <w:sz w:val="16"/>
        </w:rPr>
        <w:t xml:space="preserve">+/+ </w:t>
      </w:r>
      <w:r>
        <w:rPr>
          <w:color w:val="010202"/>
          <w:sz w:val="24"/>
        </w:rPr>
        <w:t>control</w:t>
      </w:r>
      <w:r>
        <w:rPr>
          <w:color w:val="010202"/>
          <w:spacing w:val="-8"/>
          <w:sz w:val="24"/>
        </w:rPr>
        <w:t xml:space="preserve"> </w:t>
      </w:r>
      <w:r>
        <w:rPr>
          <w:color w:val="010202"/>
          <w:sz w:val="24"/>
        </w:rPr>
        <w:t>mouse.</w:t>
      </w:r>
    </w:p>
    <w:sectPr w:rsidR="00276896">
      <w:pgSz w:w="10040" w:h="12390"/>
      <w:pgMar w:top="20" w:right="500" w:bottom="0" w:left="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E6A65"/>
    <w:multiLevelType w:val="hybridMultilevel"/>
    <w:tmpl w:val="E9BC6520"/>
    <w:lvl w:ilvl="0" w:tplc="FCFC0FE6">
      <w:start w:val="5"/>
      <w:numFmt w:val="upperLetter"/>
      <w:lvlText w:val="%1"/>
      <w:lvlJc w:val="left"/>
      <w:pPr>
        <w:ind w:left="1099" w:hanging="922"/>
        <w:jc w:val="left"/>
      </w:pPr>
      <w:rPr>
        <w:rFonts w:ascii="Arial" w:eastAsia="Arial" w:hAnsi="Arial" w:cs="Arial" w:hint="default"/>
        <w:color w:val="231F20"/>
        <w:spacing w:val="-7"/>
        <w:w w:val="100"/>
        <w:sz w:val="30"/>
        <w:szCs w:val="30"/>
      </w:rPr>
    </w:lvl>
    <w:lvl w:ilvl="1" w:tplc="40AC7A58">
      <w:start w:val="1"/>
      <w:numFmt w:val="upperLetter"/>
      <w:lvlText w:val="%2"/>
      <w:lvlJc w:val="left"/>
      <w:pPr>
        <w:ind w:left="1428" w:hanging="1142"/>
        <w:jc w:val="right"/>
      </w:pPr>
      <w:rPr>
        <w:rFonts w:ascii="Arial" w:eastAsia="Arial" w:hAnsi="Arial" w:cs="Arial" w:hint="default"/>
        <w:color w:val="231F20"/>
        <w:spacing w:val="-1"/>
        <w:w w:val="100"/>
        <w:sz w:val="30"/>
        <w:szCs w:val="30"/>
      </w:rPr>
    </w:lvl>
    <w:lvl w:ilvl="2" w:tplc="0C0EC676">
      <w:start w:val="1"/>
      <w:numFmt w:val="upperLetter"/>
      <w:lvlText w:val="(%3)"/>
      <w:lvlJc w:val="left"/>
      <w:pPr>
        <w:ind w:left="504" w:hanging="394"/>
        <w:jc w:val="left"/>
      </w:pPr>
      <w:rPr>
        <w:rFonts w:ascii="Times New Roman" w:eastAsia="Times New Roman" w:hAnsi="Times New Roman" w:cs="Times New Roman" w:hint="default"/>
        <w:color w:val="010202"/>
        <w:spacing w:val="-1"/>
        <w:w w:val="100"/>
        <w:sz w:val="24"/>
        <w:szCs w:val="24"/>
      </w:rPr>
    </w:lvl>
    <w:lvl w:ilvl="3" w:tplc="36ACB13C">
      <w:numFmt w:val="bullet"/>
      <w:lvlText w:val="•"/>
      <w:lvlJc w:val="left"/>
      <w:pPr>
        <w:ind w:left="1188" w:hanging="394"/>
      </w:pPr>
      <w:rPr>
        <w:rFonts w:hint="default"/>
      </w:rPr>
    </w:lvl>
    <w:lvl w:ilvl="4" w:tplc="F036F66A">
      <w:numFmt w:val="bullet"/>
      <w:lvlText w:val="•"/>
      <w:lvlJc w:val="left"/>
      <w:pPr>
        <w:ind w:left="956" w:hanging="394"/>
      </w:pPr>
      <w:rPr>
        <w:rFonts w:hint="default"/>
      </w:rPr>
    </w:lvl>
    <w:lvl w:ilvl="5" w:tplc="D0168ACA">
      <w:numFmt w:val="bullet"/>
      <w:lvlText w:val="•"/>
      <w:lvlJc w:val="left"/>
      <w:pPr>
        <w:ind w:left="724" w:hanging="394"/>
      </w:pPr>
      <w:rPr>
        <w:rFonts w:hint="default"/>
      </w:rPr>
    </w:lvl>
    <w:lvl w:ilvl="6" w:tplc="EFD8CFC8">
      <w:numFmt w:val="bullet"/>
      <w:lvlText w:val="•"/>
      <w:lvlJc w:val="left"/>
      <w:pPr>
        <w:ind w:left="492" w:hanging="394"/>
      </w:pPr>
      <w:rPr>
        <w:rFonts w:hint="default"/>
      </w:rPr>
    </w:lvl>
    <w:lvl w:ilvl="7" w:tplc="AAB44B4C">
      <w:numFmt w:val="bullet"/>
      <w:lvlText w:val="•"/>
      <w:lvlJc w:val="left"/>
      <w:pPr>
        <w:ind w:left="261" w:hanging="394"/>
      </w:pPr>
      <w:rPr>
        <w:rFonts w:hint="default"/>
      </w:rPr>
    </w:lvl>
    <w:lvl w:ilvl="8" w:tplc="1048F098">
      <w:numFmt w:val="bullet"/>
      <w:lvlText w:val="•"/>
      <w:lvlJc w:val="left"/>
      <w:pPr>
        <w:ind w:left="29" w:hanging="394"/>
      </w:pPr>
      <w:rPr>
        <w:rFonts w:hint="default"/>
      </w:rPr>
    </w:lvl>
  </w:abstractNum>
  <w:abstractNum w:abstractNumId="1" w15:restartNumberingAfterBreak="0">
    <w:nsid w:val="29F720B2"/>
    <w:multiLevelType w:val="hybridMultilevel"/>
    <w:tmpl w:val="2848D88E"/>
    <w:lvl w:ilvl="0" w:tplc="3D8CB746">
      <w:start w:val="1"/>
      <w:numFmt w:val="upperLetter"/>
      <w:lvlText w:val="%1"/>
      <w:lvlJc w:val="left"/>
      <w:pPr>
        <w:ind w:left="1208" w:hanging="1091"/>
        <w:jc w:val="left"/>
      </w:pPr>
      <w:rPr>
        <w:rFonts w:ascii="Arial" w:eastAsia="Arial" w:hAnsi="Arial" w:cs="Arial" w:hint="default"/>
        <w:color w:val="231F20"/>
        <w:spacing w:val="-1"/>
        <w:w w:val="100"/>
        <w:sz w:val="30"/>
        <w:szCs w:val="30"/>
      </w:rPr>
    </w:lvl>
    <w:lvl w:ilvl="1" w:tplc="9C90DDF0">
      <w:start w:val="1"/>
      <w:numFmt w:val="upperLetter"/>
      <w:lvlText w:val="%2"/>
      <w:lvlJc w:val="left"/>
      <w:pPr>
        <w:ind w:left="783" w:hanging="561"/>
        <w:jc w:val="left"/>
      </w:pPr>
      <w:rPr>
        <w:rFonts w:ascii="Arial" w:eastAsia="Arial" w:hAnsi="Arial" w:cs="Arial" w:hint="default"/>
        <w:color w:val="231F20"/>
        <w:spacing w:val="-5"/>
        <w:w w:val="90"/>
        <w:position w:val="-1"/>
        <w:sz w:val="30"/>
        <w:szCs w:val="30"/>
      </w:rPr>
    </w:lvl>
    <w:lvl w:ilvl="2" w:tplc="E8AA4E3C">
      <w:start w:val="1"/>
      <w:numFmt w:val="upperLetter"/>
      <w:lvlText w:val="(%3)"/>
      <w:lvlJc w:val="left"/>
      <w:pPr>
        <w:ind w:left="435" w:hanging="392"/>
        <w:jc w:val="left"/>
      </w:pPr>
      <w:rPr>
        <w:rFonts w:ascii="Times New Roman" w:eastAsia="Times New Roman" w:hAnsi="Times New Roman" w:cs="Times New Roman" w:hint="default"/>
        <w:color w:val="010202"/>
        <w:spacing w:val="-1"/>
        <w:w w:val="100"/>
        <w:sz w:val="24"/>
        <w:szCs w:val="24"/>
      </w:rPr>
    </w:lvl>
    <w:lvl w:ilvl="3" w:tplc="D4903464">
      <w:numFmt w:val="bullet"/>
      <w:lvlText w:val="•"/>
      <w:lvlJc w:val="left"/>
      <w:pPr>
        <w:ind w:left="1660" w:hanging="392"/>
      </w:pPr>
      <w:rPr>
        <w:rFonts w:hint="default"/>
      </w:rPr>
    </w:lvl>
    <w:lvl w:ilvl="4" w:tplc="3B602D8E">
      <w:numFmt w:val="bullet"/>
      <w:lvlText w:val="•"/>
      <w:lvlJc w:val="left"/>
      <w:pPr>
        <w:ind w:left="1767" w:hanging="392"/>
      </w:pPr>
      <w:rPr>
        <w:rFonts w:hint="default"/>
      </w:rPr>
    </w:lvl>
    <w:lvl w:ilvl="5" w:tplc="12F6A4B6">
      <w:numFmt w:val="bullet"/>
      <w:lvlText w:val="•"/>
      <w:lvlJc w:val="left"/>
      <w:pPr>
        <w:ind w:left="1874" w:hanging="392"/>
      </w:pPr>
      <w:rPr>
        <w:rFonts w:hint="default"/>
      </w:rPr>
    </w:lvl>
    <w:lvl w:ilvl="6" w:tplc="7B5021EA">
      <w:numFmt w:val="bullet"/>
      <w:lvlText w:val="•"/>
      <w:lvlJc w:val="left"/>
      <w:pPr>
        <w:ind w:left="1981" w:hanging="392"/>
      </w:pPr>
      <w:rPr>
        <w:rFonts w:hint="default"/>
      </w:rPr>
    </w:lvl>
    <w:lvl w:ilvl="7" w:tplc="8FAAFC56">
      <w:numFmt w:val="bullet"/>
      <w:lvlText w:val="•"/>
      <w:lvlJc w:val="left"/>
      <w:pPr>
        <w:ind w:left="2088" w:hanging="392"/>
      </w:pPr>
      <w:rPr>
        <w:rFonts w:hint="default"/>
      </w:rPr>
    </w:lvl>
    <w:lvl w:ilvl="8" w:tplc="F2007B50">
      <w:numFmt w:val="bullet"/>
      <w:lvlText w:val="•"/>
      <w:lvlJc w:val="left"/>
      <w:pPr>
        <w:ind w:left="2195" w:hanging="392"/>
      </w:pPr>
      <w:rPr>
        <w:rFonts w:hint="default"/>
      </w:rPr>
    </w:lvl>
  </w:abstractNum>
  <w:abstractNum w:abstractNumId="2" w15:restartNumberingAfterBreak="0">
    <w:nsid w:val="4B9E3F79"/>
    <w:multiLevelType w:val="hybridMultilevel"/>
    <w:tmpl w:val="8E92164E"/>
    <w:lvl w:ilvl="0" w:tplc="1D268154">
      <w:start w:val="1"/>
      <w:numFmt w:val="upperLetter"/>
      <w:lvlText w:val="%1"/>
      <w:lvlJc w:val="left"/>
      <w:pPr>
        <w:ind w:left="1405" w:hanging="1129"/>
        <w:jc w:val="left"/>
      </w:pPr>
      <w:rPr>
        <w:rFonts w:ascii="Arial" w:eastAsia="Arial" w:hAnsi="Arial" w:cs="Arial" w:hint="default"/>
        <w:color w:val="231F20"/>
        <w:spacing w:val="-2"/>
        <w:w w:val="100"/>
        <w:position w:val="-1"/>
        <w:sz w:val="30"/>
        <w:szCs w:val="30"/>
      </w:rPr>
    </w:lvl>
    <w:lvl w:ilvl="1" w:tplc="1298AA8A">
      <w:numFmt w:val="bullet"/>
      <w:lvlText w:val="•"/>
      <w:lvlJc w:val="left"/>
      <w:pPr>
        <w:ind w:left="1504" w:hanging="1129"/>
      </w:pPr>
      <w:rPr>
        <w:rFonts w:hint="default"/>
      </w:rPr>
    </w:lvl>
    <w:lvl w:ilvl="2" w:tplc="190ADD66">
      <w:numFmt w:val="bullet"/>
      <w:lvlText w:val="•"/>
      <w:lvlJc w:val="left"/>
      <w:pPr>
        <w:ind w:left="1609" w:hanging="1129"/>
      </w:pPr>
      <w:rPr>
        <w:rFonts w:hint="default"/>
      </w:rPr>
    </w:lvl>
    <w:lvl w:ilvl="3" w:tplc="2D2C5BD6">
      <w:numFmt w:val="bullet"/>
      <w:lvlText w:val="•"/>
      <w:lvlJc w:val="left"/>
      <w:pPr>
        <w:ind w:left="1714" w:hanging="1129"/>
      </w:pPr>
      <w:rPr>
        <w:rFonts w:hint="default"/>
      </w:rPr>
    </w:lvl>
    <w:lvl w:ilvl="4" w:tplc="8B24681E">
      <w:numFmt w:val="bullet"/>
      <w:lvlText w:val="•"/>
      <w:lvlJc w:val="left"/>
      <w:pPr>
        <w:ind w:left="1819" w:hanging="1129"/>
      </w:pPr>
      <w:rPr>
        <w:rFonts w:hint="default"/>
      </w:rPr>
    </w:lvl>
    <w:lvl w:ilvl="5" w:tplc="D6E6D03E">
      <w:numFmt w:val="bullet"/>
      <w:lvlText w:val="•"/>
      <w:lvlJc w:val="left"/>
      <w:pPr>
        <w:ind w:left="1924" w:hanging="1129"/>
      </w:pPr>
      <w:rPr>
        <w:rFonts w:hint="default"/>
      </w:rPr>
    </w:lvl>
    <w:lvl w:ilvl="6" w:tplc="6C72EFAE">
      <w:numFmt w:val="bullet"/>
      <w:lvlText w:val="•"/>
      <w:lvlJc w:val="left"/>
      <w:pPr>
        <w:ind w:left="2029" w:hanging="1129"/>
      </w:pPr>
      <w:rPr>
        <w:rFonts w:hint="default"/>
      </w:rPr>
    </w:lvl>
    <w:lvl w:ilvl="7" w:tplc="7446291E">
      <w:numFmt w:val="bullet"/>
      <w:lvlText w:val="•"/>
      <w:lvlJc w:val="left"/>
      <w:pPr>
        <w:ind w:left="2134" w:hanging="1129"/>
      </w:pPr>
      <w:rPr>
        <w:rFonts w:hint="default"/>
      </w:rPr>
    </w:lvl>
    <w:lvl w:ilvl="8" w:tplc="EA484E08">
      <w:numFmt w:val="bullet"/>
      <w:lvlText w:val="•"/>
      <w:lvlJc w:val="left"/>
      <w:pPr>
        <w:ind w:left="2239" w:hanging="1129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6896"/>
    <w:rsid w:val="001F36E7"/>
    <w:rsid w:val="0027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6"/>
    <o:shapelayout v:ext="edit">
      <o:idmap v:ext="edit" data="1,2"/>
    </o:shapelayout>
  </w:shapeDefaults>
  <w:decimalSymbol w:val="."/>
  <w:listSeparator w:val=","/>
  <w14:docId w14:val="588426B9"/>
  <w15:docId w15:val="{42D8845B-FAC6-404A-98BB-0C105C88A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18"/>
      <w:outlineLvl w:val="0"/>
    </w:pPr>
    <w:rPr>
      <w:rFonts w:ascii="Arial" w:eastAsia="Arial" w:hAnsi="Arial" w:cs="Arial"/>
      <w:sz w:val="30"/>
      <w:szCs w:val="30"/>
    </w:rPr>
  </w:style>
  <w:style w:type="paragraph" w:styleId="Heading2">
    <w:name w:val="heading 2"/>
    <w:basedOn w:val="Normal"/>
    <w:uiPriority w:val="9"/>
    <w:unhideWhenUsed/>
    <w:qFormat/>
    <w:pPr>
      <w:spacing w:before="9"/>
      <w:ind w:left="20"/>
      <w:outlineLvl w:val="1"/>
    </w:pPr>
    <w:rPr>
      <w:rFonts w:ascii="Arial Narrow" w:eastAsia="Arial Narrow" w:hAnsi="Arial Narrow" w:cs="Arial Narrow"/>
      <w:b/>
      <w:bCs/>
      <w:sz w:val="28"/>
      <w:szCs w:val="28"/>
    </w:rPr>
  </w:style>
  <w:style w:type="paragraph" w:styleId="Heading3">
    <w:name w:val="heading 3"/>
    <w:basedOn w:val="Normal"/>
    <w:uiPriority w:val="9"/>
    <w:unhideWhenUsed/>
    <w:qFormat/>
    <w:pPr>
      <w:spacing w:before="12"/>
      <w:ind w:left="20"/>
      <w:outlineLvl w:val="2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10"/>
      <w:ind w:left="783"/>
    </w:pPr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jpeg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fontTable" Target="fontTable.xml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jpe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291</Words>
  <Characters>7363</Characters>
  <Application>Microsoft Office Word</Application>
  <DocSecurity>0</DocSecurity>
  <Lines>61</Lines>
  <Paragraphs>17</Paragraphs>
  <ScaleCrop>false</ScaleCrop>
  <Company>University of Gothenburg</Company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Scheffler</dc:creator>
  <cp:lastModifiedBy>Julia Scheffler</cp:lastModifiedBy>
  <cp:revision>2</cp:revision>
  <dcterms:created xsi:type="dcterms:W3CDTF">2022-04-21T11:20:00Z</dcterms:created>
  <dcterms:modified xsi:type="dcterms:W3CDTF">2022-04-2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1T00:00:00Z</vt:filetime>
  </property>
  <property fmtid="{D5CDD505-2E9C-101B-9397-08002B2CF9AE}" pid="3" name="Creator">
    <vt:lpwstr>Adobe Acrobat Pro DC 20.6.20042</vt:lpwstr>
  </property>
  <property fmtid="{D5CDD505-2E9C-101B-9397-08002B2CF9AE}" pid="4" name="LastSaved">
    <vt:filetime>2022-04-21T00:00:00Z</vt:filetime>
  </property>
</Properties>
</file>